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1"/>
        <w:gridCol w:w="1926"/>
        <w:gridCol w:w="12229"/>
      </w:tblGrid>
      <w:tr w:rsidR="009E45CA" w:rsidRPr="00D6587D" w14:paraId="0F4F784A" w14:textId="77777777" w:rsidTr="00B61A8E">
        <w:trPr>
          <w:trHeight w:val="288"/>
        </w:trPr>
        <w:tc>
          <w:tcPr>
            <w:tcW w:w="441" w:type="dxa"/>
            <w:vAlign w:val="center"/>
          </w:tcPr>
          <w:p w14:paraId="683D3B0C" w14:textId="77777777" w:rsidR="009E45CA" w:rsidRPr="00D6587D" w:rsidRDefault="009E45CA" w:rsidP="00B61A8E">
            <w:pPr>
              <w:spacing w:after="0"/>
              <w:jc w:val="center"/>
              <w:rPr>
                <w:rFonts w:ascii="Garamond" w:eastAsia="Garamond" w:hAnsi="Garamond" w:cs="Garamond"/>
                <w:sz w:val="18"/>
                <w:szCs w:val="18"/>
              </w:rPr>
            </w:pPr>
            <w:r w:rsidRPr="00D6587D">
              <w:rPr>
                <w:rFonts w:ascii="Garamond" w:eastAsia="Garamond" w:hAnsi="Garamond" w:cs="Garamond"/>
                <w:sz w:val="18"/>
                <w:szCs w:val="18"/>
              </w:rPr>
              <w:t>ID</w:t>
            </w:r>
          </w:p>
        </w:tc>
        <w:tc>
          <w:tcPr>
            <w:tcW w:w="1926" w:type="dxa"/>
            <w:vAlign w:val="center"/>
          </w:tcPr>
          <w:p w14:paraId="100F24B6" w14:textId="77777777" w:rsidR="009E45CA" w:rsidRPr="00D6587D" w:rsidRDefault="009E45CA" w:rsidP="00B61A8E">
            <w:pPr>
              <w:spacing w:after="0"/>
              <w:rPr>
                <w:rFonts w:ascii="Garamond" w:eastAsia="Garamond" w:hAnsi="Garamond" w:cs="Garamond"/>
                <w:sz w:val="18"/>
                <w:szCs w:val="18"/>
              </w:rPr>
            </w:pPr>
            <w:r w:rsidRPr="00D6587D">
              <w:rPr>
                <w:rFonts w:ascii="Garamond" w:eastAsia="Garamond" w:hAnsi="Garamond" w:cs="Garamond"/>
                <w:sz w:val="18"/>
                <w:szCs w:val="18"/>
              </w:rPr>
              <w:t>AUTHORS</w:t>
            </w:r>
          </w:p>
        </w:tc>
        <w:tc>
          <w:tcPr>
            <w:tcW w:w="12229" w:type="dxa"/>
            <w:vAlign w:val="center"/>
          </w:tcPr>
          <w:p w14:paraId="30001C6E" w14:textId="77777777" w:rsidR="009E45CA" w:rsidRPr="00D6587D" w:rsidRDefault="009E45CA" w:rsidP="00B61A8E">
            <w:pPr>
              <w:spacing w:after="0"/>
              <w:rPr>
                <w:rFonts w:ascii="Garamond" w:eastAsia="Garamond" w:hAnsi="Garamond" w:cs="Garamond"/>
                <w:sz w:val="18"/>
                <w:szCs w:val="18"/>
              </w:rPr>
            </w:pPr>
            <w:r w:rsidRPr="00D6587D">
              <w:rPr>
                <w:rFonts w:ascii="Garamond" w:eastAsia="Garamond" w:hAnsi="Garamond" w:cs="Garamond"/>
                <w:sz w:val="18"/>
                <w:szCs w:val="18"/>
              </w:rPr>
              <w:t>TITLE</w:t>
            </w:r>
          </w:p>
        </w:tc>
      </w:tr>
      <w:tr w:rsidR="009E45CA" w:rsidRPr="00C011DD" w14:paraId="2BD1A9F1" w14:textId="77777777" w:rsidTr="00B61A8E">
        <w:trPr>
          <w:trHeight w:val="288"/>
        </w:trPr>
        <w:tc>
          <w:tcPr>
            <w:tcW w:w="441" w:type="dxa"/>
            <w:vAlign w:val="center"/>
          </w:tcPr>
          <w:p w14:paraId="76C65791" w14:textId="77777777" w:rsidR="009E45CA" w:rsidRPr="00D6587D" w:rsidRDefault="009E45CA" w:rsidP="00B61A8E">
            <w:pPr>
              <w:spacing w:after="0"/>
              <w:jc w:val="center"/>
              <w:rPr>
                <w:rFonts w:ascii="Garamond" w:eastAsia="Garamond" w:hAnsi="Garamond" w:cs="Garamond"/>
                <w:sz w:val="18"/>
                <w:szCs w:val="18"/>
              </w:rPr>
            </w:pPr>
            <w:r w:rsidRPr="00D6587D">
              <w:rPr>
                <w:rFonts w:ascii="Garamond" w:eastAsia="Garamond" w:hAnsi="Garamond" w:cs="Garamond"/>
                <w:sz w:val="18"/>
                <w:szCs w:val="18"/>
              </w:rPr>
              <w:t>1</w:t>
            </w:r>
          </w:p>
        </w:tc>
        <w:tc>
          <w:tcPr>
            <w:tcW w:w="1926" w:type="dxa"/>
            <w:vAlign w:val="center"/>
          </w:tcPr>
          <w:p w14:paraId="321A47B8"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hAnsi="Garamond"/>
                <w:sz w:val="18"/>
                <w:szCs w:val="18"/>
              </w:rPr>
              <w:t>Pires et al.</w:t>
            </w:r>
          </w:p>
        </w:tc>
        <w:tc>
          <w:tcPr>
            <w:tcW w:w="12229" w:type="dxa"/>
            <w:vAlign w:val="center"/>
          </w:tcPr>
          <w:p w14:paraId="353E2301"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Hypertension in Northern Angola: prevalence, associated factors, awareness, treatment and control</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q5NdxRpP","properties":{"formattedCitation":"\\super 1\\nosupersub{}","plainCitation":"1","noteIndex":0},"citationItems":[{"id":10156,"uris":["http://zotero.org/groups/4815382/items/DHKH9JWB"],"itemData":{"id":10156,"type":"article-journal","abstract":"Background: Seventy-five million people are estimated to be hypertensive in sub-Saharan Africa. This translates in high morbidity and mortality, as hypertension is now considered to be the number one single risk factor for death worldwide. Accurate data from countries lacking national disease surveillance is needed to guide future evidence-driven health policies. The authors aimed to estimate the prevalence, awareness, management and control of hypertension and associated factors in an adult population of Angola.\nMethods: A community-based survey of 1,464 adults, following the World Health Organization's Stepwise Approach to Chronic Disease Risk Factor Surveillance, was conducted to estimate the prevalence of hypertension, awareness, treatment and control in Dande, Northern Angola. Using a demographic surveillance system database, a representative sample of subjects, stratified by sex and age (18–40 and 41–64 years old), was selected.\nResults: Prevalence of hypertension (systolic blood pressure ≥140 mmHg and/or diastolic blood pressure ≥90 mmHg and/or hypertensive therapy) was of 23% (95% CI: 21% to 25.2%). A follow-up consultation confirmed the hypertensive status in 82% of the subjects who had a second measurement on average 23 days after the first. Amongst hypertensive individuals, 21.6% (95% CI: 17.0% to 26.9%) were aware of their status. Only 13.9% (95% CI: 5.9% to 29.1%) of the subjects aware of their condition were under pharmacological treatment, of which approximately one-third were controlled. Older age, lower level of education, higher body mass index and abdominal obesity were found to be significantly (p&lt;0.01) associated with hypertension.\nConclusions: Our survey is the first to provide insightful data on hypertension prevalence in Angola. There is an urgent need for strategies to improve prevention, diagnosis and access to adequate treatment in this country, where a massive economic growth and consequent potential impact on lifestyle risk factors could lead to an increase in the prevalence of hypertension and cardiovascular disease.","container-title":"BMC Public Health","DOI":"10.1186/1471-2458-13-90","ISSN":"1471-2458","issue":"1","journalAbbreviation":"BMC Public Health","language":"en","page":"90","source":"DOI.org (Crossref)","title":"Hypertension in Northern Angola: prevalence, associated factors, awareness, treatment and control","title-short":"Hypertension in Northern Angola","volume":"13","author":[{"family":"Pires","given":"João E"},{"family":"Sebastião","given":"Yuri V"},{"family":"Langa","given":"António J"},{"family":"Nery","given":"Susana V"}],"issued":{"date-parts":[["2013",12]]}}}],"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1</w:t>
            </w:r>
            <w:r w:rsidRPr="00D6587D">
              <w:rPr>
                <w:rFonts w:ascii="Garamond" w:eastAsia="Garamond" w:hAnsi="Garamond" w:cs="Garamond"/>
                <w:sz w:val="18"/>
                <w:szCs w:val="18"/>
                <w:lang w:val="en-GB"/>
              </w:rPr>
              <w:fldChar w:fldCharType="end"/>
            </w:r>
          </w:p>
        </w:tc>
      </w:tr>
      <w:tr w:rsidR="009E45CA" w:rsidRPr="00C011DD" w14:paraId="128BE3D8" w14:textId="77777777" w:rsidTr="00B61A8E">
        <w:trPr>
          <w:trHeight w:val="288"/>
        </w:trPr>
        <w:tc>
          <w:tcPr>
            <w:tcW w:w="441" w:type="dxa"/>
            <w:vAlign w:val="center"/>
          </w:tcPr>
          <w:p w14:paraId="25714E75"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2</w:t>
            </w:r>
          </w:p>
        </w:tc>
        <w:tc>
          <w:tcPr>
            <w:tcW w:w="1926" w:type="dxa"/>
            <w:vAlign w:val="center"/>
          </w:tcPr>
          <w:p w14:paraId="06DB920F"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hAnsi="Garamond"/>
                <w:sz w:val="18"/>
                <w:szCs w:val="18"/>
                <w:lang w:val="en-GB"/>
              </w:rPr>
              <w:t>Victória Pereira et al.</w:t>
            </w:r>
          </w:p>
        </w:tc>
        <w:tc>
          <w:tcPr>
            <w:tcW w:w="12229" w:type="dxa"/>
            <w:vAlign w:val="center"/>
          </w:tcPr>
          <w:p w14:paraId="307EFBBA"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y Measurement Month 2018: an analysis of blood pressure screening results from Angola</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PspY7JlK","properties":{"formattedCitation":"\\super 2\\nosupersub{}","plainCitation":"2","noteIndex":0},"citationItems":[{"id":10157,"uris":["http://zotero.org/groups/4815382/items/KC2XF9NR"],"itemData":{"id":10157,"type":"article-journal","abstract":"Abstract\n            Elevated blood pressure (BP) is a growing burden worldwide with high prevalence in the world and with a huge impact on public health. May Measurement Month (MMM) is a global initiative aimed at raising awareness of high BP and to act as a temporary solution to the lack of screening programmes. An opportunistic cross-sectional survey of volunteers aged ≥18 was carried out in May 2018. Blood pressure measurement, the definition of hypertension and statistical analysis followed the standard MMM protocol. In Angola 14 433 individuals (mean age 38.6</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years; 53.7% female; 99.9% black) in 6 of 18 provinces were screened. In total, 99.0% of screenees provided three BP readings with an average BP from 2nd and 3rd reading of 126/80</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 xml:space="preserve">mmHg. After imputation, 4844 (33.6%) had hypertension of whom 54.2% were aware of their diagnosis and 46.3% were on antihypertensive medication. Of those medicated, 42.6% were controlled and of all hypertensive individuals, 19.7% were controlled. We screened 2603 individuals with untreated hypertension and 1285 with inadequately treated hypertension. Angolan MMM18 emerges as a continuation of the Angolan MMM17 study, the largest BP screening campaign undertaken in Angola, enabling us to compare the 2 years. This year’s results also showed a high percentage of hypertensive individuals and almost 3900 adults with untreated or inadequately treated hypertension, demonstrating that there is still a long way to go but also that the Angolan MMM is being effective at raising awareness at least among these individuals.","container-title":"European Heart Journal Supplements","DOI":"10.1093/eurheartj/suaa015","ISSN":"1520-765X, 1554-2815","issue":"Supplement_H","language":"en","page":"H8-H10","source":"DOI.org (Crossref)","title":"May Measurement Month 2018: an analysis of blood pressure screening results from Angola","title-short":"May Measurement Month 2018","volume":"22","author":[{"family":"Victória Pereira","given":"Savarino"},{"family":"Neto","given":"Marisa"},{"family":"Feijão","given":"Ana"},{"family":"Oliveira","given":"Pombalino"},{"family":"Brandão","given":"Maria"},{"family":"Soito","given":"Ermelinda"},{"family":"Mbala","given":"Claudio"},{"family":"João","given":"Armando"},{"family":"Manuel","given":"Carlos"},{"family":"Mundombe","given":"Leonardo"},{"family":"Muela","given":"Henrique"},{"family":"Beaney","given":"Thomas"},{"family":"Ster","given":"Anca Chis"},{"family":"Poulter","given":"Neil R"},{"family":"Fernandes","given":"Mário"}],"issued":{"date-parts":[["2020",8,1]]}}}],"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2</w:t>
            </w:r>
            <w:r w:rsidRPr="00D6587D">
              <w:rPr>
                <w:rFonts w:ascii="Garamond" w:eastAsia="Garamond" w:hAnsi="Garamond" w:cs="Garamond"/>
                <w:sz w:val="18"/>
                <w:szCs w:val="18"/>
                <w:lang w:val="en-GB"/>
              </w:rPr>
              <w:fldChar w:fldCharType="end"/>
            </w:r>
          </w:p>
        </w:tc>
      </w:tr>
      <w:tr w:rsidR="009E45CA" w:rsidRPr="00C011DD" w14:paraId="145BF9EA" w14:textId="77777777" w:rsidTr="00B61A8E">
        <w:trPr>
          <w:trHeight w:val="288"/>
        </w:trPr>
        <w:tc>
          <w:tcPr>
            <w:tcW w:w="441" w:type="dxa"/>
            <w:vAlign w:val="center"/>
          </w:tcPr>
          <w:p w14:paraId="1BB07DB5"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3</w:t>
            </w:r>
          </w:p>
        </w:tc>
        <w:tc>
          <w:tcPr>
            <w:tcW w:w="1926" w:type="dxa"/>
            <w:vAlign w:val="center"/>
          </w:tcPr>
          <w:p w14:paraId="5CD350FC"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hAnsi="Garamond"/>
                <w:sz w:val="18"/>
                <w:szCs w:val="18"/>
                <w:lang w:val="en-GB"/>
              </w:rPr>
              <w:t>Victória Pereira et al.</w:t>
            </w:r>
          </w:p>
        </w:tc>
        <w:tc>
          <w:tcPr>
            <w:tcW w:w="12229" w:type="dxa"/>
            <w:vAlign w:val="center"/>
          </w:tcPr>
          <w:p w14:paraId="31D6B149"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y Measurement Month 2019: an analysis of blood pressure screening results from Angola</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Qy690mf4","properties":{"formattedCitation":"\\super 3\\nosupersub{}","plainCitation":"3","noteIndex":0},"citationItems":[{"id":10158,"uris":["http://zotero.org/groups/4815382/items/7ZLMYQJE"],"itemData":{"id":10158,"type":"article-journal","abstract":"Abstract\n            Raised blood pressure (BP) is the biggest risk factor that contributes to the global burden of disease and mortality. May Measurement Month (MMM) is a global initiative aimed to improved awareness of BP and has been a temporary solution to the lack of screening programmes. An opportunistic cross-sectional survey of volunteers aged ≥18 was carried out in May 2019. Blood pressure measurement, the definition of hypertension, and statistical analysis followed the standard MMM protocol. In total, 7112 individuals were screened (mean age 41.3</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years; 50.4% female; 99.5% black) in 6 of the 18 Angolan provinces. In total, 99.6% of screenees provided three BP readings with an average BP of the 2nd and 3rd readings of 126/81</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mmHg. After imputation, 2745 (38.6%) had hypertension of whom 1389 (59.8%) were aware of their diagnosis and 50.6% were on antihypertensive medication. Of those 1389 treated participants, 41.2% were controlled (&amp;lt;140/90</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mmHg) and of all hypertensive individuals, 20.8% were controlled. Also, 1356 individuals had untreated hypertension and 817 were inadequately treated. Angolan MMM19 follows on from the MMM17 (n</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17481) and MMM18 (n</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 xml:space="preserve">14433) studies, which were the largest BP screening campaigns undertaken in Angola. The 2019 results showed a high percentage of hypertensive individuals and almost 2200 adults had either untreated or inadequately treated hypertension, demonstrating that there is work to do but also that the Angolan MMM is being effective at raising awareness at least among these individuals.","container-title":"European Heart Journal Supplements","DOI":"10.1093/eurheartj/suab038","ISSN":"1520-765X, 1554-2815","issue":"Supplement_B","language":"en","page":"B9-B11","source":"DOI.org (Crossref)","title":"May Measurement Month 2019: an analysis of blood pressure screening results from Angola","title-short":"May Measurement Month 2019","volume":"23","author":[{"family":"Victória Pereira","given":"Savarino"},{"family":"Neto","given":"Marisa"},{"family":"Feijão","given":"Ana"},{"family":"Lutucuta","given":"Eurico"},{"family":"Mbala","given":"Claudio"},{"family":"Muela","given":"Henrique"},{"family":"Soito","given":"Ermelinda"},{"family":"Matias","given":"Altino"},{"family":"Mundombe","given":"Leonardo"},{"family":"Beaney","given":"Thomas"},{"family":"Partington","given":"Giles"},{"family":"Poulter","given":"Neil R"},{"family":"Fernandes","given":"Mário"}],"issued":{"date-parts":[["2021",5,20]]}}}],"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3</w:t>
            </w:r>
            <w:r w:rsidRPr="00D6587D">
              <w:rPr>
                <w:rFonts w:ascii="Garamond" w:eastAsia="Garamond" w:hAnsi="Garamond" w:cs="Garamond"/>
                <w:sz w:val="18"/>
                <w:szCs w:val="18"/>
                <w:lang w:val="en-GB"/>
              </w:rPr>
              <w:fldChar w:fldCharType="end"/>
            </w:r>
          </w:p>
        </w:tc>
      </w:tr>
      <w:tr w:rsidR="009E45CA" w:rsidRPr="00C011DD" w14:paraId="597EC4CA" w14:textId="77777777" w:rsidTr="00B61A8E">
        <w:trPr>
          <w:trHeight w:val="288"/>
        </w:trPr>
        <w:tc>
          <w:tcPr>
            <w:tcW w:w="441" w:type="dxa"/>
            <w:vAlign w:val="center"/>
          </w:tcPr>
          <w:p w14:paraId="278F48EC"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4</w:t>
            </w:r>
          </w:p>
        </w:tc>
        <w:tc>
          <w:tcPr>
            <w:tcW w:w="1926" w:type="dxa"/>
            <w:vAlign w:val="center"/>
          </w:tcPr>
          <w:p w14:paraId="3EED4114"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Rahman et al.</w:t>
            </w:r>
          </w:p>
        </w:tc>
        <w:tc>
          <w:tcPr>
            <w:tcW w:w="12229" w:type="dxa"/>
            <w:vAlign w:val="center"/>
          </w:tcPr>
          <w:p w14:paraId="2EE670B6"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Prevalence and control of hypertension in Bangladesh: a multilevel analysis of a nationwide population-based survey</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0mu6JOBD","properties":{"formattedCitation":"\\super 4\\nosupersub{}","plainCitation":"4","noteIndex":0},"citationItems":[{"id":10159,"uris":["http://zotero.org/groups/4815382/items/VJ2R34RZ"],"itemData":{"id":10159,"type":"article-journal","abstract":"Objectives: We investigated the prevalence, awareness, treatment, and control of hypertension and associated risk factors in the Bangladeshi adult population.\nMethods: The data for this study were extracted from the nationally-representative 2011 Bangladesh Demographic and Health Survey. Socio-demographic profiles, height, weight, blood pressure measurements, and management were recorded from 7876 adults aged 35 years or older. Multilevel logistic regression models were used to identify the risk factors for hypertension awareness, treatment, and control.\nResults: Overall, age-standardized prevalence of prehypertension and hypertension were 27.1 and 24.4%, respectively. Among patients with hypertension, 50.1% were aware of their condition, 41.2% were in treatment, but only 31.4% had controlled hypertension. There was a wide disparity in hypertension management between the poor and the wealthy households. Rich households were more likely to be aware of their hypertension [odds ratio (OR) 1.92, 95% confidence interval (CI) 0.97–3.79, P ¼ 0.06], receiving treatment (OR 3.34, 95% CI 1.55–7.18, P &lt; 0.001) and controlling their condition (OR 2.88, 95% CI 1.28–6.46, P ¼ 0.01), as compared to the poor residents. Participants who had lower education were less likely to be aware of, in treatment for, and in control of their condition.\nConclusion: One in four adults had hypertension in Bangladesh, and awareness and treatment of hypertension are quite low. Improvements in detection and treatment strategies are needed to prevent the growing disease burden associated with hypertension.","container-title":"Journal of Hypertension","DOI":"10.1097/HJH.0000000000000421","ISSN":"0263-6352","issue":"3","language":"en","page":"465-472","source":"DOI.org (Crossref)","title":"Prevalence and control of hypertension in Bangladesh: a multilevel analysis of a nationwide population-based survey","title-short":"Prevalence and control of hypertension in Bangladesh","volume":"33","author":[{"family":"Rahman","given":"Md. Mizanur"},{"family":"Gilmour","given":"Stuart"},{"family":"Akter","given":"Shamima"},{"family":"Abe","given":"Sarah K."},{"family":"Saito","given":"Eiko"},{"family":"Shibuya","given":"Kenji"}],"issued":{"date-parts":[["2015",3]]}}}],"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4</w:t>
            </w:r>
            <w:r w:rsidRPr="00D6587D">
              <w:rPr>
                <w:rFonts w:ascii="Garamond" w:eastAsia="Garamond" w:hAnsi="Garamond" w:cs="Garamond"/>
                <w:sz w:val="18"/>
                <w:szCs w:val="18"/>
                <w:lang w:val="en-GB"/>
              </w:rPr>
              <w:fldChar w:fldCharType="end"/>
            </w:r>
          </w:p>
        </w:tc>
      </w:tr>
      <w:tr w:rsidR="009E45CA" w:rsidRPr="00C011DD" w14:paraId="4C0A4ED0" w14:textId="77777777" w:rsidTr="00B61A8E">
        <w:trPr>
          <w:trHeight w:val="288"/>
        </w:trPr>
        <w:tc>
          <w:tcPr>
            <w:tcW w:w="441" w:type="dxa"/>
            <w:vAlign w:val="center"/>
          </w:tcPr>
          <w:p w14:paraId="6F506EF1"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5</w:t>
            </w:r>
          </w:p>
        </w:tc>
        <w:tc>
          <w:tcPr>
            <w:tcW w:w="1926" w:type="dxa"/>
            <w:vAlign w:val="center"/>
          </w:tcPr>
          <w:p w14:paraId="7BBD1386"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lik et al.</w:t>
            </w:r>
          </w:p>
        </w:tc>
        <w:tc>
          <w:tcPr>
            <w:tcW w:w="12229" w:type="dxa"/>
            <w:vAlign w:val="center"/>
          </w:tcPr>
          <w:p w14:paraId="1FA3052D"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y Measurement Month 2018: an analysis of blood pressure screening results from Bangladesh</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zhgNAcKV","properties":{"formattedCitation":"\\super 5\\nosupersub{}","plainCitation":"5","noteIndex":0},"citationItems":[{"id":10160,"uris":["http://zotero.org/groups/4815382/items/ZMQRQNGS"],"itemData":{"id":10160,"type":"article-journal","abstract":"Abstract\n            Elevated blood pressure (BP) is a growing burden worldwide, leading to over 10 million deaths each year. According to Non-communicable disease (NCD) Risk Factors Survey Bangladesh 2010, one-fifth (21.9%) of adults aged 25</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 xml:space="preserve">years or more have hypertension. Almost one-third of the adult population did not have their BP measured in their lifetime in Bangladesh. National Heart Foundation of Bangladesh participated in May Measurement Month (MMM) 2018 as a part of a global initiative aimed at raising awareness of high BP and to act as a temporary solution to the lack of screening programmes nationally. An opportunistic cross-sectional survey of volunteers aged ≥18 years was carried out in May 2018. Blood pressure measurement, the definition of hypertension and statistical analysis followed the MMM protocol. Data were collected from 10 screening sites in 9 districts in Bangladesh. A total of 5208 individuals were screened during MMM18. After multiple imputation, 1750 (33.6%) had hypertension. Among the 1750 participants with hypertension, 1312 (75.0%) were aware of having hypertension. Among those that were not on antihypertensive medication, 15.2% were hypertensive and among those that were on antihypertensive medication 33.6% had uncontrolled hypertension. The present study showed that opportunistic screening can identify significant numbers of people with raised BP. A periodic public health programme at a national level needs to be initiated to increase hypertension detection and control rates and thus for prevention of cardiovascular diseases.","container-title":"European Heart Journal Supplements","DOI":"10.1093/eurheartj/suaa086","ISSN":"1520-765X, 1554-2815","issue":"Supplement_H","language":"en","page":"H20-H22","source":"DOI.org (Crossref)","title":"May Measurement Month 2018: an analysis of blood pressure screening results from Bangladesh","title-short":"May Measurement Month 2018","volume":"22","author":[{"family":"Malik","given":"Fazila-Tun-Nesa"},{"family":"Al Mamun","given":"Mohammad Abdullah"},{"family":"Ishraquzzaman","given":"Mir"},{"family":"Kalimuddin","given":"Mohammad"},{"family":"Shahriar Huq","given":"Tawfiq"},{"family":"Rahman","given":"Mohammad Shamimur"},{"family":"Choudhury","given":"Sohel Reza"},{"family":"Ahmed","given":"Nazir"},{"family":"Badiuzzaman","given":"Mohammad"},{"family":"Beaney","given":"Thomas"},{"family":"Xia","given":"Xin"},{"family":"Ster","given":"Anca Chis"},{"family":"Malik","given":"Abdul"},{"family":"Poulter","given":"Neil R"}],"issued":{"date-parts":[["2020",8,1]]}}}],"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5</w:t>
            </w:r>
            <w:r w:rsidRPr="00D6587D">
              <w:rPr>
                <w:rFonts w:ascii="Garamond" w:eastAsia="Garamond" w:hAnsi="Garamond" w:cs="Garamond"/>
                <w:sz w:val="18"/>
                <w:szCs w:val="18"/>
                <w:lang w:val="en-GB"/>
              </w:rPr>
              <w:fldChar w:fldCharType="end"/>
            </w:r>
          </w:p>
        </w:tc>
      </w:tr>
      <w:tr w:rsidR="009E45CA" w:rsidRPr="00C011DD" w14:paraId="05FE5D01" w14:textId="77777777" w:rsidTr="00B61A8E">
        <w:trPr>
          <w:trHeight w:val="288"/>
        </w:trPr>
        <w:tc>
          <w:tcPr>
            <w:tcW w:w="441" w:type="dxa"/>
            <w:vAlign w:val="center"/>
          </w:tcPr>
          <w:p w14:paraId="427E55A2"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6</w:t>
            </w:r>
          </w:p>
        </w:tc>
        <w:tc>
          <w:tcPr>
            <w:tcW w:w="1926" w:type="dxa"/>
            <w:vAlign w:val="center"/>
          </w:tcPr>
          <w:p w14:paraId="03A7FA0D"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lik et al.</w:t>
            </w:r>
          </w:p>
        </w:tc>
        <w:tc>
          <w:tcPr>
            <w:tcW w:w="12229" w:type="dxa"/>
            <w:vAlign w:val="center"/>
          </w:tcPr>
          <w:p w14:paraId="5E30822A" w14:textId="77777777" w:rsidR="009E45CA" w:rsidRPr="00D6587D" w:rsidRDefault="009E45CA" w:rsidP="00B61A8E">
            <w:pPr>
              <w:spacing w:after="0"/>
              <w:rPr>
                <w:rFonts w:ascii="Garamond" w:eastAsia="Garamond" w:hAnsi="Garamond" w:cs="Garamond"/>
                <w:sz w:val="18"/>
                <w:szCs w:val="18"/>
                <w:lang w:val="en-GB"/>
              </w:rPr>
            </w:pPr>
            <w:r w:rsidRPr="00D6587D">
              <w:rPr>
                <w:rFonts w:ascii="Garamond" w:eastAsia="Garamond" w:hAnsi="Garamond" w:cs="Garamond"/>
                <w:sz w:val="18"/>
                <w:szCs w:val="18"/>
                <w:lang w:val="en-GB"/>
              </w:rPr>
              <w:t>May Measurement Month 2019: an analysis of blood pressure screening results from Bangladesh</w:t>
            </w:r>
            <w:r w:rsidRPr="00D6587D">
              <w:rPr>
                <w:rFonts w:ascii="Garamond" w:eastAsia="Garamond" w:hAnsi="Garamond" w:cs="Garamond"/>
                <w:sz w:val="18"/>
                <w:szCs w:val="18"/>
                <w:lang w:val="en-GB"/>
              </w:rPr>
              <w:fldChar w:fldCharType="begin"/>
            </w:r>
            <w:r w:rsidRPr="00D6587D">
              <w:rPr>
                <w:rFonts w:ascii="Garamond" w:eastAsia="Garamond" w:hAnsi="Garamond" w:cs="Garamond"/>
                <w:sz w:val="18"/>
                <w:szCs w:val="18"/>
                <w:lang w:val="en-GB"/>
              </w:rPr>
              <w:instrText xml:space="preserve"> ADDIN ZOTERO_ITEM CSL_CITATION {"citationID":"HEBFwezI","properties":{"formattedCitation":"\\super 6\\nosupersub{}","plainCitation":"6","noteIndex":0},"citationItems":[{"id":10161,"uris":["http://zotero.org/groups/4815382/items/TK3MD935"],"itemData":{"id":10161,"type":"article-journal","abstract":"Abstract\n            According to the Non-communicable disease Risk Factors Survey of 2018, more than one-fifth (21.0%) of adults aged 25</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years or older have hypertension and one-third of the adults did not have their blood pressure (BP) measured in their lifetime in Bangladesh. The National Heart Foundation of Bangladesh participated in May Measurement Month (MMM) 2017 and 2018 as well as this 2019 as a part of a global initiative aimed at raising awareness of high BP and to act as a temporary solution to the lack of screening programmes worldwide. This opportunistic screening of voluntary participants aged ≥18</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years was carried out from May to July 2019. Data were collected from 100 screening sites in 16 districts in Bangladesh. BP measurement, the definition of hypertension, and statistical analysis followed the MMM protocol. Data on 24 941 individuals were analysed. Among the participants, 12 658 (50.8%) were female. After multiple imputation, 6990 (28.0%) had hypertension. Among the 6990 participants with hypertension, 5007 (71.6%) were on antihypertensive medication and 5331 (76.3%) were aware of having hypertension. Among 6990 participants with hypertension, 3217 (46.0%) had controlled BP (&amp;lt;140/90</w:instrText>
            </w:r>
            <w:r w:rsidRPr="00D6587D">
              <w:rPr>
                <w:rFonts w:ascii="Times New Roman" w:eastAsia="Garamond" w:hAnsi="Times New Roman" w:cs="Times New Roman"/>
                <w:sz w:val="18"/>
                <w:szCs w:val="18"/>
                <w:lang w:val="en-GB"/>
              </w:rPr>
              <w:instrText> </w:instrText>
            </w:r>
            <w:r w:rsidRPr="00D6587D">
              <w:rPr>
                <w:rFonts w:ascii="Garamond" w:eastAsia="Garamond" w:hAnsi="Garamond" w:cs="Garamond"/>
                <w:sz w:val="18"/>
                <w:szCs w:val="18"/>
                <w:lang w:val="en-GB"/>
              </w:rPr>
              <w:instrText xml:space="preserve">mmHg) and among the participants with hypertension and on antihypertensive medication, 64.2% had controlled BP. Opportunistic BP screening can identify significant numbers of people with raised BP and thus assist in the prevention of cardiovascular diseases.","container-title":"European Heart Journal Supplements","DOI":"10.1093/eurheartj/suab017","ISSN":"1520-765X, 1554-2815","issue":"Supplement_B","language":"en","page":"B21-B23","source":"DOI.org (Crossref)","title":"May Measurement Month 2019: an analysis of blood pressure screening results from Bangladesh","title-short":"May Measurement Month 2019","volume":"23","author":[{"family":"Malik","given":"Fazila-Tun-Nesa"},{"family":"Al Mamun","given":"Mohammad Abdullah"},{"family":"Choudhury","given":"Sohel Reza"},{"family":"Ishraquzzaman","given":"Mir"},{"family":"Kalimuddin","given":"Mohammad"},{"family":"Huq","given":"Tawfiq Shariar"},{"family":"Rahman","given":"Mohammad Shamimur"},{"family":"Jubayer","given":"Shamim"},{"family":"Bhuiyan","given":"Mahfuzur Rahman"},{"family":"Sobhan","given":"Sheikh Mohammad Mahbubus"},{"family":"Faruque","given":"Mithila"},{"family":"Beaney","given":"Thomas"},{"family":"Xia","given":"Xin"},{"family":"Poulter","given":"Neil R"},{"family":"Malik","given":"Abdul"}],"issued":{"date-parts":[["2021",5,20]]}}}],"schema":"https://github.com/citation-style-language/schema/raw/master/csl-citation.json"} </w:instrText>
            </w:r>
            <w:r w:rsidRPr="00D6587D">
              <w:rPr>
                <w:rFonts w:ascii="Garamond" w:eastAsia="Garamond" w:hAnsi="Garamond" w:cs="Garamond"/>
                <w:sz w:val="18"/>
                <w:szCs w:val="18"/>
                <w:lang w:val="en-GB"/>
              </w:rPr>
              <w:fldChar w:fldCharType="separate"/>
            </w:r>
            <w:r w:rsidRPr="00D6587D">
              <w:rPr>
                <w:rFonts w:ascii="Garamond" w:hAnsi="Garamond" w:cs="Times New Roman"/>
                <w:sz w:val="18"/>
                <w:szCs w:val="24"/>
                <w:vertAlign w:val="superscript"/>
                <w:lang w:val="en-GB"/>
              </w:rPr>
              <w:t>6</w:t>
            </w:r>
            <w:r w:rsidRPr="00D6587D">
              <w:rPr>
                <w:rFonts w:ascii="Garamond" w:eastAsia="Garamond" w:hAnsi="Garamond" w:cs="Garamond"/>
                <w:sz w:val="18"/>
                <w:szCs w:val="18"/>
                <w:lang w:val="en-GB"/>
              </w:rPr>
              <w:fldChar w:fldCharType="end"/>
            </w:r>
          </w:p>
        </w:tc>
      </w:tr>
      <w:tr w:rsidR="009E45CA" w:rsidRPr="00C011DD" w14:paraId="6B4B72C6" w14:textId="77777777" w:rsidTr="00B61A8E">
        <w:trPr>
          <w:trHeight w:val="288"/>
        </w:trPr>
        <w:tc>
          <w:tcPr>
            <w:tcW w:w="441" w:type="dxa"/>
            <w:vAlign w:val="center"/>
          </w:tcPr>
          <w:p w14:paraId="0A429761" w14:textId="77777777" w:rsidR="009E45CA" w:rsidRPr="00D6587D" w:rsidRDefault="009E45CA" w:rsidP="00B61A8E">
            <w:pPr>
              <w:spacing w:after="0"/>
              <w:jc w:val="center"/>
              <w:rPr>
                <w:rFonts w:ascii="Garamond" w:eastAsia="Garamond" w:hAnsi="Garamond" w:cs="Garamond"/>
                <w:sz w:val="18"/>
                <w:szCs w:val="18"/>
                <w:lang w:val="en-GB"/>
              </w:rPr>
            </w:pPr>
            <w:r w:rsidRPr="00D6587D">
              <w:rPr>
                <w:rFonts w:ascii="Garamond" w:eastAsia="Garamond" w:hAnsi="Garamond" w:cs="Garamond"/>
                <w:sz w:val="18"/>
                <w:szCs w:val="18"/>
                <w:lang w:val="en-GB"/>
              </w:rPr>
              <w:t>7</w:t>
            </w:r>
          </w:p>
        </w:tc>
        <w:tc>
          <w:tcPr>
            <w:tcW w:w="1926" w:type="dxa"/>
            <w:vAlign w:val="center"/>
          </w:tcPr>
          <w:p w14:paraId="37B61791" w14:textId="77777777" w:rsidR="009E45CA" w:rsidRPr="00D6587D"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Houehanou</w:t>
            </w:r>
            <w:proofErr w:type="spellEnd"/>
            <w:r w:rsidRPr="00C03465">
              <w:rPr>
                <w:rFonts w:ascii="Garamond" w:eastAsia="Garamond" w:hAnsi="Garamond" w:cs="Garamond"/>
                <w:sz w:val="18"/>
                <w:szCs w:val="18"/>
                <w:lang w:val="en-GB"/>
              </w:rPr>
              <w:t xml:space="preserve"> et al.</w:t>
            </w:r>
          </w:p>
        </w:tc>
        <w:tc>
          <w:tcPr>
            <w:tcW w:w="12229" w:type="dxa"/>
            <w:vAlign w:val="center"/>
          </w:tcPr>
          <w:p w14:paraId="5FB2D969" w14:textId="77777777" w:rsidR="009E45CA" w:rsidRPr="00D6587D"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8: an analysis of blood pressure screening results from Benin</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4mI6nM2V","properties":{"formattedCitation":"\\super 7\\nosupersub{}","plainCitation":"7","noteIndex":0},"citationItems":[{"id":11190,"uris":["http://zotero.org/groups/4815382/items/R8ZHQKCZ"],"itemData":{"id":11190,"type":"article-journal","abstract":"Abstract\n            Hypertension is the strongest cardiovascular risk factor worldwide. May Measurement Month (MMM) is an international campaign for blood pressure (BP) screening initiated by the International Society of Hypertension. This work aims to estimate the proportion and the levels of awareness, treatment, and control of hypertension in participants of the MMM survey in Benin in 2018. A cross-sectional survey focused on people aged ≥18 years was conducted in May 2018 in nine rural and urban areas in Benin. A sampling of volunteers was done. BP was measured following the MMM protocol. Hypertension was defined as a systolic BP ≥14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 Hg and/or a diastolic BP ≥9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 Hg (mean of the second and third readings) and/or taking antihypertensive medication. Linear regression was used to identify BP associations. A total of 2035 people were screened, including 55.9% women. The mean age was 44.2</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15.9 years. The percentage with hypertension was 35.4%. Of 721 participants with hypertension, 56.2% were aware of their diagnosis, 39.7% were on antihypertensive medication, and 13.6% were controlled (&amp;lt;140/9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The results confirm the significant proportion of hypertension in Benin. Education programs on risk factors, early detection, and better management strategies should be developed.","container-title":"European Heart Journal Supplements","DOI":"10.1093/eurheartjsupp/suac039","ISSN":"1520-765X, 1554-2815","issue":"Supplement_F","language":"en","page":"F9-F11","source":"DOI.org (Crossref)","title":"May Measurement Month 2018: an analysis of blood pressure screening results from Benin","title-short":"May Measurement Month 2018","volume":"24","author":[{"family":"Houehanou","given":"Corine"},{"family":"Sonou","given":"Arnaud"},{"family":"Adjagba","given":"Philippe"},{"family":"Dohou","given":"Hugues"},{"family":"Hounkponou","given":"Murielle"},{"family":"Kpolédji","given":"Gwladys"},{"family":"Saka","given":"Dominique"},{"family":"Assogba","given":"Gildas"},{"family":"Assani","given":"Salimatou"},{"family":"Wang","given":"Wei"},{"family":"Beaney","given":"Thomas"},{"family":"Poulter","given":"Neil R"},{"family":"Codjo","given":"Léopold"},{"family":"Houenassi","given":"Martin D"}],"issued":{"date-parts":[["2022",10,7]]}}}],"schema":"https://github.com/citation-style-language/schema/raw/master/csl-citation.json"} </w:instrText>
            </w:r>
            <w:r>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7</w:t>
            </w:r>
            <w:r>
              <w:rPr>
                <w:rFonts w:ascii="Garamond" w:eastAsia="Garamond" w:hAnsi="Garamond" w:cs="Garamond"/>
                <w:sz w:val="18"/>
                <w:szCs w:val="18"/>
                <w:lang w:val="en-GB"/>
              </w:rPr>
              <w:fldChar w:fldCharType="end"/>
            </w:r>
          </w:p>
        </w:tc>
      </w:tr>
      <w:tr w:rsidR="009E45CA" w:rsidRPr="00C011DD" w14:paraId="1C565C97" w14:textId="77777777" w:rsidTr="00B61A8E">
        <w:trPr>
          <w:trHeight w:val="288"/>
        </w:trPr>
        <w:tc>
          <w:tcPr>
            <w:tcW w:w="441" w:type="dxa"/>
            <w:vAlign w:val="center"/>
          </w:tcPr>
          <w:p w14:paraId="487F09C5"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8</w:t>
            </w:r>
          </w:p>
        </w:tc>
        <w:tc>
          <w:tcPr>
            <w:tcW w:w="1926" w:type="dxa"/>
            <w:vAlign w:val="center"/>
          </w:tcPr>
          <w:p w14:paraId="4CA69D83"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Desormais</w:t>
            </w:r>
            <w:proofErr w:type="spellEnd"/>
            <w:r w:rsidRPr="00C03465">
              <w:rPr>
                <w:rFonts w:ascii="Garamond" w:eastAsia="Garamond" w:hAnsi="Garamond" w:cs="Garamond"/>
                <w:sz w:val="18"/>
                <w:szCs w:val="18"/>
                <w:lang w:val="en-GB"/>
              </w:rPr>
              <w:t xml:space="preserve"> et al.</w:t>
            </w:r>
          </w:p>
        </w:tc>
        <w:tc>
          <w:tcPr>
            <w:tcW w:w="12229" w:type="dxa"/>
            <w:vAlign w:val="center"/>
          </w:tcPr>
          <w:p w14:paraId="2EF5875A"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The prevalence, awareness, management and control of hypertension in men and women in Benin, West Africa: the TAHES study</w:t>
            </w:r>
            <w:r w:rsidRPr="00C03465">
              <w:rPr>
                <w:rFonts w:ascii="Garamond" w:eastAsia="Garamond" w:hAnsi="Garamond" w:cs="Garamond"/>
                <w:sz w:val="18"/>
                <w:szCs w:val="18"/>
                <w:lang w:val="en-GB"/>
              </w:rPr>
              <w:fldChar w:fldCharType="begin"/>
            </w:r>
            <w:r w:rsidRPr="00C03465">
              <w:rPr>
                <w:rFonts w:ascii="Garamond" w:eastAsia="Garamond" w:hAnsi="Garamond" w:cs="Garamond"/>
                <w:sz w:val="18"/>
                <w:szCs w:val="18"/>
                <w:lang w:val="en-GB"/>
              </w:rPr>
              <w:instrText xml:space="preserve"> ADDIN ZOTERO_ITEM CSL_CITATION {"citationID":"lZ6zdY9d","properties":{"formattedCitation":"\\super 8\\nosupersub{}","plainCitation":"8","noteIndex":0},"citationItems":[{"id":10162,"uris":["http://zotero.org/groups/4815382/items/S4NPWJGN"],"itemData":{"id":10162,"type":"article-journal","abstract":"Background: Due to epidemiological transitions, Sub-Saharan Africa is facing a growing burden of non-communicable diseases, including cardiovascular diseases (CVDs). Among their risk factors, hypertension is a major determinant of CVDs, but the prevalence and level of awareness and management of this condition are poorly studied in African populations. The aim of this study was to determine the prevalence of hypertension and identify its associated risk factors as well as the awareness and management of this condition in a community-dwelling cohort in Benin.\nMethods: A cross-sectional door-to-door study was conducted in the population over the age of 25 years in Tanve, a rural setting in Benin. The questionnaire and anthropometric measurements of the World Health Organization STEPWISE survey were used. Blood pressure was measured using standard procedures.\nResults: The sample included 1777 subjects (60.9% females, mean age was 42.5 ± 16.5 years). The prevalence of hypertension was 32.9%, similar in men (32.8%) and women (33.0%, p = 0.9342). Age and obesity were significantly associated with hypertension. Less than half (42%) of hypertensive people were aware about their condition and only 46.3% of them were treated. Awareness ratios differed between men and women (respectively 32.9% vs. 47.5%; p = 0.0039) and was not influenced by age, education, occupation, marital status or income. Female sex was the only factor associated with better controlled HTN, independent of socio-economic parameters.\nConclusion: This large population-based study confirms the high prevalence, low awareness, and low control of hypertension in men and women in sub-Saharan Africa. Only half of the populations with hypertension are aware of their hypertension, indicating a high burden of undiagnosed and un-controlled high blood pressure in these populations.","container-title":"BMC Cardiovascular Disorders","DOI":"10.1186/s12872-019-01273-7","ISSN":"1471-2261","issue":"1","journalAbbreviation":"BMC Cardiovasc Disord","language":"en","page":"303","source":"DOI.org (Crossref)","title":"The prevalence, awareness, management and control of hypertension in men and women in Benin, West Africa: the TAHES study","title-short":"The prevalence, awareness, management and control of hypertension in men and women in Benin, West Africa","volume":"19","author":[{"family":"Desormais","given":"Ileana"},{"family":"Amidou","given":"Salimanou Ariyoh"},{"family":"Houehanou","given":"Yessito Corine"},{"family":"Houinato","given":"Stephan Dismand"},{"family":"Gbagouidi","given":"Gwladys Nadia"},{"family":"Preux","given":"Pierre Marie"},{"family":"Aboyans","given":"Victor"},{"family":"Lacroix","given":"Philippe"}],"issued":{"date-parts":[["2019",12]]}}}],"schema":"https://github.com/citation-style-language/schema/raw/master/csl-citation.json"} </w:instrText>
            </w:r>
            <w:r w:rsidRPr="00C03465">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8</w:t>
            </w:r>
            <w:r w:rsidRPr="00C03465">
              <w:rPr>
                <w:rFonts w:ascii="Garamond" w:eastAsia="Garamond" w:hAnsi="Garamond" w:cs="Garamond"/>
                <w:sz w:val="18"/>
                <w:szCs w:val="18"/>
                <w:lang w:val="en-GB"/>
              </w:rPr>
              <w:fldChar w:fldCharType="end"/>
            </w:r>
          </w:p>
        </w:tc>
      </w:tr>
      <w:tr w:rsidR="009E45CA" w:rsidRPr="00C011DD" w14:paraId="1C408832" w14:textId="77777777" w:rsidTr="00B61A8E">
        <w:trPr>
          <w:trHeight w:val="288"/>
        </w:trPr>
        <w:tc>
          <w:tcPr>
            <w:tcW w:w="441" w:type="dxa"/>
            <w:vAlign w:val="center"/>
          </w:tcPr>
          <w:p w14:paraId="382ADEFA"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9</w:t>
            </w:r>
          </w:p>
        </w:tc>
        <w:tc>
          <w:tcPr>
            <w:tcW w:w="1926" w:type="dxa"/>
            <w:vAlign w:val="center"/>
          </w:tcPr>
          <w:p w14:paraId="5FB8F9A8"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Doulougou</w:t>
            </w:r>
            <w:proofErr w:type="spellEnd"/>
            <w:r w:rsidRPr="00C03465">
              <w:rPr>
                <w:rFonts w:ascii="Garamond" w:eastAsia="Garamond" w:hAnsi="Garamond" w:cs="Garamond"/>
                <w:sz w:val="18"/>
                <w:szCs w:val="18"/>
                <w:lang w:val="en-GB"/>
              </w:rPr>
              <w:t xml:space="preserve"> et al.</w:t>
            </w:r>
          </w:p>
        </w:tc>
        <w:tc>
          <w:tcPr>
            <w:tcW w:w="12229" w:type="dxa"/>
            <w:vAlign w:val="center"/>
          </w:tcPr>
          <w:p w14:paraId="564E7DE4"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Awareness, treatment, control of hypertension and utilization of health care services following screening in the North-central region of Burkina Faso</w:t>
            </w:r>
            <w:r w:rsidRPr="00C03465">
              <w:rPr>
                <w:rFonts w:ascii="Garamond" w:eastAsia="Garamond" w:hAnsi="Garamond" w:cs="Garamond"/>
                <w:sz w:val="18"/>
                <w:szCs w:val="18"/>
                <w:lang w:val="en-GB"/>
              </w:rPr>
              <w:fldChar w:fldCharType="begin"/>
            </w:r>
            <w:r w:rsidRPr="00C03465">
              <w:rPr>
                <w:rFonts w:ascii="Garamond" w:eastAsia="Garamond" w:hAnsi="Garamond" w:cs="Garamond"/>
                <w:sz w:val="18"/>
                <w:szCs w:val="18"/>
                <w:lang w:val="en-GB"/>
              </w:rPr>
              <w:instrText xml:space="preserve"> ADDIN ZOTERO_ITEM CSL_CITATION {"citationID":"6jEM0n12","properties":{"formattedCitation":"\\super 9\\nosupersub{}","plainCitation":"9","noteIndex":0},"citationItems":[{"id":10163,"uris":["http://zotero.org/groups/4815382/items/X2GD52X2"],"itemData":{"id":10163,"type":"article-journal","abstract":"Introduction: in Africa, a non-urban area is affected by hypertension. But in Burkina Faso, no study on factors associated with awareness, treatment and control of hypertension has not yet been published. The objectives of this report are to: (i) identify the factors associated with awareness, treatment, and control of hypertension in the adult population of Kaya health and demographic surveillance system (Kaya HDSS) and (ii) estimate health care services utilization by participant newly screened as hypertensive. Methods: a screening survey for hypertension was conducted on 1481 adults in Kaya HDSS in late 2012. Hypertensive individuals provided information relating to \"awareness\", \"treatment\" and \"control\" of their hypertension. After approximately two months, unaware hypertensive individuals were interviewed to know whether they had sought treatment. Results: during the screening survey, 123 individuals (9.4%) were identified as having hypertension. Among them, 33 (26.8%, 95% CI: 18.9-34.8) were aware of their condition, 25 (75.8%, 95% CI: 60.3-91.2) of them were receiving medication. Among those receiving treatment, 15 (60.0%, 95% CI: 39.4-80.6) had their blood pressure controlled. Semi-urban residence, presence of chronic diseases and physical inactivity were significantly associated with awareness of hypertension. Seventy two of the 90 participants who were classified as unaware were interviewed two months later. Out of them, 37 individuals had consulted a health worker and 28 received a diagnosis of hypertension. Conclusion: awareness was low but treatment and control of those who knew they were hypertensive were relatively high. These results could be used to improve management of hypertension in Burkina Faso.","container-title":"Pan African Medical Journal","DOI":"10.11604/pamj.2014.19.259.4707","ISSN":"1937-8688","journalAbbreviation":"Pan Afr Med J","language":"en","source":"DOI.org (Crossref)","title":"Awareness, treatment, control of hypertension and utilization of health care services following screening in the North-central region of Burkina Faso","URL":"http://www.panafrican-med-journal.com/content/article/19/259/full/","volume":"19","author":[{"family":"Doulougou","given":"Boukaré"},{"family":"Kouanda","given":"Séni"},{"family":"Ouédraogo","given":"Gautier Henri"},{"family":"Meda","given":"Bertrand Ivlabèhiré"},{"family":"Bado","given":"Aristide"},{"family":"Zunzunegui","given":"Maria Victoria"}],"accessed":{"date-parts":[["2022",10,13]]},"issued":{"date-parts":[["2014"]]}}}],"schema":"https://github.com/citation-style-language/schema/raw/master/csl-citation.json"} </w:instrText>
            </w:r>
            <w:r w:rsidRPr="00C03465">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9</w:t>
            </w:r>
            <w:r w:rsidRPr="00C03465">
              <w:rPr>
                <w:rFonts w:ascii="Garamond" w:eastAsia="Garamond" w:hAnsi="Garamond" w:cs="Garamond"/>
                <w:sz w:val="18"/>
                <w:szCs w:val="18"/>
                <w:lang w:val="en-GB"/>
              </w:rPr>
              <w:fldChar w:fldCharType="end"/>
            </w:r>
          </w:p>
        </w:tc>
      </w:tr>
      <w:tr w:rsidR="009E45CA" w:rsidRPr="00C011DD" w14:paraId="5A5A54CC" w14:textId="77777777" w:rsidTr="00B61A8E">
        <w:trPr>
          <w:trHeight w:val="288"/>
        </w:trPr>
        <w:tc>
          <w:tcPr>
            <w:tcW w:w="441" w:type="dxa"/>
            <w:vAlign w:val="center"/>
          </w:tcPr>
          <w:p w14:paraId="72B59D02"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0</w:t>
            </w:r>
          </w:p>
        </w:tc>
        <w:tc>
          <w:tcPr>
            <w:tcW w:w="1926" w:type="dxa"/>
            <w:vAlign w:val="center"/>
          </w:tcPr>
          <w:p w14:paraId="3C55546E"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Cissé et al.</w:t>
            </w:r>
          </w:p>
        </w:tc>
        <w:tc>
          <w:tcPr>
            <w:tcW w:w="12229" w:type="dxa"/>
            <w:vAlign w:val="center"/>
          </w:tcPr>
          <w:p w14:paraId="3094DFCC"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Awareness, Treatment, and Control of Hypertension among the Adult Population in Burkina Faso: Evidence from a Nationwide Population-Based Survey</w:t>
            </w:r>
            <w:r w:rsidRPr="00C03465">
              <w:rPr>
                <w:rFonts w:ascii="Garamond" w:eastAsia="Garamond" w:hAnsi="Garamond" w:cs="Garamond"/>
                <w:sz w:val="18"/>
                <w:szCs w:val="18"/>
                <w:lang w:val="en-GB"/>
              </w:rPr>
              <w:fldChar w:fldCharType="begin"/>
            </w:r>
            <w:r w:rsidRPr="00C03465">
              <w:rPr>
                <w:rFonts w:ascii="Garamond" w:eastAsia="Garamond" w:hAnsi="Garamond" w:cs="Garamond"/>
                <w:sz w:val="18"/>
                <w:szCs w:val="18"/>
                <w:lang w:val="en-GB"/>
              </w:rPr>
              <w:instrText xml:space="preserve"> ADDIN ZOTERO_ITEM CSL_CITATION {"citationID":"DIBXxfit","properties":{"formattedCitation":"\\super 10\\nosupersub{}","plainCitation":"10","noteIndex":0},"citationItems":[{"id":10164,"uris":["http://zotero.org/groups/4815382/items/KMW6ELEH"],"itemData":{"id":10164,"type":"article-journal","abstract":"Background. Hypertension is the leading cause of cardiovascular disease, particularly in low- and middle-income countries. Improved awareness of hypertension status can significantly increase early treatment, thereby reducing cardiovascular complications and premature death. This study aimed to report the prevalence of the awareness, treatment, and control of hypertension among the adult population in Burkina Faso. Method. We performed a secondary analysis of the first national population-based survey on common risk factors of noncommunicable diseases in Burkina Faso. It was a national representative cross-sectional survey among adults aged 25–64 years. Awareness of hypertension was defined by blood pressure ≥140/90</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 xml:space="preserve">mmHg or a prior diagnosis by a health worker or the use of any antihypertensive drugs. A modified Poisson regression model using a generalized estimating equation was used to identify factors associated with awareness of hypertension. Result. A total of 4628 people with valid blood pressure measurements were considered. Of them, 828 had hypertension. Among people with hypertension, the prevalence of awareness was 17.5% (95% CI: 14.4%–21.1%), and 47.3% (95% CI: 37.6%–57.3%) of them had taken antihypertensive medications for their hypertension. One-third (35.5% (95% CI: 23.3%–49.9%)) of those who took medications had controlled hypertension. The prevalence of awareness was significantly higher among women (21.1% (95% CI: 16.4%–26.7%)) compared with men (13.8% (95% CI: 10.4%–17.9%)) (\n              \n                \n                  p\n                  =\n                  0.019\n                \n              \n              ). The prevalence of awareness increased with increasing age and education level. Nearly one-third (29.3% (95% CI: 25.3%–33.6%)) of people with hypertension needed antihypertensive drug treatment. Conclusion. There was a poor level of awareness, treatment, and control of hypertension among adults in Burkina Faso. Effective control strategies to increase the screening of hypertension in primary care and at the community level are necessary in Burkina Faso.","container-title":"International Journal of Hypertension","DOI":"10.1155/2021/5547661","ISSN":"2090-0392, 2090-0384","journalAbbreviation":"International Journal of Hypertension","language":"en","page":"1-9","source":"DOI.org (Crossref)","title":"Awareness, Treatment, and Control of Hypertension among the Adult Population in Burkina Faso: Evidence from a Nationwide Population-Based Survey","title-short":"Awareness, Treatment, and Control of Hypertension among the Adult Population in Burkina Faso","volume":"2021","author":[{"family":"Cissé","given":"Kadari"},{"family":"Kouanda","given":"Seni"},{"family":"Coppieters’t Wallant","given":"Yves"},{"family":"Kirakoya-Samadoulougou","given":"Fati"}],"editor":[{"family":"Hu","given":"Kai"}],"issued":{"date-parts":[["2021",9,29]]}}}],"schema":"https://github.com/citation-style-language/schema/raw/master/csl-citation.json"} </w:instrText>
            </w:r>
            <w:r w:rsidRPr="00C03465">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10</w:t>
            </w:r>
            <w:r w:rsidRPr="00C03465">
              <w:rPr>
                <w:rFonts w:ascii="Garamond" w:eastAsia="Garamond" w:hAnsi="Garamond" w:cs="Garamond"/>
                <w:sz w:val="18"/>
                <w:szCs w:val="18"/>
                <w:lang w:val="en-GB"/>
              </w:rPr>
              <w:fldChar w:fldCharType="end"/>
            </w:r>
          </w:p>
        </w:tc>
      </w:tr>
      <w:tr w:rsidR="009E45CA" w:rsidRPr="00C011DD" w14:paraId="5D670C4E" w14:textId="77777777" w:rsidTr="00B61A8E">
        <w:trPr>
          <w:trHeight w:val="288"/>
        </w:trPr>
        <w:tc>
          <w:tcPr>
            <w:tcW w:w="441" w:type="dxa"/>
            <w:vAlign w:val="center"/>
          </w:tcPr>
          <w:p w14:paraId="5673FF15"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1</w:t>
            </w:r>
          </w:p>
        </w:tc>
        <w:tc>
          <w:tcPr>
            <w:tcW w:w="1926" w:type="dxa"/>
            <w:vAlign w:val="center"/>
          </w:tcPr>
          <w:p w14:paraId="3B0DB4D3"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Azevedo et al.</w:t>
            </w:r>
          </w:p>
        </w:tc>
        <w:tc>
          <w:tcPr>
            <w:tcW w:w="12229" w:type="dxa"/>
            <w:vAlign w:val="center"/>
          </w:tcPr>
          <w:p w14:paraId="17DEE795"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8: An analyses of blood pressure screening results from Cabo Verde</w:t>
            </w:r>
            <w:r w:rsidRPr="00C03465">
              <w:rPr>
                <w:rFonts w:ascii="Garamond" w:eastAsia="Garamond" w:hAnsi="Garamond" w:cs="Garamond"/>
                <w:sz w:val="18"/>
                <w:szCs w:val="18"/>
                <w:lang w:val="en-GB"/>
              </w:rPr>
              <w:fldChar w:fldCharType="begin"/>
            </w:r>
            <w:r w:rsidRPr="00C03465">
              <w:rPr>
                <w:rFonts w:ascii="Garamond" w:eastAsia="Garamond" w:hAnsi="Garamond" w:cs="Garamond"/>
                <w:sz w:val="18"/>
                <w:szCs w:val="18"/>
                <w:lang w:val="en-GB"/>
              </w:rPr>
              <w:instrText xml:space="preserve"> ADDIN ZOTERO_ITEM CSL_CITATION {"citationID":"bzeInqwS","properties":{"formattedCitation":"\\super 11\\nosupersub{}","plainCitation":"11","noteIndex":0},"citationItems":[{"id":10165,"uris":["http://zotero.org/groups/4815382/items/XRMWME2E"],"itemData":{"id":10165,"type":"article-journal","abstract":"Abstract\n            Raised blood pressure (BP) is the biggest contributor to mortality and disease burden in Cabo Verde. May Measurement Month (MMM) is a global campaign set up in 2017 to raise awareness of high BP. In 2018, we aimed to expand the campaign by including a greater number of centres to increase awareness. Nine islands participated in MMM 2018. Volunteers (≥18</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years) were recruited through opportunistic sampling at a variety of screening sites. Each participant had three BP measurements and completed a questionnaire on demographic, lifestyle, and environmental factors. Hypertension was defined as a systolic BP ≥140</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mmHg and/or diastolic BP ≥90</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mmHg, or taking antihypertensive medication. In total, 98.0% of screenees provided three BP readings and multiple imputation using chained equations was used to impute missing readings. A total of 8008 individuals (mean age 40.4</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 xml:space="preserve">years; 68.5% female) were screened. After multiple imputation, 2666 (33.3%) individuals had hypertension, of whom 74.8% were aware of their previous diagnosis and 55.8% were taking antihypertensive medication. Of those on medication, 39.1% were controlled and of all hypertensives, 21.8% were controlled. We detected 44.2% of individuals with untreated hypertension and 60.9% of treated individuals were inadequately treated. The Cape Verdean population is ageing and consequently cardiovascular disease is increasing, with hypertension being an important risk factor. Corrective actions need to be taken by the government. MMM is an ideal initiative to reach the public by raising awareness of this major cardiovascular risk factor.","container-title":"European Heart Journal Supplements","DOI":"10.1093/eurheartj/suaa020","ISSN":"1520-765X, 1554-2815","issue":"Supplement_H","language":"en","page":"H30-H32","source":"DOI.org (Crossref)","title":"May Measurement Month 2018: an analyses of blood pressure screening results from Cabo Verde","title-short":"May Measurement Month 2018","volume":"22","author":[{"family":"Azevedo","given":"Vanda"},{"family":"Dias","given":"Luís"},{"family":"Soares","given":"Irenita"},{"family":"Garcia","given":"Glenda"},{"family":"Xia","given":"Xin"},{"family":"Ster","given":"Anca Chis"},{"family":"Beaney","given":"Thomas"},{"family":"Poulter","given":"Neil R"}],"issued":{"date-parts":[["2020",8,1]]}}}],"schema":"https://github.com/citation-style-language/schema/raw/master/csl-citation.json"} </w:instrText>
            </w:r>
            <w:r w:rsidRPr="00C03465">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11</w:t>
            </w:r>
            <w:r w:rsidRPr="00C03465">
              <w:rPr>
                <w:rFonts w:ascii="Garamond" w:eastAsia="Garamond" w:hAnsi="Garamond" w:cs="Garamond"/>
                <w:sz w:val="18"/>
                <w:szCs w:val="18"/>
                <w:lang w:val="en-GB"/>
              </w:rPr>
              <w:fldChar w:fldCharType="end"/>
            </w:r>
          </w:p>
        </w:tc>
      </w:tr>
      <w:tr w:rsidR="009E45CA" w:rsidRPr="00C011DD" w14:paraId="575D4BE1" w14:textId="77777777" w:rsidTr="00B61A8E">
        <w:trPr>
          <w:trHeight w:val="288"/>
        </w:trPr>
        <w:tc>
          <w:tcPr>
            <w:tcW w:w="441" w:type="dxa"/>
            <w:vAlign w:val="center"/>
          </w:tcPr>
          <w:p w14:paraId="554FE99F"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2</w:t>
            </w:r>
          </w:p>
        </w:tc>
        <w:tc>
          <w:tcPr>
            <w:tcW w:w="1926" w:type="dxa"/>
            <w:vAlign w:val="center"/>
          </w:tcPr>
          <w:p w14:paraId="75C25811"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Azevedo et al.</w:t>
            </w:r>
          </w:p>
        </w:tc>
        <w:tc>
          <w:tcPr>
            <w:tcW w:w="12229" w:type="dxa"/>
            <w:vAlign w:val="center"/>
          </w:tcPr>
          <w:p w14:paraId="3BB9862D"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9: an analysis of blood pressure screening results from Cape Verde</w:t>
            </w:r>
            <w:r w:rsidRPr="00C03465">
              <w:rPr>
                <w:rFonts w:ascii="Garamond" w:eastAsia="Garamond" w:hAnsi="Garamond" w:cs="Garamond"/>
                <w:sz w:val="18"/>
                <w:szCs w:val="18"/>
                <w:lang w:val="en-GB"/>
              </w:rPr>
              <w:fldChar w:fldCharType="begin"/>
            </w:r>
            <w:r w:rsidRPr="00C03465">
              <w:rPr>
                <w:rFonts w:ascii="Garamond" w:eastAsia="Garamond" w:hAnsi="Garamond" w:cs="Garamond"/>
                <w:sz w:val="18"/>
                <w:szCs w:val="18"/>
                <w:lang w:val="en-GB"/>
              </w:rPr>
              <w:instrText xml:space="preserve"> ADDIN ZOTERO_ITEM CSL_CITATION {"citationID":"vkjVWTon","properties":{"formattedCitation":"\\super 12\\nosupersub{}","plainCitation":"12","noteIndex":0},"citationItems":[{"id":10166,"uris":["http://zotero.org/groups/4815382/items/Z2H3JYNR"],"itemData":{"id":10166,"type":"article-journal","abstract":"Abstract\n            The Cabo Verdean population is aging and, consequently, non-communicable diseases, namely cardiovascular diseases, are increasing, with hypertension being an important risk factor. Following Cabo Verde's engagement with the May Measurement Month (MMM) campaign, in 2019, it was possible to improve the screening capacity, at the same time that a major social mobilization campaign was carried out to improve the population's knowledge about raised blood pressure (BP) and its consequences. With activities on nine islands, telemedicine was used to train researchers and volunteers. The MMM app was used to collect participant data. Individuals aged ≥18</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years were recruited through opportunistic sampling. Each participant completed a questionnaire on demographic, lifestyle and environmental factors and had three BP measurements and weight and height measurements. Hypertension was defined as a systolic BP ≥140</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mmHg and/or diastolic BP ≥90</w:instrText>
            </w:r>
            <w:r w:rsidRPr="00C03465">
              <w:rPr>
                <w:rFonts w:ascii="Times New Roman" w:eastAsia="Garamond" w:hAnsi="Times New Roman" w:cs="Times New Roman"/>
                <w:sz w:val="18"/>
                <w:szCs w:val="18"/>
                <w:lang w:val="en-GB"/>
              </w:rPr>
              <w:instrText> </w:instrText>
            </w:r>
            <w:r w:rsidRPr="00C03465">
              <w:rPr>
                <w:rFonts w:ascii="Garamond" w:eastAsia="Garamond" w:hAnsi="Garamond" w:cs="Garamond"/>
                <w:sz w:val="18"/>
                <w:szCs w:val="18"/>
                <w:lang w:val="en-GB"/>
              </w:rPr>
              <w:instrText xml:space="preserve">mmHg (mean of the second and third readings), or when using antihypertensive medication. When respondents did not provide three BP readings, multiple imputation using chained equations was used to calculate the mean of the second and third readings. A total of 17 627 individuals [mean age of 42.7 (SD 16.2); 63.8% women] were screened. After multiple imputation, 5990 (34.0%) had hypertension, of which 68.4% knew the diagnosis previously and 51.3% used antihypertensive drugs. The reported use of antihypertensive medication and a previous diagnosis of hypertension were strong predictors of higher levels of systolic and diastolic BP. Corrective actions were taken with an updated national protocol for hypertension treatment in primary health care. The II Non-Communicable Diseases Survey corroborated MMM national data that we see as an ideal initiative to reach the public, raising awareness about this important cardiovascular risk factor and providing political decision instruments.","container-title":"European Heart Journal Supplements","DOI":"10.1093/eurheartj/suab053","ISSN":"1520-765X, 1554-2815","issue":"Supplement_B","language":"en","page":"B37-B39","source":"DOI.org (Crossref)","title":"May Measurement Month 2019: an analysis of blood pressure screening results from Cape Verde","title-short":"May Measurement Month 2019","volume":"23","author":[{"family":"Azevedo","given":"Vanda"},{"family":"Dias","given":"Luis"},{"family":"Garcia","given":"Glenda"},{"family":"Soares","given":"Irenita"},{"family":"Silva","given":"Marlinda"},{"family":"Delgado","given":"Isaulina"},{"family":"Lima","given":"Florentina"},{"family":"Sanches","given":"Nilson"},{"family":"Beaney","given":"Thomas"},{"family":"Partington","given":"Giles"},{"family":"Poulter","given":"Neil R"}],"issued":{"date-parts":[["2021",5,20]]}}}],"schema":"https://github.com/citation-style-language/schema/raw/master/csl-citation.json"} </w:instrText>
            </w:r>
            <w:r w:rsidRPr="00C03465">
              <w:rPr>
                <w:rFonts w:ascii="Garamond" w:eastAsia="Garamond" w:hAnsi="Garamond" w:cs="Garamond"/>
                <w:sz w:val="18"/>
                <w:szCs w:val="18"/>
                <w:lang w:val="en-GB"/>
              </w:rPr>
              <w:fldChar w:fldCharType="separate"/>
            </w:r>
            <w:r w:rsidRPr="00C03465">
              <w:rPr>
                <w:rFonts w:ascii="Garamond" w:hAnsi="Garamond" w:cs="Times New Roman"/>
                <w:sz w:val="18"/>
                <w:szCs w:val="24"/>
                <w:vertAlign w:val="superscript"/>
                <w:lang w:val="en-GB"/>
              </w:rPr>
              <w:t>12</w:t>
            </w:r>
            <w:r w:rsidRPr="00C03465">
              <w:rPr>
                <w:rFonts w:ascii="Garamond" w:eastAsia="Garamond" w:hAnsi="Garamond" w:cs="Garamond"/>
                <w:sz w:val="18"/>
                <w:szCs w:val="18"/>
                <w:lang w:val="en-GB"/>
              </w:rPr>
              <w:fldChar w:fldCharType="end"/>
            </w:r>
          </w:p>
        </w:tc>
      </w:tr>
      <w:tr w:rsidR="009E45CA" w:rsidRPr="00C011DD" w14:paraId="5077DBEE" w14:textId="77777777" w:rsidTr="00B61A8E">
        <w:trPr>
          <w:trHeight w:val="288"/>
        </w:trPr>
        <w:tc>
          <w:tcPr>
            <w:tcW w:w="441" w:type="dxa"/>
            <w:vAlign w:val="center"/>
          </w:tcPr>
          <w:p w14:paraId="3134E748"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3</w:t>
            </w:r>
          </w:p>
        </w:tc>
        <w:tc>
          <w:tcPr>
            <w:tcW w:w="1926" w:type="dxa"/>
            <w:vAlign w:val="center"/>
          </w:tcPr>
          <w:p w14:paraId="55998840"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Chham</w:t>
            </w:r>
          </w:p>
        </w:tc>
        <w:tc>
          <w:tcPr>
            <w:tcW w:w="12229" w:type="dxa"/>
            <w:vAlign w:val="center"/>
          </w:tcPr>
          <w:p w14:paraId="7E0CE9F2"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The cascade of hypertension care in Cambodia: evidence from a cross-sectional population-based survey</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voE1VlTW","properties":{"formattedCitation":"\\super 13\\nosupersub{}","plainCitation":"13","noteIndex":0},"citationItems":[{"id":11180,"uris":["http://zotero.org/groups/4815382/items/DHUNBX8M"],"itemData":{"id":11180,"type":"article-journal","abstract":"Background:  Hypertension (HTN) is a leading cause of cardiovascular diseases and deaths globally. To respond to the high HTN prevalence (23.5% among adults aged 40–69 years in 2016) in Cambodia, the government (and donors) established innovative interventions to improve access to screening, care, and treatment at different public health system and community levels. We assessed the effectiveness of these interventions and resulting health outcomes through a cascade of HTN care and explored key determinants.\nMethods:  We performed a population-based survey among 5070 individuals aged</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40 years to generate a cascade of HTN care in Cambodia. The cascade, built with conditional approach, shows the patients’ flow in the health system and where they are lost (dropped out) along the steps: (i) prevalence, (ii) screening, (iii) diagnosis, (iv) treatment in the last twelve months, (v) treatment in the last three months, and (vi) HTN being under control. The profile of people dropping out from each bar of the cascade was determined by multivariate logistic regression.\nResults:  The prevalence of HTN (i) among study participants was 35.2%, of which 81.91% had their blood pressure (BP) measured in the last three years (ii). Over 63.72% of those screened were diagnosed by healthcare professionals as hypertensive patients (iii). Among these, 56.19% received treatment in the last twelve months (iv) and 54.26% received follow-up treatment in the last three months (v). Only 35.8% of treated people had their BP under control (vi). Males, those aged</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40 years, and from poorer households had lower odds to receive screening, diagnosis, and treatment. Lower odds to have their BP under-control were found in males, those from poor and rich quintiles, having HTN</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l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five years, and receiving treatment at a private facility.\nConclusions:  Overall, people with HTN are lost along the cascade, suggesting limited access to appropriate screening, diagnosis, and treatment and resulting poor health outcomes, especially among those who are male, aged 40–49 years, from poorer households, and visiting a private facility. Efforts to improve the quality of facility-based and community-based interventions are needed to prevent inequitable drops along the cascade of care.","container-title":"BMC Health Services Research","DOI":"10.1186/s12913-022-08232-7","ISSN":"1472-6963","issue":"1","journalAbbreviation":"BMC Health Serv Res","language":"en","page":"838","source":"DOI.org (Crossref)","title":"The cascade of hypertension care in Cambodia: evidence from a cross-sectional population-based survey","title-short":"The cascade of hypertension care in Cambodia","volume":"22","author":[{"family":"Chham","given":"Savina"},{"family":"Buffel","given":"Veerle"},{"family":"Van Olmen","given":"Josefien"},{"family":"Chhim","given":"Srean"},{"family":"Ir","given":"Por"},{"family":"Wouters","given":"Edwin"}],"issued":{"date-parts":[["2022",12]]}}}],"schema":"https://github.com/citation-style-language/schema/raw/master/csl-citation.json"} </w:instrText>
            </w:r>
            <w:r>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3</w:t>
            </w:r>
            <w:r>
              <w:rPr>
                <w:rFonts w:ascii="Garamond" w:eastAsia="Garamond" w:hAnsi="Garamond" w:cs="Garamond"/>
                <w:sz w:val="18"/>
                <w:szCs w:val="18"/>
                <w:lang w:val="en-GB"/>
              </w:rPr>
              <w:fldChar w:fldCharType="end"/>
            </w:r>
          </w:p>
        </w:tc>
      </w:tr>
      <w:tr w:rsidR="009E45CA" w:rsidRPr="00C011DD" w14:paraId="087CF174" w14:textId="77777777" w:rsidTr="00B61A8E">
        <w:trPr>
          <w:trHeight w:val="288"/>
        </w:trPr>
        <w:tc>
          <w:tcPr>
            <w:tcW w:w="441" w:type="dxa"/>
            <w:vAlign w:val="center"/>
          </w:tcPr>
          <w:p w14:paraId="213D0C69"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4</w:t>
            </w:r>
          </w:p>
        </w:tc>
        <w:tc>
          <w:tcPr>
            <w:tcW w:w="1926" w:type="dxa"/>
            <w:vAlign w:val="center"/>
          </w:tcPr>
          <w:p w14:paraId="3E11CE8B"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Tianyi et al.</w:t>
            </w:r>
          </w:p>
        </w:tc>
        <w:tc>
          <w:tcPr>
            <w:tcW w:w="12229" w:type="dxa"/>
            <w:vAlign w:val="center"/>
          </w:tcPr>
          <w:p w14:paraId="4C2D7F64"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revalence, awareness, treatment, and control of hypertension in Cameroonians aged 50 years and older: A community-based study</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wPMlyi75","properties":{"formattedCitation":"\\super 14\\nosupersub{}","plainCitation":"14","noteIndex":0},"citationItems":[{"id":10167,"uris":["http://zotero.org/groups/4815382/items/EQIF4XP2"],"itemData":{"id":10167,"type":"article-journal","abstract":"Aims: To assess the prevalence of hypertension (HTN) in a rural elderly population (50 y and older) in Cameroon; evaluate the rates of awareness, treatment, and control of HTN in this population; and describe factors associated with HTN in this population. Methods and Results: A total of 501 participants aged 50 years and older were randomly recruited from May to July 2013 in a house</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to</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house survey of the Batibo Health District. Data were measured using standardized methods modelled after the World Health Organization STEPwise approach to Surveillance. The Statistical Package for the Social Sciences version 20.0 was used for statistical analysis. Chi</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square, Fisher's exact or Student T test were used to compare variables. A multivariable logistic regression analysis was used to identify factors associated with HTN in this population. In our study population, 31% of the participants were men, with a mean age of 65.4 ± 8 years; women had a mean age of 61.4 ± 9 years. The prevalence of HTN was 57.3% (95% CI, 52.9</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61.6). The awareness rate was 63.4%, treatment rate 96.7%, and control rate 32.4%. Being overweight/obese was independently associated with HTN in this group (odds ratio = 3.46; 95% CI, 2.38</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 xml:space="preserve">5.03; P &lt; .001).","container-title":"Health Science Reports","DOI":"10.1002/hsr2.44","ISSN":"23988835","issue":"5","journalAbbreviation":"Health Sci Rep","language":"en","page":"e44","source":"DOI.org (Crossref)","title":"Prevalence, awareness, treatment, and control of hypertension in Cameroonians aged 50 years and older: A community-based study","title-short":"Prevalence, awareness, treatment, and control of hypertension in Cameroonians aged 50 years and older","volume":"1","author":[{"family":"Tianyi","given":"Frank L."},{"family":"Agbor","given":"Valirie N."},{"family":"Njamnshi","given":"Alfred K."}],"issued":{"date-parts":[["2018",5]]}}}],"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4</w:t>
            </w:r>
            <w:r w:rsidRPr="00C03465">
              <w:rPr>
                <w:rFonts w:ascii="Garamond" w:eastAsia="Garamond" w:hAnsi="Garamond" w:cs="Garamond"/>
                <w:sz w:val="18"/>
                <w:szCs w:val="18"/>
                <w:lang w:val="en-GB"/>
              </w:rPr>
              <w:fldChar w:fldCharType="end"/>
            </w:r>
          </w:p>
        </w:tc>
      </w:tr>
      <w:tr w:rsidR="009E45CA" w:rsidRPr="00C011DD" w14:paraId="6EC560CB" w14:textId="77777777" w:rsidTr="00B61A8E">
        <w:trPr>
          <w:trHeight w:val="288"/>
        </w:trPr>
        <w:tc>
          <w:tcPr>
            <w:tcW w:w="441" w:type="dxa"/>
            <w:vAlign w:val="center"/>
          </w:tcPr>
          <w:p w14:paraId="3C47A59D"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5</w:t>
            </w:r>
          </w:p>
        </w:tc>
        <w:tc>
          <w:tcPr>
            <w:tcW w:w="1926" w:type="dxa"/>
            <w:vAlign w:val="center"/>
          </w:tcPr>
          <w:p w14:paraId="23A953E6"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Lemogoum</w:t>
            </w:r>
            <w:proofErr w:type="spellEnd"/>
            <w:r w:rsidRPr="00C03465">
              <w:rPr>
                <w:rFonts w:ascii="Garamond" w:eastAsia="Garamond" w:hAnsi="Garamond" w:cs="Garamond"/>
                <w:sz w:val="18"/>
                <w:szCs w:val="18"/>
                <w:lang w:val="en-GB"/>
              </w:rPr>
              <w:t xml:space="preserve"> et al.</w:t>
            </w:r>
          </w:p>
        </w:tc>
        <w:tc>
          <w:tcPr>
            <w:tcW w:w="12229" w:type="dxa"/>
            <w:vAlign w:val="center"/>
          </w:tcPr>
          <w:p w14:paraId="32046C8E"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revalence, awareness, treatment, and control of hypertension among rural and urban dwellers of the Far North Region of Cameroon</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d8BEigY9","properties":{"formattedCitation":"\\super 15\\nosupersub{}","plainCitation":"15","noteIndex":0},"citationItems":[{"id":10168,"uris":["http://zotero.org/groups/4815382/items/IP7V5YC3"],"itemData":{"id":10168,"type":"article-journal","abstract":"Objective: To assess the prevalence and determinants of high blood pressure (BP) and awareness, treatment, and control rates in the Far North Region of Cameroon, where these variables have not been explored so far.\nMethods: In total, 889 individuals (41.5% women) aged at least 18 years participated in a cross-sectional survey conducted in Maroua (urban area) and Tokombere (rural area) from November 2014 to May 2015, using a multistage cluster sampling frame. Anthropometric variables, BP, and fasting capillary glucose were assessed in all participants. Hypertension was defined as BP at least 140/90 mmHg or antihypertensive therapy and BP control as BP less than 140/90 mmHg. Prevalence estimates were age standardized to the Cameroon population.\nResults: The prevalence of hypertension was 37.8% (rural: 34%; urban: 41.2%; men: 38.8%; women: 37.9%). Hypertension was associated with urban environment (odds ratio: 1.42; 95%; confidence interval 1.06–1.89), age at least 70 years (4.06; 2.02–6.14), male sex (4.06; 2.02–6.14), abdominal obesity (2.36; 1.54–3.61), and high blood sugar (2.01; 1.31–3.08). Among individuals with hypertension, 18.6% (rural: 17.9%; urban: 19.5%) were aware of having high BP. Among those aware, 29.3% (rural: 17.3%; urban: 36.3%) reported receiving treatment, of whom 16.3% (rural: 22.6%; urban: 4.2%) had BP controlled. Awareness, treatment, and BP control levels were higher in women than men.\nConclusion: Hypertension is highly prevalent in Far North Cameroon and awareness, treatment, and control rates are low. Efforts to improve detection, treatment, and control of hypertension in Cameroon are needed.","container-title":"Journal of Hypertension","DOI":"10.1097/HJH.0000000000001513","ISSN":"0263-6352","issue":"1","language":"en","page":"159-168","source":"DOI.org (Crossref)","title":"Prevalence, awareness, treatment, and control of hypertension among rural and urban dwellers of the Far North Region of Cameroon","volume":"36","author":[{"family":"Lemogoum","given":"Daniel"},{"family":"Van de Borne","given":"Philippe"},{"family":"Lele","given":"Claude Elysée Bika"},{"family":"Damasceno","given":"Albertino"},{"family":"Ngatchou","given":"William"},{"family":"Amta","given":"Pierre"},{"family":"Leeman","given":"Marc"},{"family":"Preumont","given":"Nicolas"},{"family":"Degaute","given":"Jean-Paul"},{"family":"Kamdem","given":"Felicité"},{"family":"Hermans","given":"Michel P."},{"family":"Donnen","given":"Philippe"},{"family":"Bovet","given":"Pascal"}],"issued":{"date-parts":[["2018",1]]}}}],"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5</w:t>
            </w:r>
            <w:r w:rsidRPr="00C03465">
              <w:rPr>
                <w:rFonts w:ascii="Garamond" w:eastAsia="Garamond" w:hAnsi="Garamond" w:cs="Garamond"/>
                <w:sz w:val="18"/>
                <w:szCs w:val="18"/>
                <w:lang w:val="en-GB"/>
              </w:rPr>
              <w:fldChar w:fldCharType="end"/>
            </w:r>
          </w:p>
        </w:tc>
      </w:tr>
      <w:tr w:rsidR="009E45CA" w:rsidRPr="00C011DD" w14:paraId="2CB8B52F" w14:textId="77777777" w:rsidTr="00B61A8E">
        <w:trPr>
          <w:trHeight w:val="288"/>
        </w:trPr>
        <w:tc>
          <w:tcPr>
            <w:tcW w:w="441" w:type="dxa"/>
            <w:vAlign w:val="center"/>
          </w:tcPr>
          <w:p w14:paraId="251F4A74"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6</w:t>
            </w:r>
          </w:p>
        </w:tc>
        <w:tc>
          <w:tcPr>
            <w:tcW w:w="1926" w:type="dxa"/>
            <w:vAlign w:val="center"/>
          </w:tcPr>
          <w:p w14:paraId="3C77FD9C"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Mbouemboue</w:t>
            </w:r>
            <w:proofErr w:type="spellEnd"/>
            <w:r w:rsidRPr="00C03465">
              <w:rPr>
                <w:rFonts w:ascii="Garamond" w:eastAsia="Garamond" w:hAnsi="Garamond" w:cs="Garamond"/>
                <w:sz w:val="18"/>
                <w:szCs w:val="18"/>
                <w:lang w:val="en-GB"/>
              </w:rPr>
              <w:t xml:space="preserve"> et al.</w:t>
            </w:r>
          </w:p>
        </w:tc>
        <w:tc>
          <w:tcPr>
            <w:tcW w:w="12229" w:type="dxa"/>
            <w:vAlign w:val="center"/>
          </w:tcPr>
          <w:p w14:paraId="62492FB9"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High Blood Pressure Prevalence, Awareness, Control, and Associated Factors in a Low-Resource African Setting</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edmfCLDa","properties":{"formattedCitation":"\\super 16\\nosupersub{}","plainCitation":"16","noteIndex":0},"citationItems":[{"id":10169,"uris":["http://zotero.org/groups/4815382/items/GPJUPG6H"],"itemData":{"id":10169,"type":"article-journal","abstract":"Background and Objectives: Recent and contextualized data are needed to improve hypertension management known as a major cardiovascular disease risk factor regardless of the geographical area. This study aimed at assessing the prevalence of hypertension, awareness of hypertensive status, treatment, and control of hypertension as well as assessing the factors associated with risk of hypertension and awareness of hypertensive status in the population of Ngaoundere.\nMethods: This was a community based cross sectional study carried out from February to December 2016. A three-stage sampling method was used for recruitment of participants. Demographic, clinical, and biological data were collected and analyzed using Statistical Package for Social Sciences version 20.0. Statistical signiﬁcance was set at P &lt; 0.05.\nResults: In total, 948 participants were included in the study. The overall prevalence of hypertension was 46.94% (n = 445). Fraction of hypertensive participants who were aware of their status was 36.85% (n = 164). Among them, 39 (23.78%) were getting treatment and the control rate of treated hypertensives was 30.56%. Age, marital status, family history of hypertension, overweight, and high serum triglyceride level were identiﬁed as independent predicting factors of hypertension, whereas female gender, age, personal history of stroke or diabetes, family history of hypertension or heart failure, overweight, and abdominal obesity were those of hypertension awareness.\nConclusion: The present study revealed high prevalence, extremely low awareness, treatment, and control rates of hypertension in Ngaoundere community setting.","container-title":"Frontiers in Cardiovascular Medicine","DOI":"10.3389/fcvm.2019.00119","ISSN":"2297-055X","journalAbbreviation":"Front. Cardiovasc. Med.","language":"en","page":"119","source":"DOI.org (Crossref)","title":"High Blood Pressure Prevalence, Awareness, Control, and Associated Factors in a Low-Resource African Setting","volume":"6","author":[{"family":"Mbouemboue","given":"Olivier Pancha"},{"family":"Ngoufack","given":"Tsougmo Jacques Olivier"}],"issued":{"date-parts":[["2019",8,30]]}}}],"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6</w:t>
            </w:r>
            <w:r w:rsidRPr="00C03465">
              <w:rPr>
                <w:rFonts w:ascii="Garamond" w:eastAsia="Garamond" w:hAnsi="Garamond" w:cs="Garamond"/>
                <w:sz w:val="18"/>
                <w:szCs w:val="18"/>
                <w:lang w:val="en-GB"/>
              </w:rPr>
              <w:fldChar w:fldCharType="end"/>
            </w:r>
          </w:p>
        </w:tc>
      </w:tr>
      <w:tr w:rsidR="009E45CA" w:rsidRPr="00C011DD" w14:paraId="104CA309" w14:textId="77777777" w:rsidTr="00B61A8E">
        <w:trPr>
          <w:trHeight w:val="288"/>
        </w:trPr>
        <w:tc>
          <w:tcPr>
            <w:tcW w:w="441" w:type="dxa"/>
            <w:vAlign w:val="center"/>
          </w:tcPr>
          <w:p w14:paraId="450B91E8"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7</w:t>
            </w:r>
          </w:p>
        </w:tc>
        <w:tc>
          <w:tcPr>
            <w:tcW w:w="1926" w:type="dxa"/>
            <w:vAlign w:val="center"/>
          </w:tcPr>
          <w:p w14:paraId="67E95635"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Dzudie</w:t>
            </w:r>
            <w:proofErr w:type="spellEnd"/>
            <w:r w:rsidRPr="00C03465">
              <w:rPr>
                <w:rFonts w:ascii="Garamond" w:eastAsia="Garamond" w:hAnsi="Garamond" w:cs="Garamond"/>
                <w:sz w:val="18"/>
                <w:szCs w:val="18"/>
                <w:lang w:val="en-GB"/>
              </w:rPr>
              <w:t xml:space="preserve"> et al.</w:t>
            </w:r>
          </w:p>
        </w:tc>
        <w:tc>
          <w:tcPr>
            <w:tcW w:w="12229" w:type="dxa"/>
            <w:vAlign w:val="center"/>
          </w:tcPr>
          <w:p w14:paraId="7D9D22CA"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8: blood pressure screening results in Cameroon</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bKV7nDSU","properties":{"formattedCitation":"\\super 17\\nosupersub{}","plainCitation":"17","noteIndex":0},"citationItems":[{"id":10170,"uris":["http://zotero.org/groups/4815382/items/LU2GNQ5L"],"itemData":{"id":10170,"type":"article-journal","abstract":"Abstract\n            Hypertension is a global public health challenge, but awareness, treatment, and control rates remain low. May Measurement Month (MMM) creates a platform for awareness creation and opportunistic screening which can identify significant numbers with raised blood pressure (BP). We present results of the 2018 edition of MMM in Cameroon. A cross-sectional survey of self-selected volunteers aged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years was conducted in May 2018. The definition of hypertension and statistical analyses followed the standard protocol. Data were collected from 28 public (indoors and outdoors) and private locations which were assigned unique site identification numbers, over a 30-day period. Of the 8883 participants screened, 53.8% were male and the median age was 35 (interquartile range 21) years, and 30.0% reported not having a previous BP measurement. After imputation, 1867 (21.0%) were hypertensive, 645 (34.5%) were aware of their diagnosis, and 507 (27.2%) were on antihypertensive medication, among whom 242 (47.8%) had controlled BP. In linear regression models adjusting for age, sex, and the use of antihypertensive medication, systolic and diastolic BP were significantly higher in participants aware of their diagnosis, those on antihypertensive medication, and who reported alcohol intake of 1–3 times per month and, one or more times per week. Hypertension prevalence is the lowest, and awareness, treatments, and control rates the highest reported in epidemiological studies in Cameroon in the last two decades. Further surveys will be useful in evaluating the impact, if any, of the MMM campaign on the burden of hypertension in the Cameroon.","container-title":"European Heart Journal Supplements","DOI":"10.1093/eurheartj/suaa019","ISSN":"1520-765X, 1554-2815","issue":"Supplement_H","language":"en","page":"H33-H36","source":"DOI.org (Crossref)","title":"May Measurement Month 2018: blood pressure screening results in Cameroon","title-short":"May Measurement Month 2018","volume":"22","author":[{"family":"Dzudie","given":"Anastase"},{"family":"Njume","given":"Epie"},{"family":"Boombhi","given":"Jerome"},{"family":"Awungia","given":"Alexis"},{"family":"Ndom","given":"Marie S"},{"family":"Ebasone","given":"Peter Vanes"},{"family":"Djomou A","given":"Armel"},{"family":"Ba","given":"Hamadou"},{"family":"Mfekeu","given":"Liliane K"},{"family":"Menanga","given":"Alain"},{"family":"Kamdem","given":"Felicite"},{"family":"Xia","given":"Xin"},{"family":"Ster","given":"Anca Chis"},{"family":"Beaney","given":"Thomas"},{"family":"Poulter","given":"Neil"},{"family":"Kingue","given":"Samuel"}],"issued":{"date-parts":[["2020",8,1]]}}}],"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7</w:t>
            </w:r>
            <w:r w:rsidRPr="00C03465">
              <w:rPr>
                <w:rFonts w:ascii="Garamond" w:eastAsia="Garamond" w:hAnsi="Garamond" w:cs="Garamond"/>
                <w:sz w:val="18"/>
                <w:szCs w:val="18"/>
                <w:lang w:val="en-GB"/>
              </w:rPr>
              <w:fldChar w:fldCharType="end"/>
            </w:r>
          </w:p>
        </w:tc>
      </w:tr>
      <w:tr w:rsidR="009E45CA" w:rsidRPr="00C011DD" w14:paraId="450AF556" w14:textId="77777777" w:rsidTr="00B61A8E">
        <w:trPr>
          <w:trHeight w:val="288"/>
        </w:trPr>
        <w:tc>
          <w:tcPr>
            <w:tcW w:w="441" w:type="dxa"/>
            <w:vAlign w:val="center"/>
          </w:tcPr>
          <w:p w14:paraId="6717494A"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8</w:t>
            </w:r>
          </w:p>
        </w:tc>
        <w:tc>
          <w:tcPr>
            <w:tcW w:w="1926" w:type="dxa"/>
            <w:vAlign w:val="center"/>
          </w:tcPr>
          <w:p w14:paraId="03637E7E"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Dzudie</w:t>
            </w:r>
            <w:proofErr w:type="spellEnd"/>
            <w:r w:rsidRPr="00C03465">
              <w:rPr>
                <w:rFonts w:ascii="Garamond" w:eastAsia="Garamond" w:hAnsi="Garamond" w:cs="Garamond"/>
                <w:sz w:val="18"/>
                <w:szCs w:val="18"/>
                <w:lang w:val="en-GB"/>
              </w:rPr>
              <w:t xml:space="preserve"> et al.</w:t>
            </w:r>
          </w:p>
        </w:tc>
        <w:tc>
          <w:tcPr>
            <w:tcW w:w="12229" w:type="dxa"/>
            <w:tcBorders>
              <w:bottom w:val="single" w:sz="4" w:space="0" w:color="000000"/>
            </w:tcBorders>
            <w:vAlign w:val="center"/>
          </w:tcPr>
          <w:p w14:paraId="1AF85CC0"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9: an analysis of blood pressure screening results from Cameroon</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wELimkNq","properties":{"formattedCitation":"\\super 18\\nosupersub{}","plainCitation":"18","noteIndex":0},"citationItems":[{"id":10171,"uris":["http://zotero.org/groups/4815382/items/LSWA4M2T"],"itemData":{"id":10171,"type":"article-journal","abstract":"Abstract\n            The multi-country May Measurement Month (MMM) screening campaign aims to raise awareness on blood pressure (BP) and hypertension in individuals and communities, and measure BP, ideally, of those who had no BP measurement in the preceding year. We here report key findings from the Cameroon arm of MMM 2019. An opportunistic sample of adults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years) was included from 5 May to 5 June 2019 across 15 sites (markets, churches, homes, motor parks, workplaces, and hospitals/clinics). Data collection, cleaning, the definition of hypertension, and statistical analysis followed the standard protocol. The mean age of the 30 187 participants screened was 36.9 (SD: 14.9) years, 50.4% were female (5% of whom were pregnant), and 94.4% were screened out of the hospital/clinic settings. After multiple imputation of missing data, 6286 (20.8%) had hypertension, 24.0% were taking antihypertensive medication, and 705 (11.2%) of all participants with hypertension had controlled BP. In linear regression models adjusted for age, sex, and antihypertensive medicines use, a previous diagnosis of hypertension, a history of stroke, and use of antihypertensive medicines were significant predictors of systolic and diastolic BP levels. BPs were also significantly higher when measured in public outdoors, public indoors (diastolic BP only), workplaces, and other unspecified areas compared to hospitals/clinic settings. MMM19 is the largest ever BP screening campaign in a single month, in Cameroon and despite the limitations resulting from non-random sample selection, the opportunistic screening allows access to awareness and screening for hypertension out of the hospital/clinic settings.","container-title":"European Heart Journal Supplements","DOI":"10.1093/eurheartj/suab056","ISSN":"1520-765X, 1554-2815","issue":"Supplement_B","language":"en","page":"B33-B36","source":"DOI.org (Crossref)","title":"May Measurement Month 2019: an analysis of blood pressure screening results from Cameroon","title-short":"May Measurement Month 2019","volume":"23","author":[{"family":"Dzudie","given":"Anastase"},{"family":"Njume","given":"Epie"},{"family":"Mfekeu","given":"Liliane Kuate"},{"family":"Djomou","given":"Armel"},{"family":"Ba","given":"Hamadou"},{"family":"Ndom","given":"Marie Solange"},{"family":"Nkoke","given":"Clovis"},{"family":"Ndongo","given":"Sylvie"},{"family":"Boombhi","given":"Jerome"},{"family":"Kamdem","given":"Felicite"},{"family":"Mouandjo","given":"Jean Paul Doualla"},{"family":"Mouliom","given":"Sidick Aboubakar"},{"family":"Kouam","given":"Charles Kouam"},{"family":"Meli","given":"Herve"},{"family":"Monkam","given":"Yves"},{"family":"Awungia","given":"Alexis"},{"family":"Serah","given":"Ambang"},{"family":"Tantchou","given":"Cabral"},{"family":"Ndjebet","given":"Jules"},{"family":"Menanga","given":"Alain"},{"family":"Beaney","given":"Thomas"},{"family":"Clarke","given":"Jonathan"},{"family":"Poulter","given":"Neil R"},{"family":"Kengne","given":"Andre Pascal"},{"family":"Kingue","given":"Samuel"},{"literal":"the Cameroon Cardiac Society and MMM Cameroon investigator group"}],"issued":{"date-parts":[["2021",5,20]]}}}],"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18</w:t>
            </w:r>
            <w:r w:rsidRPr="00C03465">
              <w:rPr>
                <w:rFonts w:ascii="Garamond" w:eastAsia="Garamond" w:hAnsi="Garamond" w:cs="Garamond"/>
                <w:sz w:val="18"/>
                <w:szCs w:val="18"/>
                <w:lang w:val="en-GB"/>
              </w:rPr>
              <w:fldChar w:fldCharType="end"/>
            </w:r>
          </w:p>
        </w:tc>
      </w:tr>
      <w:tr w:rsidR="009E45CA" w:rsidRPr="00C011DD" w14:paraId="25C8A963" w14:textId="77777777" w:rsidTr="00B61A8E">
        <w:trPr>
          <w:trHeight w:val="288"/>
        </w:trPr>
        <w:tc>
          <w:tcPr>
            <w:tcW w:w="441" w:type="dxa"/>
            <w:vAlign w:val="center"/>
          </w:tcPr>
          <w:p w14:paraId="5072B7F0"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19</w:t>
            </w:r>
          </w:p>
        </w:tc>
        <w:tc>
          <w:tcPr>
            <w:tcW w:w="1926" w:type="dxa"/>
            <w:vAlign w:val="center"/>
          </w:tcPr>
          <w:p w14:paraId="5C0747E7" w14:textId="77777777" w:rsidR="009E45CA" w:rsidRPr="00C03465" w:rsidRDefault="009E45CA" w:rsidP="00B61A8E">
            <w:pPr>
              <w:spacing w:after="0"/>
              <w:rPr>
                <w:rFonts w:ascii="Garamond" w:hAnsi="Garamond"/>
                <w:sz w:val="18"/>
                <w:szCs w:val="18"/>
                <w:lang w:val="en-GB"/>
              </w:rPr>
            </w:pPr>
            <w:proofErr w:type="spellStart"/>
            <w:r w:rsidRPr="00C03465">
              <w:rPr>
                <w:rFonts w:ascii="Garamond" w:hAnsi="Garamond"/>
                <w:sz w:val="18"/>
                <w:szCs w:val="18"/>
                <w:lang w:val="en-GB"/>
              </w:rPr>
              <w:t>Ellenga</w:t>
            </w:r>
            <w:proofErr w:type="spellEnd"/>
            <w:r w:rsidRPr="00C03465">
              <w:rPr>
                <w:rFonts w:ascii="Garamond" w:hAnsi="Garamond"/>
                <w:sz w:val="18"/>
                <w:szCs w:val="18"/>
                <w:lang w:val="en-GB"/>
              </w:rPr>
              <w:t xml:space="preserve"> </w:t>
            </w:r>
            <w:proofErr w:type="spellStart"/>
            <w:r w:rsidRPr="00C03465">
              <w:rPr>
                <w:rFonts w:ascii="Garamond" w:hAnsi="Garamond"/>
                <w:sz w:val="18"/>
                <w:szCs w:val="18"/>
                <w:lang w:val="en-GB"/>
              </w:rPr>
              <w:t>Mbolla</w:t>
            </w:r>
            <w:proofErr w:type="spellEnd"/>
            <w:r w:rsidRPr="00C03465">
              <w:rPr>
                <w:rFonts w:ascii="Garamond" w:hAnsi="Garamond"/>
                <w:sz w:val="18"/>
                <w:szCs w:val="18"/>
                <w:lang w:val="en-GB"/>
              </w:rPr>
              <w:t xml:space="preserve"> et al.</w:t>
            </w:r>
          </w:p>
        </w:tc>
        <w:tc>
          <w:tcPr>
            <w:tcW w:w="12229" w:type="dxa"/>
            <w:tcBorders>
              <w:top w:val="single" w:sz="4" w:space="0" w:color="000000"/>
              <w:left w:val="nil"/>
              <w:bottom w:val="single" w:sz="4" w:space="0" w:color="auto"/>
              <w:right w:val="single" w:sz="4" w:space="0" w:color="auto"/>
            </w:tcBorders>
            <w:shd w:val="clear" w:color="auto" w:fill="auto"/>
            <w:vAlign w:val="bottom"/>
          </w:tcPr>
          <w:p w14:paraId="1E5E6155"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hAnsi="Garamond"/>
                <w:sz w:val="18"/>
                <w:szCs w:val="18"/>
                <w:lang w:val="en-GB"/>
              </w:rPr>
              <w:t>May Measurement Month 2018: an analysis of blood pressure screening results from Republic of the Congo</w:t>
            </w:r>
            <w:r w:rsidRPr="00C03465">
              <w:rPr>
                <w:rFonts w:ascii="Garamond" w:hAnsi="Garamond"/>
                <w:sz w:val="18"/>
                <w:szCs w:val="18"/>
                <w:lang w:val="en-GB"/>
              </w:rPr>
              <w:fldChar w:fldCharType="begin"/>
            </w:r>
            <w:r>
              <w:rPr>
                <w:rFonts w:ascii="Garamond" w:hAnsi="Garamond"/>
                <w:sz w:val="18"/>
                <w:szCs w:val="18"/>
                <w:lang w:val="en-GB"/>
              </w:rPr>
              <w:instrText xml:space="preserve"> ADDIN ZOTERO_ITEM CSL_CITATION {"citationID":"rFcCEwLB","properties":{"formattedCitation":"\\super 19\\nosupersub{}","plainCitation":"19","noteIndex":0},"citationItems":[{"id":10173,"uris":["http://zotero.org/groups/4815382/items/CRCWE86K"],"itemData":{"id":10173,"type":"article-journal","abstract":"Abstract\n            To determine the proportion with hypertension among opportunistic screenees in the Republic of the Congo. This cross-sectional study was conducted in Republic of the Congo in May 2018. This screening was done in urban and rural areas that included Brazzaville, Pointe-Noire, District of Ngoyo, and District of Nkayi. The study protocol was provided by the International Society of Hypertension, and local ethical clearance was obtained. The data were processed by the May Measurement Month global project team. In total, 6169 people were screened, 2418 of which were female (39.2%). Most of the people screened were from 18 to 29</w:instrText>
            </w:r>
            <w:r>
              <w:rPr>
                <w:rFonts w:ascii="Times New Roman" w:hAnsi="Times New Roman" w:cs="Times New Roman"/>
                <w:sz w:val="18"/>
                <w:szCs w:val="18"/>
                <w:lang w:val="en-GB"/>
              </w:rPr>
              <w:instrText> </w:instrText>
            </w:r>
            <w:r>
              <w:rPr>
                <w:rFonts w:ascii="Garamond" w:hAnsi="Garamond"/>
                <w:sz w:val="18"/>
                <w:szCs w:val="18"/>
                <w:lang w:val="en-GB"/>
              </w:rPr>
              <w:instrText>years old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4184, 67.8%). The proportion of hypertension found was 22.2%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371). Among the hypertensive patients, 40.2% were aware of their hypertension, but only 493 (36.0%) were on antihypertensive treatment, and only 16.0% were controlled. The frequency of diabetes was 2.2%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35), 2.3%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39) had a previous stroke, and overweight and obesity were present in 15.4%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952) and 7.3%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 xml:space="preserve">449), respectively. Hypertension is frequent in the Republic of the Congo, and levels of awareness, treatment and control are low. Actions are needed to increase access of all to a correct diagnosis and treatment of hypertension to achieve universal health coverage.","container-title":"European Heart Journal Supplements","DOI":"10.1093/eurheartj/suaa026","ISSN":"1520-765X, 1554-2815","issue":"Supplement_H","language":"en","page":"H47-H49","source":"DOI.org (Crossref)","title":"May Measurement Month 2018: an analysis of blood pressure screening results from Republic of the Congo","title-short":"May Measurement Month 2018","volume":"22","author":[{"family":"Ellenga Mbolla","given":"Bertrand F"},{"family":"Kouala Landa","given":"Christian M"},{"family":"Bakekolo","given":"Paterne R"},{"family":"Makani Bassakouahou","given":"Jospin K"},{"family":"Bouithy","given":"Sabrina N"},{"family":"Eyeni-Sinomono","given":"Tony"},{"family":"Bianza","given":"Jean-R"},{"family":"Ossou-Nguiet","given":"Paul-M"},{"family":"Bani","given":"Aloise M"},{"family":"Kimpamboudi","given":"Aubierge"},{"family":"Beaney","given":"Thomas"},{"family":"Ster","given":"Anca Chis"},{"family":"Poulter","given":"Neil R"},{"family":"Xia","given":"Xin"},{"family":"Kimbally Kaky","given":"Suzy-G"}],"issued":{"date-parts":[["2020",8,1]]}}}],"schema":"https://github.com/citation-style-language/schema/raw/master/csl-citation.json"} </w:instrText>
            </w:r>
            <w:r w:rsidRPr="00C03465">
              <w:rPr>
                <w:rFonts w:ascii="Garamond" w:hAnsi="Garamond"/>
                <w:sz w:val="18"/>
                <w:szCs w:val="18"/>
                <w:lang w:val="en-GB"/>
              </w:rPr>
              <w:fldChar w:fldCharType="separate"/>
            </w:r>
            <w:r w:rsidRPr="004C6386">
              <w:rPr>
                <w:rFonts w:ascii="Garamond" w:hAnsi="Garamond" w:cs="Times New Roman"/>
                <w:sz w:val="18"/>
                <w:szCs w:val="24"/>
                <w:vertAlign w:val="superscript"/>
                <w:lang w:val="en-GB"/>
              </w:rPr>
              <w:t>19</w:t>
            </w:r>
            <w:r w:rsidRPr="00C03465">
              <w:rPr>
                <w:rFonts w:ascii="Garamond" w:hAnsi="Garamond"/>
                <w:sz w:val="18"/>
                <w:szCs w:val="18"/>
                <w:lang w:val="en-GB"/>
              </w:rPr>
              <w:fldChar w:fldCharType="end"/>
            </w:r>
          </w:p>
        </w:tc>
      </w:tr>
      <w:tr w:rsidR="009E45CA" w:rsidRPr="00C011DD" w14:paraId="387CDC82" w14:textId="77777777" w:rsidTr="00B61A8E">
        <w:trPr>
          <w:trHeight w:val="288"/>
        </w:trPr>
        <w:tc>
          <w:tcPr>
            <w:tcW w:w="441" w:type="dxa"/>
            <w:vAlign w:val="center"/>
          </w:tcPr>
          <w:p w14:paraId="1E16F496"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0</w:t>
            </w:r>
          </w:p>
        </w:tc>
        <w:tc>
          <w:tcPr>
            <w:tcW w:w="1926" w:type="dxa"/>
            <w:vAlign w:val="center"/>
          </w:tcPr>
          <w:p w14:paraId="71B1EC1D" w14:textId="77777777" w:rsidR="009E45CA" w:rsidRPr="00C03465" w:rsidRDefault="009E45CA" w:rsidP="00B61A8E">
            <w:pPr>
              <w:spacing w:after="0"/>
              <w:rPr>
                <w:rFonts w:ascii="Garamond" w:hAnsi="Garamond"/>
                <w:sz w:val="18"/>
                <w:szCs w:val="18"/>
                <w:lang w:val="en-GB"/>
              </w:rPr>
            </w:pPr>
            <w:proofErr w:type="spellStart"/>
            <w:r w:rsidRPr="00C03465">
              <w:rPr>
                <w:rFonts w:ascii="Garamond" w:hAnsi="Garamond"/>
                <w:sz w:val="18"/>
                <w:szCs w:val="18"/>
                <w:lang w:val="en-GB"/>
              </w:rPr>
              <w:t>Ellenga</w:t>
            </w:r>
            <w:proofErr w:type="spellEnd"/>
            <w:r w:rsidRPr="00C03465">
              <w:rPr>
                <w:rFonts w:ascii="Garamond" w:hAnsi="Garamond"/>
                <w:sz w:val="18"/>
                <w:szCs w:val="18"/>
                <w:lang w:val="en-GB"/>
              </w:rPr>
              <w:t xml:space="preserve"> </w:t>
            </w:r>
            <w:proofErr w:type="spellStart"/>
            <w:r w:rsidRPr="00C03465">
              <w:rPr>
                <w:rFonts w:ascii="Garamond" w:hAnsi="Garamond"/>
                <w:sz w:val="18"/>
                <w:szCs w:val="18"/>
                <w:lang w:val="en-GB"/>
              </w:rPr>
              <w:t>Mbolla</w:t>
            </w:r>
            <w:proofErr w:type="spellEnd"/>
            <w:r w:rsidRPr="00C03465">
              <w:rPr>
                <w:rFonts w:ascii="Garamond" w:hAnsi="Garamond"/>
                <w:sz w:val="18"/>
                <w:szCs w:val="18"/>
                <w:lang w:val="en-GB"/>
              </w:rPr>
              <w:t xml:space="preserve"> et al.</w:t>
            </w:r>
          </w:p>
        </w:tc>
        <w:tc>
          <w:tcPr>
            <w:tcW w:w="12229" w:type="dxa"/>
            <w:tcBorders>
              <w:top w:val="single" w:sz="4" w:space="0" w:color="auto"/>
              <w:left w:val="nil"/>
              <w:bottom w:val="single" w:sz="4" w:space="0" w:color="000000"/>
              <w:right w:val="single" w:sz="4" w:space="0" w:color="auto"/>
            </w:tcBorders>
            <w:shd w:val="clear" w:color="auto" w:fill="auto"/>
            <w:vAlign w:val="bottom"/>
          </w:tcPr>
          <w:p w14:paraId="51BC1BA1"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hAnsi="Garamond"/>
                <w:sz w:val="18"/>
                <w:szCs w:val="18"/>
                <w:lang w:val="en-GB"/>
              </w:rPr>
              <w:t>May Measurement Month 2019: an analysis of blood pressure screening results from Republic of the Congo</w:t>
            </w:r>
            <w:r w:rsidRPr="00C03465">
              <w:rPr>
                <w:rFonts w:ascii="Garamond" w:hAnsi="Garamond"/>
                <w:sz w:val="18"/>
                <w:szCs w:val="18"/>
                <w:lang w:val="en-GB"/>
              </w:rPr>
              <w:fldChar w:fldCharType="begin"/>
            </w:r>
            <w:r>
              <w:rPr>
                <w:rFonts w:ascii="Garamond" w:hAnsi="Garamond"/>
                <w:sz w:val="18"/>
                <w:szCs w:val="18"/>
                <w:lang w:val="en-GB"/>
              </w:rPr>
              <w:instrText xml:space="preserve"> ADDIN ZOTERO_ITEM CSL_CITATION {"citationID":"0vyZQh5Z","properties":{"formattedCitation":"\\super 20\\nosupersub{}","plainCitation":"20","noteIndex":0},"citationItems":[{"id":10518,"uris":["http://zotero.org/groups/4815382/items/VDVFUEA5"],"itemData":{"id":10518,"type":"article-journal","abstract":"Abstract\n            The aim of this study was to determine the proportion with hypertension among an opportunistic sample of the population of the Republic of the Congo. Screening was conducted during the period from 15 May to 15 June 2019. Participants included, consenting persons 18</w:instrText>
            </w:r>
            <w:r>
              <w:rPr>
                <w:rFonts w:ascii="Times New Roman" w:hAnsi="Times New Roman" w:cs="Times New Roman"/>
                <w:sz w:val="18"/>
                <w:szCs w:val="18"/>
                <w:lang w:val="en-GB"/>
              </w:rPr>
              <w:instrText> </w:instrText>
            </w:r>
            <w:r>
              <w:rPr>
                <w:rFonts w:ascii="Garamond" w:hAnsi="Garamond"/>
                <w:sz w:val="18"/>
                <w:szCs w:val="18"/>
                <w:lang w:val="en-GB"/>
              </w:rPr>
              <w:instrText>years of age and over, from five cities: Brazzaville, Pointe-Noire, Oyo, Owando, and Ouesso. In total, 3157 participants were screened as part of the campaign. The mean age was 44.7</w:instrText>
            </w:r>
            <w:r>
              <w:rPr>
                <w:rFonts w:ascii="Times New Roman" w:hAnsi="Times New Roman" w:cs="Times New Roman"/>
                <w:sz w:val="18"/>
                <w:szCs w:val="18"/>
                <w:lang w:val="en-GB"/>
              </w:rPr>
              <w:instrText> </w:instrText>
            </w:r>
            <w:r>
              <w:rPr>
                <w:rFonts w:ascii="Garamond" w:hAnsi="Garamond"/>
                <w:sz w:val="18"/>
                <w:szCs w:val="18"/>
                <w:lang w:val="en-GB"/>
              </w:rPr>
              <w:instrText xml:space="preserve">years (SD: </w:instrText>
            </w:r>
            <w:r>
              <w:rPr>
                <w:rFonts w:ascii="Garamond" w:hAnsi="Garamond" w:cs="Garamond"/>
                <w:sz w:val="18"/>
                <w:szCs w:val="18"/>
                <w:lang w:val="en-GB"/>
              </w:rPr>
              <w:instrText>±</w:instrText>
            </w:r>
            <w:r>
              <w:rPr>
                <w:rFonts w:ascii="Garamond" w:hAnsi="Garamond"/>
                <w:sz w:val="18"/>
                <w:szCs w:val="18"/>
                <w:lang w:val="en-GB"/>
              </w:rPr>
              <w:instrText>14.9), and 47% were male. Based on the total participants, 881 (27.9%) were overweight and 447 (14.2%) were obese. A total of 583 (18.5%) participated in MMM 2017 or 2018 screenings. The proportion with hypertension was 33.5%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057), 42.6% of those were aware and 37.3% were taking antihypertensive medication. Of the participants on treatment, 62.4% were controlled (&amp;lt;140/90</w:instrText>
            </w:r>
            <w:r>
              <w:rPr>
                <w:rFonts w:ascii="Times New Roman" w:hAnsi="Times New Roman" w:cs="Times New Roman"/>
                <w:sz w:val="18"/>
                <w:szCs w:val="18"/>
                <w:lang w:val="en-GB"/>
              </w:rPr>
              <w:instrText> </w:instrText>
            </w:r>
            <w:r>
              <w:rPr>
                <w:rFonts w:ascii="Garamond" w:hAnsi="Garamond"/>
                <w:sz w:val="18"/>
                <w:szCs w:val="18"/>
                <w:lang w:val="en-GB"/>
              </w:rPr>
              <w:instrText>mmHg). Overall, 23.3% of patients with hypertension were controlled. After imputation, the proportions with hypertension were 30.1% (n</w:instrText>
            </w:r>
            <w:r>
              <w:rPr>
                <w:rFonts w:ascii="Times New Roman" w:hAnsi="Times New Roman" w:cs="Times New Roman"/>
                <w:sz w:val="18"/>
                <w:szCs w:val="18"/>
                <w:lang w:val="en-GB"/>
              </w:rPr>
              <w:instrText> </w:instrText>
            </w:r>
            <w:r>
              <w:rPr>
                <w:rFonts w:ascii="Garamond" w:hAnsi="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475) according to standardized age and sex. Obesity (P</w:instrText>
            </w:r>
            <w:r>
              <w:rPr>
                <w:rFonts w:ascii="Times New Roman" w:hAnsi="Times New Roman" w:cs="Times New Roman"/>
                <w:sz w:val="18"/>
                <w:szCs w:val="18"/>
                <w:lang w:val="en-GB"/>
              </w:rPr>
              <w:instrText> </w:instrText>
            </w:r>
            <w:r>
              <w:rPr>
                <w:rFonts w:ascii="Garamond" w:hAnsi="Garamond"/>
                <w:sz w:val="18"/>
                <w:szCs w:val="18"/>
                <w:lang w:val="en-GB"/>
              </w:rPr>
              <w:instrText>&amp;lt;</w:instrText>
            </w:r>
            <w:r>
              <w:rPr>
                <w:rFonts w:ascii="Times New Roman" w:hAnsi="Times New Roman" w:cs="Times New Roman"/>
                <w:sz w:val="18"/>
                <w:szCs w:val="18"/>
                <w:lang w:val="en-GB"/>
              </w:rPr>
              <w:instrText> </w:instrText>
            </w:r>
            <w:r>
              <w:rPr>
                <w:rFonts w:ascii="Garamond" w:hAnsi="Garamond"/>
                <w:sz w:val="18"/>
                <w:szCs w:val="18"/>
                <w:lang w:val="en-GB"/>
              </w:rPr>
              <w:instrText>0.001) and alcohol intake (P</w:instrText>
            </w:r>
            <w:r>
              <w:rPr>
                <w:rFonts w:ascii="Times New Roman" w:hAnsi="Times New Roman" w:cs="Times New Roman"/>
                <w:sz w:val="18"/>
                <w:szCs w:val="18"/>
                <w:lang w:val="en-GB"/>
              </w:rPr>
              <w:instrText> </w:instrText>
            </w:r>
            <w:r>
              <w:rPr>
                <w:rFonts w:ascii="Garamond" w:hAnsi="Garamond"/>
                <w:sz w:val="18"/>
                <w:szCs w:val="18"/>
                <w:lang w:val="en-GB"/>
              </w:rPr>
              <w:instrText>&amp;lt;</w:instrText>
            </w:r>
            <w:r>
              <w:rPr>
                <w:rFonts w:ascii="Times New Roman" w:hAnsi="Times New Roman" w:cs="Times New Roman"/>
                <w:sz w:val="18"/>
                <w:szCs w:val="18"/>
                <w:lang w:val="en-GB"/>
              </w:rPr>
              <w:instrText> </w:instrText>
            </w:r>
            <w:r>
              <w:rPr>
                <w:rFonts w:ascii="Garamond" w:hAnsi="Garamond"/>
                <w:sz w:val="18"/>
                <w:szCs w:val="18"/>
                <w:lang w:val="en-GB"/>
              </w:rPr>
              <w:instrText xml:space="preserve">0.001) were associated with higher BP compared with normal weight and non-drinkers, respectively. With regards to the social disparities of the different regions of Congo, large scale screening is necessary, in order to report the real situation of hypertension. This will improve the overall management policy for this condition in our country.","container-title":"European Heart Journal Supplements","DOI":"10.1093/eurheartj/suab028","ISSN":"1520-765X, 1554-2815","issue":"Supplement_B","language":"en","page":"B49-B51","source":"DOI.org (Crossref)","title":"May Measurement Month 2019: an analysis of blood pressure screening results from Republic of the Congo","title-short":"May Measurement Month 2019","volume":"23","author":[{"family":"Ellenga-Mbolla","given":"Bertrand"},{"family":"Makani-Bassakouahou","given":"Jospin"},{"family":"Landa","given":"Christian Kouala"},{"family":"Monabeka","given":"Mary-Gaby"},{"family":"Ossou-Nguiet","given":"Paul-Macaire"},{"family":"Ngamami","given":"Solange Mongo"},{"family":"Sinomono","given":"Tony Eyeni"},{"family":"Bouithy","given":"Sabrine"},{"family":"Ikama","given":"Stéphane-Méo"},{"family":"Ngouma","given":"Arlette"},{"family":"Monabeka","given":"Henri G"},{"family":"Ngolo-Letomo","given":"Kivié"},{"family":"Beaney","given":"Thomas"},{"family":"Clarke","given":"Jonathan"},{"family":"Poulter","given":"Neil R"}],"issued":{"date-parts":[["2021",5,20]]}}}],"schema":"https://github.com/citation-style-language/schema/raw/master/csl-citation.json"} </w:instrText>
            </w:r>
            <w:r w:rsidRPr="00C03465">
              <w:rPr>
                <w:rFonts w:ascii="Garamond" w:hAnsi="Garamond"/>
                <w:sz w:val="18"/>
                <w:szCs w:val="18"/>
                <w:lang w:val="en-GB"/>
              </w:rPr>
              <w:fldChar w:fldCharType="separate"/>
            </w:r>
            <w:r w:rsidRPr="004C6386">
              <w:rPr>
                <w:rFonts w:ascii="Garamond" w:hAnsi="Garamond" w:cs="Times New Roman"/>
                <w:sz w:val="18"/>
                <w:szCs w:val="24"/>
                <w:vertAlign w:val="superscript"/>
                <w:lang w:val="en-GB"/>
              </w:rPr>
              <w:t>20</w:t>
            </w:r>
            <w:r w:rsidRPr="00C03465">
              <w:rPr>
                <w:rFonts w:ascii="Garamond" w:hAnsi="Garamond"/>
                <w:sz w:val="18"/>
                <w:szCs w:val="18"/>
                <w:lang w:val="en-GB"/>
              </w:rPr>
              <w:fldChar w:fldCharType="end"/>
            </w:r>
          </w:p>
        </w:tc>
      </w:tr>
      <w:tr w:rsidR="009E45CA" w:rsidRPr="00C011DD" w14:paraId="488CD6BD" w14:textId="77777777" w:rsidTr="00B61A8E">
        <w:trPr>
          <w:trHeight w:val="288"/>
        </w:trPr>
        <w:tc>
          <w:tcPr>
            <w:tcW w:w="441" w:type="dxa"/>
            <w:vAlign w:val="center"/>
          </w:tcPr>
          <w:p w14:paraId="29244C15"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1</w:t>
            </w:r>
          </w:p>
        </w:tc>
        <w:tc>
          <w:tcPr>
            <w:tcW w:w="1926" w:type="dxa"/>
            <w:vAlign w:val="center"/>
          </w:tcPr>
          <w:p w14:paraId="708787D6"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Katchunga</w:t>
            </w:r>
            <w:proofErr w:type="spellEnd"/>
            <w:r w:rsidRPr="00C03465">
              <w:rPr>
                <w:rFonts w:ascii="Garamond" w:eastAsia="Garamond" w:hAnsi="Garamond" w:cs="Garamond"/>
                <w:sz w:val="18"/>
                <w:szCs w:val="18"/>
                <w:lang w:val="en-GB"/>
              </w:rPr>
              <w:t xml:space="preserve"> et al.</w:t>
            </w:r>
          </w:p>
        </w:tc>
        <w:tc>
          <w:tcPr>
            <w:tcW w:w="12229" w:type="dxa"/>
            <w:tcBorders>
              <w:top w:val="single" w:sz="4" w:space="0" w:color="000000"/>
            </w:tcBorders>
            <w:vAlign w:val="center"/>
          </w:tcPr>
          <w:p w14:paraId="1A72FE27"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 xml:space="preserve">Hypertension in the adult Congolese population of Southern Kivu Results of the </w:t>
            </w:r>
            <w:proofErr w:type="spellStart"/>
            <w:r w:rsidRPr="00C03465">
              <w:rPr>
                <w:rFonts w:ascii="Garamond" w:eastAsia="Garamond" w:hAnsi="Garamond" w:cs="Garamond"/>
                <w:sz w:val="18"/>
                <w:szCs w:val="18"/>
                <w:lang w:val="en-GB"/>
              </w:rPr>
              <w:t>Vitaraa</w:t>
            </w:r>
            <w:proofErr w:type="spellEnd"/>
            <w:r w:rsidRPr="00C03465">
              <w:rPr>
                <w:rFonts w:ascii="Garamond" w:eastAsia="Garamond" w:hAnsi="Garamond" w:cs="Garamond"/>
                <w:sz w:val="18"/>
                <w:szCs w:val="18"/>
                <w:lang w:val="en-GB"/>
              </w:rPr>
              <w:t xml:space="preserve"> Study</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9293MHLd","properties":{"formattedCitation":"\\super 21\\nosupersub{}","plainCitation":"21","noteIndex":0},"citationItems":[{"id":5692,"uris":["http://zotero.org/users/8742034/items/WDK6WC2D"],"itemData":{"id":5692,"type":"article-journal","abstract":"OBJECTIVE: To assess the prevalence of cardiovascular risk factors in adult urban and rural Congolese subjects. METHODS: We obtained anthropometric data and information on life habits and medical history in 699 people ≥ 20 years, 444 in an urban, 255 in a rural setting. We determined the body mass index and recorded two blood pressure measurements that were averaged for analysis. Hypertension was BP ≥ 140/90mmHg, awareness and/or use of antihypertensive treatment. Diabetes mellitus was self-reported diagnosis or a casual glycemia ≥ 200mg/dL. We assessed the probability of hypertension in stepwise multiple logistic analysis, and awareness, and control of hypertension. RESULTS: We found higher (P\\textless0.001) prevalence in the urban than the rural subjects for hypertension (41.4% vs 38.1%), diabetes (4.9% vs 3.2%), overweight/obesity (37.6% vs 16.5%), abdominal obesity (30.9% vs 12.9%), use of alcohol (45% vs 17.6%) and smoking (11.6% vs 1.2%). Hypertension was associated (P\\textless0.05) to aging in 51.3%, overweight/obesity in 54.5%, diabetes in 69%, abdominal obesity in 63.8%, low physical activity in 42.4%, to stress in urban environment in 43.2% and professional position (executives: 53.2%, workers: 38.6%). Of these hypertensive subjects, 57.5% were unaware, 30.5% were treated, with control achieved in only 13.6% (17.4% women vs 6.9% men; P\\textless0.01). In the logistic model, the probability of hypertension increased with age (OR for age\\textgreater55 years: 2.35; P\\textless0.001), overweight/obesity (2.22; P\\textless0.001) and diabetes mellitus (2.67; P\\textless0.05). CONCLUSIONS: Our results indicate a heavy burden of uncontrolled risk factors in the Congolese population the potential complications of which run at a high mortality rate. They highlight the need for reasonable prevention measures at the population level.","container-title":"Presse medicale (Paris, France : 1983)","ISSN":"2213-0276 0755-4982","issue":"6","language":"fre","page":"e315–323","title":"[Hypertension in the adult Congolese population of Southern Kivu: Results of the Vitaraa Study].","volume":"40","author":[{"family":"Katchunga","given":"Philippe B."},{"family":"M'buyamba-Kayamba","given":"Jean-René"},{"family":"Masumbuko","given":"Burhole E."},{"family":"Lemogoum","given":"Daniel"},{"family":"Kashongwe","given":"Zacharie M."},{"family":"Degaute","given":"Jean-Paul"},{"family":"Kabinda","given":"Jeff M."},{"family":"M'Buyamba-Kabangu","given":"Jean-René"}],"issued":{"date-parts":[["2011",6]]}}}],"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1</w:t>
            </w:r>
            <w:r w:rsidRPr="00C03465">
              <w:rPr>
                <w:rFonts w:ascii="Garamond" w:eastAsia="Garamond" w:hAnsi="Garamond" w:cs="Garamond"/>
                <w:sz w:val="18"/>
                <w:szCs w:val="18"/>
                <w:lang w:val="en-GB"/>
              </w:rPr>
              <w:fldChar w:fldCharType="end"/>
            </w:r>
          </w:p>
        </w:tc>
      </w:tr>
      <w:tr w:rsidR="009E45CA" w:rsidRPr="00C011DD" w14:paraId="457E0E7F" w14:textId="77777777" w:rsidTr="00B61A8E">
        <w:trPr>
          <w:trHeight w:val="288"/>
        </w:trPr>
        <w:tc>
          <w:tcPr>
            <w:tcW w:w="441" w:type="dxa"/>
            <w:vAlign w:val="center"/>
          </w:tcPr>
          <w:p w14:paraId="5E16EFD1"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2</w:t>
            </w:r>
          </w:p>
        </w:tc>
        <w:tc>
          <w:tcPr>
            <w:tcW w:w="1926" w:type="dxa"/>
            <w:vAlign w:val="center"/>
          </w:tcPr>
          <w:p w14:paraId="30FB18FE"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Buila</w:t>
            </w:r>
            <w:proofErr w:type="spellEnd"/>
            <w:r w:rsidRPr="00C03465">
              <w:rPr>
                <w:rFonts w:ascii="Garamond" w:eastAsia="Garamond" w:hAnsi="Garamond" w:cs="Garamond"/>
                <w:sz w:val="18"/>
                <w:szCs w:val="18"/>
                <w:lang w:val="en-GB"/>
              </w:rPr>
              <w:t xml:space="preserve"> et al.</w:t>
            </w:r>
          </w:p>
        </w:tc>
        <w:tc>
          <w:tcPr>
            <w:tcW w:w="12229" w:type="dxa"/>
            <w:vAlign w:val="center"/>
          </w:tcPr>
          <w:p w14:paraId="2BFA899D"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Analysis of blood pressure and selected cardiovascular risk factors in the Democratic Republic of the Congo: the May Measurement Month 2018 results</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PenvGC2z","properties":{"formattedCitation":"\\super 22\\nosupersub{}","plainCitation":"22","noteIndex":0},"citationItems":[{"id":10174,"uris":["http://zotero.org/groups/4815382/items/KSNB4DWI"],"itemData":{"id":10174,"type":"article-journal","abstract":"Abstract\n            Hypertension (HT) is the largest contributor to cardiovascular disease mortality and is characterized by high prevalence and low awareness, treatment, and control rates in sub-Saharan Africa. May Measurement Month (MMM) is an international campaign intended to increase awareness of high blood pressure (BP) among the population and advocate for its importance to the health authorities. This study aimed to increase awareness of raised BP in a country where its nationwide prevalence is yet unestablished. Investigators trained and tested how to use the campaign materials, collected participants’ demographic data, lifestyle habits, and obtained from each one three BP measurements. Hypertension was defined as a BP ≥140/9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Hg, or use of antihypertensive medication. Of the 18 719 screened (mean age 41</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61.4% men), 26.1% were found to be hypertensive of whom 46.3% were aware of their condition and 29.6% were taking antihypertensive medication. The control rate of HT was 43.0% in those on medication and 12.7% among all hypertensive respondents. Comorbidities found were—diabetes (3.3%), overweight/obesity (35.5%); and a previous stroke and a previous myocardial infarction were reported by 1.2% and 2.0%, respectively. Imputed age- and sex-standardized BP was higher in treated hypertensive individuals (135/85</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Hg) than those not treated (124/7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Based on linear regression models adjusted for age and sex (and an interaction) and antihypertensive medication, stroke survivors, those who drank once or more per week (vs. never/rarely), and overweight/obese participants were associated with higher BP. MMM18 results in the Democratic Republic of the Congo corroborated the high prevalence of HT in Kinshasa screenees with low rates of treatment and control. Extension of the MMM campaign to other parts of the country is advisable.","container-title":"European Heart Journal Supplements","DOI":"10.1093/eurheartj/suaa027","ISSN":"1520-765X, 1554-2815","issue":"Supplement_H","language":"en","page":"H50-H52","source":"DOI.org (Crossref)","title":"Analysis of blood pressure and selected cardiovascular risk factors in the Democratic Republic of the Congo: the May Measurement Month 2018 results","title-short":"Analysis of blood pressure and selected cardiovascular risk factors in the Democratic Republic of the Congo","volume":"22","author":[{"family":"Buila","given":"Nathan B"},{"family":"Ngoyi","given":"Georges N"},{"family":"Bayauli","given":"Pascal M"},{"family":"Katamba","given":"Fortunat K"},{"family":"Lubenga","given":"Yves N"},{"family":"Kazadi","given":"Serge M"},{"family":"Kiadi","given":"Glodie D"},{"family":"Lepira","given":"François B"},{"family":"Kabanda","given":"Gilbert K"},{"family":"Kika","given":"Mireille L"},{"family":"Beaney","given":"Thomas"},{"family":"Ster","given":"Anca Chis"},{"family":"Poulter","given":"Neil R"},{"family":"M’Buyamba-Kabangu","given":"Jean-René"},{"literal":"MMM18/DRC investigators"},{"family":"Balazire","given":"Flory"},{"family":"Bazayidio","given":"Jonas"},{"family":"Bokengola","given":"Lumba"},{"family":"Bulungwe","given":"Paulin"},{"family":"Engua","given":"Fortune"},{"family":"Ilunga","given":"Fortune"},{"family":"Gingulula","given":"Joséphine"},{"family":"Kalema","given":"Alida"},{"family":"Kamba","given":"Rabbi"},{"family":"Kanyinda","given":"Emmanuel"},{"family":"Kinzomba","given":"Benedicte"},{"family":"Kitambala","given":"Dodo"},{"family":"Kumbi","given":"Lassi"},{"family":"Lugemba","given":"Chloé"},{"family":"Lundoloka","given":"Chadrack"},{"family":"Mande","given":"Dessy"},{"family":"Mayengele","given":"Yannick"},{"family":"Mbowa","given":"Donatien"},{"family":"Mbuyi","given":"Patience"},{"family":"Mpia","given":"Jules"},{"family":"Mubili","given":"Christelle"},{"family":"Mushiya","given":"Françoise"},{"family":"Ndombe","given":"Pamu"},{"family":"Nsatebe","given":"Sarah"},{"family":"N’Sembe","given":"Eunice"},{"family":"Olenga","given":"Samuel"},{"family":"Otchia","given":"Patric"},{"family":"Saka","given":"Lysette"},{"family":"Tamouk","given":"Israël"},{"family":"Tankama","given":"Didier"},{"family":"Taty","given":"Fidélité"},{"family":"Wende","given":"Augustin"}],"issued":{"date-parts":[["2020",8,1]]}}}],"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2</w:t>
            </w:r>
            <w:r w:rsidRPr="00C03465">
              <w:rPr>
                <w:rFonts w:ascii="Garamond" w:eastAsia="Garamond" w:hAnsi="Garamond" w:cs="Garamond"/>
                <w:sz w:val="18"/>
                <w:szCs w:val="18"/>
                <w:lang w:val="en-GB"/>
              </w:rPr>
              <w:fldChar w:fldCharType="end"/>
            </w:r>
          </w:p>
        </w:tc>
      </w:tr>
      <w:tr w:rsidR="009E45CA" w:rsidRPr="00C011DD" w14:paraId="3587DF72" w14:textId="77777777" w:rsidTr="00B61A8E">
        <w:trPr>
          <w:trHeight w:val="288"/>
        </w:trPr>
        <w:tc>
          <w:tcPr>
            <w:tcW w:w="441" w:type="dxa"/>
            <w:vAlign w:val="center"/>
          </w:tcPr>
          <w:p w14:paraId="0FFEFC66"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3</w:t>
            </w:r>
          </w:p>
        </w:tc>
        <w:tc>
          <w:tcPr>
            <w:tcW w:w="1926" w:type="dxa"/>
            <w:vAlign w:val="center"/>
          </w:tcPr>
          <w:p w14:paraId="44259BDD"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Sanuade</w:t>
            </w:r>
            <w:proofErr w:type="spellEnd"/>
            <w:r w:rsidRPr="00C03465">
              <w:rPr>
                <w:rFonts w:ascii="Garamond" w:eastAsia="Garamond" w:hAnsi="Garamond" w:cs="Garamond"/>
                <w:sz w:val="18"/>
                <w:szCs w:val="18"/>
                <w:lang w:val="en-GB"/>
              </w:rPr>
              <w:t xml:space="preserve"> et al.</w:t>
            </w:r>
          </w:p>
        </w:tc>
        <w:tc>
          <w:tcPr>
            <w:tcW w:w="12229" w:type="dxa"/>
            <w:vAlign w:val="center"/>
          </w:tcPr>
          <w:p w14:paraId="71D939B6"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Hypertension awareness, treatment and control in Ghana: a cross-sectional study</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zD7iGuDt","properties":{"formattedCitation":"\\super 23\\nosupersub{}","plainCitation":"23","noteIndex":0},"citationItems":[{"id":10175,"uris":["http://zotero.org/groups/4815382/items/CPZ2R2V7"],"itemData":{"id":10175,"type":"article-journal","abstract":"Objective: This study assessed the rates of hypertension awareness, treatment and control as well as the socio-economic and demographic correlates in Ghana.\nMethods: This was a cross-sectional study. We used wave 1 of the World Health Organization (WHO) Study on global AGEing and adult health (SAGE) conducted between 2007and 2008. The sample was 5526 respondents aged 18 years and above. Descriptive statistics were used to describe the characteristics of the respondents and binary logistic regression was used to determine the correlates of hypertension awareness, treatment and control.\nResults: The hypertension prevalence was 58.9%. About 19.0% of the individuals living with hypertension were aware of their hypertension; 67.6% of those who were aware of their hypertension were treating the condition, and; 11.6% of those who were on treatment had their hypertension controlled. Age, place of residence, level of education, employment status, ethnicity, and religion were associated with hypertension awareness and treatment. None of the factors was associated with hypertension control.\nConclusion: Our study suggests high hypertension prevalence in Ghana, with low rates of awareness, treatment and control. Socioeconomic and demographic factors are essential correlates of hypertension awareness and treatment in Ghana. The findings indicate the need to develop pragmatic intervention approaches such as rigorous education programs and use of the task-shifting system, in addressing hypertension and issues related to it.","container-title":"Ethnicity &amp; Health","DOI":"10.1080/13557858.2018.1439898","ISSN":"1355-7858, 1465-3419","issue":"5","journalAbbreviation":"Ethnicity &amp; Health","language":"en","page":"702-716","source":"DOI.org (Crossref)","title":"Hypertension awareness, treatment and control in Ghana: a cross-sectional study","title-short":"Hypertension awareness, treatment and control in Ghana","volume":"25","author":[{"family":"Sanuade","given":"Olutobi Adekunle"},{"family":"Awuah","given":"Raphael Baffour"},{"family":"Kushitor","given":"Mawuli"}],"issued":{"date-parts":[["2020",7,3]]}}}],"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3</w:t>
            </w:r>
            <w:r w:rsidRPr="00C03465">
              <w:rPr>
                <w:rFonts w:ascii="Garamond" w:eastAsia="Garamond" w:hAnsi="Garamond" w:cs="Garamond"/>
                <w:sz w:val="18"/>
                <w:szCs w:val="18"/>
                <w:lang w:val="en-GB"/>
              </w:rPr>
              <w:fldChar w:fldCharType="end"/>
            </w:r>
          </w:p>
        </w:tc>
      </w:tr>
      <w:tr w:rsidR="009E45CA" w:rsidRPr="00C011DD" w14:paraId="2F49D595" w14:textId="77777777" w:rsidTr="00B61A8E">
        <w:trPr>
          <w:trHeight w:val="288"/>
        </w:trPr>
        <w:tc>
          <w:tcPr>
            <w:tcW w:w="441" w:type="dxa"/>
            <w:vAlign w:val="center"/>
          </w:tcPr>
          <w:p w14:paraId="3893FAA5"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4</w:t>
            </w:r>
          </w:p>
        </w:tc>
        <w:tc>
          <w:tcPr>
            <w:tcW w:w="1926" w:type="dxa"/>
            <w:vAlign w:val="center"/>
          </w:tcPr>
          <w:p w14:paraId="20036ACE"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Twumasi-Ankrah et al.</w:t>
            </w:r>
          </w:p>
        </w:tc>
        <w:tc>
          <w:tcPr>
            <w:tcW w:w="12229" w:type="dxa"/>
            <w:vAlign w:val="center"/>
          </w:tcPr>
          <w:p w14:paraId="3E2512AA"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8: an analysis of blood pressure screening results from Ghana</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lLzRMCc7","properties":{"formattedCitation":"\\super 24\\nosupersub{}","plainCitation":"24","noteIndex":0},"citationItems":[{"id":10176,"uris":["http://zotero.org/groups/4815382/items/HMN62BBR"],"itemData":{"id":10176,"type":"article-journal","abstract":"Abstract\n            Elevated blood pressure (BP) is one of the leading risk factors for death and disability globally. It is also an important global health challenge because of its high prevalence and resulting morbidities. Albeit, a substantial number of people who have hypertension are either oblivious of it, not treated, or being managed but remain uncontrolled. May Measurement Month (MMM) is a global initiative led by the International Society of Hypertension (ISH) with the goal of increasing awareness of high BP and serving as a spur to establish screening programmes worldwide. An opportunistic cross-sectional survey of volunteers aged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years was carried out in May 2018. Measurement of BP and collection of relevant health information were performed according to a standardized protocol for MMM. Screening sites were set up in churches, mosques, health facilities, pharmacies, recreational parks, sports facilities, shopping centres, marketplaces, universities, workplaces, and community centres across four regions of Ghana. A total of 6907 participants were screened during MMM 2018. After multiple imputation, 2354 (34.1%) had hypertension. Of individuals not taking antihypertensive medications 1526 (25.1%) were hypertensive of whom 48.4% were aware of having it. Also, of individuals taking antihypertensive medications 432 (52.2%) had uncontrolled BP. Data obtained from this project demonstrates that a significant number of people with hypertension are unaware of having it, are untreated, or are on treatment but remain uncontrolled. It also highlights the effectiveness of BP screening campaigns as a tool to identify persons with elevated BP.","container-title":"European Heart Journal Supplements","DOI":"10.1093/eurheartj/suaa029","ISSN":"1520-765X, 1554-2815","issue":"Supplement_H","language":"en","page":"H59-H61","source":"DOI.org (Crossref)","title":"May Measurement Month 2018: an analysis of blood pressure screening results from Ghana","title-short":"May Measurement Month 2018","volume":"22","author":[{"family":"Twumasi-Ankrah","given":"Betty"},{"family":"Myers-Hansen","given":"Gustavus A"},{"family":"Adu-Boakye","given":"Yaw"},{"family":"Tannor","given":"Elliot K"},{"family":"Nyarko","given":"Obed O"},{"family":"Boakye","given":"Edwin"},{"family":"Lincoln","given":"Mary D"},{"family":"Quarshie","given":"Gloria A"},{"family":"Deku","given":"Enoch M"},{"family":"Galley","given":"Matilda E"},{"family":"Beaney","given":"Thomas"},{"family":"Ster","given":"Anca Chis"},{"family":"Xia","given":"Xin"},{"family":"Poulter","given":"Neil"}],"issued":{"date-parts":[["2020",8,1]]}}}],"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4</w:t>
            </w:r>
            <w:r w:rsidRPr="00C03465">
              <w:rPr>
                <w:rFonts w:ascii="Garamond" w:eastAsia="Garamond" w:hAnsi="Garamond" w:cs="Garamond"/>
                <w:sz w:val="18"/>
                <w:szCs w:val="18"/>
                <w:lang w:val="en-GB"/>
              </w:rPr>
              <w:fldChar w:fldCharType="end"/>
            </w:r>
          </w:p>
        </w:tc>
      </w:tr>
      <w:tr w:rsidR="009E45CA" w:rsidRPr="00C011DD" w14:paraId="0630C321" w14:textId="77777777" w:rsidTr="00B61A8E">
        <w:trPr>
          <w:trHeight w:val="288"/>
        </w:trPr>
        <w:tc>
          <w:tcPr>
            <w:tcW w:w="441" w:type="dxa"/>
            <w:vAlign w:val="center"/>
          </w:tcPr>
          <w:p w14:paraId="3E937618"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5</w:t>
            </w:r>
          </w:p>
        </w:tc>
        <w:tc>
          <w:tcPr>
            <w:tcW w:w="1926" w:type="dxa"/>
            <w:vAlign w:val="center"/>
          </w:tcPr>
          <w:p w14:paraId="3A263CB4"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Twumasi-Ankrah et al.</w:t>
            </w:r>
          </w:p>
        </w:tc>
        <w:tc>
          <w:tcPr>
            <w:tcW w:w="12229" w:type="dxa"/>
            <w:vAlign w:val="center"/>
          </w:tcPr>
          <w:p w14:paraId="67F391E4"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ay Measurement Month 2019: an analysis of blood pressure screening results from Ghana-Sub-Saharan Africa</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6r7xG9o2","properties":{"formattedCitation":"\\super 25\\nosupersub{}","plainCitation":"25","noteIndex":0},"citationItems":[{"id":10177,"uris":["http://zotero.org/groups/4815382/items/LD2SAGIL"],"itemData":{"id":10177,"type":"article-journal","abstract":"Abstract\n            Raised blood pressure (BP) remains the biggest single risk factor contributing to the global burden of disease and to global mortality. Although a substantial number of people who have hypertension are either oblivious of it, not treated, or being managed but remain uncontrolled. May Measurement Month (MMM) is a global initiative led by the International Society of Hypertension (ISH) with the goal of increasing awareness of high BP and serving as a spur to establish screening programmes worldwide. An opportunistic cross-sectional survey of volunteers aged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was carried out in May 2019. Measurement of BP and collection of relevant health information were performed according to a standardized protocol for MMM. Screening sites were set up in churches, mosques, health facilities, pharmacies, recreational parks, sports facilities, shopping centres, marketplaces, universities, workplaces, and community centres across four regions of Ghana. A total of 7102 participants gave their consent and were screened during MMM 2019. After multiple imputation, of all 7102 participants 1836 (25.9%) had hypertension. Of all 1836 participants with hypertension, 36.5% were aware of their status and 30.0% were on anti-hypertensive medication. Of 550 participants on antihypertensive medications, 46.1% had controlled BP (systolic BP &amp;lt;14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Hg and diastolic BP &amp;lt;9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Also, of all 1836 participants with hypertension, 13.8% had their BP controlled. Again, the proportion of participants with hypertension of those not receiving anti-hypertensive treatment was 1286 (19.6%). Data obtained from this project demonstrates that there is still a significant number of people with hypertension who are unaware of having it, are untreated, or are on treatment but remain uncontrolled. It also highlights the significance of BP screening campaigns as a tool to identify persons with elevated BP.","container-title":"European Heart Journal Supplements","DOI":"10.1093/eurheartj/suab023","ISSN":"1520-765X, 1554-2815","issue":"Supplement_B","language":"en","page":"B62-B65","source":"DOI.org (Crossref)","title":"May Measurement Month 2019: an analysis of blood pressure screening results from Ghana-Sub-Saharan Africa","title-short":"May Measurement Month 2019","volume":"23","author":[{"family":"Twumasi-Ankrah","given":"Betty"},{"family":"Poulter","given":"Neil R"},{"family":"Tannor","given":"Elliot K"},{"family":"Adu-Boakye","given":"Yaw"},{"family":"Nyarko","given":"Obed O"},{"family":"Opoku","given":"Gilder"},{"family":"Konadu","given":"Saabea O"},{"family":"Aniagyei","given":"Marian"},{"family":"Ogah","given":"Anita"},{"family":"Baidoo","given":"Timothy E"},{"family":"Mensah","given":"Clarence"},{"family":"Clarke","given":"Jonathan"},{"family":"Beaney","given":"Thomas"},{"family":"Myers-Hansen","given":"Gustavus A"}],"issued":{"date-parts":[["2021",5,20]]}}}],"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5</w:t>
            </w:r>
            <w:r w:rsidRPr="00C03465">
              <w:rPr>
                <w:rFonts w:ascii="Garamond" w:eastAsia="Garamond" w:hAnsi="Garamond" w:cs="Garamond"/>
                <w:sz w:val="18"/>
                <w:szCs w:val="18"/>
                <w:lang w:val="en-GB"/>
              </w:rPr>
              <w:fldChar w:fldCharType="end"/>
            </w:r>
          </w:p>
        </w:tc>
      </w:tr>
      <w:tr w:rsidR="009E45CA" w:rsidRPr="00C011DD" w14:paraId="60D52D47" w14:textId="77777777" w:rsidTr="00B61A8E">
        <w:trPr>
          <w:trHeight w:val="288"/>
        </w:trPr>
        <w:tc>
          <w:tcPr>
            <w:tcW w:w="441" w:type="dxa"/>
            <w:vAlign w:val="center"/>
          </w:tcPr>
          <w:p w14:paraId="17BA80AA"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6</w:t>
            </w:r>
          </w:p>
        </w:tc>
        <w:tc>
          <w:tcPr>
            <w:tcW w:w="1926" w:type="dxa"/>
            <w:vAlign w:val="center"/>
          </w:tcPr>
          <w:p w14:paraId="68E6ABA8"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Turé</w:t>
            </w:r>
            <w:proofErr w:type="spellEnd"/>
            <w:r w:rsidRPr="00C03465">
              <w:rPr>
                <w:rFonts w:ascii="Garamond" w:eastAsia="Garamond" w:hAnsi="Garamond" w:cs="Garamond"/>
                <w:sz w:val="18"/>
                <w:szCs w:val="18"/>
                <w:lang w:val="en-GB"/>
              </w:rPr>
              <w:t xml:space="preserve"> et al.</w:t>
            </w:r>
          </w:p>
        </w:tc>
        <w:tc>
          <w:tcPr>
            <w:tcW w:w="12229" w:type="dxa"/>
            <w:vAlign w:val="center"/>
          </w:tcPr>
          <w:p w14:paraId="74544B2F"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revalence, awareness, treatment, and control of hypertension in Bissau, Western Africa</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5hZWdYgY","properties":{"formattedCitation":"\\super 26\\nosupersub{}","plainCitation":"26","noteIndex":0},"citationItems":[{"id":10178,"uris":["http://zotero.org/groups/4815382/items/LB3H8G3X"],"itemData":{"id":10178,"type":"article-journal","abstract":"Hypertension is the leading preventable risk factor for cardiovascular diseases. In Guinea–Bissau there are no previous population-based hypertension surveys. Therefore, the authors aimed to estimate the prevalence, awareness, treatment, and control of high blood pressure among adults living in Bissau. A sample (n = 973) of dwellers in Bissau, aged 18–69 years, was assembled through stratified and cluster sampling. Patients underwent face-to-face interviews and blood pressure measurements following the World Health Organization Stepwise Approach to Chronic Disease Risk Factor Surveillance. The prevalence of hypertension was 26.9%, and 51.4% of hypertensive individuals were aware of their condition, of whom 51.8% reported having received pharmacological treatment in the previous 2 weeks. Among the latter, 49.9% had blood pressure values below 140/90 mm Hg. These findings show that hypertension has become a major public health problem in Guinea-Bissau, emphasizing the urgent need to develop and implement national strategies for the prevention and management of hypertension.","container-title":"The Journal of Clinical Hypertension","DOI":"10.1111/jch.14443","ISSN":"1524-6175, 1751-7176","issue":"3","journalAbbreviation":"J of Clinical Hypertension","language":"en","page":"358-361","source":"DOI.org (Crossref)","title":"Prevalence, awareness, treatment, and control of hypertension in Bissau, Western Africa","volume":"24","author":[{"family":"Turé","given":"Ruben"},{"family":"Damasceno","given":"Albertino"},{"family":"Djicó","given":"Mouhammed"},{"family":"Lunet","given":"Nuno"}],"issued":{"date-parts":[["2022",3]]}}}],"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6</w:t>
            </w:r>
            <w:r w:rsidRPr="00C03465">
              <w:rPr>
                <w:rFonts w:ascii="Garamond" w:eastAsia="Garamond" w:hAnsi="Garamond" w:cs="Garamond"/>
                <w:sz w:val="18"/>
                <w:szCs w:val="18"/>
                <w:lang w:val="en-GB"/>
              </w:rPr>
              <w:fldChar w:fldCharType="end"/>
            </w:r>
          </w:p>
        </w:tc>
      </w:tr>
      <w:tr w:rsidR="009E45CA" w:rsidRPr="00C011DD" w14:paraId="0E98AFAE" w14:textId="77777777" w:rsidTr="00B61A8E">
        <w:trPr>
          <w:trHeight w:val="288"/>
        </w:trPr>
        <w:tc>
          <w:tcPr>
            <w:tcW w:w="441" w:type="dxa"/>
            <w:vAlign w:val="center"/>
          </w:tcPr>
          <w:p w14:paraId="6D36E983"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7</w:t>
            </w:r>
          </w:p>
        </w:tc>
        <w:tc>
          <w:tcPr>
            <w:tcW w:w="1926" w:type="dxa"/>
            <w:vAlign w:val="center"/>
          </w:tcPr>
          <w:p w14:paraId="6EA935EE"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olsinelli et al.</w:t>
            </w:r>
          </w:p>
        </w:tc>
        <w:tc>
          <w:tcPr>
            <w:tcW w:w="12229" w:type="dxa"/>
            <w:vAlign w:val="center"/>
          </w:tcPr>
          <w:p w14:paraId="6C86E8AA"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Hypertension and aging in rural Haiti: results from a preliminary survey</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4ZdpO0jU","properties":{"formattedCitation":"\\super 27\\nosupersub{}","plainCitation":"27","noteIndex":0},"citationItems":[{"id":10179,"uris":["http://zotero.org/groups/4815382/items/CKCB8CMX"],"itemData":{"id":10179,"type":"article-journal","container-title":"Journal of Human Hypertension","DOI":"10.1038/jhh.2016.52","ISSN":"0950-9240, 1476-5527","issue":"2","journalAbbreviation":"J Hum Hypertens","language":"en","page":"138-144","source":"DOI.org (Crossref)","title":"Hypertension and aging in rural Haiti: results from a preliminary survey","title-short":"Hypertension and aging in rural Haiti","volume":"31","author":[{"family":"Polsinelli","given":"V B"},{"family":"Satchidanand","given":"N"},{"family":"Singh","given":"R"},{"family":"Holmes","given":"D"},{"family":"Izzo","given":"J L"}],"issued":{"date-parts":[["2017",2]]}}}],"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7</w:t>
            </w:r>
            <w:r w:rsidRPr="00C03465">
              <w:rPr>
                <w:rFonts w:ascii="Garamond" w:eastAsia="Garamond" w:hAnsi="Garamond" w:cs="Garamond"/>
                <w:sz w:val="18"/>
                <w:szCs w:val="18"/>
                <w:lang w:val="en-GB"/>
              </w:rPr>
              <w:fldChar w:fldCharType="end"/>
            </w:r>
          </w:p>
        </w:tc>
      </w:tr>
      <w:tr w:rsidR="009E45CA" w:rsidRPr="00C011DD" w14:paraId="7CD3ACC6" w14:textId="77777777" w:rsidTr="00B61A8E">
        <w:trPr>
          <w:trHeight w:val="288"/>
        </w:trPr>
        <w:tc>
          <w:tcPr>
            <w:tcW w:w="441" w:type="dxa"/>
            <w:vAlign w:val="center"/>
          </w:tcPr>
          <w:p w14:paraId="12986BAC"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8</w:t>
            </w:r>
          </w:p>
        </w:tc>
        <w:tc>
          <w:tcPr>
            <w:tcW w:w="1926" w:type="dxa"/>
            <w:vAlign w:val="center"/>
          </w:tcPr>
          <w:p w14:paraId="7C676791"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Metz et al.</w:t>
            </w:r>
          </w:p>
        </w:tc>
        <w:tc>
          <w:tcPr>
            <w:tcW w:w="12229" w:type="dxa"/>
            <w:vAlign w:val="center"/>
          </w:tcPr>
          <w:p w14:paraId="25FD2DD3"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Hypertension continuum of care: Blood pressure screening, diagnosis, treatment, and control in a population-based cohort in Haiti</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wU10NFko","properties":{"formattedCitation":"\\super 28\\nosupersub{}","plainCitation":"28","noteIndex":0},"citationItems":[{"id":6778,"uris":["http://zotero.org/users/8742034/items/XNTX8TEP"],"itemData":{"id":6778,"type":"article-journal","abstract":"Cardiovascular disease (CVD) is the number one cause of death in low-income countries including Haiti, with hypertension (HTN) being the leading risk factor. This study aims to identify gaps in the HTN continuum of screening, diagnosis, treatment, and blood pressure (BP) control. Sociodemographic and clinical data were collected from a population-based sample of adults ≥18 years in Port-au-Prince (PAP) from March 2019 to April 2021. HTN was defined as systolic BP ≥ 140 mmHg, diastolic BP ≥ 90 mmHg, or use of antihypertensive medication. Screening was defined as ever having had a BP measurement; diagnosis as previously being informed of a HTN diagnosis; treatment as having taken antihypertensives in the past 2 weeks; and controlled as taking antihypertensives and having BP \\textless 140/90 mmHg. Factors associated with attaining each step in the continuum were assessed using Poisson multivariable regressions. Among 2737 participants, 810 (29% age-standardized) had HTN, of whom 97% had been screened, 72% diagnosed, 45% treated, and 13% controlled. There were no significant differences across age groups or sex. Obesity (BMI ≥ 30) was a significant factor associated with receiving treatment compared to normal weight (BMI \\textless 25), with a prevalence ratio (PR) of 1.5 (95% CI 1.1-2.0). Having secondary or higher education was associated with higher likelihood of controlled BP (PR 1.9 [95% CI 1.1-3.3]). In this urban Haitian population, the greatest gaps in HTN care are treatment and control. Targeted interventions are needed to improve these steps, including broader access to affordable treatment, timely distribution of medications, and patient adherence to HTN medication.","container-title":"Journal of clinical hypertension (Greenwich, Conn.)","ISSN":"1751-7176 1524-6175","issue":"3","language":"eng","page":"246–254","title":"Hypertension continuum of care: Blood pressure screening, diagnosis, treatment, and control in a population-based cohort in Haiti.","volume":"24","author":[{"family":"Metz","given":"Mir"},{"literal":"a"},{"family":"Pierre","given":"Jean Lookens"},{"family":"Yan","given":"Lily Du"},{"family":"Rouzier","given":"Vanessa"},{"family":"St-Preux","given":"Stephano"},{"family":"Exantus","given":"Serfine"},{"family":"Preval","given":"Fabyola"},{"family":"Roberts","given":"Nicholas"},{"family":"Tymejczyk","given":"Olga"},{"family":"Malebranche","given":"Rodolphe"},{"family":"Deschamps","given":"Marie Marcelle"},{"family":"Pape","given":"Jean W."},{"family":"McNairy","given":"Margaret L."}],"issued":{"date-parts":[["2022",3]]}}}],"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8</w:t>
            </w:r>
            <w:r w:rsidRPr="00C03465">
              <w:rPr>
                <w:rFonts w:ascii="Garamond" w:eastAsia="Garamond" w:hAnsi="Garamond" w:cs="Garamond"/>
                <w:sz w:val="18"/>
                <w:szCs w:val="18"/>
                <w:lang w:val="en-GB"/>
              </w:rPr>
              <w:fldChar w:fldCharType="end"/>
            </w:r>
          </w:p>
        </w:tc>
      </w:tr>
      <w:tr w:rsidR="009E45CA" w:rsidRPr="00C011DD" w14:paraId="516FCDC2" w14:textId="77777777" w:rsidTr="00B61A8E">
        <w:trPr>
          <w:trHeight w:val="288"/>
        </w:trPr>
        <w:tc>
          <w:tcPr>
            <w:tcW w:w="441" w:type="dxa"/>
            <w:vAlign w:val="center"/>
          </w:tcPr>
          <w:p w14:paraId="5F981FD0"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29</w:t>
            </w:r>
          </w:p>
        </w:tc>
        <w:tc>
          <w:tcPr>
            <w:tcW w:w="1926" w:type="dxa"/>
            <w:vAlign w:val="center"/>
          </w:tcPr>
          <w:p w14:paraId="6A096060"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Kaur et al.</w:t>
            </w:r>
          </w:p>
        </w:tc>
        <w:tc>
          <w:tcPr>
            <w:tcW w:w="12229" w:type="dxa"/>
            <w:vAlign w:val="center"/>
          </w:tcPr>
          <w:p w14:paraId="04C33FB6"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revalence, awareness, treatment, control and risk factors for hypertension in a rural population in South India</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qQroShYJ","properties":{"formattedCitation":"\\super 29\\nosupersub{}","plainCitation":"29","noteIndex":0},"citationItems":[{"id":10181,"uris":["http://zotero.org/groups/4815382/items/8PMBUAVA"],"itemData":{"id":10181,"type":"article-journal","abstract":"Objectives Hypertension is a major public health problem with prevalence ranging 22–30% in urban India. There are few data on hypertension epidemiology in rural India. We conducted a survey to estimate prevalence, awareness, treatment, control and risk factors for hypertension in a rural population in south India.\nMethods We did cross-sectional survey in 11 villages in Tamil Nadu. We collected data on behavioral risk factors, anthropometric and blood pressure measurements. We deﬁned hypertension according to WHO criteria.\nResults Study population included 10,463 subjects aged 25–64 years. Among them, 4,900 (46.8%) were males. Hypertension was present for 2,247 (21.4%) subjects and 1,682 (74.9%) among hypertensives were newly detected. Overall 20% were on treatment and 6.6% had blood pressure control. Age C35 years, BMI C 23 kg/m2 and central obesity were risk factors signiﬁcantly associated with hypertension (p \\ 0.05). In addition, alcohol consumption, higher education level were risk factor among males and family history of hypertension was risk factor among females (p \\ 0.05).\nConclusion Hypertension is an emerging challenge in rural India. We need health promotion programs and reorientation of primary health care to improve hypertension detection and management.","container-title":"International Journal of Public Health","DOI":"10.1007/s00038-011-0303-3","ISSN":"1661-8556, 1661-8564","issue":"1","journalAbbreviation":"Int J Public Health","language":"en","page":"87-94","source":"DOI.org (Crossref)","title":"Prevalence, awareness, treatment, control and risk factors for hypertension in a rural population in South India","volume":"57","author":[{"family":"Kaur","given":"Prabhdeep"},{"family":"Rao","given":"Sudha Ramachandra"},{"family":"Radhakrishnan","given":"Ezhil"},{"family":"Rajasekar","given":"Daniel"},{"family":"Gupte","given":"Mohan D."}],"issued":{"date-parts":[["2012",2]]}}}],"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29</w:t>
            </w:r>
            <w:r w:rsidRPr="00C03465">
              <w:rPr>
                <w:rFonts w:ascii="Garamond" w:eastAsia="Garamond" w:hAnsi="Garamond" w:cs="Garamond"/>
                <w:sz w:val="18"/>
                <w:szCs w:val="18"/>
                <w:lang w:val="en-GB"/>
              </w:rPr>
              <w:fldChar w:fldCharType="end"/>
            </w:r>
          </w:p>
        </w:tc>
      </w:tr>
      <w:tr w:rsidR="009E45CA" w:rsidRPr="00C011DD" w14:paraId="1D01FBBC" w14:textId="77777777" w:rsidTr="00B61A8E">
        <w:trPr>
          <w:trHeight w:val="288"/>
        </w:trPr>
        <w:tc>
          <w:tcPr>
            <w:tcW w:w="441" w:type="dxa"/>
            <w:vAlign w:val="center"/>
          </w:tcPr>
          <w:p w14:paraId="49355E7F"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30</w:t>
            </w:r>
          </w:p>
        </w:tc>
        <w:tc>
          <w:tcPr>
            <w:tcW w:w="1926" w:type="dxa"/>
            <w:vAlign w:val="center"/>
          </w:tcPr>
          <w:p w14:paraId="1F7711DE"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Yip et al.</w:t>
            </w:r>
          </w:p>
        </w:tc>
        <w:tc>
          <w:tcPr>
            <w:tcW w:w="12229" w:type="dxa"/>
            <w:vAlign w:val="center"/>
          </w:tcPr>
          <w:p w14:paraId="35F5426C" w14:textId="77777777" w:rsidR="009E45CA" w:rsidRPr="00C03465" w:rsidRDefault="009E45CA" w:rsidP="00B61A8E">
            <w:pPr>
              <w:spacing w:after="0"/>
              <w:rPr>
                <w:rFonts w:ascii="Garamond" w:eastAsia="Garamond" w:hAnsi="Garamond" w:cs="Garamond"/>
                <w:sz w:val="18"/>
                <w:szCs w:val="18"/>
                <w:lang w:val="en-GB"/>
              </w:rPr>
            </w:pPr>
            <w:r w:rsidRPr="00C03465">
              <w:rPr>
                <w:rFonts w:ascii="Garamond" w:eastAsia="Garamond" w:hAnsi="Garamond" w:cs="Garamond"/>
                <w:sz w:val="18"/>
                <w:szCs w:val="18"/>
                <w:lang w:val="en-GB"/>
              </w:rPr>
              <w:t>Prevalence, awareness, and control of hypertension among Asian Indians living in urban Singapore and rural India</w:t>
            </w:r>
            <w:r w:rsidRPr="00C03465">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kH9XEo2D","properties":{"formattedCitation":"\\super 30\\nosupersub{}","plainCitation":"30","noteIndex":0},"citationItems":[{"id":10183,"uris":["http://zotero.org/groups/4815382/items/54CNLXIZ"],"itemData":{"id":10183,"type":"article-journal","abstract":"Background: Hypertension is a major modifiable risk factor associated with cardiovascular morbidity and mortality. We compared the epidemiology of hypertension in South Asian Indians living in two geographic regions with vastly different socioeconomic settings (urban Singapore and rural India).\nMethods: We analyzed data from two large populationbased studies: the Singapore Indian Eye Study (SINDI, n ¼ 3228, aged 40–80 years, 49.2% women) and the Central India Eye and Medical Study (CIEMS, n ¼ 3591, aged  40 years, 52.6% women). Hypertension was defined as SBP at least 140 or DBP at least 90 mmHg or self-reported history/treatment for hypertension.\nResults: The age-adjusted prevalence of hypertension in SINDI and CIEMS were 58.6 and 25.3%. After adjusting for potential confounders, increasing age, overweight/ obese, and diabetes status showed a positive association and ‘never drinking alcohol’ showed a protective association with hypertension in both populations. Current smoking and being female showed a protective association and no formal education showed a positive association with hypertension in SINDI. Among those with hypertension in SINDI and CIEMS, 72.4 and 25.3% were aware of their condition of whom 85 and 31.6% were on treatment for hypertension. The blood pressure control was similar between the two populations (48.7% in SINDI and 46.9% in CIEMS).\nConclusion: The prevalence of hypertension, the level of awareness, and treatment for hypertension was higher in Indians living in Singapore than in rural Indians.","container-title":"Journal of Hypertension","DOI":"10.1097/HJH.0b013e328361d52b","ISSN":"0263-6352","issue":"8","language":"en","page":"1539-1546","source":"DOI.org (Crossref)","title":"Prevalence, awareness, and control of hypertension among Asian Indians living in urban Singapore and rural India","volume":"31","author":[{"family":"Yip","given":"WanFen"},{"family":"Wong","given":"Tien Y."},{"family":"Jonas","given":"Jost B."},{"family":"Zheng","given":"Yingfeng"},{"family":"Lamoureux","given":"Ecosse L."},{"family":"Nangia","given":"Vinay"},{"family":"Sabanayagam","given":"Charumathi"}],"issued":{"date-parts":[["2013",8]]}}}],"schema":"https://github.com/citation-style-language/schema/raw/master/csl-citation.json"} </w:instrText>
            </w:r>
            <w:r w:rsidRPr="00C03465">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30</w:t>
            </w:r>
            <w:r w:rsidRPr="00C03465">
              <w:rPr>
                <w:rFonts w:ascii="Garamond" w:eastAsia="Garamond" w:hAnsi="Garamond" w:cs="Garamond"/>
                <w:sz w:val="18"/>
                <w:szCs w:val="18"/>
                <w:lang w:val="en-GB"/>
              </w:rPr>
              <w:fldChar w:fldCharType="end"/>
            </w:r>
          </w:p>
        </w:tc>
      </w:tr>
      <w:tr w:rsidR="009E45CA" w:rsidRPr="00C011DD" w14:paraId="4885E3EB" w14:textId="77777777" w:rsidTr="00B61A8E">
        <w:trPr>
          <w:trHeight w:val="288"/>
        </w:trPr>
        <w:tc>
          <w:tcPr>
            <w:tcW w:w="441" w:type="dxa"/>
            <w:vAlign w:val="center"/>
          </w:tcPr>
          <w:p w14:paraId="70230E3F" w14:textId="77777777" w:rsidR="009E45CA" w:rsidRPr="00C03465" w:rsidRDefault="009E45CA" w:rsidP="00B61A8E">
            <w:pPr>
              <w:spacing w:after="0"/>
              <w:jc w:val="center"/>
              <w:rPr>
                <w:rFonts w:ascii="Garamond" w:eastAsia="Garamond" w:hAnsi="Garamond" w:cs="Garamond"/>
                <w:sz w:val="18"/>
                <w:szCs w:val="18"/>
                <w:lang w:val="en-GB"/>
              </w:rPr>
            </w:pPr>
            <w:r w:rsidRPr="00C03465">
              <w:rPr>
                <w:rFonts w:ascii="Garamond" w:eastAsia="Garamond" w:hAnsi="Garamond" w:cs="Garamond"/>
                <w:sz w:val="18"/>
                <w:szCs w:val="18"/>
                <w:lang w:val="en-GB"/>
              </w:rPr>
              <w:t>31</w:t>
            </w:r>
          </w:p>
        </w:tc>
        <w:tc>
          <w:tcPr>
            <w:tcW w:w="1926" w:type="dxa"/>
            <w:vAlign w:val="center"/>
          </w:tcPr>
          <w:p w14:paraId="0BE67483" w14:textId="77777777" w:rsidR="009E45CA" w:rsidRPr="00C03465" w:rsidRDefault="009E45CA" w:rsidP="00B61A8E">
            <w:pPr>
              <w:spacing w:after="0"/>
              <w:rPr>
                <w:rFonts w:ascii="Garamond" w:eastAsia="Garamond" w:hAnsi="Garamond" w:cs="Garamond"/>
                <w:sz w:val="18"/>
                <w:szCs w:val="18"/>
                <w:lang w:val="en-GB"/>
              </w:rPr>
            </w:pPr>
            <w:proofErr w:type="spellStart"/>
            <w:r w:rsidRPr="00C03465">
              <w:rPr>
                <w:rFonts w:ascii="Garamond" w:eastAsia="Garamond" w:hAnsi="Garamond" w:cs="Garamond"/>
                <w:sz w:val="18"/>
                <w:szCs w:val="18"/>
                <w:lang w:val="en-GB"/>
              </w:rPr>
              <w:t>Geevar</w:t>
            </w:r>
            <w:proofErr w:type="spellEnd"/>
            <w:r w:rsidRPr="00C03465">
              <w:rPr>
                <w:rFonts w:ascii="Garamond" w:eastAsia="Garamond" w:hAnsi="Garamond" w:cs="Garamond"/>
                <w:sz w:val="18"/>
                <w:szCs w:val="18"/>
                <w:lang w:val="en-GB"/>
              </w:rPr>
              <w:t xml:space="preserve"> et al.</w:t>
            </w:r>
          </w:p>
        </w:tc>
        <w:tc>
          <w:tcPr>
            <w:tcW w:w="12229" w:type="dxa"/>
            <w:vAlign w:val="center"/>
          </w:tcPr>
          <w:p w14:paraId="23106F2D" w14:textId="77777777" w:rsidR="009E45CA" w:rsidRPr="00C03465" w:rsidRDefault="009E45CA" w:rsidP="00B61A8E">
            <w:pPr>
              <w:spacing w:after="0"/>
              <w:rPr>
                <w:rFonts w:ascii="Garamond" w:eastAsia="Garamond" w:hAnsi="Garamond" w:cs="Garamond"/>
                <w:sz w:val="18"/>
                <w:szCs w:val="18"/>
                <w:lang w:val="en-GB"/>
              </w:rPr>
            </w:pPr>
            <w:r w:rsidRPr="004C6386">
              <w:rPr>
                <w:rFonts w:ascii="Garamond" w:eastAsia="Garamond" w:hAnsi="Garamond" w:cs="Garamond"/>
                <w:sz w:val="18"/>
                <w:szCs w:val="18"/>
                <w:lang w:val="en-GB"/>
              </w:rPr>
              <w:t>Prevalence, Awareness, Treatment, and Control of Hypertension in Young Adults (20-39 Years) in Kerala, South India</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wuMLveqH","properties":{"formattedCitation":"\\super 31\\nosupersub{}","plainCitation":"31","noteIndex":0},"citationItems":[{"id":11181,"uris":["http://zotero.org/groups/4815382/items/5H7UWU8C"],"itemData":{"id":11181,"type":"article-journal","abstract":"Objective: We sought to study the prevalence of hypertension and the levels of awareness, treatment and control of hypertension in the young adults in Kerala, India compared to older adults.\nMethods: We identiﬁed 1,221 young adults (men 36.7%) in the age group 20–39 years from the 5,150 participants of the Cardiological Society of India Kerala Coronary artery disease (CAD) and its Risk factors Prevalence (CSI Kerala CRP) Study. We determined prevalence and levels of awareness, treatment and control of hypertension among them compared to older adults\nResults: We found that among the young adults, 11.2% had hypertension and 33.3% had prehypertension. Hypertension was nearly three times more prevalent among men than women (20.5 vs. 7.5% p &lt; 0.001) while in older adults there was no difference between men and women in its prevalence. Male sex (OR 3.36, 95% CI 2.15–5.25 p-value &lt; 0.001), urban residence (OR 2.21, 95% CI 1.52–3.22 p-value &lt; 0.001), abdominal obesity (OR 1.74, 95% CI 1.06–2.87 p-value 0.028) and hypercholesterolemia (OR 1.64 95% CI 1.12–2.40 p-value 0.011) were signiﬁcant factors favoring hypertension in the young adults. Awareness and treatment of hypertension were signiﬁcantly poor among younger adults compared to older adults. In young adults, awareness, treatment and control of hypertension were signiﬁcantly lower among men compared to women (23.9 vs. 51.7% p-value 0.001, 12.0 vs. 25.9% p-value 0.045, and 18.5 vs. 37.9% pvalue 0.012, respectively). Participants who had checked blood pressure at least once during the previous year had signiﬁcantly better awareness and treatment (58.7 vs. 24.0% and 41.3 vs. 19.2%, respectively).\nConclusions: We found that one eighth of young subjects had hypertension with three times higher prevalence of hypertension among men compared to women. Awareness,","container-title":"Frontiers in Cardiovascular Medicine","DOI":"10.3389/fcvm.2022.765442","ISSN":"2297-055X","journalAbbreviation":"Front. Cardiovasc. Med.","language":"en","page":"765442","source":"DOI.org (Crossref)","title":"Prevalence, Awareness, Treatment, and Control of Hypertension in Young Adults (20–39 Years) in Kerala, South India","volume":"9","author":[{"family":"Geevar","given":"Zachariah"},{"family":"Krishnan","given":"Mangalath Narayanan"},{"family":"Venugopal","given":"Krishnannair"},{"family":"Sanjay","given":"Ganesh"},{"family":"Harikrishnan","given":"S."},{"family":"Mohanan","given":"Padinhare Purayil"},{"family":"Mini","given":"G. K."},{"family":"Thankappan","given":"Kavumpurathu Raman"}],"issued":{"date-parts":[["2022",4,18]]}}}],"schema":"https://github.com/citation-style-language/schema/raw/master/csl-citation.json"} </w:instrText>
            </w:r>
            <w:r>
              <w:rPr>
                <w:rFonts w:ascii="Garamond" w:eastAsia="Garamond" w:hAnsi="Garamond" w:cs="Garamond"/>
                <w:sz w:val="18"/>
                <w:szCs w:val="18"/>
                <w:lang w:val="en-GB"/>
              </w:rPr>
              <w:fldChar w:fldCharType="separate"/>
            </w:r>
            <w:r w:rsidRPr="004C6386">
              <w:rPr>
                <w:rFonts w:ascii="Garamond" w:hAnsi="Garamond" w:cs="Times New Roman"/>
                <w:sz w:val="18"/>
                <w:szCs w:val="24"/>
                <w:vertAlign w:val="superscript"/>
                <w:lang w:val="en-GB"/>
              </w:rPr>
              <w:t>31</w:t>
            </w:r>
            <w:r>
              <w:rPr>
                <w:rFonts w:ascii="Garamond" w:eastAsia="Garamond" w:hAnsi="Garamond" w:cs="Garamond"/>
                <w:sz w:val="18"/>
                <w:szCs w:val="18"/>
                <w:lang w:val="en-GB"/>
              </w:rPr>
              <w:fldChar w:fldCharType="end"/>
            </w:r>
          </w:p>
        </w:tc>
      </w:tr>
      <w:tr w:rsidR="009E45CA" w:rsidRPr="00C011DD" w14:paraId="32580618" w14:textId="77777777" w:rsidTr="00B61A8E">
        <w:trPr>
          <w:trHeight w:val="288"/>
        </w:trPr>
        <w:tc>
          <w:tcPr>
            <w:tcW w:w="441" w:type="dxa"/>
            <w:vAlign w:val="center"/>
          </w:tcPr>
          <w:p w14:paraId="53858EA7"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lastRenderedPageBreak/>
              <w:t>32</w:t>
            </w:r>
          </w:p>
        </w:tc>
        <w:tc>
          <w:tcPr>
            <w:tcW w:w="1926" w:type="dxa"/>
            <w:vAlign w:val="center"/>
          </w:tcPr>
          <w:p w14:paraId="45BE862B"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Banerjee et al.</w:t>
            </w:r>
          </w:p>
        </w:tc>
        <w:tc>
          <w:tcPr>
            <w:tcW w:w="12229" w:type="dxa"/>
            <w:vAlign w:val="center"/>
          </w:tcPr>
          <w:p w14:paraId="392DEFDF"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wareness, and control of hypertension in the slums of Kolkata</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9qzIaEBi","properties":{"formattedCitation":"\\super 32\\nosupersub{}","plainCitation":"32","noteIndex":0},"citationItems":[{"id":10186,"uris":["http://zotero.org/groups/4815382/items/FIHDG6G7"],"itemData":{"id":10186,"type":"article-journal","abstract":"Background: Slum dwellers have poor socio-environmental conditions and less access to medical care, which make them susceptible to illnesses. Studies on urban slums have primarily focused on communicable diseases and less on lifestyle diseases, such as hypertension. Consequently, there is a paucity of prevalence studies of hypertension in slums in different parts of the country. The aim of the study was to provide estimates of the prevalence, awareness, and control of hypertension in an adult population sample of the slums of Kolkata.\nMethods: A population-based cross-sectional study was conducted in the slums of Kolkata in collaboration with Kolkata Municipality Corporation. Door-to-door survey was conducted by trained healthcare workers using a structured questionnaire. Age, sex, religion, housing conditions (house/hut), average monthly household income, education status, current use of tobacco, history of hypertension, and whether on antihypertensive treatment were recorded. Blood pressure (BP) was recorded as per standard guidelines. Hypertension was diagnosed by JNC-VII criteria. A total of 10,175 adults aged ≥20 years were enrolled in the study.\nResults: Overall prevalence of hypertension was 42%. Hypertension was newly detected in 19% of the population. Fifty-four percent of the hypertensive subjects were aware of their hypertension status, 38% were on antihypertensive treatment, and 12% had their BP controlled to target level. Subgroup analysis showed that the prevalence of hypertension was higher in men, above 60 years age, in the minority community, in those with a higher household income, and among the tobacco users.\nConclusion: There is a high prevalence of hypertension in the slums of Kolkata. Although the awareness of the condition is high, the control of hypertension is poor. # 2015 Cardiological Society of India. Published by Elsevier B.V. All rights reserved.","container-title":"Indian Heart Journal","DOI":"10.1016/j.ihj.2015.09.029","ISSN":"00194832","issue":"3","journalAbbreviation":"Indian Heart Journal","language":"en","page":"286-294","source":"DOI.org (Crossref)","title":"Prevalence, awareness, and control of hypertension in the slums of Kolkata","volume":"68","author":[{"family":"Banerjee","given":"Suvro"},{"family":"Mukherjee","given":"Tapan Kumar"},{"family":"Basu","given":"Srabashi"}],"issued":{"date-parts":[["2016",5]]}}}],"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2</w:t>
            </w:r>
            <w:r w:rsidRPr="00556180">
              <w:rPr>
                <w:rFonts w:ascii="Garamond" w:eastAsia="Garamond" w:hAnsi="Garamond" w:cs="Garamond"/>
                <w:sz w:val="18"/>
                <w:szCs w:val="18"/>
                <w:lang w:val="en-GB"/>
              </w:rPr>
              <w:fldChar w:fldCharType="end"/>
            </w:r>
          </w:p>
        </w:tc>
      </w:tr>
      <w:tr w:rsidR="009E45CA" w:rsidRPr="00C011DD" w14:paraId="61311B39" w14:textId="77777777" w:rsidTr="00B61A8E">
        <w:trPr>
          <w:trHeight w:val="288"/>
        </w:trPr>
        <w:tc>
          <w:tcPr>
            <w:tcW w:w="441" w:type="dxa"/>
            <w:vAlign w:val="center"/>
          </w:tcPr>
          <w:p w14:paraId="75EE9684"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3</w:t>
            </w:r>
          </w:p>
        </w:tc>
        <w:tc>
          <w:tcPr>
            <w:tcW w:w="1926" w:type="dxa"/>
            <w:vAlign w:val="center"/>
          </w:tcPr>
          <w:p w14:paraId="5D1130F3"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Cao et al.</w:t>
            </w:r>
          </w:p>
        </w:tc>
        <w:tc>
          <w:tcPr>
            <w:tcW w:w="12229" w:type="dxa"/>
            <w:vAlign w:val="center"/>
          </w:tcPr>
          <w:p w14:paraId="778FC2CD"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Factors Associated With Hypertension Awareness, Treatment, and Control Among Adults in Kerala, India</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eNEXbc18","properties":{"formattedCitation":"\\super 33\\nosupersub{}","plainCitation":"33","noteIndex":0},"citationItems":[{"id":10185,"uris":["http://zotero.org/groups/4815382/items/6WK4C75C"],"itemData":{"id":10185,"type":"article-journal","abstract":"Background:\n              Hypertension, the most significant risk factor for cardiovascular disease, is an increasing contributor to global health burden, particularly in low- and middle-income countries (LMICs) such as India. While the rates of hypertension awareness, treatment, and control in India have been reported in several studies, the factors associated with these rates are less well-understood. Existing studies are predominantly cross-sectional, and the factors examined are limited. Understanding the predictors associated with these rates, using more rigorous study designs, is crucial for the development of strategies to improve hypertension management.\n            \n            \n              Aims:\n              To examine a range of factors associated with hypertension awareness, treatment, and control using both cross-sectional and longitudinal analyses.\n            \n            \n              Methods:\n              Data was derived from a population-based sample of 1,710 participants from Kerala, aged 30–60 years. We examined a comprehensive range of factors, including demographic, behavioral factors, anthropometric, clinical measures, psychosocial factors and healthcare utilization. Multilevel mixed effects logistic regression was used for both cross-sectional and longitudinal analyses (repeated measures for all variables across 2 years) to determine the factors associated with awareness, treatment, and control of hypertension.\n            \n            \n              Results:\n              A total of 467 (27.3%) participants had hypertension at baseline. Among those, the rates of awareness, treatment, and control of hypertension were 54.4, 25.5, and 36.4%, respectively. Being male (OR 0.27, 95% CI 0.14–0.53) and consumption of alcohol (OR 0.49, 95% CI 0.31–0.80) were significant predictors of poorly controlled hypertension (longitudinal analysis). Depression (OR 2.04, 95% CI 1.15–3.61) and fair-to-poor self-perceived health status (OR 1.87, 95% CI 1.15–3.04) were associated with increased hypertension awareness, whereas anxiety (OR 1.97, 95% CI 1.04–3.71) was associated with increased hypertension treatment (cross-sectional analysis). Seeking outpatient service in the past 4 weeks was associated with higher awareness (OR 1.09, 95% CI 1.27–2.87), treatment (OR 1.73, 95% CI 1.20–2.50) and control (OR 1.96, 95% CI 1.37–2.80) (longitudinal analysis).\n            \n            \n              Conclusion:\n              Our findings suggest the importance of considering psychosocial factors and better engagement with health services in hypertension management, as well as giving more attention to body fat control and largely male-related behaviors such as alcohol consumption, taking into account of some Indian specific attributes.","container-title":"Frontiers in Public Health","DOI":"10.3389/fpubh.2021.753070","ISSN":"2296-2565","journalAbbreviation":"Front. Public Health","language":"en","page":"753070","source":"DOI.org (Crossref)","title":"Factors Associated With Hypertension Awareness, Treatment, and Control Among Adults in Kerala, India","volume":"9","author":[{"family":"Cao","given":"Yingting"},{"family":"Sathish","given":"Thirunavukkarasu"},{"family":"Haregu","given":"Tilahun"},{"family":"Wen","given":"Yu"},{"family":"Mello","given":"Gabrielli Thais","dropping-particle":"de"},{"family":"Kapoor","given":"Nitin"},{"family":"Oldenburg","given":"Brian"}],"issued":{"date-parts":[["2021",11,1]]}}}],"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3</w:t>
            </w:r>
            <w:r w:rsidRPr="00556180">
              <w:rPr>
                <w:rFonts w:ascii="Garamond" w:eastAsia="Garamond" w:hAnsi="Garamond" w:cs="Garamond"/>
                <w:sz w:val="18"/>
                <w:szCs w:val="18"/>
                <w:lang w:val="en-GB"/>
              </w:rPr>
              <w:fldChar w:fldCharType="end"/>
            </w:r>
          </w:p>
        </w:tc>
      </w:tr>
      <w:tr w:rsidR="009E45CA" w:rsidRPr="00C011DD" w14:paraId="14F396D9" w14:textId="77777777" w:rsidTr="00B61A8E">
        <w:trPr>
          <w:trHeight w:val="288"/>
        </w:trPr>
        <w:tc>
          <w:tcPr>
            <w:tcW w:w="441" w:type="dxa"/>
            <w:vAlign w:val="center"/>
          </w:tcPr>
          <w:p w14:paraId="33EE3126"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4</w:t>
            </w:r>
          </w:p>
        </w:tc>
        <w:tc>
          <w:tcPr>
            <w:tcW w:w="1926" w:type="dxa"/>
            <w:vAlign w:val="center"/>
          </w:tcPr>
          <w:p w14:paraId="53E057AB" w14:textId="77777777" w:rsidR="009E45CA" w:rsidRPr="00556180" w:rsidRDefault="009E45CA" w:rsidP="00B61A8E">
            <w:pPr>
              <w:spacing w:after="0"/>
              <w:rPr>
                <w:rFonts w:ascii="Garamond" w:eastAsia="Garamond" w:hAnsi="Garamond" w:cs="Garamond"/>
                <w:sz w:val="18"/>
                <w:szCs w:val="18"/>
                <w:lang w:val="en-GB"/>
              </w:rPr>
            </w:pPr>
            <w:r>
              <w:rPr>
                <w:rFonts w:ascii="Garamond" w:eastAsia="Garamond" w:hAnsi="Garamond" w:cs="Garamond"/>
                <w:sz w:val="18"/>
                <w:szCs w:val="18"/>
                <w:lang w:val="en-GB"/>
              </w:rPr>
              <w:t>Janki</w:t>
            </w:r>
            <w:r w:rsidRPr="00556180">
              <w:rPr>
                <w:rFonts w:ascii="Garamond" w:eastAsia="Garamond" w:hAnsi="Garamond" w:cs="Garamond"/>
                <w:sz w:val="18"/>
                <w:szCs w:val="18"/>
                <w:lang w:val="en-GB"/>
              </w:rPr>
              <w:t xml:space="preserve"> et al.</w:t>
            </w:r>
          </w:p>
        </w:tc>
        <w:tc>
          <w:tcPr>
            <w:tcW w:w="12229" w:type="dxa"/>
            <w:vAlign w:val="center"/>
          </w:tcPr>
          <w:p w14:paraId="6090254B"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 xml:space="preserve">Prevalence, Awareness, Treatment and Control of Hypertension among the Elderly Residing in Rural Area of </w:t>
            </w:r>
            <w:proofErr w:type="spellStart"/>
            <w:r w:rsidRPr="00556180">
              <w:rPr>
                <w:rFonts w:ascii="Garamond" w:eastAsia="Garamond" w:hAnsi="Garamond" w:cs="Garamond"/>
                <w:sz w:val="18"/>
                <w:szCs w:val="18"/>
                <w:lang w:val="en-GB"/>
              </w:rPr>
              <w:t>Haldwani</w:t>
            </w:r>
            <w:proofErr w:type="spellEnd"/>
            <w:r w:rsidRPr="00556180">
              <w:rPr>
                <w:rFonts w:ascii="Garamond" w:eastAsia="Garamond" w:hAnsi="Garamond" w:cs="Garamond"/>
                <w:sz w:val="18"/>
                <w:szCs w:val="18"/>
                <w:lang w:val="en-GB"/>
              </w:rPr>
              <w:t xml:space="preserve"> Block, in Nainital District of Uttarakhand</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o5Wqrujh","properties":{"formattedCitation":"\\super 34\\nosupersub{}","plainCitation":"34","noteIndex":0},"citationItems":[{"id":10188,"uris":["http://zotero.org/groups/4815382/items/LZCBENLL"],"itemData":{"id":10188,"type":"article-journal","abstract":"Introduction: Raised blood pressure is a major cardiovascular risk factor. If left uncontrolled, hypertension causes stroke, myocardial infarction, cardiac failure, dementia, renal failure and blindness, causing human suffering and imposing severe financial and service burdens on health systems. The objective of the study is to find out the prevalence, awareness, treatment and control of hypertension and also to know the factors influencing hypertension among elderly population. Materials and Methods: Community based cross-sectional study was conducted in rural field practice area under the department of Community Medicine in Haldwani block of district Nainital. The study was conducted from November 2013 to October 2014. Elderly, who had completed sixty years of age at the time of study, gave consent and volunteer to participate, were included in the study. A pretested, semi-structured questionnaire was administered to collect data from 440 elderly which was later entered into Microsoft excel and was analyzed using SPSS 16. Chi square test was used to test the association and p&lt;0.05 was considered significant. Result: The prevalence of hypertension among the elderly was 38.86%. Awareness, treatment and blood pressure under control was seen among 59.06%, 76.24% and 19.48% respectively. Hypertension was significantly associated with literacy status, employment status, higher socioeconomic status, increased body mass index, and presence of diabetes. Conclusion: The prevalence of hypertension was quite high among the elderly while the awareness, treatment and control of blood pressure were low among those who were found to be hypertensive.","container-title":"Journal of Cardiovascular Disease Research","DOI":"10.5530/jcdr.2016.3.3","ISSN":"09762833","issue":"3","journalAbbreviation":"JCDR","language":"en","page":"112-115","source":"DOI.org (Crossref)","title":"Prevalence, Awareness, Treatment and Control of Hypertension among the Elderly Residing in Rural Area of Haldwani Block, in Nainital District of Uttarakhand","volume":"7","author":[{"family":"Janki","given":"Bartwal"},{"family":"Mohan Singh","given":"Rawat Chandra"},{"family":"Sadhana","given":"Awasthi"}],"issued":{"date-parts":[["2016",10,1]]}}}],"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4</w:t>
            </w:r>
            <w:r w:rsidRPr="00556180">
              <w:rPr>
                <w:rFonts w:ascii="Garamond" w:eastAsia="Garamond" w:hAnsi="Garamond" w:cs="Garamond"/>
                <w:sz w:val="18"/>
                <w:szCs w:val="18"/>
                <w:lang w:val="en-GB"/>
              </w:rPr>
              <w:fldChar w:fldCharType="end"/>
            </w:r>
          </w:p>
        </w:tc>
      </w:tr>
      <w:tr w:rsidR="009E45CA" w:rsidRPr="00C011DD" w14:paraId="6E6CFE59" w14:textId="77777777" w:rsidTr="00B61A8E">
        <w:trPr>
          <w:trHeight w:val="288"/>
        </w:trPr>
        <w:tc>
          <w:tcPr>
            <w:tcW w:w="441" w:type="dxa"/>
            <w:vAlign w:val="center"/>
          </w:tcPr>
          <w:p w14:paraId="5FEECC2F"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5</w:t>
            </w:r>
          </w:p>
        </w:tc>
        <w:tc>
          <w:tcPr>
            <w:tcW w:w="1926" w:type="dxa"/>
            <w:vAlign w:val="center"/>
          </w:tcPr>
          <w:p w14:paraId="671C209B"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Karmakar et al.</w:t>
            </w:r>
          </w:p>
        </w:tc>
        <w:tc>
          <w:tcPr>
            <w:tcW w:w="12229" w:type="dxa"/>
            <w:vAlign w:val="center"/>
          </w:tcPr>
          <w:p w14:paraId="3D1BCBFA"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Awareness, treatment, and control of hypertension among adult population in a rural community of Singur block, Hooghly District, West Bengal</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e5wnb4I2","properties":{"formattedCitation":"\\super 35\\nosupersub{}","plainCitation":"35","noteIndex":0},"citationItems":[{"id":10187,"uris":["http://zotero.org/groups/4815382/items/5TKYE48W"],"itemData":{"id":10187,"type":"article-journal","abstract":"BACKGROUND: Hypertension is an important treatable public health problem both globally and in India with an increasing prevalence significantly in both urban and rural population. It is one of the leading causes of adult mortality and morbidity, but poorly controlled hypertension remains a major health problem.\nOBJECTIVE: The objective of this study was to find out awareness, treatment, and control of hypertension among study population and association of hypertension awareness with sociodemographic factors, if any. MATERIALS AND METHODS: This study was conducted from May 2013 to April 2014 in the rural community of Singur block, West Bengal. Data were collected with respect to sociodemographic characteristics as well as records related to hypertension such as awareness, treatment, and control of hypertension. Blood pressure (BP) measurement of individuals aged 20 years and above of both sexes was done. Pearson’s Chi</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 xml:space="preserve">square test was performed to find out the association between the categorical variables. SPSS 19.00 software was used for analysis.\nRESULTS: Nearly 48.2% of the participants were aware of their elevated BP; 47.1% of the participants were taking pharmacological treatment, mostly allopathic and only 8.8% had their BP under control. A statistically significant association was found between age, education, and socioeconomic status (per capita income) with awareness of hypertension.\nCONCLUSION: Lack of awareness of the disease and very low rate of control of hypertension among those who were treated became the major issues. These findings emphasize the need for dissemination of knowledge about the disease and counseling of the patients during treatment continuation.","container-title":"Journal of Education and Health Promotion","DOI":"10.4103/jehp.jehp_164_18","ISSN":"2277-9531","issue":"1","journalAbbreviation":"J Edu Health Promot","language":"en","page":"134","source":"DOI.org (Crossref)","title":"Awareness, treatment, and control of hypertension among adult population in a rural community of Singur block, Hooghly District, West Bengal","volume":"7","author":[{"family":"Karmakar","given":"Nabarun"},{"family":"Nag","given":"Kaushik"},{"family":"Saha","given":"Indranil"},{"family":"Parthasarathi","given":"Ramanathan"},{"family":"Patra","given":"Manas"},{"family":"Sinha","given":"Rabindranath"}],"issued":{"date-parts":[["2018"]]}}}],"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5</w:t>
            </w:r>
            <w:r w:rsidRPr="00556180">
              <w:rPr>
                <w:rFonts w:ascii="Garamond" w:eastAsia="Garamond" w:hAnsi="Garamond" w:cs="Garamond"/>
                <w:sz w:val="18"/>
                <w:szCs w:val="18"/>
                <w:lang w:val="en-GB"/>
              </w:rPr>
              <w:fldChar w:fldCharType="end"/>
            </w:r>
          </w:p>
        </w:tc>
      </w:tr>
      <w:tr w:rsidR="009E45CA" w:rsidRPr="00C011DD" w14:paraId="3D6F2A53" w14:textId="77777777" w:rsidTr="00B61A8E">
        <w:trPr>
          <w:trHeight w:val="288"/>
        </w:trPr>
        <w:tc>
          <w:tcPr>
            <w:tcW w:w="441" w:type="dxa"/>
            <w:vAlign w:val="center"/>
          </w:tcPr>
          <w:p w14:paraId="666695F0"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6</w:t>
            </w:r>
          </w:p>
        </w:tc>
        <w:tc>
          <w:tcPr>
            <w:tcW w:w="1926" w:type="dxa"/>
            <w:vAlign w:val="center"/>
          </w:tcPr>
          <w:p w14:paraId="089310E7"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Negi et al.</w:t>
            </w:r>
          </w:p>
        </w:tc>
        <w:tc>
          <w:tcPr>
            <w:tcW w:w="12229" w:type="dxa"/>
            <w:vAlign w:val="center"/>
          </w:tcPr>
          <w:p w14:paraId="0CFC12F0"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Epidemiological study of non-communicable diseases (NCD) risk factors in tribal district of Kinnaur, HP: A cross-sectional study</w:t>
            </w:r>
            <w:r w:rsidRPr="00556180">
              <w:rPr>
                <w:rFonts w:ascii="Garamond" w:eastAsia="Garamond" w:hAnsi="Garamond" w:cs="Garamond"/>
                <w:sz w:val="18"/>
                <w:szCs w:val="18"/>
                <w:lang w:val="en-GB"/>
              </w:rPr>
              <w:fldChar w:fldCharType="begin"/>
            </w:r>
            <w:r w:rsidRPr="00556180">
              <w:rPr>
                <w:rFonts w:ascii="Garamond" w:eastAsia="Garamond" w:hAnsi="Garamond" w:cs="Garamond"/>
                <w:sz w:val="18"/>
                <w:szCs w:val="18"/>
                <w:lang w:val="en-GB"/>
              </w:rPr>
              <w:instrText xml:space="preserve"> ADDIN ZOTERO_ITEM CSL_CITATION {"citationID":"Z9wWHWnq","properties":{"formattedCitation":"\\super 36\\nosupersub{}","plainCitation":"36","noteIndex":0},"citationItems":[{"id":10189,"uris":["http://zotero.org/groups/4815382/items/WXPXGQN9"],"itemData":{"id":10189,"type":"article-journal","container-title":"Indian Heart Journal","DOI":"10.1016/j.ihj.2016.03.002","ISSN":"00194832","issue":"5","journalAbbreviation":"Indian Heart Journal","language":"en","page":"655-662","source":"DOI.org (Crossref)","title":"Epidemiological study of non-communicable diseases (NCD) risk factors in tribal district of Kinnaur, HP: A cross-sectional study","title-short":"Epidemiological study of non-communicable diseases (NCD) risk factors in tribal district of Kinnaur, HP","volume":"68","author":[{"family":"Negi","given":"Prakash Chand"},{"family":"Chauhan","given":"Raman"},{"family":"Rana","given":"Vivek"},{"literal":"Vidyasagar"},{"family":"Lal","given":"Kavinder"}],"issued":{"date-parts":[["2016",9]]}}}],"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6</w:t>
            </w:r>
            <w:r w:rsidRPr="00556180">
              <w:rPr>
                <w:rFonts w:ascii="Garamond" w:eastAsia="Garamond" w:hAnsi="Garamond" w:cs="Garamond"/>
                <w:sz w:val="18"/>
                <w:szCs w:val="18"/>
                <w:lang w:val="en-GB"/>
              </w:rPr>
              <w:fldChar w:fldCharType="end"/>
            </w:r>
          </w:p>
        </w:tc>
      </w:tr>
      <w:tr w:rsidR="009E45CA" w:rsidRPr="00C011DD" w14:paraId="4DDD7A70" w14:textId="77777777" w:rsidTr="00B61A8E">
        <w:trPr>
          <w:trHeight w:val="288"/>
        </w:trPr>
        <w:tc>
          <w:tcPr>
            <w:tcW w:w="441" w:type="dxa"/>
            <w:vAlign w:val="center"/>
          </w:tcPr>
          <w:p w14:paraId="6CB78146"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7</w:t>
            </w:r>
          </w:p>
        </w:tc>
        <w:tc>
          <w:tcPr>
            <w:tcW w:w="1926" w:type="dxa"/>
            <w:vAlign w:val="center"/>
          </w:tcPr>
          <w:p w14:paraId="56E75370"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Thakur et al.</w:t>
            </w:r>
          </w:p>
        </w:tc>
        <w:tc>
          <w:tcPr>
            <w:tcW w:w="12229" w:type="dxa"/>
            <w:vAlign w:val="center"/>
          </w:tcPr>
          <w:p w14:paraId="0378D705"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wareness, Treatment, and Control of Hypertension and Diabetes: Results From Two State-Wide STEPS Survey in Punjab and Haryana, India</w:t>
            </w:r>
            <w:r w:rsidRPr="00556180">
              <w:rPr>
                <w:rFonts w:ascii="Garamond" w:eastAsia="Garamond" w:hAnsi="Garamond" w:cs="Garamond"/>
                <w:sz w:val="18"/>
                <w:szCs w:val="18"/>
                <w:lang w:val="en-GB"/>
              </w:rPr>
              <w:fldChar w:fldCharType="begin"/>
            </w:r>
            <w:r w:rsidRPr="00556180">
              <w:rPr>
                <w:rFonts w:ascii="Garamond" w:eastAsia="Garamond" w:hAnsi="Garamond" w:cs="Garamond"/>
                <w:sz w:val="18"/>
                <w:szCs w:val="18"/>
                <w:lang w:val="en-GB"/>
              </w:rPr>
              <w:instrText xml:space="preserve"> ADDIN ZOTERO_ITEM CSL_CITATION {"citationID":"Vc3CAoc8","properties":{"formattedCitation":"\\super 37\\nosupersub{}","plainCitation":"37","noteIndex":0},"citationItems":[{"id":10190,"uris":["http://zotero.org/groups/4815382/items/ZR9Q9K6N"],"itemData":{"id":10190,"type":"article-journal","abstract":"Background\n              India which is home to more than one sixth of the world's population, accounts for more than two thirds of total deaths due to non-communicable diseases (NCD). Out of this, hypertension and diabetes are the most common NCDs. Awareness, treatment, and control of hypertension and diabetes remains a major challenge despite various national programs being run to curb the rising burden NCDs. In order to fill the knowledge gap, awareness, treatment, and control of diabetes and hypertension were studied by using data from the STEPS survey among the adult population in two major northern Indian states of Punjab and Haryana.\n            \n            \n              Methods\n              Two state-wide NCD risk factors surveys were conducted using WHO STEPS methodology among 5,127 individuals in Punjab and 5,078 individuals in Haryana aged 18–69 years in the year 2014–15 and 2016–18. Standardized questionnaire was used to determine the behavioral risk factors in step one followed by anthropometric measurements for physical risk factors in step two and in the third step serum and urine samples were collected for biochemical risk factors.\n            \n            \n              Results\n              The prevalence of hypertension in Punjab was 40.1% while that in Haryana was 26.2%. In Punjab, only 48.3% of the hypertensive were aware of their condition, 30.9% were on treatment while only 18.3% of the cases were controlled. While in Haryana 33.4% of the respondents were aware of their condition, 26.3% are on treatment while only 12% of the cases were controlled. Similarly, the prevalence of diabetes was 14.3 and 15.1% in Punjab and Haryana, respectively. In Punjab 34.2% of diabetics were aware of their condition, 28.2% were on treatment while only 14.2% of the cases were controlled. The awareness and control rates in Haryana were similar to that in Punjab. 29.5% of the respondents were aware of their condition, 22.4% were on treatment while only 13.8% of the cases of diabetes were controlled. Family history of diabetes and hypertension was found to be associated with higher odds of being aware, on treatment and controlled blood glucose and blood pressure levels in both Punjab and Haryana.\n            \n            \n              Discussion\n              Hypertension and diabetes are a major public health problem in Punjab and Haryana and awareness, treatment and control rates are low which require specific interventions with a focus on access to treatment, regular follow up for better control. There is an urgent need to effectively implement the existing national NCD programmes in these states in India.","container-title":"Frontiers in Public Health","DOI":"10.3389/fpubh.2022.768471","ISSN":"2296-2565","journalAbbreviation":"Front. Public Health","language":"en","page":"768471","source":"DOI.org (Crossref)","title":"Prevalence, Awareness, Treatment, and Control of Hypertension and Diabetes: Results From Two State-Wide STEPS Survey in Punjab and Haryana, India","title-short":"Prevalence, Awareness, Treatment, and Control of Hypertension and Diabetes","volume":"10","author":[{"family":"Thakur","given":"J. S."},{"family":"Nangia","given":"Ria"}],"issued":{"date-parts":[["2022",3,21]]}}}],"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7</w:t>
            </w:r>
            <w:r w:rsidRPr="00556180">
              <w:rPr>
                <w:rFonts w:ascii="Garamond" w:eastAsia="Garamond" w:hAnsi="Garamond" w:cs="Garamond"/>
                <w:sz w:val="18"/>
                <w:szCs w:val="18"/>
                <w:lang w:val="en-GB"/>
              </w:rPr>
              <w:fldChar w:fldCharType="end"/>
            </w:r>
          </w:p>
        </w:tc>
      </w:tr>
      <w:tr w:rsidR="009E45CA" w:rsidRPr="00556180" w14:paraId="70D6B624" w14:textId="77777777" w:rsidTr="00B61A8E">
        <w:trPr>
          <w:trHeight w:val="288"/>
        </w:trPr>
        <w:tc>
          <w:tcPr>
            <w:tcW w:w="441" w:type="dxa"/>
            <w:vAlign w:val="center"/>
          </w:tcPr>
          <w:p w14:paraId="44AEE730"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8</w:t>
            </w:r>
          </w:p>
        </w:tc>
        <w:tc>
          <w:tcPr>
            <w:tcW w:w="1926" w:type="dxa"/>
            <w:vAlign w:val="center"/>
          </w:tcPr>
          <w:p w14:paraId="04E807BD"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Thakur et al.</w:t>
            </w:r>
          </w:p>
        </w:tc>
        <w:tc>
          <w:tcPr>
            <w:tcW w:w="12229" w:type="dxa"/>
            <w:vAlign w:val="center"/>
          </w:tcPr>
          <w:p w14:paraId="547D9555"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wareness, Treatment, and Control of Hypertension and Diabetes: Results From Two State-Wide STEPS Survey in Punjab and Haryana, India</w:t>
            </w:r>
            <w:r w:rsidRPr="00556180">
              <w:rPr>
                <w:rFonts w:ascii="Garamond" w:eastAsia="Garamond" w:hAnsi="Garamond" w:cs="Garamond"/>
                <w:sz w:val="18"/>
                <w:szCs w:val="18"/>
                <w:lang w:val="en-GB"/>
              </w:rPr>
              <w:fldChar w:fldCharType="begin"/>
            </w:r>
            <w:r w:rsidRPr="00556180">
              <w:rPr>
                <w:rFonts w:ascii="Garamond" w:eastAsia="Garamond" w:hAnsi="Garamond" w:cs="Garamond"/>
                <w:sz w:val="18"/>
                <w:szCs w:val="18"/>
                <w:lang w:val="en-GB"/>
              </w:rPr>
              <w:instrText xml:space="preserve"> ADDIN ZOTERO_ITEM CSL_CITATION {"citationID":"5QE5dOv2","properties":{"formattedCitation":"\\super 37\\nosupersub{}","plainCitation":"37","noteIndex":0},"citationItems":[{"id":10190,"uris":["http://zotero.org/groups/4815382/items/ZR9Q9K6N"],"itemData":{"id":10190,"type":"article-journal","abstract":"Background\n              India which is home to more than one sixth of the world's population, accounts for more than two thirds of total deaths due to non-communicable diseases (NCD). Out of this, hypertension and diabetes are the most common NCDs. Awareness, treatment, and control of hypertension and diabetes remains a major challenge despite various national programs being run to curb the rising burden NCDs. In order to fill the knowledge gap, awareness, treatment, and control of diabetes and hypertension were studied by using data from the STEPS survey among the adult population in two major northern Indian states of Punjab and Haryana.\n            \n            \n              Methods\n              Two state-wide NCD risk factors surveys were conducted using WHO STEPS methodology among 5,127 individuals in Punjab and 5,078 individuals in Haryana aged 18–69 years in the year 2014–15 and 2016–18. Standardized questionnaire was used to determine the behavioral risk factors in step one followed by anthropometric measurements for physical risk factors in step two and in the third step serum and urine samples were collected for biochemical risk factors.\n            \n            \n              Results\n              The prevalence of hypertension in Punjab was 40.1% while that in Haryana was 26.2%. In Punjab, only 48.3% of the hypertensive were aware of their condition, 30.9% were on treatment while only 18.3% of the cases were controlled. While in Haryana 33.4% of the respondents were aware of their condition, 26.3% are on treatment while only 12% of the cases were controlled. Similarly, the prevalence of diabetes was 14.3 and 15.1% in Punjab and Haryana, respectively. In Punjab 34.2% of diabetics were aware of their condition, 28.2% were on treatment while only 14.2% of the cases were controlled. The awareness and control rates in Haryana were similar to that in Punjab. 29.5% of the respondents were aware of their condition, 22.4% were on treatment while only 13.8% of the cases of diabetes were controlled. Family history of diabetes and hypertension was found to be associated with higher odds of being aware, on treatment and controlled blood glucose and blood pressure levels in both Punjab and Haryana.\n            \n            \n              Discussion\n              Hypertension and diabetes are a major public health problem in Punjab and Haryana and awareness, treatment and control rates are low which require specific interventions with a focus on access to treatment, regular follow up for better control. There is an urgent need to effectively implement the existing national NCD programmes in these states in India.","container-title":"Frontiers in Public Health","DOI":"10.3389/fpubh.2022.768471","ISSN":"2296-2565","journalAbbreviation":"Front. Public Health","language":"en","page":"768471","source":"DOI.org (Crossref)","title":"Prevalence, Awareness, Treatment, and Control of Hypertension and Diabetes: Results From Two State-Wide STEPS Survey in Punjab and Haryana, India","title-short":"Prevalence, Awareness, Treatment, and Control of Hypertension and Diabetes","volume":"10","author":[{"family":"Thakur","given":"J. S."},{"family":"Nangia","given":"Ria"}],"issued":{"date-parts":[["2022",3,21]]}}}],"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7</w:t>
            </w:r>
            <w:r w:rsidRPr="00556180">
              <w:rPr>
                <w:rFonts w:ascii="Garamond" w:eastAsia="Garamond" w:hAnsi="Garamond" w:cs="Garamond"/>
                <w:sz w:val="18"/>
                <w:szCs w:val="18"/>
                <w:lang w:val="en-GB"/>
              </w:rPr>
              <w:fldChar w:fldCharType="end"/>
            </w:r>
          </w:p>
        </w:tc>
      </w:tr>
      <w:tr w:rsidR="009E45CA" w:rsidRPr="00C011DD" w14:paraId="19A2F2EF" w14:textId="77777777" w:rsidTr="00B61A8E">
        <w:trPr>
          <w:trHeight w:val="288"/>
        </w:trPr>
        <w:tc>
          <w:tcPr>
            <w:tcW w:w="441" w:type="dxa"/>
            <w:vAlign w:val="center"/>
          </w:tcPr>
          <w:p w14:paraId="7816823A"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39</w:t>
            </w:r>
          </w:p>
        </w:tc>
        <w:tc>
          <w:tcPr>
            <w:tcW w:w="1926" w:type="dxa"/>
            <w:vAlign w:val="center"/>
          </w:tcPr>
          <w:p w14:paraId="128EF4B7" w14:textId="77777777" w:rsidR="009E45CA" w:rsidRPr="00556180" w:rsidRDefault="009E45CA" w:rsidP="00B61A8E">
            <w:pPr>
              <w:spacing w:after="0"/>
              <w:rPr>
                <w:rFonts w:ascii="Garamond" w:eastAsia="Garamond" w:hAnsi="Garamond" w:cs="Garamond"/>
                <w:sz w:val="18"/>
                <w:szCs w:val="18"/>
                <w:lang w:val="en-GB"/>
              </w:rPr>
            </w:pPr>
            <w:proofErr w:type="spellStart"/>
            <w:r w:rsidRPr="00556180">
              <w:rPr>
                <w:rFonts w:ascii="Garamond" w:eastAsia="Garamond" w:hAnsi="Garamond" w:cs="Garamond"/>
                <w:sz w:val="18"/>
                <w:szCs w:val="18"/>
                <w:lang w:val="en-GB"/>
              </w:rPr>
              <w:t>Armarchand</w:t>
            </w:r>
            <w:proofErr w:type="spellEnd"/>
            <w:r w:rsidRPr="00556180">
              <w:rPr>
                <w:rFonts w:ascii="Garamond" w:eastAsia="Garamond" w:hAnsi="Garamond" w:cs="Garamond"/>
                <w:sz w:val="18"/>
                <w:szCs w:val="18"/>
                <w:lang w:val="en-GB"/>
              </w:rPr>
              <w:t xml:space="preserve"> et al.</w:t>
            </w:r>
          </w:p>
        </w:tc>
        <w:tc>
          <w:tcPr>
            <w:tcW w:w="12229" w:type="dxa"/>
            <w:vAlign w:val="center"/>
          </w:tcPr>
          <w:p w14:paraId="114EDDE2"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Hypertension treatment cascade in India: results from National Noncommunicable Disease Monitoring Survey</w:t>
            </w:r>
            <w:r w:rsidRPr="00556180">
              <w:rPr>
                <w:rFonts w:ascii="Garamond" w:eastAsia="Garamond" w:hAnsi="Garamond" w:cs="Garamond"/>
                <w:sz w:val="18"/>
                <w:szCs w:val="18"/>
                <w:lang w:val="en-GB"/>
              </w:rPr>
              <w:fldChar w:fldCharType="begin"/>
            </w:r>
            <w:r w:rsidRPr="00556180">
              <w:rPr>
                <w:rFonts w:ascii="Garamond" w:eastAsia="Garamond" w:hAnsi="Garamond" w:cs="Garamond"/>
                <w:sz w:val="18"/>
                <w:szCs w:val="18"/>
                <w:lang w:val="en-GB"/>
              </w:rPr>
              <w:instrText xml:space="preserve"> ADDIN ZOTERO_ITEM CSL_CITATION {"citationID":"kDzZ0yju","properties":{"formattedCitation":"\\super 38\\nosupersub{}","plainCitation":"38","noteIndex":0},"citationItems":[{"id":10191,"uris":["http://zotero.org/groups/4815382/items/NS4RW5YI"],"itemData":{"id":10191,"type":"article-journal","abstract":"Abstract\n            Hypertension is a major risk factor for ischemic heart disease and stroke. We estimated prevalence, awareness, treatment, and control of hypertension along with its determinants in India. We used data from the National NCD Monitoring Survey-(NNMS-2017-2018) which studied one adult (18–69 years) from a representative sample of households across India and collected information on socio-demographic variables, risk factors for NCDs and treatment practices. Blood pressure was recorded digitally and hypertension was defined as systolic blood pressure (SBP)</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140</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mmHg or diastolic blood pressure (DBP)</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90</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mmHg or currently on medications. Awareness was defined as being previously diagnosed with hypertension by a health professional; on treatment as taking a dose of medication once in the last 14 days and; control as SBP</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lt;</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140</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mmHg and DBP</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lt;</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90</w:instrText>
            </w:r>
            <w:r w:rsidRPr="00556180">
              <w:rPr>
                <w:rFonts w:ascii="Times New Roman" w:eastAsia="Garamond" w:hAnsi="Times New Roman" w:cs="Times New Roman"/>
                <w:sz w:val="18"/>
                <w:szCs w:val="18"/>
                <w:lang w:val="en-GB"/>
              </w:rPr>
              <w:instrText> </w:instrText>
            </w:r>
            <w:r w:rsidRPr="00556180">
              <w:rPr>
                <w:rFonts w:ascii="Garamond" w:eastAsia="Garamond" w:hAnsi="Garamond" w:cs="Garamond"/>
                <w:sz w:val="18"/>
                <w:szCs w:val="18"/>
                <w:lang w:val="en-GB"/>
              </w:rPr>
              <w:instrText xml:space="preserve">mmHg. Multivariate Logistic regression was performed to estimate determinants. Out of 10,593 adults with a blood pressure measurement (99.4%), 3017 (28.5%; 95% CI: 27.0–30.1) were found to have hypertension. Of these hypertensives, 840 (27.9%; 95% CI: 25.5–30.3) were aware, 438 (14.5%; 95% CI: 12.7–16.5) were under treatment and, 379 (12.6%; 95% CI: 11.0–14.3) were controlled. Significant determinants of awareness were being in the age group 50–69 years (aOR 2.45 95% CI: 1.63–3.69), women (1.63; 95% CI: 1.20–2.22) and from higher wealth quintiles. Those in the age group 50–69 (aOR 4.80; 95% CI: 1.74–13.27) were more likely to be under treatment. Hypertension control was poorer among urban participants (aOR 0.55; 95% CI: 0.33–0.90). Significant regional differences were noted, though without any clear trend. One-fifth of the patients were being managed at public facilities. The poor population-level hypertension control needs strengthening of hypertension services in the Universal Health Coverage package.","container-title":"Journal of Human Hypertension","DOI":"10.1038/s41371-022-00692-y","ISSN":"0950-9240, 1476-5527","journalAbbreviation":"J Hum Hypertens","language":"en","source":"DOI.org (Crossref)","title":"Hypertension treatment cascade in India: results from National Noncommunicable Disease Monitoring Survey","title-short":"Hypertension treatment cascade in India","URL":"https://www.nature.com/articles/s41371-022-00692-y","author":[{"family":"Amarchand","given":"Ritvik"},{"family":"Kulothungan","given":"Vaitheeswaran"},{"family":"Krishnan","given":"Anand"},{"family":"Mathur","given":"Prashant"}],"accessed":{"date-parts":[["2022",10,13]]},"issued":{"date-parts":[["2022",5,5]]}}}],"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8</w:t>
            </w:r>
            <w:r w:rsidRPr="00556180">
              <w:rPr>
                <w:rFonts w:ascii="Garamond" w:eastAsia="Garamond" w:hAnsi="Garamond" w:cs="Garamond"/>
                <w:sz w:val="18"/>
                <w:szCs w:val="18"/>
                <w:lang w:val="en-GB"/>
              </w:rPr>
              <w:fldChar w:fldCharType="end"/>
            </w:r>
          </w:p>
        </w:tc>
      </w:tr>
      <w:tr w:rsidR="009E45CA" w:rsidRPr="00C011DD" w14:paraId="7AEBB872" w14:textId="77777777" w:rsidTr="00B61A8E">
        <w:trPr>
          <w:trHeight w:val="288"/>
        </w:trPr>
        <w:tc>
          <w:tcPr>
            <w:tcW w:w="441" w:type="dxa"/>
            <w:vAlign w:val="center"/>
          </w:tcPr>
          <w:p w14:paraId="1B4E6769"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0</w:t>
            </w:r>
          </w:p>
        </w:tc>
        <w:tc>
          <w:tcPr>
            <w:tcW w:w="1926" w:type="dxa"/>
            <w:vAlign w:val="center"/>
          </w:tcPr>
          <w:p w14:paraId="29E1DD8B"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Boro et al.</w:t>
            </w:r>
          </w:p>
        </w:tc>
        <w:tc>
          <w:tcPr>
            <w:tcW w:w="12229" w:type="dxa"/>
            <w:vAlign w:val="center"/>
          </w:tcPr>
          <w:p w14:paraId="58FCF263"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Decomposing the rural-urban gap in the prevalence of undiagnosed, untreated and under-treated hypertension among older adults in India</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ERWe6d0i","properties":{"formattedCitation":"\\super 39\\nosupersub{}","plainCitation":"39","noteIndex":0},"citationItems":[{"id":11189,"uris":["http://zotero.org/groups/4815382/items/SDFXV667"],"itemData":{"id":11189,"type":"article-journal","abstract":"Background:  Although awareness and treatment rates of hypertension have significantly improved in recent years, the prevalence of undiagnosed and untreated hypertension remains a major public health concern for Indian policymakers. While the urban–rural variation in the prevalence, diagnosis, control, and treatment of hypertension is reasonably well-documented, the explanation behind such variation remains poorly understood given the dearth of studies conducted on exploring the determinants of the rural–urban gap in the prevalence of undiagnosed, untreated, and uncontrolled hypertension in India. In view of this research gap, our paper aims to decompose the inter-group differences between rural and urban areas in undiagnosed, untreated, and undertreated hypertension among older adults in India into the major contributing factors. Methods:  Nationally representative data collected in the Longitudinal Ageing Study of India, Wave-1 (2017–18), was utilized for this study. Maximum-likelihood binary logistic-regression models were employed to capture the crude and adjusted associations between the place of residence and prevalence of undiagnosed, untreated, and undertreated hypertension. Fairlie’s decomposition technique was used to decompose the inter-group differences between rural and urban residents in the prevalence of undiagnosed, untreated, and undertreated hypertension among the older population in India, into the major contributing factors, in order to explore the pathways through which these differences manifest. Results:  The overall prevalence rates of undiagnosed, untreated, and undertreated hypertension among older adults were 42.3%, 6%, and 18.7%, respectively. However, the prevalence of undiagnosed and untreated hypertension was higher in rural areas, by 12.4 and 1.7 percentage-points, respectively, while undertreated hypertension was more prevalent in the urban areas (by 7.2 percentage-points). The decomposition analysis explained roughly 41% and 34% of the urban advantage over rural areas in the case of undiagnosed and untreated hypertension, while it explained 51% of the urban disadvantage in respect of undertreated hypertension. The rural–urban differentials in education and comorbidities accounted for the majority of the explained rural disadvantage in the prevalence of undiagnosed hypertension, explaining 13.51% and 13.27% of the gap, respectively. The regional factor was found to be the major driver behind urban advantage in the prevalence of untreated hypertension, contributing 37.47% to the overall gap.","container-title":"BMC Public Health","DOI":"10.1186/s12889-022-13664-1","ISSN":"1471-2458","issue":"1","journalAbbreviation":"BMC Public Health","language":"en","page":"1310","source":"DOI.org (Crossref)","title":"Decomposing the rural–urban gap in the prevalence of undiagnosed, untreated and under-treated hypertension among older adults in India","volume":"22","author":[{"family":"Boro","given":"Bandita"},{"family":"Banerjee","given":"Shreya"}],"issued":{"date-parts":[["2022",12]]}}}],"schema":"https://github.com/citation-style-language/schema/raw/master/csl-citation.json"} </w:instrText>
            </w:r>
            <w:r>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39</w:t>
            </w:r>
            <w:r>
              <w:rPr>
                <w:rFonts w:ascii="Garamond" w:eastAsia="Garamond" w:hAnsi="Garamond" w:cs="Garamond"/>
                <w:sz w:val="18"/>
                <w:szCs w:val="18"/>
                <w:lang w:val="en-GB"/>
              </w:rPr>
              <w:fldChar w:fldCharType="end"/>
            </w:r>
          </w:p>
        </w:tc>
      </w:tr>
      <w:tr w:rsidR="009E45CA" w:rsidRPr="00C011DD" w14:paraId="3B8D41B0" w14:textId="77777777" w:rsidTr="00B61A8E">
        <w:trPr>
          <w:trHeight w:val="288"/>
        </w:trPr>
        <w:tc>
          <w:tcPr>
            <w:tcW w:w="441" w:type="dxa"/>
            <w:vAlign w:val="center"/>
          </w:tcPr>
          <w:p w14:paraId="400FF09D" w14:textId="77777777" w:rsidR="009E45CA" w:rsidRPr="00556180" w:rsidRDefault="009E45CA" w:rsidP="00B61A8E">
            <w:pPr>
              <w:spacing w:after="0"/>
              <w:jc w:val="center"/>
              <w:rPr>
                <w:rFonts w:ascii="Garamond" w:eastAsia="Garamond" w:hAnsi="Garamond" w:cs="Garamond"/>
                <w:sz w:val="18"/>
                <w:szCs w:val="18"/>
                <w:lang w:val="en-GB"/>
              </w:rPr>
            </w:pPr>
            <w:r>
              <w:rPr>
                <w:rFonts w:ascii="Garamond" w:eastAsia="Garamond" w:hAnsi="Garamond" w:cs="Garamond"/>
                <w:sz w:val="18"/>
                <w:szCs w:val="18"/>
                <w:lang w:val="en-GB"/>
              </w:rPr>
              <w:t>41</w:t>
            </w:r>
          </w:p>
        </w:tc>
        <w:tc>
          <w:tcPr>
            <w:tcW w:w="1926" w:type="dxa"/>
            <w:vAlign w:val="center"/>
          </w:tcPr>
          <w:p w14:paraId="3E8E92F9" w14:textId="77777777" w:rsidR="009E45CA" w:rsidRPr="00556180" w:rsidRDefault="009E45CA" w:rsidP="00B61A8E">
            <w:pPr>
              <w:spacing w:after="0"/>
              <w:rPr>
                <w:rFonts w:ascii="Garamond" w:eastAsia="Garamond" w:hAnsi="Garamond" w:cs="Garamond"/>
                <w:sz w:val="18"/>
                <w:szCs w:val="18"/>
                <w:lang w:val="en-GB"/>
              </w:rPr>
            </w:pPr>
            <w:proofErr w:type="spellStart"/>
            <w:r w:rsidRPr="00556180">
              <w:rPr>
                <w:rFonts w:ascii="Garamond" w:eastAsia="Garamond" w:hAnsi="Garamond" w:cs="Garamond"/>
                <w:sz w:val="18"/>
                <w:szCs w:val="18"/>
                <w:lang w:val="en-GB"/>
              </w:rPr>
              <w:t>Kothavale</w:t>
            </w:r>
            <w:proofErr w:type="spellEnd"/>
            <w:r w:rsidRPr="00556180">
              <w:rPr>
                <w:rFonts w:ascii="Garamond" w:eastAsia="Garamond" w:hAnsi="Garamond" w:cs="Garamond"/>
                <w:sz w:val="18"/>
                <w:szCs w:val="18"/>
                <w:lang w:val="en-GB"/>
              </w:rPr>
              <w:t xml:space="preserve"> et al.</w:t>
            </w:r>
          </w:p>
        </w:tc>
        <w:tc>
          <w:tcPr>
            <w:tcW w:w="12229" w:type="dxa"/>
            <w:vAlign w:val="center"/>
          </w:tcPr>
          <w:p w14:paraId="7EA92F6C"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Quantifying population level hypertension care cascades in India: a cross-sectional analysis of risk factors and disease linkages</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rQrzpqRv","properties":{"formattedCitation":"\\super 40\\nosupersub{}","plainCitation":"40","noteIndex":0},"citationItems":[{"id":10192,"uris":["http://zotero.org/groups/4815382/items/KLIU2BFE"],"itemData":{"id":10192,"type":"article-journal","abstract":"Background:  Hypertension is associated with higher morbidity and mortality burden, and is reported to pose severe repercussions on those above the age of 60 years. Despite the growing concern, empirical evidence providing nationally representative estimates of hypertension care cascades for the elderly population are inadequate in India. Therefore, the present study aims to quantify the magnitude of hypertension care cascades, identify the co-morbidities attributed to hypertension and recognize lifestyle modifications to reduce the instances of uncontrolled blood pressure among the elderly population in India.\nMethod:  This study employed data on 28,109 elderly individuals from the Longitudinal Ageing Study in India, 201718. Descriptive and multivariable analyses were performed to identify the burden and correlates of hypertension and uncontrolled blood pressure levels. Population Attributable Risk was computed to identify deteriorating health implications and recognize viable solutions to improve the situation.\nResults:  The findings suggest that elderly experiences loss at all stages of hypertension care, namely, at the level of measured hypertension (72.5%), diagnosis/awareness (57.3%), treatment (50.5%), and control (27.5%). The highest dip was observed at the level of blood pressure control. The findings hint towards the linkages between socio-economic, demographic, and lifestyle factors with hypertension and uncontrolled blood pressure levels. Caste, religion, living arrangement, MPCE quintile, residence, family history of hypertension, working status, and alcohol consumption were the significant predictors of uncontrolled hypertension. The findings quantified the proportion of diseased cases attributed to hypertension, and highlighted essential contributors of overall and uncontrolled hypertension.\nConclusions:  There is an urgent need to improve access to cost-effective anti-hypertensive prescriptions to curtail the increasing burden of uncontrolled blood pressure and some other co-morbid diseases. Thus, if apprehended cautiously, findings from this study can serve to design practical approaches aimed at control, prevention, and management of hypertension among the elderly population of India.","container-title":"BMC Geriatrics","DOI":"10.1186/s12877-022-02760-x","ISSN":"1471-2318","issue":"1","journalAbbreviation":"BMC Geriatr","language":"en","page":"98","source":"DOI.org (Crossref)","title":"Quantifying population level hypertension care cascades in India: a cross-sectional analysis of risk factors and disease linkages","title-short":"Quantifying population level hypertension care cascades in India","volume":"22","author":[{"family":"Kothavale","given":"Ajinkya"},{"family":"Puri","given":"Parul"},{"family":"Sangani","given":"Purvi G."}],"issued":{"date-parts":[["2022",12]]}}}],"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40</w:t>
            </w:r>
            <w:r w:rsidRPr="00556180">
              <w:rPr>
                <w:rFonts w:ascii="Garamond" w:eastAsia="Garamond" w:hAnsi="Garamond" w:cs="Garamond"/>
                <w:sz w:val="18"/>
                <w:szCs w:val="18"/>
                <w:lang w:val="en-GB"/>
              </w:rPr>
              <w:fldChar w:fldCharType="end"/>
            </w:r>
          </w:p>
        </w:tc>
      </w:tr>
      <w:tr w:rsidR="009E45CA" w:rsidRPr="00C011DD" w14:paraId="5B6682A6" w14:textId="77777777" w:rsidTr="00B61A8E">
        <w:trPr>
          <w:trHeight w:val="288"/>
        </w:trPr>
        <w:tc>
          <w:tcPr>
            <w:tcW w:w="441" w:type="dxa"/>
            <w:vAlign w:val="center"/>
          </w:tcPr>
          <w:p w14:paraId="351DD5BB" w14:textId="77777777" w:rsidR="009E45CA" w:rsidRPr="00556180" w:rsidRDefault="009E45CA" w:rsidP="00B61A8E">
            <w:pPr>
              <w:spacing w:after="0"/>
              <w:jc w:val="center"/>
              <w:rPr>
                <w:rFonts w:ascii="Garamond" w:eastAsia="Garamond" w:hAnsi="Garamond" w:cs="Garamond"/>
                <w:sz w:val="18"/>
                <w:szCs w:val="18"/>
                <w:lang w:val="en-GB"/>
              </w:rPr>
            </w:pPr>
            <w:r>
              <w:rPr>
                <w:rFonts w:ascii="Garamond" w:eastAsia="Garamond" w:hAnsi="Garamond" w:cs="Garamond"/>
                <w:sz w:val="18"/>
                <w:szCs w:val="18"/>
                <w:lang w:val="en-GB"/>
              </w:rPr>
              <w:t>42</w:t>
            </w:r>
          </w:p>
        </w:tc>
        <w:tc>
          <w:tcPr>
            <w:tcW w:w="1926" w:type="dxa"/>
            <w:vAlign w:val="center"/>
          </w:tcPr>
          <w:p w14:paraId="549D23C6"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Lee et al.</w:t>
            </w:r>
          </w:p>
        </w:tc>
        <w:tc>
          <w:tcPr>
            <w:tcW w:w="12229" w:type="dxa"/>
            <w:vAlign w:val="center"/>
          </w:tcPr>
          <w:p w14:paraId="2B724FA7"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Hypertension awareness, treatment, and control and their association with healthcare access in the middle-aged and older Indian population: A nationwide cohort study</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0pZBij72","properties":{"formattedCitation":"\\super 41\\nosupersub{}","plainCitation":"41","noteIndex":0},"citationItems":[{"id":10193,"uris":["http://zotero.org/groups/4815382/items/PNSZEVJY"],"itemData":{"id":10193,"type":"article-journal","abstract":"Background Hypertension is the most important cardiovascular risk factor in India, and representative studies of middle-aged and older Indian adults have been lacking. Our objectives were to estimate the proportions of hypertensive adults who had been diagnosed, took antihypertensive medication, and achieved control in the middle-aged and older Indian population and to investigate the association between access to healthcare and hypertension management.","container-title":"PLOS Medicine","DOI":"10.1371/journal.pmed.1003855","ISSN":"1549-1676","issue":"1","journalAbbreviation":"PLoS Med","language":"en","page":"e1003855","source":"DOI.org (Crossref)","title":"Hypertension awareness, treatment, and control and their association with healthcare access in the middle-aged and older Indian population: A nationwide cohort study","title-short":"Hypertension awareness, treatment, and control and their association with healthcare access in the middle-aged and older Indian population","volume":"19","author":[{"family":"Lee","given":"Jinkook"},{"family":"Wilkens","given":"Jenny"},{"family":"Meijer","given":"Erik"},{"family":"Sekher","given":"T. V."},{"family":"Bloom","given":"David E."},{"family":"Hu","given":"Peifeng"}],"editor":[{"family":"Basu","given":"Sanjay"}],"issued":{"date-parts":[["2022",1,4]]}}}],"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41</w:t>
            </w:r>
            <w:r w:rsidRPr="00556180">
              <w:rPr>
                <w:rFonts w:ascii="Garamond" w:eastAsia="Garamond" w:hAnsi="Garamond" w:cs="Garamond"/>
                <w:sz w:val="18"/>
                <w:szCs w:val="18"/>
                <w:lang w:val="en-GB"/>
              </w:rPr>
              <w:fldChar w:fldCharType="end"/>
            </w:r>
          </w:p>
        </w:tc>
      </w:tr>
      <w:tr w:rsidR="009E45CA" w:rsidRPr="00C011DD" w14:paraId="124EBFD0" w14:textId="77777777" w:rsidTr="00B61A8E">
        <w:trPr>
          <w:trHeight w:val="288"/>
        </w:trPr>
        <w:tc>
          <w:tcPr>
            <w:tcW w:w="441" w:type="dxa"/>
            <w:vAlign w:val="center"/>
          </w:tcPr>
          <w:p w14:paraId="06AEF100" w14:textId="77777777" w:rsidR="009E45CA" w:rsidRPr="00556180" w:rsidRDefault="009E45CA" w:rsidP="00B61A8E">
            <w:pPr>
              <w:spacing w:after="0"/>
              <w:jc w:val="center"/>
              <w:rPr>
                <w:rFonts w:ascii="Garamond" w:eastAsia="Garamond" w:hAnsi="Garamond" w:cs="Garamond"/>
                <w:sz w:val="18"/>
                <w:szCs w:val="18"/>
                <w:lang w:val="en-GB"/>
              </w:rPr>
            </w:pPr>
            <w:r>
              <w:rPr>
                <w:rFonts w:ascii="Garamond" w:eastAsia="Garamond" w:hAnsi="Garamond" w:cs="Garamond"/>
                <w:sz w:val="18"/>
                <w:szCs w:val="18"/>
                <w:lang w:val="en-GB"/>
              </w:rPr>
              <w:t>43</w:t>
            </w:r>
          </w:p>
        </w:tc>
        <w:tc>
          <w:tcPr>
            <w:tcW w:w="1926" w:type="dxa"/>
            <w:vAlign w:val="center"/>
          </w:tcPr>
          <w:p w14:paraId="0060468D"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Maheshwari et al.</w:t>
            </w:r>
          </w:p>
        </w:tc>
        <w:tc>
          <w:tcPr>
            <w:tcW w:w="12229" w:type="dxa"/>
            <w:vAlign w:val="center"/>
          </w:tcPr>
          <w:p w14:paraId="087F2F85"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May Measurement Month 2018: an analysis of blood pressure screening campaign results in India</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vssTHzfm","properties":{"formattedCitation":"\\super 42\\nosupersub{}","plainCitation":"42","noteIndex":0},"citationItems":[{"id":10194,"uris":["http://zotero.org/groups/4815382/items/DUDQBBFH"],"itemData":{"id":10194,"type":"article-journal","abstract":"Abstract\n            Hypertension (HTN) is the greatest attributable risk factor for cardiovascular disease in India. Recent studies have reported the crude prevalence of HTN in India to be 25.3%. In the May Measurement Month (MMM) screening campaign of 2017 conducted in India, 31.8% had HTN. In order to ratify earlier results, and further understand the awareness and control levels of HTN in India, organizations that participated in MMM 2017 decided to participate in the MMM global screening initiative of the International Society of Hypertension for a 2nd consecutive year. A total of 345</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234 individuals were screened in MMM 2018. There were more than 1000 screening locations that included hospitals, clinics, workplaces, and special health camps organized across the country. After applying multiple imputation, a total of 111</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462 (32.3%) individuals had HTN of whom 63</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415 (55.6%) were aware of HTN and 61</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646 (55.3%) were on antihypertensive medicines, out of which 15</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583 (25.3%) were uncontrolled. Overall 57</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864 (41.3%) hypertensives were uncontrolled. About half (44.7%) of hypertensive population in India were not on treatment. Around two-thirds (65.7%, n</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226</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924) had not measured their blood pressure (BP) in last 12</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onths and 64% measured their BP for the first time in their life during the campaign, which strongly indicates the need for large scale awareness drives. This study suggests that opportunistic periodic public health screening at a national level is needed to increase HTN detection, treatment, control, and countrywide awareness in highly populated nations like India.","container-title":"European Heart Journal Supplements","DOI":"10.1093/eurheartj/suaa030","ISSN":"1520-765X, 1554-2815","issue":"Supplement_H","language":"en","page":"H62-H65","source":"DOI.org (Crossref)","title":"May Measurement Month 2018: an analysis of blood pressure screening campaign results in India","title-short":"May Measurement Month 2018","volume":"22","author":[{"family":"Maheshwari","given":"Anuj"},{"family":"Verma","given":"Narsingh"},{"family":"Bhardwaj","given":"Shipra"},{"family":"Jose","given":"Arun P"},{"family":"Bhalla","given":"Sandeep"},{"family":"More","given":"Arun"},{"family":"Patil","given":"Mansi"},{"family":"Gupta","given":"Amit"},{"family":"Gupta","given":"Bal Kishen"},{"family":"Takalkar","given":"Anant"},{"family":"Gupta","given":"Priyanka"},{"family":"Pandey","given":"Nikki"},{"family":"Patil","given":"Vishal"},{"family":"Beaney","given":"Thomas"},{"family":"Ster","given":"Anca Chis"},{"family":"Poulter","given":"Neil R"}],"issued":{"date-parts":[["2020",8,1]]}}}],"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42</w:t>
            </w:r>
            <w:r w:rsidRPr="00556180">
              <w:rPr>
                <w:rFonts w:ascii="Garamond" w:eastAsia="Garamond" w:hAnsi="Garamond" w:cs="Garamond"/>
                <w:sz w:val="18"/>
                <w:szCs w:val="18"/>
                <w:lang w:val="en-GB"/>
              </w:rPr>
              <w:fldChar w:fldCharType="end"/>
            </w:r>
          </w:p>
        </w:tc>
      </w:tr>
      <w:tr w:rsidR="009E45CA" w:rsidRPr="00C011DD" w14:paraId="492EFA9F" w14:textId="77777777" w:rsidTr="00B61A8E">
        <w:trPr>
          <w:trHeight w:val="288"/>
        </w:trPr>
        <w:tc>
          <w:tcPr>
            <w:tcW w:w="441" w:type="dxa"/>
            <w:vAlign w:val="center"/>
          </w:tcPr>
          <w:p w14:paraId="72213CC8" w14:textId="77777777" w:rsidR="009E45CA" w:rsidRPr="00556180" w:rsidRDefault="009E45CA" w:rsidP="00B61A8E">
            <w:pPr>
              <w:spacing w:after="0"/>
              <w:jc w:val="center"/>
              <w:rPr>
                <w:rFonts w:ascii="Garamond" w:eastAsia="Garamond" w:hAnsi="Garamond" w:cs="Garamond"/>
                <w:sz w:val="18"/>
                <w:szCs w:val="18"/>
                <w:lang w:val="en-GB"/>
              </w:rPr>
            </w:pPr>
            <w:r>
              <w:rPr>
                <w:rFonts w:ascii="Garamond" w:eastAsia="Garamond" w:hAnsi="Garamond" w:cs="Garamond"/>
                <w:sz w:val="18"/>
                <w:szCs w:val="18"/>
                <w:lang w:val="en-GB"/>
              </w:rPr>
              <w:t>44</w:t>
            </w:r>
          </w:p>
        </w:tc>
        <w:tc>
          <w:tcPr>
            <w:tcW w:w="1926" w:type="dxa"/>
            <w:vAlign w:val="center"/>
          </w:tcPr>
          <w:p w14:paraId="0025B863"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Saju et al.</w:t>
            </w:r>
          </w:p>
        </w:tc>
        <w:tc>
          <w:tcPr>
            <w:tcW w:w="12229" w:type="dxa"/>
            <w:vAlign w:val="center"/>
          </w:tcPr>
          <w:p w14:paraId="421F633D"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wareness, Treatment, and Control of Hypertension and Its Associated Risk Factors: Results from Baseline Survey of SWADES Family Cohort Study</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qQHsNJ2z","properties":{"formattedCitation":"\\super 43\\nosupersub{}","plainCitation":"43","noteIndex":0},"citationItems":[{"id":10195,"uris":["http://zotero.org/groups/4815382/items/YB8AYK3H"],"itemData":{"id":10195,"type":"article-journal","abstract":"Introduction\n              . Hypertension is one of the most important modifiable risk factors for cardiovascular diseases. The objective of this study is to estimate the prevalence, awareness, treatment, and control of hypertension and its associated risk factors in Ernakulam district, Kerala.\n              Methods\n              . In this prospective family-based cohort study, 573 families were included with a total of 997 participants aged 30 years and above. Baseline interviews were conducted in participant’s homes using a combination of self-structured and standardized questionnaire. Blood pressure and plasma glucose were assessed for each participant.\n              Results\n              . The prevalence of hypertension was 43%. It was slightly higher in women than men (43.7% vs. 41.4%). The mean systolic blood pressure in the hypertensive population was 141.9</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Hg and mean diastolic blood pressure was 85.3</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In total, 78% (86.2% in women, 62.9% in men) of the participants were aware of their hypertension. Among those aware, 60.4% (63.5% in women, 52.6% in men) of the participants were on treatment, and hypertension was controlled in 75.1% (77.5% women, 68% in men) of the participants on treatment. The prevalence of hypertension was higher among persons with comorbidities (diabetes 64.5%, transient ischemic attack 54.7%, and heart disease 64.4%). Prevalence was lower among persons who did regular vigorous intensity exercise versus those who did moderate intensity exercise (32% vs. 45.7%) and among nonsmokers versus smokers (42.2% vs. 46.6%).\n              Conclusion\n              . The prevalence of hypertension in Kerala is high. Although awareness is quite high, there is a need to improve the number of persons with hypertension taking treatment.","container-title":"International Journal of Hypertension","DOI":"10.1155/2020/4964835","ISSN":"2090-0384, 2090-0392","journalAbbreviation":"International Journal of Hypertension","language":"en","page":"1-7","source":"DOI.org (Crossref)","title":"Prevalence, Awareness, Treatment, and Control of Hypertension and Its Associated Risk Factors: Results from Baseline Survey of SWADES Family Cohort Study","title-short":"Prevalence, Awareness, Treatment, and Control of Hypertension and Its Associated Risk Factors","volume":"2020","author":[{"family":"Saju","given":"M. D."},{"family":"Allagh","given":"Komal Preet"},{"family":"Scaria","given":"Lorane"},{"family":"Joseph","given":"Shinto"},{"family":"Thiyagarajan","given":"Jotheeswaran Amuthavalli"}],"issued":{"date-parts":[["2020",4,14]]}}}],"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43</w:t>
            </w:r>
            <w:r w:rsidRPr="00556180">
              <w:rPr>
                <w:rFonts w:ascii="Garamond" w:eastAsia="Garamond" w:hAnsi="Garamond" w:cs="Garamond"/>
                <w:sz w:val="18"/>
                <w:szCs w:val="18"/>
                <w:lang w:val="en-GB"/>
              </w:rPr>
              <w:fldChar w:fldCharType="end"/>
            </w:r>
          </w:p>
        </w:tc>
      </w:tr>
      <w:tr w:rsidR="009E45CA" w:rsidRPr="00556180" w14:paraId="4E98934E" w14:textId="77777777" w:rsidTr="00B61A8E">
        <w:trPr>
          <w:trHeight w:val="288"/>
        </w:trPr>
        <w:tc>
          <w:tcPr>
            <w:tcW w:w="441" w:type="dxa"/>
            <w:vAlign w:val="center"/>
          </w:tcPr>
          <w:p w14:paraId="2A51775C"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5</w:t>
            </w:r>
          </w:p>
        </w:tc>
        <w:tc>
          <w:tcPr>
            <w:tcW w:w="1926" w:type="dxa"/>
            <w:vAlign w:val="center"/>
          </w:tcPr>
          <w:p w14:paraId="125CD6D9" w14:textId="77777777" w:rsidR="009E45CA" w:rsidRPr="00556180" w:rsidRDefault="009E45CA" w:rsidP="00B61A8E">
            <w:pPr>
              <w:spacing w:after="0"/>
              <w:rPr>
                <w:rFonts w:ascii="Garamond" w:eastAsia="Garamond" w:hAnsi="Garamond" w:cs="Garamond"/>
                <w:sz w:val="18"/>
                <w:szCs w:val="18"/>
                <w:lang w:val="en-GB"/>
              </w:rPr>
            </w:pPr>
            <w:proofErr w:type="spellStart"/>
            <w:r w:rsidRPr="00556180">
              <w:rPr>
                <w:rFonts w:ascii="Garamond" w:eastAsia="Garamond" w:hAnsi="Garamond" w:cs="Garamond"/>
                <w:sz w:val="18"/>
                <w:szCs w:val="18"/>
                <w:lang w:val="en-GB"/>
              </w:rPr>
              <w:t>Sazena</w:t>
            </w:r>
            <w:proofErr w:type="spellEnd"/>
            <w:r w:rsidRPr="00556180">
              <w:rPr>
                <w:rFonts w:ascii="Garamond" w:eastAsia="Garamond" w:hAnsi="Garamond" w:cs="Garamond"/>
                <w:sz w:val="18"/>
                <w:szCs w:val="18"/>
                <w:lang w:val="en-GB"/>
              </w:rPr>
              <w:t xml:space="preserve"> et al.</w:t>
            </w:r>
          </w:p>
        </w:tc>
        <w:tc>
          <w:tcPr>
            <w:tcW w:w="12229" w:type="dxa"/>
            <w:vAlign w:val="center"/>
          </w:tcPr>
          <w:p w14:paraId="0EAAEED1"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Control of Blood Pressure in District Dehradun, India: is Rule of Halves Still Valid?</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q32x8YJv","properties":{"formattedCitation":"\\super 44\\nosupersub{}","plainCitation":"44","noteIndex":0},"citationItems":[{"id":10455,"uris":["http://zotero.org/groups/4815382/items/ZZPV9JAC"],"itemData":{"id":10455,"type":"article-journal","abstract":"Background: Hypertension is one of the most important causes for cardiovascular disease (CVD) which poses a major public health challenge. Rule of Halves in hypertension has long been used as a standard referral point for level of awareness, treatment&amp; control of blood pressure in general population considering it to be 50 percent at each level. Aim and Objectives: To validate “Rule of Halves”, for updated teaching to medical and nursing students and formulation of appropriate strategies for prevention and control of Hypertension at community level.\nMethodology: A cross section survey was conducted covering all households in the randomly selected 30 villages of district Dehradun, Uttarakhand by house-to-house visit. A pre-validated, structured questionnaire was used for capturing data.Hypertension was defined as Systolic Blood pressure -140mmHg or greater &amp;/ or Diastolic Blood pressure of 90mm Hg or greater or both or treatment with antihypertensives.\nResult: Out of 1946 screened, 39 percent (749) were found hypertensive. Out of them, less than half (43.5%) were aware,more than 2/3rd(87.1%) were under treatment and approximately one third were well controlled (36.2%) with given treatment.Age more than 40 years, female gender and self-employment were found significant factors after adjusting the confounding factors for hypertension in binary logistic regression analysis.\nConclusion: Hypertension was more among younger age group and females had better control of Hypertension. Awareness regarding hypertensive status is still less than fifty percent, but those who are aware, majority of them are on treatment, but control on given treatment is far from optimal.","container-title":"Indian Journal of Public Health Research &amp; Development","DOI":"10.37506/ijphrd.v12i3.16122","ISSN":"09760245, 09765506","journalAbbreviation":"IJPHRD","language":"en","source":"DOI.org (Crossref)","title":"Control of Blood Pressure in District Dehradun, India: is Rule of Halves Still Valid?","title-short":"Control of Blood Pressure in District Dehradun, India","URL":"http://medicopublication.com/index.php/ijphrd/article/view/16122","author":[{"family":"Saxena","given":"Vartika"},{"family":"Kalyani","given":"Vasantha"},{"family":"Kodi S","given":"Malar"},{"family":"Dhar","given":"Minakshi"},{"family":"Verma","given":"Anita"},{"family":"Senkadhirdasan","given":""},{"family":"Praveersaxen","given":""}],"accessed":{"date-parts":[["2023",2,24]]},"issued":{"date-parts":[["2021",5,10]]}}}],"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rPr>
              <w:t>44</w:t>
            </w:r>
            <w:r w:rsidRPr="00556180">
              <w:rPr>
                <w:rFonts w:ascii="Garamond" w:eastAsia="Garamond" w:hAnsi="Garamond" w:cs="Garamond"/>
                <w:sz w:val="18"/>
                <w:szCs w:val="18"/>
                <w:lang w:val="en-GB"/>
              </w:rPr>
              <w:fldChar w:fldCharType="end"/>
            </w:r>
          </w:p>
        </w:tc>
      </w:tr>
      <w:tr w:rsidR="009E45CA" w:rsidRPr="00C011DD" w14:paraId="2F43DD80" w14:textId="77777777" w:rsidTr="00B61A8E">
        <w:trPr>
          <w:trHeight w:val="288"/>
        </w:trPr>
        <w:tc>
          <w:tcPr>
            <w:tcW w:w="441" w:type="dxa"/>
            <w:vAlign w:val="center"/>
          </w:tcPr>
          <w:p w14:paraId="4E57E6D6"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6</w:t>
            </w:r>
          </w:p>
        </w:tc>
        <w:tc>
          <w:tcPr>
            <w:tcW w:w="1926" w:type="dxa"/>
            <w:vAlign w:val="center"/>
          </w:tcPr>
          <w:p w14:paraId="1D3F6EDE"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atil et al.</w:t>
            </w:r>
          </w:p>
        </w:tc>
        <w:tc>
          <w:tcPr>
            <w:tcW w:w="12229" w:type="dxa"/>
            <w:vAlign w:val="center"/>
          </w:tcPr>
          <w:p w14:paraId="258D0D4C"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May Measurement Month 2019: an analysis of blood pressure screening results from India</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7J2fA4CF","properties":{"formattedCitation":"\\super 45\\nosupersub{}","plainCitation":"45","noteIndex":0},"citationItems":[{"id":10197,"uris":["http://zotero.org/groups/4815382/items/B8E5RLIS"],"itemData":{"id":10197,"type":"article-journal","abstract":"Abstract\n            \n              Aims\n              May Measurement Month is a global screening campaign to raise awareness regarding elevated blood pressure (BP). With the growing burden of hypertension, it is imperative to regularly assess the disease’s prevalence, risk factors, and awareness levels in a country. The current prevalence of hypertension in India as per the National Family Health Survey Data stands at 25.3%. May Measurement Month mobilizes healthcare professionals and sensitizes them to regularly measure BP, and impart lifestyle modification advice to the community. It also complements the deficiency in screening programmes at a national and international level.\n            \n            \n              Methods and results\n              May Measurement Month was carried out in May 2019 as an opportunistic screening campaign for adults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It was carried out by over 5000 trained volunteers across approximately 1000 screening sites (hospitals, public places, pharmacies, villages, and malls) in India. A total of 362 708 (57% males and 42.7% females) people were screened, among whom 68.1% had never measured their BP, and 29.4% (n</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106 522) were found to have hypertension. Of these, only 42.0% were on antihypertensive medication and 23.3% had controlled hypertension.\n            \n            \n              Conclusion\n              Almost a third of the screened population had hypertension, and less than half of those with hypertension were aware of it or on treatment for it. Among those on antihypertensive drugs, BP was controlled in only half of them. These results support the need for greater impetus on BP screening initiatives to detect hypertension early in the community and prevent complications due to uncontrolled BP.","container-title":"European Heart Journal Supplements","DOI":"10.1093/eurheartj/suab047","ISSN":"1520-765X, 1554-2815","issue":"Supplement_B","language":"en","page":"B73-B76","source":"DOI.org (Crossref)","title":"May Measurement Month 2019: an analysis of blood pressure screening results from India","title-short":"May Measurement Month 2019","volume":"23","author":[{"family":"Patil","given":"Mansi"},{"family":"Jose","given":"Arun Pulikkottil"},{"family":"More","given":"Arun"},{"family":"Maheshwari","given":"Anuj"},{"family":"Verma","given":"Narsingh"},{"family":"Shah","given":"Rohan"},{"family":"Kaur","given":"Amrit"},{"family":"Kaushik","given":"Aprajita"},{"family":"Sepat","given":"Priyanka"},{"family":"Beaney","given":"Thomas"},{"family":"Clarke","given":"Jonathan"},{"family":"Bagadia","given":"Leena"},{"family":"Jadhav","given":"Swati"},{"family":"Poulter","given":"Neil R"},{"family":"Prabhakaran","given":"Dorairaj"}],"issued":{"date-parts":[["2021",5,20]]}}}],"schema":"https://github.com/citation-style-language/schema/raw/master/csl-citation.json"} </w:instrText>
            </w:r>
            <w:r w:rsidRPr="00556180">
              <w:rPr>
                <w:rFonts w:ascii="Garamond" w:eastAsia="Garamond" w:hAnsi="Garamond" w:cs="Garamond"/>
                <w:sz w:val="18"/>
                <w:szCs w:val="18"/>
                <w:lang w:val="en-GB"/>
              </w:rPr>
              <w:fldChar w:fldCharType="separate"/>
            </w:r>
            <w:r w:rsidRPr="00556180">
              <w:rPr>
                <w:rFonts w:ascii="Garamond" w:hAnsi="Garamond" w:cs="Times New Roman"/>
                <w:sz w:val="18"/>
                <w:szCs w:val="24"/>
                <w:vertAlign w:val="superscript"/>
                <w:lang w:val="en-GB"/>
              </w:rPr>
              <w:t>45</w:t>
            </w:r>
            <w:r w:rsidRPr="00556180">
              <w:rPr>
                <w:rFonts w:ascii="Garamond" w:eastAsia="Garamond" w:hAnsi="Garamond" w:cs="Garamond"/>
                <w:sz w:val="18"/>
                <w:szCs w:val="18"/>
                <w:lang w:val="en-GB"/>
              </w:rPr>
              <w:fldChar w:fldCharType="end"/>
            </w:r>
          </w:p>
        </w:tc>
      </w:tr>
      <w:tr w:rsidR="009E45CA" w:rsidRPr="00C011DD" w14:paraId="3FA0A1B6" w14:textId="77777777" w:rsidTr="00B61A8E">
        <w:trPr>
          <w:trHeight w:val="288"/>
        </w:trPr>
        <w:tc>
          <w:tcPr>
            <w:tcW w:w="441" w:type="dxa"/>
            <w:vAlign w:val="center"/>
          </w:tcPr>
          <w:p w14:paraId="59953683"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7</w:t>
            </w:r>
          </w:p>
        </w:tc>
        <w:tc>
          <w:tcPr>
            <w:tcW w:w="1926" w:type="dxa"/>
            <w:vAlign w:val="center"/>
          </w:tcPr>
          <w:p w14:paraId="4C593693" w14:textId="77777777" w:rsidR="009E45CA" w:rsidRPr="00556180" w:rsidRDefault="009E45CA" w:rsidP="00B61A8E">
            <w:pPr>
              <w:spacing w:after="0"/>
              <w:rPr>
                <w:rFonts w:ascii="Garamond" w:eastAsia="Garamond" w:hAnsi="Garamond" w:cs="Garamond"/>
                <w:sz w:val="18"/>
                <w:szCs w:val="18"/>
                <w:lang w:val="en-GB"/>
              </w:rPr>
            </w:pPr>
            <w:proofErr w:type="spellStart"/>
            <w:r w:rsidRPr="00556180">
              <w:rPr>
                <w:rFonts w:ascii="Garamond" w:eastAsia="Garamond" w:hAnsi="Garamond" w:cs="Garamond"/>
                <w:sz w:val="18"/>
                <w:szCs w:val="18"/>
                <w:lang w:val="en-GB"/>
              </w:rPr>
              <w:t>Maniyara</w:t>
            </w:r>
            <w:proofErr w:type="spellEnd"/>
            <w:r w:rsidRPr="00556180">
              <w:rPr>
                <w:rFonts w:ascii="Garamond" w:eastAsia="Garamond" w:hAnsi="Garamond" w:cs="Garamond"/>
                <w:sz w:val="18"/>
                <w:szCs w:val="18"/>
                <w:lang w:val="en-GB"/>
              </w:rPr>
              <w:t xml:space="preserve"> et al.</w:t>
            </w:r>
          </w:p>
        </w:tc>
        <w:tc>
          <w:tcPr>
            <w:tcW w:w="12229" w:type="dxa"/>
            <w:vAlign w:val="center"/>
          </w:tcPr>
          <w:p w14:paraId="158F9054"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wareness, treatment, control and correlates of prevalence and control of hypertension among older adults in Kerala: A mixed methods study</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M7O0G9LV","properties":{"formattedCitation":"\\super 46\\nosupersub{}","plainCitation":"46","noteIndex":0},"citationItems":[{"id":11183,"uris":["http://zotero.org/groups/4815382/items/29BTSHCY"],"itemData":{"id":11183,"type":"article-journal","abstract":"Introduction: We conducted this study among older adults with the following objectives: (1) To ﬁnd out the prevalence, awareness, treatment and control of hypertension, (2) To understand the factors associated with hypertension prevalence and control.","container-title":"Indian Heart Journal","DOI":"10.1016/j.ihj.2023.03.004","ISSN":"00194832","issue":"3","journalAbbreviation":"Indian Heart Journal","language":"en","page":"185-189","source":"DOI.org (Crossref)","title":"Prevalence, awareness, treatment, control and correlates of prevalence and control of hypertension among older adults in Kerala: A mixed methods study","title-short":"Prevalence, awareness, treatment, control and correlates of prevalence and control of hypertension among older adults in Kerala","volume":"75","author":[{"family":"Maniyara","given":"Karthika"},{"family":"Kodali","given":"Prakash Babu"},{"family":"Thankappan","given":"Kavumpurathu Raman"}],"issued":{"date-parts":[["2023",5]]}}}],"schema":"https://github.com/citation-style-language/schema/raw/master/csl-citation.json"} </w:instrText>
            </w:r>
            <w:r>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46</w:t>
            </w:r>
            <w:r>
              <w:rPr>
                <w:rFonts w:ascii="Garamond" w:eastAsia="Garamond" w:hAnsi="Garamond" w:cs="Garamond"/>
                <w:sz w:val="18"/>
                <w:szCs w:val="18"/>
                <w:lang w:val="en-GB"/>
              </w:rPr>
              <w:fldChar w:fldCharType="end"/>
            </w:r>
          </w:p>
        </w:tc>
      </w:tr>
      <w:tr w:rsidR="009E45CA" w:rsidRPr="00C011DD" w14:paraId="69DDE012" w14:textId="77777777" w:rsidTr="00B61A8E">
        <w:trPr>
          <w:trHeight w:val="288"/>
        </w:trPr>
        <w:tc>
          <w:tcPr>
            <w:tcW w:w="441" w:type="dxa"/>
            <w:vAlign w:val="center"/>
          </w:tcPr>
          <w:p w14:paraId="106889A1"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8</w:t>
            </w:r>
          </w:p>
        </w:tc>
        <w:tc>
          <w:tcPr>
            <w:tcW w:w="1926" w:type="dxa"/>
            <w:vAlign w:val="center"/>
          </w:tcPr>
          <w:p w14:paraId="1574960B"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ashanth et al.</w:t>
            </w:r>
          </w:p>
        </w:tc>
        <w:tc>
          <w:tcPr>
            <w:tcW w:w="12229" w:type="dxa"/>
            <w:vAlign w:val="center"/>
          </w:tcPr>
          <w:p w14:paraId="34ACF272"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Hypertension in Young Adults - An Urban and Rural Comparative Study</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UI7XtzOh","properties":{"formattedCitation":"\\super 47\\nosupersub{}","plainCitation":"47","noteIndex":0},"citationItems":[{"id":10199,"uris":["http://zotero.org/groups/4815382/items/P2BY9HPR"],"itemData":{"id":10199,"type":"article-journal","abstract":"Objectives: 1. To know the prevalence of hypertension in the young adults. 2. To know the awareness status of hypertension. Study design: A cross-sectional study. Participants: 991 adults of 20-39 yrs in Hebbal village (479) and an Urban ward (512) of Gulbarga city.\nResults: The prevalence was 8.79% in urban and 7.30% in rural adults. It increased with age in both the populations. About 31.11% of hypertensives were aware of their hypertensive status in urban area, whereas the awareness status was zero among rural hypertensives. Among aware hypertensives in urban area, 50% were on treatment &amp; 57% of them were under control. Family history was present in 68.89% of urban and 20.69% of rural cases. BMI ≥25kg/m2 was higher in urban hypertensives (75.56%) than their rural counterpart (31.43%).\nConclusion: There is need to increase awareness regarding hypertension among young adults.","container-title":"Indian Journal of Public Health Research &amp; Development","DOI":"10.5958/j.0976-5506.4.4.166","ISSN":"0976-0245, 0976-5506","issue":"4","journalAbbreviation":"Ind. Jour. of Publ. Health Rese. &amp; Develop.","language":"en","page":"168","source":"DOI.org (Crossref)","title":"Hypertension in Young Adults - An Urban and Rural Comparative Study","volume":"4","author":[{"family":"Prashanth","given":"H L"},{"family":"Chandrashekar","given":"Sv"},{"family":"Madhusudhana","given":"Mv"}],"issued":{"date-parts":[["2013"]]}}}],"schema":"https://github.com/citation-style-language/schema/raw/master/csl-citation.json"} </w:instrText>
            </w:r>
            <w:r w:rsidRPr="00556180">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47</w:t>
            </w:r>
            <w:r w:rsidRPr="00556180">
              <w:rPr>
                <w:rFonts w:ascii="Garamond" w:eastAsia="Garamond" w:hAnsi="Garamond" w:cs="Garamond"/>
                <w:sz w:val="18"/>
                <w:szCs w:val="18"/>
                <w:lang w:val="en-GB"/>
              </w:rPr>
              <w:fldChar w:fldCharType="end"/>
            </w:r>
          </w:p>
        </w:tc>
      </w:tr>
      <w:tr w:rsidR="009E45CA" w:rsidRPr="00C011DD" w14:paraId="0CA86259" w14:textId="77777777" w:rsidTr="00B61A8E">
        <w:trPr>
          <w:trHeight w:val="288"/>
        </w:trPr>
        <w:tc>
          <w:tcPr>
            <w:tcW w:w="441" w:type="dxa"/>
            <w:vAlign w:val="center"/>
          </w:tcPr>
          <w:p w14:paraId="7FE9F883"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49</w:t>
            </w:r>
          </w:p>
        </w:tc>
        <w:tc>
          <w:tcPr>
            <w:tcW w:w="1926" w:type="dxa"/>
            <w:vAlign w:val="center"/>
          </w:tcPr>
          <w:p w14:paraId="4DEFC1F5"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Singh et al.</w:t>
            </w:r>
          </w:p>
        </w:tc>
        <w:tc>
          <w:tcPr>
            <w:tcW w:w="12229" w:type="dxa"/>
            <w:vAlign w:val="center"/>
          </w:tcPr>
          <w:p w14:paraId="01F0C453"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Prevalence and Associated Risk Factors of Hypertension: A Cross-Sectional Study in Urban Varanasi</w:t>
            </w:r>
            <w:r w:rsidRPr="00556180">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NwhHYr9N","properties":{"formattedCitation":"\\super 48\\nosupersub{}","plainCitation":"48","noteIndex":0},"citationItems":[{"id":10198,"uris":["http://zotero.org/groups/4815382/items/CWCNYBY2"],"itemData":{"id":10198,"type":"article-journal","abstract":"Hypertension is a major public health problem and important area of research due to its high prevalence and being major risk factor for cardiovascular diseases and other complications.\n              Objectives\n              . (1) To assess the prevalence of hypertension and its associated factors and (2) to estimate awareness, treatment, and adequacy of control of hypertension among study subjects.\n              Methods and Materials\n              . A community based cross-sectional study with multistage sampling design was conducted among urban population of Varanasi. A modified WHO STEPS interview schedule on 640 study subjects aged 25–64 years was used.\n              Results\n              . The prevalence of hypertension was 32.9% (male: 40.9%, female: 26.0%). Mean systolic and diastolic BP were 124.25 ± 15.05</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mmHg and 83.45 ± 9.49</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respectively. Higher odds of being hypertensive were found in male subjects, eldest age group, married subjects, subjects of upper socioeconomic status, illiterate subjects, and retired subjects. Tobacco and alcohol consumption, overweight, obesity, and abdominal obesity were also associated with hypertension. Out of the total hypertensive 211 subjects, only 81 (38.4%) were aware about their hypertension status; out of those, 57 (70.4%) were seeking treatment and 20 (35.08%) had their blood pressure adequately controlled.\n              Conclusion\n              . Around one-third of the subjects were hypertensive and half of the study subjects were prehypertensive in this area. The awareness, treatment, and control of high blood pressure were also very low.","container-title":"International Journal of Hypertension","DOI":"10.1155/2017/5491838","ISSN":"2090-0384, 2090-0392","journalAbbreviation":"International Journal of Hypertension","language":"en","page":"1-10","source":"DOI.org (Crossref)","title":"Prevalence and Associated Risk Factors of Hypertension: A Cross-Sectional Study in Urban Varanasi","title-short":"Prevalence and Associated Risk Factors of Hypertension","volume":"2017","author":[{"family":"Singh","given":"Shikha"},{"family":"Shankar","given":"Ravi"},{"family":"Singh","given":"Gyan Prakash"}],"issued":{"date-parts":[["2017"]]}}}],"schema":"https://github.com/citation-style-language/schema/raw/master/csl-citation.json"} </w:instrText>
            </w:r>
            <w:r w:rsidRPr="00556180">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48</w:t>
            </w:r>
            <w:r w:rsidRPr="00556180">
              <w:rPr>
                <w:rFonts w:ascii="Garamond" w:eastAsia="Garamond" w:hAnsi="Garamond" w:cs="Garamond"/>
                <w:sz w:val="18"/>
                <w:szCs w:val="18"/>
                <w:lang w:val="en-GB"/>
              </w:rPr>
              <w:fldChar w:fldCharType="end"/>
            </w:r>
          </w:p>
        </w:tc>
      </w:tr>
      <w:tr w:rsidR="009E45CA" w:rsidRPr="00C011DD" w14:paraId="72267915" w14:textId="77777777" w:rsidTr="00B61A8E">
        <w:trPr>
          <w:trHeight w:val="288"/>
        </w:trPr>
        <w:tc>
          <w:tcPr>
            <w:tcW w:w="441" w:type="dxa"/>
            <w:vAlign w:val="center"/>
          </w:tcPr>
          <w:p w14:paraId="32D19AAC" w14:textId="77777777" w:rsidR="009E45CA" w:rsidRPr="00556180" w:rsidRDefault="009E45CA" w:rsidP="00B61A8E">
            <w:pPr>
              <w:spacing w:after="0"/>
              <w:jc w:val="center"/>
              <w:rPr>
                <w:rFonts w:ascii="Garamond" w:eastAsia="Garamond" w:hAnsi="Garamond" w:cs="Garamond"/>
                <w:sz w:val="18"/>
                <w:szCs w:val="18"/>
                <w:lang w:val="en-GB"/>
              </w:rPr>
            </w:pPr>
            <w:r w:rsidRPr="00556180">
              <w:rPr>
                <w:rFonts w:ascii="Garamond" w:eastAsia="Garamond" w:hAnsi="Garamond" w:cs="Garamond"/>
                <w:sz w:val="18"/>
                <w:szCs w:val="18"/>
                <w:lang w:val="en-GB"/>
              </w:rPr>
              <w:t>50</w:t>
            </w:r>
          </w:p>
        </w:tc>
        <w:tc>
          <w:tcPr>
            <w:tcW w:w="1926" w:type="dxa"/>
            <w:vAlign w:val="center"/>
          </w:tcPr>
          <w:p w14:paraId="2E2774A5" w14:textId="77777777" w:rsidR="009E45CA" w:rsidRPr="00556180" w:rsidRDefault="009E45CA" w:rsidP="00B61A8E">
            <w:pPr>
              <w:spacing w:after="0"/>
              <w:rPr>
                <w:rFonts w:ascii="Garamond" w:eastAsia="Garamond" w:hAnsi="Garamond" w:cs="Garamond"/>
                <w:sz w:val="18"/>
                <w:szCs w:val="18"/>
                <w:lang w:val="en-GB"/>
              </w:rPr>
            </w:pPr>
            <w:proofErr w:type="spellStart"/>
            <w:r w:rsidRPr="00556180">
              <w:rPr>
                <w:rFonts w:ascii="Garamond" w:eastAsia="Garamond" w:hAnsi="Garamond" w:cs="Garamond"/>
                <w:sz w:val="18"/>
                <w:szCs w:val="18"/>
                <w:lang w:val="en-GB"/>
              </w:rPr>
              <w:t>Geldsetzer</w:t>
            </w:r>
            <w:proofErr w:type="spellEnd"/>
            <w:r w:rsidRPr="00556180">
              <w:rPr>
                <w:rFonts w:ascii="Garamond" w:eastAsia="Garamond" w:hAnsi="Garamond" w:cs="Garamond"/>
                <w:sz w:val="18"/>
                <w:szCs w:val="18"/>
                <w:lang w:val="en-GB"/>
              </w:rPr>
              <w:t xml:space="preserve"> et al.</w:t>
            </w:r>
          </w:p>
        </w:tc>
        <w:tc>
          <w:tcPr>
            <w:tcW w:w="12229" w:type="dxa"/>
            <w:vAlign w:val="center"/>
          </w:tcPr>
          <w:p w14:paraId="3AB2A310" w14:textId="77777777" w:rsidR="009E45CA" w:rsidRPr="00556180" w:rsidRDefault="009E45CA" w:rsidP="00B61A8E">
            <w:pPr>
              <w:spacing w:after="0"/>
              <w:rPr>
                <w:rFonts w:ascii="Garamond" w:eastAsia="Garamond" w:hAnsi="Garamond" w:cs="Garamond"/>
                <w:sz w:val="18"/>
                <w:szCs w:val="18"/>
                <w:lang w:val="en-GB"/>
              </w:rPr>
            </w:pPr>
            <w:r w:rsidRPr="00556180">
              <w:rPr>
                <w:rFonts w:ascii="Garamond" w:eastAsia="Garamond" w:hAnsi="Garamond" w:cs="Garamond"/>
                <w:sz w:val="18"/>
                <w:szCs w:val="18"/>
                <w:lang w:val="en-GB"/>
              </w:rPr>
              <w:t>Hypertension care in demographic surveillance sites: a cross-sectional study in Bangladesh, India, Indonesia, Malaysia, Viet Nam</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XlA5zdRQ","properties":{"formattedCitation":"\\super 49\\nosupersub{}","plainCitation":"49","noteIndex":0},"citationItems":[{"id":10236,"uris":["http://zotero.org/groups/4815382/items/BZDFNMP2"],"itemData":{"id":10236,"type":"article-journal","container-title":"The Lancet","DOI":"10.1016/S0140-6736(19)30955-9","ISSN":"0140-6736, 1474-547X","issue":"10199","journalAbbreviation":"The Lancet","language":"English","note":"publisher: Elsevier\nPMID: 31327566","page":"652-662","source":"www.thelancet.com","title":"The state of hypertension care in 44 low-income and middle-income countries: a cross-sectional study of nationally representative individual-level data from 1·1 million adults","title-short":"The state of hypertension care in 44 low-income and middle-income countries","volume":"394","author":[{"family":"Geldsetzer","given":"Pascal"},{"family":"Manne-Goehler","given":"Jennifer"},{"family":"Marcus","given":"Maja-Emilia"},{"family":"Ebert","given":"Cara"},{"family":"Zhumadilov","given":"Zhaxybay"},{"family":"Wesseh","given":"Chea S."},{"family":"Tsabedze","given":"Lindiwe"},{"family":"Supiyev","given":"Adil"},{"family":"Sturua","given":"Lela"},{"family":"Bahendeka","given":"Silver K."},{"family":"Sibai","given":"Abla M."},{"family":"Quesnel-Crooks","given":"Sarah"},{"family":"Norov","given":"Bolormaa"},{"family":"Mwangi","given":"Kibachio J."},{"family":"Mwalim","given":"Omar"},{"family":"Wong-McClure","given":"Roy"},{"family":"Mayige","given":"Mary T."},{"family":"Martins","given":"Joao S."},{"family":"Lunet","given":"Nuno"},{"family":"Labadarios","given":"Demetre"},{"family":"Karki","given":"Khem B."},{"family":"Kagaruki","given":"Gibson B."},{"family":"Jorgensen","given":"Jutta M. A."},{"family":"Hwalla","given":"Nahla C."},{"family":"Houinato","given":"Dismand"},{"family":"Houehanou","given":"Corine"},{"family":"Msaidié","given":"Mohamed"},{"family":"Guwatudde","given":"David"},{"family":"Gurung","given":"Mongal S."},{"family":"Gathecha","given":"Gladwell"},{"family":"Dorobantu","given":"Maria"},{"family":"Damasceno","given":"Albertino"},{"family":"Bovet","given":"Pascal"},{"family":"Bicaba","given":"Brice W."},{"family":"Aryal","given":"Krishna K."},{"family":"Andall-Brereton","given":"Glennis"},{"family":"Agoudavi","given":"Kokou"},{"family":"Stokes","given":"Andrew"},{"family":"Davies","given":"Justine I."},{"family":"Bärnighausen","given":"Till"},{"family":"Atun","given":"Rifat"},{"family":"Vollmer","given":"Sebastian"},{"family":"Jaacks","given":"Lindsay M."}],"issued":{"date-parts":[["2019",8,24]]}}}],"schema":"https://github.com/citation-style-language/schema/raw/master/csl-citation.json"} </w:instrText>
            </w:r>
            <w:r>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49</w:t>
            </w:r>
            <w:r>
              <w:rPr>
                <w:rFonts w:ascii="Garamond" w:eastAsia="Garamond" w:hAnsi="Garamond" w:cs="Garamond"/>
                <w:sz w:val="18"/>
                <w:szCs w:val="18"/>
                <w:lang w:val="en-GB"/>
              </w:rPr>
              <w:fldChar w:fldCharType="end"/>
            </w:r>
          </w:p>
        </w:tc>
      </w:tr>
      <w:tr w:rsidR="009E45CA" w:rsidRPr="00C011DD" w14:paraId="319D8D6E" w14:textId="77777777" w:rsidTr="00B61A8E">
        <w:trPr>
          <w:trHeight w:val="288"/>
        </w:trPr>
        <w:tc>
          <w:tcPr>
            <w:tcW w:w="441" w:type="dxa"/>
            <w:vAlign w:val="center"/>
          </w:tcPr>
          <w:p w14:paraId="49002219"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1</w:t>
            </w:r>
          </w:p>
        </w:tc>
        <w:tc>
          <w:tcPr>
            <w:tcW w:w="1926" w:type="dxa"/>
            <w:vAlign w:val="center"/>
          </w:tcPr>
          <w:p w14:paraId="2529028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lekzadeh et al.</w:t>
            </w:r>
          </w:p>
        </w:tc>
        <w:tc>
          <w:tcPr>
            <w:tcW w:w="12229" w:type="dxa"/>
            <w:vAlign w:val="center"/>
          </w:tcPr>
          <w:p w14:paraId="3151FE8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and risk factors of hypertension in a large cohort of Iranian adult populatio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m9HVl4nr","properties":{"formattedCitation":"\\super 50\\nosupersub{}","plainCitation":"50","noteIndex":0},"citationItems":[{"id":10200,"uris":["http://zotero.org/groups/4815382/items/IVLDU88A"],"itemData":{"id":10200,"type":"article-journal","abstract":"Background—There is considerable variation in hypertension prevalence and awareness, and their correlates, across different geographic locations and ethnic groups. We performed this crosssectional analysis on data from the Golestan Cohort Study (GCS).","container-title":"Journal of Hypertension","DOI":"10.1097/HJH.0b013e3283613053","ISSN":"0263-6352","issue":"7","language":"en","page":"1364-1371","source":"DOI.org (Crossref)","title":"Prevalence, awareness and risk factors of hypertension in a large cohort of Iranian adult population","volume":"31","author":[{"family":"Malekzadeh","given":"Masoud M."},{"family":"Etemadi","given":"Arash"},{"family":"Kamangar","given":"Farin"},{"family":"Khademi","given":"Hooman"},{"family":"Golozar","given":"Asieh"},{"family":"Islami","given":"Farhad"},{"family":"Pourshams","given":"Akram"},{"family":"Poustchi","given":"Hossein"},{"family":"Navabakhsh","given":"Behrouz"},{"family":"Naemi","given":"Mohammad"},{"family":"Pharoah","given":"Paul D."},{"family":"Abnet","given":"Christian C."},{"family":"Brennan","given":"Paul"},{"family":"Boffetta","given":"Paolo"},{"family":"Dawsey","given":"Sanford M."},{"family":"Esteghamati","given":"Alireza"},{"family":"Malekzadeh","given":"Reza"}],"issued":{"date-parts":[["2013",7]]}}}],"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0</w:t>
            </w:r>
            <w:r w:rsidRPr="00B4275D">
              <w:rPr>
                <w:rFonts w:ascii="Garamond" w:eastAsia="Garamond" w:hAnsi="Garamond" w:cs="Garamond"/>
                <w:sz w:val="18"/>
                <w:szCs w:val="18"/>
                <w:lang w:val="en-GB"/>
              </w:rPr>
              <w:fldChar w:fldCharType="end"/>
            </w:r>
          </w:p>
        </w:tc>
      </w:tr>
      <w:tr w:rsidR="009E45CA" w:rsidRPr="00C011DD" w14:paraId="57AAA16B" w14:textId="77777777" w:rsidTr="00B61A8E">
        <w:trPr>
          <w:trHeight w:val="288"/>
        </w:trPr>
        <w:tc>
          <w:tcPr>
            <w:tcW w:w="441" w:type="dxa"/>
            <w:vAlign w:val="center"/>
          </w:tcPr>
          <w:p w14:paraId="04478464"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2</w:t>
            </w:r>
          </w:p>
        </w:tc>
        <w:tc>
          <w:tcPr>
            <w:tcW w:w="1926" w:type="dxa"/>
            <w:vAlign w:val="center"/>
          </w:tcPr>
          <w:p w14:paraId="46AE921F"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Esteghamati</w:t>
            </w:r>
            <w:proofErr w:type="spellEnd"/>
            <w:r w:rsidRPr="00B4275D">
              <w:rPr>
                <w:rFonts w:ascii="Garamond" w:eastAsia="Garamond" w:hAnsi="Garamond" w:cs="Garamond"/>
                <w:sz w:val="18"/>
                <w:szCs w:val="18"/>
                <w:lang w:val="en-GB"/>
              </w:rPr>
              <w:t xml:space="preserve"> et al.</w:t>
            </w:r>
          </w:p>
        </w:tc>
        <w:tc>
          <w:tcPr>
            <w:tcW w:w="12229" w:type="dxa"/>
            <w:vAlign w:val="center"/>
          </w:tcPr>
          <w:p w14:paraId="32288608"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wareness, Treatment and Control of Pre-hypertension and Hypertension among Adults in Ira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IsqiXen5","properties":{"formattedCitation":"\\super 51\\nosupersub{}","plainCitation":"51","noteIndex":0},"citationItems":[{"id":10201,"uris":["http://zotero.org/groups/4815382/items/8WMV6592"],"itemData":{"id":10201,"type":"article-journal","abstract":"Background: Hypertension is a major risk factor for non-communicable diseases. Yet, Nation-wide prevalence and trend reports in developing countries are sparsely available.\nMethods: Data from three cycles of Survey of Risk Factors of Non-communicable Diseases (SuRFNCD) 2005-2011 were aggregated. In 2011, 8218 adults aged 25 – 70 years were enrolled. For trend analysis 68850, 4184, and 7416 adults aged 25 – 64 years were included IURP             DQG      VXUYH\\V  UHVSHFWLYHO\\  +\\SHUWHQVLRQ ZDV GH¿QHG DV V\\VWROLF EORRG SUHVVXUH  6%3       PP+J  GLDVWROLF EORRG  SUHVVXUH  '%3      PP+J  RU UHFHLYLQJ DQWL K\\SHUWHQVLYH PHGLFDWLRQ  3UH K\\SHUWHQVLRQ ZDV GH¿QHG DV 6%3 EHWZHHQ     ±     RU '%3  EHWZHHQ    ±    PP+J  7KH VWDWXV RI DZDUHQHVV  QRQ SKDUPDFRORJLF WUHDWPHQW  PDQDJHPHQW   SKDUPDFRORJLF WUHDWPHQW  DQG FRQWURO   6%3       PP+J  DQG '%3      PP+J  DPRQJ K\\SHUWHQVLYH LQGLYLGXDOV ZHUH DOVR GHWHUPLQHG  \nResults:             &amp;,         ±         RI  WKH  DGXOWV  DJHG      ±      \\HDUV  KDG  K\\SHUWHQVLRQ  DQG             &amp;,         ±         KDG  SUH  K\\SHUWHQVLRQ  7KH SUHYDOHQFH RI K\\SHUWHQVLRQ ZDV JUHDWHU DPRQJ ROGHU DGXOWV  P           ZRPHQ  P           DQG XUEDQ GZHOOHUV  P =         ,Q      ±       WKH SURSRUWLRQ RI DGXOWV ZLWK K\\SHUWHQVLRQ        WR        DQG SUH K\\SHUWHQVLRQ        WR        VLJQL¿FDQWO\\  GHFUHDVHG  ,Q       UDWHV IRU DZDUHQHVV  PDQDJHPHQW  WUHDWPHQW  DQG FRQWURO DPRQJ K\\SHUWHQVLYHV ZHUH           &amp;,       ±                   &amp;,       ±                  &amp;,       ±        DQG           &amp;,       ±        UHVSHFWLYHO\\  2YHU WLPH  VWDWXV RI DZDUHQHVV   PDQDJHPHQW  WUHDWPHQW DQG FRQWURO ZDV VLJQL¿FDQWO\\ LPSURYHG  DQG ZDV PRUH VDOLHQW DPRQJ PHQ  P        IRU DOO DQDO\\VHV  \nConclusions:  7KH  SUHYDOHQFH  RI  K\\SHUWHQVLRQ  DQG  SUH K\\SHUWHQVLRQ  LV  JUDGXDOO\\  GHFOLQLQJ   'HVSLWH  LPSURYHPHQWV  LQ  DZDUHQHVV   management, treatment, and control, these decline rates are still low and initiative strategies need to be implemented to further improve the current status.","language":"en","page":"10","source":"Zotero","title":"Awareness, Treatment and Control of Pre-hypertension, and Hypertension among Adults in Iran","author":[{"family":"Esteghamati","given":"Alireza"},{"family":"Etemad","given":"Koorosh"},{"family":"Koohpayehzadeh","given":"Jalil"},{"family":"Abbasi","given":"Mehrshad"},{"family":"Meysamie","given":"Alipasha"},{"family":"Khajeh","given":"Elias"},{"family":"Asgari","given":"Fereshteh"},{"family":"Noshad","given":"Sina"},{"family":"Rafei","given":"Ali"},{"family":"Mousavizadeh","given":"Mostafa"},{"family":"Neishaboury","given":"Mohamadreza"},{"family":"Afarideh","given":"Mohsen"},{"family":"Nakhjavani","given":"Manouchehr"}]}}],"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1</w:t>
            </w:r>
            <w:r w:rsidRPr="00B4275D">
              <w:rPr>
                <w:rFonts w:ascii="Garamond" w:eastAsia="Garamond" w:hAnsi="Garamond" w:cs="Garamond"/>
                <w:sz w:val="18"/>
                <w:szCs w:val="18"/>
                <w:lang w:val="en-GB"/>
              </w:rPr>
              <w:fldChar w:fldCharType="end"/>
            </w:r>
          </w:p>
        </w:tc>
      </w:tr>
      <w:tr w:rsidR="009E45CA" w:rsidRPr="00C011DD" w14:paraId="42DD42E9" w14:textId="77777777" w:rsidTr="00B61A8E">
        <w:trPr>
          <w:trHeight w:val="288"/>
        </w:trPr>
        <w:tc>
          <w:tcPr>
            <w:tcW w:w="441" w:type="dxa"/>
            <w:vAlign w:val="center"/>
          </w:tcPr>
          <w:p w14:paraId="47FF6EC5"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3</w:t>
            </w:r>
          </w:p>
        </w:tc>
        <w:tc>
          <w:tcPr>
            <w:tcW w:w="1926" w:type="dxa"/>
            <w:vAlign w:val="center"/>
          </w:tcPr>
          <w:p w14:paraId="2D4960CC"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Esteghamati</w:t>
            </w:r>
            <w:proofErr w:type="spellEnd"/>
            <w:r w:rsidRPr="00B4275D">
              <w:rPr>
                <w:rFonts w:ascii="Garamond" w:eastAsia="Garamond" w:hAnsi="Garamond" w:cs="Garamond"/>
                <w:sz w:val="18"/>
                <w:szCs w:val="18"/>
                <w:lang w:val="en-GB"/>
              </w:rPr>
              <w:t xml:space="preserve"> et al.</w:t>
            </w:r>
          </w:p>
        </w:tc>
        <w:tc>
          <w:tcPr>
            <w:tcW w:w="12229" w:type="dxa"/>
            <w:vAlign w:val="center"/>
          </w:tcPr>
          <w:p w14:paraId="731334CB"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wareness, Treatment and Control of Pre-hypertension and Hypertension among Adults in Ira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j9P7I5If","properties":{"formattedCitation":"\\super 51\\nosupersub{}","plainCitation":"51","noteIndex":0},"citationItems":[{"id":10201,"uris":["http://zotero.org/groups/4815382/items/8WMV6592"],"itemData":{"id":10201,"type":"article-journal","abstract":"Background: Hypertension is a major risk factor for non-communicable diseases. Yet, Nation-wide prevalence and trend reports in developing countries are sparsely available.\nMethods: Data from three cycles of Survey of Risk Factors of Non-communicable Diseases (SuRFNCD) 2005-2011 were aggregated. In 2011, 8218 adults aged 25 – 70 years were enrolled. For trend analysis 68850, 4184, and 7416 adults aged 25 – 64 years were included IURP             DQG      VXUYH\\V  UHVSHFWLYHO\\  +\\SHUWHQVLRQ ZDV GH¿QHG DV V\\VWROLF EORRG SUHVVXUH  6%3       PP+J  GLDVWROLF EORRG  SUHVVXUH  '%3      PP+J  RU UHFHLYLQJ DQWL K\\SHUWHQVLYH PHGLFDWLRQ  3UH K\\SHUWHQVLRQ ZDV GH¿QHG DV 6%3 EHWZHHQ     ±     RU '%3  EHWZHHQ    ±    PP+J  7KH VWDWXV RI DZDUHQHVV  QRQ SKDUPDFRORJLF WUHDWPHQW  PDQDJHPHQW   SKDUPDFRORJLF WUHDWPHQW  DQG FRQWURO   6%3       PP+J  DQG '%3      PP+J  DPRQJ K\\SHUWHQVLYH LQGLYLGXDOV ZHUH DOVR GHWHUPLQHG  \nResults:             &amp;,         ±         RI  WKH  DGXOWV  DJHG      ±      \\HDUV  KDG  K\\SHUWHQVLRQ  DQG             &amp;,         ±         KDG  SUH  K\\SHUWHQVLRQ  7KH SUHYDOHQFH RI K\\SHUWHQVLRQ ZDV JUHDWHU DPRQJ ROGHU DGXOWV  P           ZRPHQ  P           DQG XUEDQ GZHOOHUV  P =         ,Q      ±       WKH SURSRUWLRQ RI DGXOWV ZLWK K\\SHUWHQVLRQ        WR        DQG SUH K\\SHUWHQVLRQ        WR        VLJQL¿FDQWO\\  GHFUHDVHG  ,Q       UDWHV IRU DZDUHQHVV  PDQDJHPHQW  WUHDWPHQW  DQG FRQWURO DPRQJ K\\SHUWHQVLYHV ZHUH           &amp;,       ±                   &amp;,       ±                  &amp;,       ±        DQG           &amp;,       ±        UHVSHFWLYHO\\  2YHU WLPH  VWDWXV RI DZDUHQHVV   PDQDJHPHQW  WUHDWPHQW DQG FRQWURO ZDV VLJQL¿FDQWO\\ LPSURYHG  DQG ZDV PRUH VDOLHQW DPRQJ PHQ  P        IRU DOO DQDO\\VHV  \nConclusions:  7KH  SUHYDOHQFH  RI  K\\SHUWHQVLRQ  DQG  SUH K\\SHUWHQVLRQ  LV  JUDGXDOO\\  GHFOLQLQJ   'HVSLWH  LPSURYHPHQWV  LQ  DZDUHQHVV   management, treatment, and control, these decline rates are still low and initiative strategies need to be implemented to further improve the current status.","language":"en","page":"10","source":"Zotero","title":"Awareness, Treatment and Control of Pre-hypertension, and Hypertension among Adults in Iran","author":[{"family":"Esteghamati","given":"Alireza"},{"family":"Etemad","given":"Koorosh"},{"family":"Koohpayehzadeh","given":"Jalil"},{"family":"Abbasi","given":"Mehrshad"},{"family":"Meysamie","given":"Alipasha"},{"family":"Khajeh","given":"Elias"},{"family":"Asgari","given":"Fereshteh"},{"family":"Noshad","given":"Sina"},{"family":"Rafei","given":"Ali"},{"family":"Mousavizadeh","given":"Mostafa"},{"family":"Neishaboury","given":"Mohamadreza"},{"family":"Afarideh","given":"Mohsen"},{"family":"Nakhjavani","given":"Manouchehr"}]}}],"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1</w:t>
            </w:r>
            <w:r w:rsidRPr="00B4275D">
              <w:rPr>
                <w:rFonts w:ascii="Garamond" w:eastAsia="Garamond" w:hAnsi="Garamond" w:cs="Garamond"/>
                <w:sz w:val="18"/>
                <w:szCs w:val="18"/>
                <w:lang w:val="en-GB"/>
              </w:rPr>
              <w:fldChar w:fldCharType="end"/>
            </w:r>
          </w:p>
        </w:tc>
      </w:tr>
      <w:tr w:rsidR="009E45CA" w:rsidRPr="00C011DD" w14:paraId="04074716" w14:textId="77777777" w:rsidTr="00B61A8E">
        <w:trPr>
          <w:trHeight w:val="288"/>
        </w:trPr>
        <w:tc>
          <w:tcPr>
            <w:tcW w:w="441" w:type="dxa"/>
            <w:vAlign w:val="center"/>
          </w:tcPr>
          <w:p w14:paraId="3D5CC587"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4</w:t>
            </w:r>
          </w:p>
        </w:tc>
        <w:tc>
          <w:tcPr>
            <w:tcW w:w="1926" w:type="dxa"/>
            <w:vAlign w:val="center"/>
          </w:tcPr>
          <w:p w14:paraId="2B12A090"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Esteghamati</w:t>
            </w:r>
            <w:proofErr w:type="spellEnd"/>
            <w:r w:rsidRPr="00B4275D">
              <w:rPr>
                <w:rFonts w:ascii="Garamond" w:eastAsia="Garamond" w:hAnsi="Garamond" w:cs="Garamond"/>
                <w:sz w:val="18"/>
                <w:szCs w:val="18"/>
                <w:lang w:val="en-GB"/>
              </w:rPr>
              <w:t xml:space="preserve"> et al.</w:t>
            </w:r>
          </w:p>
        </w:tc>
        <w:tc>
          <w:tcPr>
            <w:tcW w:w="12229" w:type="dxa"/>
            <w:vAlign w:val="center"/>
          </w:tcPr>
          <w:p w14:paraId="04A689F6"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wareness, Treatment and Control of Pre-hypertension and Hypertension among Adults in Ira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G1IQWpLL","properties":{"formattedCitation":"\\super 51\\nosupersub{}","plainCitation":"51","noteIndex":0},"citationItems":[{"id":10201,"uris":["http://zotero.org/groups/4815382/items/8WMV6592"],"itemData":{"id":10201,"type":"article-journal","abstract":"Background: Hypertension is a major risk factor for non-communicable diseases. Yet, Nation-wide prevalence and trend reports in developing countries are sparsely available.\nMethods: Data from three cycles of Survey of Risk Factors of Non-communicable Diseases (SuRFNCD) 2005-2011 were aggregated. In 2011, 8218 adults aged 25 – 70 years were enrolled. For trend analysis 68850, 4184, and 7416 adults aged 25 – 64 years were included IURP             DQG      VXUYH\\V  UHVSHFWLYHO\\  +\\SHUWHQVLRQ ZDV GH¿QHG DV V\\VWROLF EORRG SUHVVXUH  6%3       PP+J  GLDVWROLF EORRG  SUHVVXUH  '%3      PP+J  RU UHFHLYLQJ DQWL K\\SHUWHQVLYH PHGLFDWLRQ  3UH K\\SHUWHQVLRQ ZDV GH¿QHG DV 6%3 EHWZHHQ     ±     RU '%3  EHWZHHQ    ±    PP+J  7KH VWDWXV RI DZDUHQHVV  QRQ SKDUPDFRORJLF WUHDWPHQW  PDQDJHPHQW   SKDUPDFRORJLF WUHDWPHQW  DQG FRQWURO   6%3       PP+J  DQG '%3      PP+J  DPRQJ K\\SHUWHQVLYH LQGLYLGXDOV ZHUH DOVR GHWHUPLQHG  \nResults:             &amp;,         ±         RI  WKH  DGXOWV  DJHG      ±      \\HDUV  KDG  K\\SHUWHQVLRQ  DQG             &amp;,         ±         KDG  SUH  K\\SHUWHQVLRQ  7KH SUHYDOHQFH RI K\\SHUWHQVLRQ ZDV JUHDWHU DPRQJ ROGHU DGXOWV  P           ZRPHQ  P           DQG XUEDQ GZHOOHUV  P =         ,Q      ±       WKH SURSRUWLRQ RI DGXOWV ZLWK K\\SHUWHQVLRQ        WR        DQG SUH K\\SHUWHQVLRQ        WR        VLJQL¿FDQWO\\  GHFUHDVHG  ,Q       UDWHV IRU DZDUHQHVV  PDQDJHPHQW  WUHDWPHQW  DQG FRQWURO DPRQJ K\\SHUWHQVLYHV ZHUH           &amp;,       ±                   &amp;,       ±                  &amp;,       ±        DQG           &amp;,       ±        UHVSHFWLYHO\\  2YHU WLPH  VWDWXV RI DZDUHQHVV   PDQDJHPHQW  WUHDWPHQW DQG FRQWURO ZDV VLJQL¿FDQWO\\ LPSURYHG  DQG ZDV PRUH VDOLHQW DPRQJ PHQ  P        IRU DOO DQDO\\VHV  \nConclusions:  7KH  SUHYDOHQFH  RI  K\\SHUWHQVLRQ  DQG  SUH K\\SHUWHQVLRQ  LV  JUDGXDOO\\  GHFOLQLQJ   'HVSLWH  LPSURYHPHQWV  LQ  DZDUHQHVV   management, treatment, and control, these decline rates are still low and initiative strategies need to be implemented to further improve the current status.","language":"en","page":"10","source":"Zotero","title":"Awareness, Treatment and Control of Pre-hypertension, and Hypertension among Adults in Iran","author":[{"family":"Esteghamati","given":"Alireza"},{"family":"Etemad","given":"Koorosh"},{"family":"Koohpayehzadeh","given":"Jalil"},{"family":"Abbasi","given":"Mehrshad"},{"family":"Meysamie","given":"Alipasha"},{"family":"Khajeh","given":"Elias"},{"family":"Asgari","given":"Fereshteh"},{"family":"Noshad","given":"Sina"},{"family":"Rafei","given":"Ali"},{"family":"Mousavizadeh","given":"Mostafa"},{"family":"Neishaboury","given":"Mohamadreza"},{"family":"Afarideh","given":"Mohsen"},{"family":"Nakhjavani","given":"Manouchehr"}]}}],"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1</w:t>
            </w:r>
            <w:r w:rsidRPr="00B4275D">
              <w:rPr>
                <w:rFonts w:ascii="Garamond" w:eastAsia="Garamond" w:hAnsi="Garamond" w:cs="Garamond"/>
                <w:sz w:val="18"/>
                <w:szCs w:val="18"/>
                <w:lang w:val="en-GB"/>
              </w:rPr>
              <w:fldChar w:fldCharType="end"/>
            </w:r>
          </w:p>
        </w:tc>
      </w:tr>
      <w:tr w:rsidR="009E45CA" w:rsidRPr="00C011DD" w14:paraId="2B15905A" w14:textId="77777777" w:rsidTr="00B61A8E">
        <w:trPr>
          <w:trHeight w:val="288"/>
        </w:trPr>
        <w:tc>
          <w:tcPr>
            <w:tcW w:w="441" w:type="dxa"/>
            <w:vAlign w:val="center"/>
          </w:tcPr>
          <w:p w14:paraId="263ECA9F"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5</w:t>
            </w:r>
          </w:p>
        </w:tc>
        <w:tc>
          <w:tcPr>
            <w:tcW w:w="1926" w:type="dxa"/>
            <w:vAlign w:val="center"/>
          </w:tcPr>
          <w:p w14:paraId="51EFEF0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Eghbali et al.</w:t>
            </w:r>
          </w:p>
        </w:tc>
        <w:tc>
          <w:tcPr>
            <w:tcW w:w="12229" w:type="dxa"/>
            <w:vAlign w:val="center"/>
          </w:tcPr>
          <w:p w14:paraId="7CB0F0DF"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treatment, control, and risk factors of hypertension among adults: a cross-sectional study in Iran</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A7Ozv5z1","properties":{"formattedCitation":"\\super 52\\nosupersub{}","plainCitation":"52","noteIndex":0},"citationItems":[{"id":10203,"uris":["http://zotero.org/groups/4815382/items/8QJHVP5B"],"itemData":{"id":10203,"type":"article-journal","abstract":"OBJECTIVES: Hypertension (HTN) is an important risk factor for cardiovascular disease. Considering the importance of this disease for public health, this study was designed in order to determine the prevalence, awareness, treatment, control, and risk factors of HTN in the Iranian adult population.\nMETHODS: This cross-sectional study was conducted among 2,107 residents of Isfahan, Iran. Samples were selected through multi-stage random cluster sampling in 2015-2016. The outcome variable was HTN, determined by measuring blood pressure in the right arm via a digital arm blood pressure monitor. Awareness, treatment, and control of HTN were assessed by a validated and reliable researcher-developed questionnaire. Other demographic and clinical variables were assessed via a demographic questionnaire.\nRESULTS: The overall prevalence of HTN was 17.3% (18.9 and 15.5% in men and women, respectively). The prevalence of HTN increased in both genders with age. The prevalence of awareness of HTN among people with HTN was 69.2%, of whom 92.4 and 59.9% were taking medication for HTN and had controlled HTN, respectively. Logistic regression identified age, body mass index, having diabetes and hyperlipidemia, and a positive family history of HTN as determinants of awareness of HTN.\nCONCLUSIONS: The results showed that HTN was highly prevalent in the community, especially in men and in middle-aged and older adults. Approximately 30.8% of patients were unaware of their disease, and there was less awareness among younger adults. Despite the high frequency of taking medication to treat HTN, it was uncontrolled in more than 40.1% of patients. Health policy-makers should therefore consider appropriate preventive and therapeutic strategies for these high-risk groups.","container-title":"Epidemiology and Health","DOI":"10.4178/epih.e2018020","ISSN":"2092-7193","journalAbbreviation":"Epidemiol Health","language":"en","page":"e2018020","source":"DOI.org (Crossref)","title":"Prevalence, awareness, treatment, control, and risk factors of hypertension among adults: a cross-sectional study in Iran","title-short":"Prevalence, awareness, treatment, control, and risk factors of hypertension among adults","volume":"40","author":[{"family":"Eghbali","given":"Maryam"},{"family":"Khosravi","given":"Alireza"},{"family":"Feizi","given":"Awat"},{"family":"Mansouri","given":"Asieh"},{"family":"Mahaki","given":"Behzad"},{"family":"Sarrafzadegan","given":"Nizal"}],"issued":{"date-parts":[["2018",5,18]]}}}],"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2</w:t>
            </w:r>
            <w:r w:rsidRPr="00B4275D">
              <w:rPr>
                <w:rFonts w:ascii="Garamond" w:eastAsia="Garamond" w:hAnsi="Garamond" w:cs="Garamond"/>
                <w:sz w:val="18"/>
                <w:szCs w:val="18"/>
                <w:lang w:val="en-GB"/>
              </w:rPr>
              <w:fldChar w:fldCharType="end"/>
            </w:r>
          </w:p>
        </w:tc>
      </w:tr>
      <w:tr w:rsidR="009E45CA" w:rsidRPr="00C011DD" w14:paraId="6E4F8B3D" w14:textId="77777777" w:rsidTr="00B61A8E">
        <w:trPr>
          <w:trHeight w:val="288"/>
        </w:trPr>
        <w:tc>
          <w:tcPr>
            <w:tcW w:w="441" w:type="dxa"/>
            <w:vAlign w:val="center"/>
          </w:tcPr>
          <w:p w14:paraId="754F918D"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6</w:t>
            </w:r>
          </w:p>
        </w:tc>
        <w:tc>
          <w:tcPr>
            <w:tcW w:w="1926" w:type="dxa"/>
            <w:vAlign w:val="center"/>
          </w:tcPr>
          <w:p w14:paraId="088FCBA8"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irzaei et al.</w:t>
            </w:r>
          </w:p>
        </w:tc>
        <w:tc>
          <w:tcPr>
            <w:tcW w:w="12229" w:type="dxa"/>
            <w:vAlign w:val="center"/>
          </w:tcPr>
          <w:p w14:paraId="0F84A235"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wareness, treatment, and control of hypertension and related factors in adult Iranian population</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dMyWfEwz","properties":{"formattedCitation":"\\super 53\\nosupersub{}","plainCitation":"53","noteIndex":0},"citationItems":[{"id":10202,"uris":["http://zotero.org/groups/4815382/items/FZIZAKQ9"],"itemData":{"id":10202,"type":"article-journal","abstract":"Background: Hypertension, known as the silent killer, is a major risk factor for cardiovascular disease. Awareness and treatment of hypertension is not appropriate in the world, and this has led to an increase in mortality and morbidity caused by uncontrolled hypertension. This study aims to estimate awareness, treated, and controlled hypertensive and relevant predictors in an adult Iranian population.\nMethods: This cross-sectional study was conducted on 10,000 adults aged 20–69 years in Yazd, Iran. They were selected through multi-stage random cluster sampling in 2015–2016. Blood pressure was measured three-time with standard protocol by trained health workers. Those with a positive history of hypertension and using anti-hypertensive drugs, prescribed by a physician, were considered hypertensive. Hypertension was defined as systolic blood pressure ≥ 140 mmHg and/or diastolic BP of ≥90 mmHg. Uncontrolled hypertension was defined in accordance with recommended treatment targets by the Joint National Committee (JNC7). Logistic regression was used to assess the predictors of hypertension awareness, treatment and control.\nResults: The prevalence of hypertension was 37.3%, and the prevalence of pre-hypertension was 46.4%. 49.7% of People with hypertension were aware of their disease, and 71.5% of them were using antihypertensive drugs prescribed by physicians. Blood pressure was controlled in 38.9% of the treated patients. In the adjusted model, older age, female sex, and history of diabetes mellitus were positively associated with higher awareness. High physical activity, tobacco smoking, and diabetes are the only predictors of treated high blood pressure. Younger age, female sex, and higher education were determinants of controlled hypertension. Having health insurance was significantly correlated with awareness and control of hypertension.\nConclusion: Hypertension is a public health problem in this population, which is not well controlled. Half of the patients were unaware. Intervention for increased screening coverage is needed. It should plan to raise public awareness about hypertension and improve hypertension control under the supervision of physicians. Implement a family physician program is recommended in the health system.","container-title":"BMC Public Health","DOI":"10.1186/s12889-020-08831-1","ISSN":"1471-2458","issue":"1","journalAbbreviation":"BMC Public Health","language":"en","page":"667","source":"DOI.org (Crossref)","title":"Awareness, treatment, and control of hypertension and related factors in adult Iranian population","volume":"20","author":[{"family":"Mirzaei","given":"Mohsen"},{"family":"Mirzaei","given":"Masoud"},{"family":"Bagheri","given":"Behnam"},{"family":"Dehghani","given":"Ali"}],"issued":{"date-parts":[["2020",12]]}}}],"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3</w:t>
            </w:r>
            <w:r w:rsidRPr="00B4275D">
              <w:rPr>
                <w:rFonts w:ascii="Garamond" w:eastAsia="Garamond" w:hAnsi="Garamond" w:cs="Garamond"/>
                <w:sz w:val="18"/>
                <w:szCs w:val="18"/>
                <w:lang w:val="en-GB"/>
              </w:rPr>
              <w:fldChar w:fldCharType="end"/>
            </w:r>
          </w:p>
        </w:tc>
      </w:tr>
      <w:tr w:rsidR="009E45CA" w:rsidRPr="00C011DD" w14:paraId="294DCAC0" w14:textId="77777777" w:rsidTr="00B61A8E">
        <w:trPr>
          <w:trHeight w:val="288"/>
        </w:trPr>
        <w:tc>
          <w:tcPr>
            <w:tcW w:w="441" w:type="dxa"/>
            <w:vAlign w:val="center"/>
          </w:tcPr>
          <w:p w14:paraId="7C9DA801"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7</w:t>
            </w:r>
          </w:p>
        </w:tc>
        <w:tc>
          <w:tcPr>
            <w:tcW w:w="1926" w:type="dxa"/>
            <w:vAlign w:val="center"/>
          </w:tcPr>
          <w:p w14:paraId="47433083"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Rajati</w:t>
            </w:r>
            <w:proofErr w:type="spellEnd"/>
            <w:r w:rsidRPr="00B4275D">
              <w:rPr>
                <w:rFonts w:ascii="Garamond" w:eastAsia="Garamond" w:hAnsi="Garamond" w:cs="Garamond"/>
                <w:sz w:val="18"/>
                <w:szCs w:val="18"/>
                <w:lang w:val="en-GB"/>
              </w:rPr>
              <w:t xml:space="preserve"> et al.</w:t>
            </w:r>
          </w:p>
        </w:tc>
        <w:tc>
          <w:tcPr>
            <w:tcW w:w="12229" w:type="dxa"/>
            <w:vAlign w:val="center"/>
          </w:tcPr>
          <w:p w14:paraId="77A8FF0F"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treatment, and control of hypertension and their determinants: Results from the first cohort of non-communicable diseases in a Kurdish settlement</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SX3VhuE1","properties":{"formattedCitation":"\\super 54\\nosupersub{}","plainCitation":"54","noteIndex":0},"citationItems":[{"id":10204,"uris":["http://zotero.org/groups/4815382/items/8LKZLIHA"],"itemData":{"id":10204,"type":"article-journal","container-title":"Scientific Reports","DOI":"10.1038/s41598-019-48232-y","ISSN":"2045-2322","issue":"1","journalAbbreviation":"Sci Rep","language":"en","page":"12409","source":"DOI.org (Crossref)","title":"Prevalence, awareness, treatment, and control of hypertension and their determinants: Results from the first cohort of non-communicable diseases in a Kurdish settlement","title-short":"Prevalence, awareness, treatment, and control of hypertension and their determinants","volume":"9","author":[{"family":"Rajati","given":"Fatemeh"},{"family":"Hamzeh","given":"Behrooz"},{"family":"Pasdar","given":"Yahya"},{"family":"Safari","given":"Roya"},{"family":"Moradinazar","given":"Mehdi"},{"family":"Shakiba","given":"Ebrahim"},{"family":"Bazargan-Hejazi","given":"Shahrzad"},{"family":"Karim","given":"Hossein"},{"family":"Najafi","given":"Farid"}],"issued":{"date-parts":[["2019",12]]}}}],"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4</w:t>
            </w:r>
            <w:r w:rsidRPr="00B4275D">
              <w:rPr>
                <w:rFonts w:ascii="Garamond" w:eastAsia="Garamond" w:hAnsi="Garamond" w:cs="Garamond"/>
                <w:sz w:val="18"/>
                <w:szCs w:val="18"/>
                <w:lang w:val="en-GB"/>
              </w:rPr>
              <w:fldChar w:fldCharType="end"/>
            </w:r>
          </w:p>
        </w:tc>
      </w:tr>
      <w:tr w:rsidR="009E45CA" w:rsidRPr="00C011DD" w14:paraId="3D0F2B54" w14:textId="77777777" w:rsidTr="00B61A8E">
        <w:trPr>
          <w:trHeight w:val="288"/>
        </w:trPr>
        <w:tc>
          <w:tcPr>
            <w:tcW w:w="441" w:type="dxa"/>
            <w:vAlign w:val="center"/>
          </w:tcPr>
          <w:p w14:paraId="2867FB99"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8</w:t>
            </w:r>
          </w:p>
        </w:tc>
        <w:tc>
          <w:tcPr>
            <w:tcW w:w="1926" w:type="dxa"/>
            <w:vAlign w:val="center"/>
          </w:tcPr>
          <w:p w14:paraId="382BD9E0"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Nikparvar</w:t>
            </w:r>
            <w:proofErr w:type="spellEnd"/>
            <w:r w:rsidRPr="00B4275D">
              <w:rPr>
                <w:rFonts w:ascii="Garamond" w:eastAsia="Garamond" w:hAnsi="Garamond" w:cs="Garamond"/>
                <w:sz w:val="18"/>
                <w:szCs w:val="18"/>
                <w:lang w:val="en-GB"/>
              </w:rPr>
              <w:t xml:space="preserve"> et al.</w:t>
            </w:r>
          </w:p>
        </w:tc>
        <w:tc>
          <w:tcPr>
            <w:tcW w:w="12229" w:type="dxa"/>
            <w:vAlign w:val="center"/>
          </w:tcPr>
          <w:p w14:paraId="0552302F"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 xml:space="preserve">Prevalence, awareness, treatment, and control of hypertension in </w:t>
            </w:r>
            <w:proofErr w:type="spellStart"/>
            <w:r w:rsidRPr="00B4275D">
              <w:rPr>
                <w:rFonts w:ascii="Garamond" w:eastAsia="Garamond" w:hAnsi="Garamond" w:cs="Garamond"/>
                <w:sz w:val="18"/>
                <w:szCs w:val="18"/>
                <w:lang w:val="en-GB"/>
              </w:rPr>
              <w:t>Hormozgan</w:t>
            </w:r>
            <w:proofErr w:type="spellEnd"/>
            <w:r w:rsidRPr="00B4275D">
              <w:rPr>
                <w:rFonts w:ascii="Garamond" w:eastAsia="Garamond" w:hAnsi="Garamond" w:cs="Garamond"/>
                <w:sz w:val="18"/>
                <w:szCs w:val="18"/>
                <w:lang w:val="en-GB"/>
              </w:rPr>
              <w:t xml:space="preserve"> Province, Ira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Mr3KpnVX","properties":{"formattedCitation":"\\super 55\\nosupersub{}","plainCitation":"55","noteIndex":0},"citationItems":[{"id":10205,"uris":["http://zotero.org/groups/4815382/items/XWD4TN93"],"itemData":{"id":10205,"type":"article-journal","abstract":"Background: Hypertension is an important cause of stroke and heart and kidney diseases, which account for nearly two-thirds of all mortalities worldwide. Studies conducted in different provinces of Iran have shown that hypertension is common in the country. However, awareness, treatment, and control rates of the disease have been reported to be low in developing countries.\nObjective: This study aimed to assess the prevalence, awareness, treatment, and control of hypertension in Hormozgan province.\nMethods: This descriptive study was conducted on 5065 participants older than 18 years. A questionnaire was completed and blood pressure was measured according to the ESC/ESH 2018 guidelines. Systolic Blood Pressure (SBP) ≥ 140 mmHg, diastolic Blood Pressure (DBP) ≥ 90 mmHg, or receiving any antihypertensive treatment was considered to be hypertension. The data were analyzed using logistic regression, odds ratio, chisquare, and descriptive statistics.\nResults: The prevalence of hypertension in Hormozgan province was 23.2%. Only 28.3% of the participants were aware of their hypertension; 17.6% were treated and only 7.2% had controlled hypertension. Hypertension was more prevalent in urban areas (28.8% versus 18.1%), but more controlled among the rural population (13.2% vs. 2.4%). The frequency of hypertension increased from 6.2% to 58.9% in 20 - 29 age group compared to the cases older than 70 years, which indicated a linear trend between the increased risk of hypertension and advanced age.\nConclusion: The results showed that hypertension was more prevalent in urban areas in south of Iran. Indeed, nearly less than 30% of the participants were aware of their disease and less than 4% of urban population were controlled. On the contrary, almost 13% of the rural population, particularly females, had controlled hypertension.","language":"en","page":"5","source":"Zotero","title":"Prevalence, Awareness, Treatment, and Control of Hypertension in Hormozgan Province, Iran","author":[{"family":"Nikparvar","given":"Marzieh"},{"family":"Farshidi","given":"Hossein"},{"family":"Madani","given":"Abdolhossein"},{"family":"Ezatirad","given":"Roghiye"},{"family":"Azad","given":"Mohsen"},{"family":"Eftekhaari","given":"Tasnim Eghbal"},{"family":"Ghanbarnejad","given":"Amin"},{"family":"Gheshmi","given":"Iran Rostami"},{"family":"Kassem","given":"Hussein Heshmat"}]}}],"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5</w:t>
            </w:r>
            <w:r w:rsidRPr="00B4275D">
              <w:rPr>
                <w:rFonts w:ascii="Garamond" w:eastAsia="Garamond" w:hAnsi="Garamond" w:cs="Garamond"/>
                <w:sz w:val="18"/>
                <w:szCs w:val="18"/>
                <w:lang w:val="en-GB"/>
              </w:rPr>
              <w:fldChar w:fldCharType="end"/>
            </w:r>
          </w:p>
        </w:tc>
      </w:tr>
      <w:tr w:rsidR="009E45CA" w:rsidRPr="00C011DD" w14:paraId="488FDE05" w14:textId="77777777" w:rsidTr="00B61A8E">
        <w:trPr>
          <w:trHeight w:val="288"/>
        </w:trPr>
        <w:tc>
          <w:tcPr>
            <w:tcW w:w="441" w:type="dxa"/>
            <w:vAlign w:val="center"/>
          </w:tcPr>
          <w:p w14:paraId="09FE0E76"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59</w:t>
            </w:r>
          </w:p>
        </w:tc>
        <w:tc>
          <w:tcPr>
            <w:tcW w:w="1926" w:type="dxa"/>
            <w:vAlign w:val="center"/>
          </w:tcPr>
          <w:p w14:paraId="727D6948"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Orali</w:t>
            </w:r>
            <w:proofErr w:type="spellEnd"/>
            <w:r w:rsidRPr="00B4275D">
              <w:rPr>
                <w:rFonts w:ascii="Garamond" w:eastAsia="Garamond" w:hAnsi="Garamond" w:cs="Garamond"/>
                <w:sz w:val="18"/>
                <w:szCs w:val="18"/>
                <w:lang w:val="en-GB"/>
              </w:rPr>
              <w:t xml:space="preserve"> et al.</w:t>
            </w:r>
          </w:p>
        </w:tc>
        <w:tc>
          <w:tcPr>
            <w:tcW w:w="12229" w:type="dxa"/>
            <w:vAlign w:val="center"/>
          </w:tcPr>
          <w:p w14:paraId="503CD3A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Treatment, and Control of Hypertension among Adult Residents of Tehran: The Tehran Cohort Study</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mO58sOyB","properties":{"formattedCitation":"\\super 56\\nosupersub{}","plainCitation":"56","noteIndex":0},"citationItems":[{"id":10206,"uris":["http://zotero.org/groups/4815382/items/TGNTUL7T"],"itemData":{"id":10206,"type":"article-journal","abstract":"Background: High levels of blood pressure (BP) remain undetected and poorly controlled in large segments of the population leading to an enormous burden in terms of disease and mortality.\nObjective: We aimed to assess the prevalence, awareness, treatment, and control of hypertension in Tehran.\nMethods: We used the data of 8,296 adults aged ≥35 years from the Tehran Cohort Study who were enrolled between May 2016 and February 2019. Hypertension was defined as systolic BP ≥140 mmHg and/or diastolic BP ≥90 mmHg, self-report, and/ or current antihypertensive medication use. The age- and sex-weighted prevalence of hypertension and high normal BP was calculated using the 2016 national census. Furthermore, awareness, treatment, and control of hypertension were analyzed.\nResults: The mean age of the participants was 53.8 ±12.75 years, and 54.0% were women. The weighted prevalence of hypertension and high normal BP were 36.5% and 12.2%, respectively. Among hypertensive individuals, 68.2% were aware of hypertension, 53.3% were receiving medication, and 40.4% had adequate BP control. The awareness, treatment, and control of hypertension were significantly higher in women (72.2% vs. 63.4% [P &lt; 0.001], 55.1% vs 51.1% [P = 0.020], and 42.7% vs. 37.7% [P = 0.004], respectively) and this gap considerably increased with advancing age. Hypertension was more prevalent in northern Tehran but with a better treatment rate and control in the same regions.\nConclusion: Despite the high prevalence of hypertension in the adult population of Tehran, the rates of awareness, treatment, and control of hypertension are unsatisfactory and demand comprehensive strategies to improve this situation, especially in younger men.","container-title":"Global Heart","DOI":"10.5334/gh.1120","ISSN":"2211-8179","issue":"1","language":"en","page":"31","source":"DOI.org (Crossref)","title":"Prevalence, Awareness, Treatment, and Control of Hypertension among Adult Residents of Tehran: The Tehran Cohort Study","title-short":"Prevalence, Awareness, Treatment, and Control of Hypertension among Adult Residents of Tehran","volume":"17","author":[{"family":"Oraii","given":"Alireza"},{"family":"Shafiee","given":"Akbar"},{"family":"Jalali","given":"Arash"},{"family":"Alaeddini","given":"Farshid"},{"family":"Saadat","given":"Soheil"},{"family":"Sadeghian","given":"Saeed"},{"family":"Poorhosseini","given":"Hamidreza"},{"family":"Boroumand","given":"Mohamamdali"},{"family":"Karimi","given":"Abbasali"},{"family":"Franco","given":"Oscar H."}],"issued":{"date-parts":[["2022",5,11]]}}}],"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6</w:t>
            </w:r>
            <w:r w:rsidRPr="00B4275D">
              <w:rPr>
                <w:rFonts w:ascii="Garamond" w:eastAsia="Garamond" w:hAnsi="Garamond" w:cs="Garamond"/>
                <w:sz w:val="18"/>
                <w:szCs w:val="18"/>
                <w:lang w:val="en-GB"/>
              </w:rPr>
              <w:fldChar w:fldCharType="end"/>
            </w:r>
          </w:p>
        </w:tc>
      </w:tr>
      <w:tr w:rsidR="009E45CA" w:rsidRPr="00C011DD" w14:paraId="54E94129" w14:textId="77777777" w:rsidTr="00B61A8E">
        <w:trPr>
          <w:trHeight w:val="288"/>
        </w:trPr>
        <w:tc>
          <w:tcPr>
            <w:tcW w:w="441" w:type="dxa"/>
            <w:vAlign w:val="center"/>
          </w:tcPr>
          <w:p w14:paraId="52453C6F"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0</w:t>
            </w:r>
          </w:p>
        </w:tc>
        <w:tc>
          <w:tcPr>
            <w:tcW w:w="1926" w:type="dxa"/>
            <w:vAlign w:val="center"/>
          </w:tcPr>
          <w:p w14:paraId="452C4744"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ohamed et al.</w:t>
            </w:r>
          </w:p>
        </w:tc>
        <w:tc>
          <w:tcPr>
            <w:tcW w:w="12229" w:type="dxa"/>
            <w:vAlign w:val="center"/>
          </w:tcPr>
          <w:p w14:paraId="4EB6C67B"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treatment and control of hypertension and their determinants: results from a national survey in Kenya</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oCJyTWub","properties":{"formattedCitation":"\\super 57\\nosupersub{}","plainCitation":"57","noteIndex":0},"citationItems":[{"id":6806,"uris":["http://zotero.org/users/8742034/items/LDGAHDH3"],"itemData":{"id":6806,"type":"article-journal","abstract":"BACKGROUND: Hypertension is the most important risk factor for cardiovascular diseases and the leading cause of death worldwide. Despite growing evidence that the prevalence of hypertension is rising in sub-Saharan Africa, national data on hypertension that can guide programming are missing for many countries. In this study, we estimated the prevalence of hypertension, awareness, treatment, and control. We further examined the factors associated with hypertension and awareness. METHOD: We used data from the 2015 Kenya STEPs survey, a national cross-sectional household survey targeting randomly selected people aged 18-69 years. Demographic and behavioral characteristics as well as physical measurements were collected using the World Health Organization's STEPs Survey methodology. Descriptive statistics were used to estimate the prevalence, awareness, treatment and control of hypertension. Multiple logistic regression models were used to identify the determinants of hypertension and awareness. RESULTS: The study surveyed 4485 participants. The overall age-standardized prevalence for hypertension was 24.5% (95% confidence interval (CI) 22.6% to 26.6%). Among individuals with hypertension, only 15.6% (95% CI 12.4% to 18.9%) were aware of their elevated blood pressure. Among those aware only 26.9%; (95% CI 17.1% to 36.4%) were on treatment and 51.7%; (95% CI 33.5% to 69.9%) among those on treatment had achieved blood pressure control. Factors associated with hypertension were older age (p \\textless 0.001), higher body mass index (BMI) (p \\textless 0.001) and harmful use of alcohol (p \\textless 0.001). Similarly, factors associated with awareness were older age (p = 0.013) and being male (p \\textless 0.001). CONCLUSION: This study provides the first nationally-representative estimates for hypertension in Kenya. Prevalence among adults is high, with unacceptably low levels of awareness, treatment and control. The results also reveal that men are less aware of their hypertension status hence special attention should focus on this group.","container-title":"BMC public health","ISSN":"1471-2458","language":"eng","page":"1219","title":"Prevalence, awareness, treatment and control of hypertension and their determinants: results from a national survey in Kenya.","volume":"18","author":[{"family":"Mohamed","given":"Shukri F."},{"family":"Mutua","given":"Martin K."},{"family":"Wamai","given":"Richard"},{"family":"Wekesah","given":"Frederick"},{"family":"Haregu","given":"Tilahun"},{"family":"Juma","given":"Pamela"},{"family":"Nyanjau","given":"Loise"},{"family":"Kyobutungi","given":"Catherine"},{"family":"Ogola","given":"Elijah"}],"issued":{"date-parts":[["2018",11]]}}}],"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7</w:t>
            </w:r>
            <w:r w:rsidRPr="00B4275D">
              <w:rPr>
                <w:rFonts w:ascii="Garamond" w:eastAsia="Garamond" w:hAnsi="Garamond" w:cs="Garamond"/>
                <w:sz w:val="18"/>
                <w:szCs w:val="18"/>
                <w:lang w:val="en-GB"/>
              </w:rPr>
              <w:fldChar w:fldCharType="end"/>
            </w:r>
          </w:p>
        </w:tc>
      </w:tr>
      <w:tr w:rsidR="009E45CA" w:rsidRPr="00C011DD" w14:paraId="18A1327F" w14:textId="77777777" w:rsidTr="00B61A8E">
        <w:trPr>
          <w:trHeight w:val="288"/>
        </w:trPr>
        <w:tc>
          <w:tcPr>
            <w:tcW w:w="441" w:type="dxa"/>
            <w:vAlign w:val="center"/>
          </w:tcPr>
          <w:p w14:paraId="1375B1FE"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1</w:t>
            </w:r>
          </w:p>
        </w:tc>
        <w:tc>
          <w:tcPr>
            <w:tcW w:w="1926" w:type="dxa"/>
            <w:vAlign w:val="center"/>
          </w:tcPr>
          <w:p w14:paraId="253A0690"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Mirrakhimov</w:t>
            </w:r>
            <w:proofErr w:type="spellEnd"/>
          </w:p>
        </w:tc>
        <w:tc>
          <w:tcPr>
            <w:tcW w:w="12229" w:type="dxa"/>
            <w:vAlign w:val="center"/>
          </w:tcPr>
          <w:p w14:paraId="3E1A7903"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9: analysis of blood pressure screening in Bishkek, Kyrgyzstan</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2U9c5bLs","properties":{"formattedCitation":"\\super 58\\nosupersub{}","plainCitation":"58","noteIndex":0},"citationItems":[{"id":11185,"uris":["http://zotero.org/groups/4815382/items/KC8KDRN8"],"itemData":{"id":11185,"type":"article-journal","abstract":"Abstract\n            High blood pressure (BP) is one of the leading causes of death in Kyrgyzstan. The world's largest event in the field of increasing awareness of raised BP is the May Measurement Month (MMM) campaign. Kyrgyzstan joined MMM in 2019. The inclusion criteria for participants in the study were: age ≥18 years and providing informed consent. Hypertension was defined as the presence of systolic BP ≥140</w:instrText>
            </w:r>
            <w:r w:rsidRPr="00B4275D">
              <w:rPr>
                <w:rFonts w:ascii="Times New Roman" w:eastAsia="Garamond" w:hAnsi="Times New Roman" w:cs="Times New Roman"/>
                <w:sz w:val="18"/>
                <w:szCs w:val="18"/>
                <w:lang w:val="en-GB"/>
              </w:rPr>
              <w:instrText> </w:instrText>
            </w:r>
            <w:r w:rsidRPr="00B4275D">
              <w:rPr>
                <w:rFonts w:ascii="Garamond" w:eastAsia="Garamond" w:hAnsi="Garamond" w:cs="Garamond"/>
                <w:sz w:val="18"/>
                <w:szCs w:val="18"/>
                <w:lang w:val="en-GB"/>
              </w:rPr>
              <w:instrText>mm Hg or diastolic BP ≥90</w:instrText>
            </w:r>
            <w:r w:rsidRPr="00B4275D">
              <w:rPr>
                <w:rFonts w:ascii="Times New Roman" w:eastAsia="Garamond" w:hAnsi="Times New Roman" w:cs="Times New Roman"/>
                <w:sz w:val="18"/>
                <w:szCs w:val="18"/>
                <w:lang w:val="en-GB"/>
              </w:rPr>
              <w:instrText> </w:instrText>
            </w:r>
            <w:r w:rsidRPr="00B4275D">
              <w:rPr>
                <w:rFonts w:ascii="Garamond" w:eastAsia="Garamond" w:hAnsi="Garamond" w:cs="Garamond"/>
                <w:sz w:val="18"/>
                <w:szCs w:val="18"/>
                <w:lang w:val="en-GB"/>
              </w:rPr>
              <w:instrText xml:space="preserve">mm Hg based on the mean of the second and third of three sitting BP measurements or on treatment for hypertension. Most of the participants (96.9%) were surveyed inside two large shopping malls of Bishkek. The total number of people who took part in the screening was 2013. The mean age was 38.8 (± 12.6) years, and 1006 were women (50.0%) and 1007 men (50.0%). One-hundred eighty-four participants had hypertension (9.1%), of whom 59 (32.0%) were aware of their diagnosis, and hypertension was controlled in 25 participants (13.7%). The mean BMI was 24.0 (± 4.1) kg/m2, 34 (1.7%) participants had diabetes mellitus, 12 (0.6%) had a history of myocardial infarction, 4 (0.2%) had a history of stroke, 314 (15.6%) were smokers. 41 (2.0%) drank alcohol 1–3 times a month, 46 (2.3%)—once per week. MMM screening allows us to gather up-to-date data on the prevalence, awareness and control of hypertension among volunteer screenees in Bishkek, Kyrgyzstan.","container-title":"European Heart Journal Supplements","DOI":"10.1093/eurheartjsupp/suac042","ISSN":"1520-765X, 1554-2815","issue":"Supplement_F","language":"en","page":"F19-F21","source":"DOI.org (Crossref)","title":"May Measurement Month 2019: analysis of blood pressure screening in Bishkek, Kyrgyzstan","title-short":"May Measurement Month 2019","volume":"24","author":[{"family":"Mirrakhimov","given":"Erkin"},{"family":"Zakirov","given":"Umid"},{"family":"Abilova","given":"Saamay"},{"family":"Asanbaev","given":"Azamat"},{"family":"Bektasheva","given":"Erkaiym"},{"family":"Asanaliev","given":"Nursultan"},{"family":"uulu","given":"Yrysbek Mamat"},{"family":"Alibaeva","given":"Nazira"},{"family":"Neronova","given":"Ksenya"},{"family":"Kerimkulova","given":"Alina"},{"family":"Lunegova","given":"Olga"},{"family":"Altymysheva","given":"Aliina"},{"family":"Wang","given":"Wei"},{"family":"Beaney","given":"Thomas"},{"family":"Poulter","given":"Neil R"}],"issued":{"date-parts":[["2022",10,7]]}}}],"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8</w:t>
            </w:r>
            <w:r w:rsidRPr="00B4275D">
              <w:rPr>
                <w:rFonts w:ascii="Garamond" w:eastAsia="Garamond" w:hAnsi="Garamond" w:cs="Garamond"/>
                <w:sz w:val="18"/>
                <w:szCs w:val="18"/>
                <w:lang w:val="en-GB"/>
              </w:rPr>
              <w:fldChar w:fldCharType="end"/>
            </w:r>
          </w:p>
        </w:tc>
      </w:tr>
      <w:tr w:rsidR="009E45CA" w:rsidRPr="00C011DD" w14:paraId="4CD775DC" w14:textId="77777777" w:rsidTr="00B61A8E">
        <w:trPr>
          <w:trHeight w:val="288"/>
        </w:trPr>
        <w:tc>
          <w:tcPr>
            <w:tcW w:w="441" w:type="dxa"/>
            <w:vAlign w:val="center"/>
          </w:tcPr>
          <w:p w14:paraId="7B1AF3C5"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2</w:t>
            </w:r>
          </w:p>
        </w:tc>
        <w:tc>
          <w:tcPr>
            <w:tcW w:w="1926" w:type="dxa"/>
            <w:vAlign w:val="center"/>
          </w:tcPr>
          <w:p w14:paraId="5406D143"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Pengpid</w:t>
            </w:r>
            <w:proofErr w:type="spellEnd"/>
            <w:r w:rsidRPr="00B4275D">
              <w:rPr>
                <w:rFonts w:ascii="Garamond" w:eastAsia="Garamond" w:hAnsi="Garamond" w:cs="Garamond"/>
                <w:sz w:val="18"/>
                <w:szCs w:val="18"/>
                <w:lang w:val="en-GB"/>
              </w:rPr>
              <w:t xml:space="preserve"> ed al.</w:t>
            </w:r>
          </w:p>
        </w:tc>
        <w:tc>
          <w:tcPr>
            <w:tcW w:w="12229" w:type="dxa"/>
            <w:vAlign w:val="center"/>
          </w:tcPr>
          <w:p w14:paraId="2496EB8E"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The prevalence, awareness, treatment, and control of hypertension among adults: The first cross-sectional national population-based survey in Laos</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6kccRfwl","properties":{"formattedCitation":"\\super 59\\nosupersub{}","plainCitation":"59","noteIndex":0},"citationItems":[{"id":10208,"uris":["http://zotero.org/groups/4815382/items/4UJ4R9A8"],"itemData":{"id":10208,"type":"article-journal","abstract":"Methods: A national cross-sectional study was conducted in 2013. Using stratified cluster random sampling, 2,543 individuals aged 18–64 years were included from Laos. According to WHO STEPS methodology, questionnaire interview, anthropometric and blood pressure measurements, and biochemistry tests were conducted. Logistic regressions were used to estimate the determinants of hypertension (SBP [and/or DBP] ≥140 [90] mmHg or use of antihypertensive medications).\nResults: Overall, 20.0% of the population had hypertension, 18.5% among men and 21.1% among women. Among hypertensives, 29.4% were aware, 18.2% were currently using antihypertensive medication, and 16.7% had controlled their blood pressure (&lt;140 mmHg SBP and DBP &lt;90 mmHg). In fully adjusted models in both men and women, older age and general obesity were positively associated with hypertension. In addition, among men having raised cholesterol and completed primary education, and among women central obesity and hazardous or harmful alcohol users were positively associated with hypertension.\nConclusion: The study found a significant prevalence of hypertension and low awareness, treatment, and control rates of hypertension among adults in Laos.","container-title":"Vascular Health and Risk Management","DOI":"10.2147/VHRM.S199178","ISSN":"1178-2048","journalAbbreviation":"VHRM","language":"en","page":"27-33","source":"DOI.org (Crossref)","title":"The prevalence, awareness, treatment, and control of hypertension among adults: the first cross-sectional national population-based survey in Laos","title-short":"The prevalence, awareness, treatment, and control of hypertension among adults","volume":"Volume 15","author":[{"family":"Pengpid","given":"Supa"},{"family":"Vonglokham","given":"Manithong"},{"family":"Kounnavong","given":"Sengchanh"},{"family":"Sychareun","given":"Vanphanom"},{"family":"Peltzer","given":"Karl"}],"issued":{"date-parts":[["2019",2]]}}}],"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59</w:t>
            </w:r>
            <w:r w:rsidRPr="00B4275D">
              <w:rPr>
                <w:rFonts w:ascii="Garamond" w:eastAsia="Garamond" w:hAnsi="Garamond" w:cs="Garamond"/>
                <w:sz w:val="18"/>
                <w:szCs w:val="18"/>
                <w:lang w:val="en-GB"/>
              </w:rPr>
              <w:fldChar w:fldCharType="end"/>
            </w:r>
          </w:p>
        </w:tc>
      </w:tr>
      <w:tr w:rsidR="009E45CA" w:rsidRPr="00C011DD" w14:paraId="66796F45" w14:textId="77777777" w:rsidTr="00B61A8E">
        <w:trPr>
          <w:trHeight w:val="288"/>
        </w:trPr>
        <w:tc>
          <w:tcPr>
            <w:tcW w:w="441" w:type="dxa"/>
            <w:vAlign w:val="center"/>
          </w:tcPr>
          <w:p w14:paraId="00D15982"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3</w:t>
            </w:r>
          </w:p>
        </w:tc>
        <w:tc>
          <w:tcPr>
            <w:tcW w:w="1926" w:type="dxa"/>
            <w:vAlign w:val="center"/>
          </w:tcPr>
          <w:p w14:paraId="7A6388DE"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dhlovu et al.</w:t>
            </w:r>
          </w:p>
        </w:tc>
        <w:tc>
          <w:tcPr>
            <w:tcW w:w="12229" w:type="dxa"/>
            <w:vAlign w:val="center"/>
          </w:tcPr>
          <w:p w14:paraId="5786B924"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8: an analysis of blood pressure screening results from Malawi</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GXjaoEqT","properties":{"formattedCitation":"\\super 60\\nosupersub{}","plainCitation":"60","noteIndex":0},"citationItems":[{"id":10209,"uris":["http://zotero.org/groups/4815382/items/AN22BUCT"],"itemData":{"id":10209,"type":"article-journal","abstract":"Abstract\n            Raised blood pressure (BP) is a growing health care problem in the world leading to over 10 million deaths annually. May Measurement Month (MMM), which aims at raising awareness and screening people for raised BP, is assisting people to know their BP status. In 2018, an opportunistic cross-sectional survey was carried out during May and June in 10 791 volunteers aged 18 years and above following that done in 2017. The screening took place in Lilongwe, Blantyre, Dedza, Kasungu, and Nkhatabay districts mostly in hospitals/clinics, marketplaces, workplaces, and churches/mosques with Kasungu and Nkhatabay in rural areas. After multiple imputation, 2404 (22.3%) had hypertension. Of individuals not receiving antihypertensive treatment, 2101 (20.0%) were found to have raised BP. Only 303 (12.6%) of those with hypertension were receiving antihypertensive treatment, and of these 101 (33.3%) had uncontrolled BP. MMM was the largest BP screening campaign ever undertaken in Malawi. The results identified a large number of individuals with raised BP who were unaware and not on treatment and over one-third of those on treatment were uncontrolled, indicating the need for better management of cases. These results suggest that opportunistic screening can identify significant numbers with raised BP.","container-title":"European Heart Journal Supplements","DOI":"10.1093/eurheartj/suaa034","ISSN":"1520-765X, 1554-2815","issue":"Supplement_H","language":"en","page":"H80-H82","source":"DOI.org (Crossref)","title":"May Measurement Month 2018: an analysis of blood pressure screening results from Malawi","title-short":"May Measurement Month 2018","volume":"22","author":[{"family":"Ndhlovu","given":"Henry L L"},{"family":"Masiye","given":"Jones K"},{"family":"Chirwa","given":"Maureen L"},{"family":"Nyirenda","given":"Nancy M"},{"family":"Dhlamini","given":"Tiyezge D"},{"family":"Beaney","given":"Thomas"},{"family":"Ster","given":"Anca Chis"},{"family":"Poulter","given":"Neil R"}],"issued":{"date-parts":[["2020",8,1]]}}}],"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60</w:t>
            </w:r>
            <w:r w:rsidRPr="00B4275D">
              <w:rPr>
                <w:rFonts w:ascii="Garamond" w:eastAsia="Garamond" w:hAnsi="Garamond" w:cs="Garamond"/>
                <w:sz w:val="18"/>
                <w:szCs w:val="18"/>
                <w:lang w:val="en-GB"/>
              </w:rPr>
              <w:fldChar w:fldCharType="end"/>
            </w:r>
          </w:p>
        </w:tc>
      </w:tr>
      <w:tr w:rsidR="009E45CA" w:rsidRPr="00C011DD" w14:paraId="070B55AE" w14:textId="77777777" w:rsidTr="00B61A8E">
        <w:trPr>
          <w:trHeight w:val="288"/>
        </w:trPr>
        <w:tc>
          <w:tcPr>
            <w:tcW w:w="441" w:type="dxa"/>
            <w:vAlign w:val="center"/>
          </w:tcPr>
          <w:p w14:paraId="5BAE980F"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lastRenderedPageBreak/>
              <w:t>64</w:t>
            </w:r>
          </w:p>
        </w:tc>
        <w:tc>
          <w:tcPr>
            <w:tcW w:w="1926" w:type="dxa"/>
            <w:vAlign w:val="center"/>
          </w:tcPr>
          <w:p w14:paraId="540C6A2A"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dhlovu et al.</w:t>
            </w:r>
          </w:p>
        </w:tc>
        <w:tc>
          <w:tcPr>
            <w:tcW w:w="12229" w:type="dxa"/>
            <w:vAlign w:val="center"/>
          </w:tcPr>
          <w:p w14:paraId="7B51AA9D"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9: an analysis of blood pressure screening results from Malawi</w:t>
            </w:r>
            <w:r w:rsidRPr="00B4275D">
              <w:rPr>
                <w:rFonts w:ascii="Garamond" w:eastAsia="Garamond" w:hAnsi="Garamond" w:cs="Garamond"/>
                <w:sz w:val="18"/>
                <w:szCs w:val="18"/>
                <w:lang w:val="en-GB"/>
              </w:rPr>
              <w:fldChar w:fldCharType="begin"/>
            </w:r>
            <w:r w:rsidRPr="00B4275D">
              <w:rPr>
                <w:rFonts w:ascii="Garamond" w:eastAsia="Garamond" w:hAnsi="Garamond" w:cs="Garamond"/>
                <w:sz w:val="18"/>
                <w:szCs w:val="18"/>
                <w:lang w:val="en-GB"/>
              </w:rPr>
              <w:instrText xml:space="preserve"> ADDIN ZOTERO_ITEM CSL_CITATION {"citationID":"N40wkHOP","properties":{"formattedCitation":"\\super 61\\nosupersub{}","plainCitation":"61","noteIndex":0},"citationItems":[{"id":10210,"uris":["http://zotero.org/groups/4815382/items/G78FFZ3C"],"itemData":{"id":10210,"type":"article-journal","abstract":"Abstract\n            May Measurement Month (MMM) is a global initiative that aims at raising awareness and screening people for high blood pressure (BP). Malawi has participated in MMM since 2017. A 2017 STEPwise Survey conducted in Malawi among 4187 participants found that 65.2% had never had their BP measured before, 26.8% had their BPs measured but not diagnosed, 3.9% were diagnosed but not within the last 12</w:instrText>
            </w:r>
            <w:r w:rsidRPr="00B4275D">
              <w:rPr>
                <w:rFonts w:ascii="Times New Roman" w:eastAsia="Garamond" w:hAnsi="Times New Roman" w:cs="Times New Roman"/>
                <w:sz w:val="18"/>
                <w:szCs w:val="18"/>
                <w:lang w:val="en-GB"/>
              </w:rPr>
              <w:instrText> </w:instrText>
            </w:r>
            <w:r w:rsidRPr="00B4275D">
              <w:rPr>
                <w:rFonts w:ascii="Garamond" w:eastAsia="Garamond" w:hAnsi="Garamond" w:cs="Garamond"/>
                <w:sz w:val="18"/>
                <w:szCs w:val="18"/>
                <w:lang w:val="en-GB"/>
              </w:rPr>
              <w:instrText>months, and 4.1% were diagnosed within the last 12</w:instrText>
            </w:r>
            <w:r w:rsidRPr="00B4275D">
              <w:rPr>
                <w:rFonts w:ascii="Times New Roman" w:eastAsia="Garamond" w:hAnsi="Times New Roman" w:cs="Times New Roman"/>
                <w:sz w:val="18"/>
                <w:szCs w:val="18"/>
                <w:lang w:val="en-GB"/>
              </w:rPr>
              <w:instrText> </w:instrText>
            </w:r>
            <w:r w:rsidRPr="00B4275D">
              <w:rPr>
                <w:rFonts w:ascii="Garamond" w:eastAsia="Garamond" w:hAnsi="Garamond" w:cs="Garamond"/>
                <w:sz w:val="18"/>
                <w:szCs w:val="18"/>
                <w:lang w:val="en-GB"/>
              </w:rPr>
              <w:instrText>months. An opportunistic cross-sectional survey of volunteers aged 18 and above was carried out in May and June 2019. All BP measurements, definition of hypertension and statistical analysis followed the standard MMM protocol. The screening took place in Nkhatabay, Lilongwe, and Blantyre. A total number of 9723 participants were screened with a mean age of 42.0 (SD 16.6) years. Of these 8444 (86.8%) had never had their BP measured within the last 12</w:instrText>
            </w:r>
            <w:r w:rsidRPr="00B4275D">
              <w:rPr>
                <w:rFonts w:ascii="Times New Roman" w:eastAsia="Garamond" w:hAnsi="Times New Roman" w:cs="Times New Roman"/>
                <w:sz w:val="18"/>
                <w:szCs w:val="18"/>
                <w:lang w:val="en-GB"/>
              </w:rPr>
              <w:instrText> </w:instrText>
            </w:r>
            <w:r w:rsidRPr="00B4275D">
              <w:rPr>
                <w:rFonts w:ascii="Garamond" w:eastAsia="Garamond" w:hAnsi="Garamond" w:cs="Garamond"/>
                <w:sz w:val="18"/>
                <w:szCs w:val="18"/>
                <w:lang w:val="en-GB"/>
              </w:rPr>
              <w:instrText xml:space="preserve">months, 2559 (26.3%) had raised BP, 2169 (23.2%) of those with raised BP were not on treatment whereas 390 (4.0%) were on treatment. The results showed that many of the participants had not had their BP checked in the past year. There is a significant need to expand BP screening opportunities within Malawi for early detection of hypertension.","container-title":"European Heart Journal Supplements","DOI":"10.1093/eurheartj/suab041","ISSN":"1520-765X, 1554-2815","issue":"Supplement_B","language":"en","page":"B95-B97","source":"DOI.org (Crossref)","title":"May Measurement Month 2019: an analysis of blood pressure screening results from Malawi","title-short":"May Measurement Month 2019","volume":"23","author":[{"family":"Ndhlovu","given":"Henry L L"},{"family":"Chirwa","given":"Maureen L"},{"family":"Mbeba","given":"Mary K"},{"family":"Nyirenda","given":"Nancy M"},{"family":"Mbulaje","given":"Lucia D"},{"family":"Beaney","given":"Thomas"},{"family":"Xia","given":"Xin"},{"family":"Poulter","given":"Neil R"}],"issued":{"date-parts":[["2021",5,20]]}}}],"schema":"https://github.com/citation-style-language/schema/raw/master/csl-citation.json"} </w:instrText>
            </w:r>
            <w:r w:rsidRPr="00B4275D">
              <w:rPr>
                <w:rFonts w:ascii="Garamond" w:eastAsia="Garamond" w:hAnsi="Garamond" w:cs="Garamond"/>
                <w:sz w:val="18"/>
                <w:szCs w:val="18"/>
                <w:lang w:val="en-GB"/>
              </w:rPr>
              <w:fldChar w:fldCharType="separate"/>
            </w:r>
            <w:r w:rsidRPr="00B4275D">
              <w:rPr>
                <w:rFonts w:ascii="Garamond" w:hAnsi="Garamond" w:cs="Times New Roman"/>
                <w:sz w:val="18"/>
                <w:szCs w:val="24"/>
                <w:vertAlign w:val="superscript"/>
                <w:lang w:val="en-GB"/>
              </w:rPr>
              <w:t>61</w:t>
            </w:r>
            <w:r w:rsidRPr="00B4275D">
              <w:rPr>
                <w:rFonts w:ascii="Garamond" w:eastAsia="Garamond" w:hAnsi="Garamond" w:cs="Garamond"/>
                <w:sz w:val="18"/>
                <w:szCs w:val="18"/>
                <w:lang w:val="en-GB"/>
              </w:rPr>
              <w:fldChar w:fldCharType="end"/>
            </w:r>
          </w:p>
        </w:tc>
      </w:tr>
      <w:tr w:rsidR="009E45CA" w:rsidRPr="00C011DD" w14:paraId="38BA9BF5" w14:textId="77777777" w:rsidTr="00B61A8E">
        <w:trPr>
          <w:trHeight w:val="288"/>
        </w:trPr>
        <w:tc>
          <w:tcPr>
            <w:tcW w:w="441" w:type="dxa"/>
            <w:vAlign w:val="center"/>
          </w:tcPr>
          <w:p w14:paraId="58E2A570"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5</w:t>
            </w:r>
          </w:p>
        </w:tc>
        <w:tc>
          <w:tcPr>
            <w:tcW w:w="1926" w:type="dxa"/>
            <w:vAlign w:val="center"/>
          </w:tcPr>
          <w:p w14:paraId="09F1A07E"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Pengpid</w:t>
            </w:r>
            <w:proofErr w:type="spellEnd"/>
            <w:r w:rsidRPr="00B4275D">
              <w:rPr>
                <w:rFonts w:ascii="Garamond" w:eastAsia="Garamond" w:hAnsi="Garamond" w:cs="Garamond"/>
                <w:sz w:val="18"/>
                <w:szCs w:val="18"/>
                <w:lang w:val="en-GB"/>
              </w:rPr>
              <w:t xml:space="preserve"> ed al.</w:t>
            </w:r>
          </w:p>
        </w:tc>
        <w:tc>
          <w:tcPr>
            <w:tcW w:w="12229" w:type="dxa"/>
            <w:vAlign w:val="center"/>
          </w:tcPr>
          <w:p w14:paraId="15A6BD58"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ational trends in prevalence, awareness, treatment, and control of hypertension among adults in Mongolia from 4 cross-sectional surveys in 2005, 2009, 2013, and 2019</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Db0nHwLt","properties":{"formattedCitation":"\\super 62\\nosupersub{}","plainCitation":"62","noteIndex":0},"citationItems":[{"id":11179,"uris":["http://zotero.org/groups/4815382/items/4YE32PC2"],"itemData":{"id":11179,"type":"article-journal","abstract":"This study aimed to analyze trends in the prevalence, awareness, treatment, and control of hypertension and associated factors in persons 15 years and older from 2005 to 2019 in Mongolia. National data were analyzed from 21,342 people (≥15 years) who participated in 4 cross-sectional STEPwise Approach to NCD Risk Factor Surveillance surveys in Mongolia (2005, 2009, 2013, or 2019) and had complete blood pressure measurements. The prevalence, awareness, treatment, and control of hypertension were calculated using sociodemographic factors within each study year. Logistic regression was employed to assess the associations between sociodemographic and health factors and status of hypertension, awareness, treatment, and control by study year and pooled sample.","container-title":"Medicine","DOI":"10.1097/MD.0000000000030140","ISSN":"1536-5964","issue":"33","language":"en","page":"e30140","source":"DOI.org (Crossref)","title":"National trends in prevalence, awareness, treatment, and control of hypertension among adults in Mongolia from 4 cross-sectional surveys in 2005, 2009, 2013, and 2019","volume":"101","author":[{"family":"Pengpid","given":"Supa"},{"family":"Peltzer","given":"Karl"}],"issued":{"date-parts":[["2022",8,19]]}}}],"schema":"https://github.com/citation-style-language/schema/raw/master/csl-citation.json"} </w:instrText>
            </w:r>
            <w:r>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2</w:t>
            </w:r>
            <w:r>
              <w:rPr>
                <w:rFonts w:ascii="Garamond" w:eastAsia="Garamond" w:hAnsi="Garamond" w:cs="Garamond"/>
                <w:sz w:val="18"/>
                <w:szCs w:val="18"/>
                <w:lang w:val="en-GB"/>
              </w:rPr>
              <w:fldChar w:fldCharType="end"/>
            </w:r>
          </w:p>
        </w:tc>
      </w:tr>
      <w:tr w:rsidR="009E45CA" w:rsidRPr="00C011DD" w14:paraId="5270FB26" w14:textId="77777777" w:rsidTr="00B61A8E">
        <w:trPr>
          <w:trHeight w:val="288"/>
        </w:trPr>
        <w:tc>
          <w:tcPr>
            <w:tcW w:w="441" w:type="dxa"/>
            <w:vAlign w:val="center"/>
          </w:tcPr>
          <w:p w14:paraId="69FDC850"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w:t>
            </w:r>
            <w:r>
              <w:rPr>
                <w:rFonts w:ascii="Garamond" w:eastAsia="Garamond" w:hAnsi="Garamond" w:cs="Garamond"/>
                <w:sz w:val="18"/>
                <w:szCs w:val="18"/>
                <w:lang w:val="en-GB"/>
              </w:rPr>
              <w:t>6</w:t>
            </w:r>
          </w:p>
        </w:tc>
        <w:tc>
          <w:tcPr>
            <w:tcW w:w="1926" w:type="dxa"/>
            <w:vAlign w:val="center"/>
          </w:tcPr>
          <w:p w14:paraId="47FA9BC0"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Pengpid</w:t>
            </w:r>
            <w:proofErr w:type="spellEnd"/>
            <w:r w:rsidRPr="00B4275D">
              <w:rPr>
                <w:rFonts w:ascii="Garamond" w:eastAsia="Garamond" w:hAnsi="Garamond" w:cs="Garamond"/>
                <w:sz w:val="18"/>
                <w:szCs w:val="18"/>
                <w:lang w:val="en-GB"/>
              </w:rPr>
              <w:t xml:space="preserve"> ed al.</w:t>
            </w:r>
          </w:p>
        </w:tc>
        <w:tc>
          <w:tcPr>
            <w:tcW w:w="12229" w:type="dxa"/>
            <w:vAlign w:val="center"/>
          </w:tcPr>
          <w:p w14:paraId="7435E3CC"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ational trends in prevalence, awareness, treatment, and control of hypertension among adults in Mongolia from 4 cross-sectional surveys in 2005, 2009, 2013, and 2019</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9xuMUnIW","properties":{"formattedCitation":"\\super 62\\nosupersub{}","plainCitation":"62","noteIndex":0},"citationItems":[{"id":11179,"uris":["http://zotero.org/groups/4815382/items/4YE32PC2"],"itemData":{"id":11179,"type":"article-journal","abstract":"This study aimed to analyze trends in the prevalence, awareness, treatment, and control of hypertension and associated factors in persons 15 years and older from 2005 to 2019 in Mongolia. National data were analyzed from 21,342 people (≥15 years) who participated in 4 cross-sectional STEPwise Approach to NCD Risk Factor Surveillance surveys in Mongolia (2005, 2009, 2013, or 2019) and had complete blood pressure measurements. The prevalence, awareness, treatment, and control of hypertension were calculated using sociodemographic factors within each study year. Logistic regression was employed to assess the associations between sociodemographic and health factors and status of hypertension, awareness, treatment, and control by study year and pooled sample.","container-title":"Medicine","DOI":"10.1097/MD.0000000000030140","ISSN":"1536-5964","issue":"33","language":"en","page":"e30140","source":"DOI.org (Crossref)","title":"National trends in prevalence, awareness, treatment, and control of hypertension among adults in Mongolia from 4 cross-sectional surveys in 2005, 2009, 2013, and 2019","volume":"101","author":[{"family":"Pengpid","given":"Supa"},{"family":"Peltzer","given":"Karl"}],"issued":{"date-parts":[["2022",8,19]]}}}],"schema":"https://github.com/citation-style-language/schema/raw/master/csl-citation.json"} </w:instrText>
            </w:r>
            <w:r>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2</w:t>
            </w:r>
            <w:r>
              <w:rPr>
                <w:rFonts w:ascii="Garamond" w:eastAsia="Garamond" w:hAnsi="Garamond" w:cs="Garamond"/>
                <w:sz w:val="18"/>
                <w:szCs w:val="18"/>
                <w:lang w:val="en-GB"/>
              </w:rPr>
              <w:fldChar w:fldCharType="end"/>
            </w:r>
          </w:p>
        </w:tc>
      </w:tr>
      <w:tr w:rsidR="009E45CA" w:rsidRPr="00B4275D" w14:paraId="5D35B8AD" w14:textId="77777777" w:rsidTr="00B61A8E">
        <w:trPr>
          <w:trHeight w:val="288"/>
        </w:trPr>
        <w:tc>
          <w:tcPr>
            <w:tcW w:w="441" w:type="dxa"/>
            <w:vAlign w:val="center"/>
          </w:tcPr>
          <w:p w14:paraId="535FCC53"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7</w:t>
            </w:r>
          </w:p>
        </w:tc>
        <w:tc>
          <w:tcPr>
            <w:tcW w:w="1926" w:type="dxa"/>
            <w:vAlign w:val="center"/>
          </w:tcPr>
          <w:p w14:paraId="1D2E7F18"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otts et al.</w:t>
            </w:r>
          </w:p>
        </w:tc>
        <w:tc>
          <w:tcPr>
            <w:tcW w:w="12229" w:type="dxa"/>
            <w:vAlign w:val="center"/>
          </w:tcPr>
          <w:p w14:paraId="1BCE87A0"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Hypertension prevalence and control in Ulaanbaatar, Mongolia</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ClhnVY5P","properties":{"formattedCitation":"\\super 63\\nosupersub{}","plainCitation":"63","noteIndex":0},"citationItems":[{"id":10211,"uris":["http://zotero.org/groups/4815382/items/BYRKEZ8W"],"itemData":{"id":10211,"type":"article-journal","abstract":"This study examines the prevalence, awareness, treatment, and control of hypertension in Ulaanbaatar, Mongolia, using both the American Heart Association and conventional thresholds (130/80 and 140/90 mm Hg, respectively). In this randomized cross-sectional study, two-stage cluster sampling was used to obtain a sample of 4515 individuals aged ≥20 years. Hypertension was defined by the use of antihypertensives in the last 2 weeks or a blood pressure at or above the thresholds of 140/90 and 130/80 mm Hg. The mean age of the participants was 41.1 ± 14.0 years and 54.5% were women. Hypertension prevalence was 25.6% (using 140/90 mm Hg) and 46.5% (using 130/80 mm Hg). Prevalence increased with age and below 50 years men were consistently more likely to be hypertensive. Among hypertensive participants, the rates of awareness, treatment, and control were 69.7%, 46.8%, and 24.0% (using 140/90 mm Hg) and 49.1%, 25.8%, and 6.4% (using 130/80 mm Hg, respectively). Men had lower rates of awareness, treatment, and control compared with women, with the most pronounced differences at younger ages. This study shows that awareness, treatment, and control rates in Ulaanbaatar are better than in most low- and middle-income countries but are still suboptimal. The largest “care gap” was in young men where a regulatory requirement for annual workplace blood pressure screening has the potential to enhance care. A major hypertension control program has just been initiated in Ulaanbaatar.","container-title":"The Journal of Clinical Hypertension","DOI":"10.1111/jch.13784","ISSN":"1524-6175, 1751-7176","issue":"1","journalAbbreviation":"J Clin Hypertens","language":"en","page":"103-110","source":"DOI.org (Crossref)","title":"Hypertension prevalence and control in Ulaanbaatar, Mongolia","volume":"22","author":[{"family":"Potts","given":"Harry"},{"family":"Baatarsuren","given":"Uurtsaikh"},{"family":"Myanganbayar","given":"Maral"},{"family":"Purevdorj","given":"Baigal"},{"family":"Lkhagvadorj","given":"Burtu</w:instrText>
            </w:r>
            <w:r>
              <w:rPr>
                <w:rFonts w:ascii="Times New Roman" w:eastAsia="Garamond" w:hAnsi="Times New Roman" w:cs="Times New Roman"/>
                <w:sz w:val="18"/>
                <w:szCs w:val="18"/>
                <w:lang w:val="en-GB"/>
              </w:rPr>
              <w:instrText>‐</w:instrText>
            </w:r>
            <w:r>
              <w:rPr>
                <w:rFonts w:ascii="Garamond" w:eastAsia="Garamond" w:hAnsi="Garamond" w:cs="Garamond"/>
                <w:sz w:val="18"/>
                <w:szCs w:val="18"/>
                <w:lang w:val="en-GB"/>
              </w:rPr>
              <w:instrText xml:space="preserve">Ujin"},{"family":"Ganbat","given":"Namuun"},{"family":"Dorjpalam","given":"Alimaa"},{"family":"Boldbaatar","given":"Delgerbat"},{"family":"Tuvdendarjaa","given":"Khulan"},{"family":"Sampilnorov","given":"Dulmaa"},{"family":"Boldbaatar","given":"Khatantuul"},{"family":"Dashtseren","given":"Myagmartseren"},{"family":"Batsukh","given":"Batbold"},{"family":"Tserengombo","given":"Namkhaidorj"},{"family":"Unurjargal","given":"Tsolmon"},{"family":"Palam","given":"Enkhtuya"},{"family":"Bosurgi","given":"Roberta"},{"family":"So","given":"Geoffrey"},{"family":"Campbell","given":"Norm R. C."},{"family":"Bungert","given":"Andreas"},{"family":"Dashdorj","given":"Naranbaatar"},{"family":"Dashdorj","given":"Naranjargal"}],"issued":{"date-parts":[["2020",1]]}}}],"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rPr>
              <w:t>63</w:t>
            </w:r>
            <w:r w:rsidRPr="00B4275D">
              <w:rPr>
                <w:rFonts w:ascii="Garamond" w:eastAsia="Garamond" w:hAnsi="Garamond" w:cs="Garamond"/>
                <w:sz w:val="18"/>
                <w:szCs w:val="18"/>
                <w:lang w:val="en-GB"/>
              </w:rPr>
              <w:fldChar w:fldCharType="end"/>
            </w:r>
          </w:p>
        </w:tc>
      </w:tr>
      <w:tr w:rsidR="009E45CA" w:rsidRPr="00C011DD" w14:paraId="2D5C9189" w14:textId="77777777" w:rsidTr="00B61A8E">
        <w:trPr>
          <w:trHeight w:val="288"/>
        </w:trPr>
        <w:tc>
          <w:tcPr>
            <w:tcW w:w="441" w:type="dxa"/>
            <w:vAlign w:val="center"/>
          </w:tcPr>
          <w:p w14:paraId="70FA9D7C"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8</w:t>
            </w:r>
          </w:p>
        </w:tc>
        <w:tc>
          <w:tcPr>
            <w:tcW w:w="1926" w:type="dxa"/>
            <w:vAlign w:val="center"/>
          </w:tcPr>
          <w:p w14:paraId="597899AD" w14:textId="77777777" w:rsidR="009E45CA" w:rsidRPr="00B4275D" w:rsidRDefault="009E45CA" w:rsidP="00B61A8E">
            <w:pPr>
              <w:spacing w:after="0"/>
              <w:rPr>
                <w:rFonts w:ascii="Garamond" w:eastAsia="Garamond" w:hAnsi="Garamond" w:cs="Garamond"/>
                <w:sz w:val="18"/>
                <w:szCs w:val="18"/>
                <w:lang w:val="en-GB"/>
              </w:rPr>
            </w:pPr>
            <w:proofErr w:type="spellStart"/>
            <w:r w:rsidRPr="00B4275D">
              <w:rPr>
                <w:rFonts w:ascii="Garamond" w:eastAsia="Garamond" w:hAnsi="Garamond" w:cs="Garamond"/>
                <w:sz w:val="18"/>
                <w:szCs w:val="18"/>
                <w:lang w:val="en-GB"/>
              </w:rPr>
              <w:t>Pengpid</w:t>
            </w:r>
            <w:proofErr w:type="spellEnd"/>
            <w:r w:rsidRPr="00B4275D">
              <w:rPr>
                <w:rFonts w:ascii="Garamond" w:eastAsia="Garamond" w:hAnsi="Garamond" w:cs="Garamond"/>
                <w:sz w:val="18"/>
                <w:szCs w:val="18"/>
                <w:lang w:val="en-GB"/>
              </w:rPr>
              <w:t xml:space="preserve"> ed al.</w:t>
            </w:r>
          </w:p>
        </w:tc>
        <w:tc>
          <w:tcPr>
            <w:tcW w:w="12229" w:type="dxa"/>
            <w:vAlign w:val="center"/>
          </w:tcPr>
          <w:p w14:paraId="02AC76F7"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ational trends in prevalence, awareness, treatment, and control of hypertension among adults in Mongolia from 4 cross-sectional surveys in 2005, 2009, 2013, and 2019</w:t>
            </w:r>
            <w:r>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Kd5SaFep","properties":{"formattedCitation":"\\super 62\\nosupersub{}","plainCitation":"62","noteIndex":0},"citationItems":[{"id":11179,"uris":["http://zotero.org/groups/4815382/items/4YE32PC2"],"itemData":{"id":11179,"type":"article-journal","abstract":"This study aimed to analyze trends in the prevalence, awareness, treatment, and control of hypertension and associated factors in persons 15 years and older from 2005 to 2019 in Mongolia. National data were analyzed from 21,342 people (≥15 years) who participated in 4 cross-sectional STEPwise Approach to NCD Risk Factor Surveillance surveys in Mongolia (2005, 2009, 2013, or 2019) and had complete blood pressure measurements. The prevalence, awareness, treatment, and control of hypertension were calculated using sociodemographic factors within each study year. Logistic regression was employed to assess the associations between sociodemographic and health factors and status of hypertension, awareness, treatment, and control by study year and pooled sample.","container-title":"Medicine","DOI":"10.1097/MD.0000000000030140","ISSN":"1536-5964","issue":"33","language":"en","page":"e30140","source":"DOI.org (Crossref)","title":"National trends in prevalence, awareness, treatment, and control of hypertension among adults in Mongolia from 4 cross-sectional surveys in 2005, 2009, 2013, and 2019","volume":"101","author":[{"family":"Pengpid","given":"Supa"},{"family":"Peltzer","given":"Karl"}],"issued":{"date-parts":[["2022",8,19]]}}}],"schema":"https://github.com/citation-style-language/schema/raw/master/csl-citation.json"} </w:instrText>
            </w:r>
            <w:r>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2</w:t>
            </w:r>
            <w:r>
              <w:rPr>
                <w:rFonts w:ascii="Garamond" w:eastAsia="Garamond" w:hAnsi="Garamond" w:cs="Garamond"/>
                <w:sz w:val="18"/>
                <w:szCs w:val="18"/>
                <w:lang w:val="en-GB"/>
              </w:rPr>
              <w:fldChar w:fldCharType="end"/>
            </w:r>
          </w:p>
        </w:tc>
      </w:tr>
      <w:tr w:rsidR="009E45CA" w:rsidRPr="00C011DD" w14:paraId="1BBA3553" w14:textId="77777777" w:rsidTr="00B61A8E">
        <w:trPr>
          <w:trHeight w:val="288"/>
        </w:trPr>
        <w:tc>
          <w:tcPr>
            <w:tcW w:w="441" w:type="dxa"/>
            <w:vAlign w:val="center"/>
          </w:tcPr>
          <w:p w14:paraId="53480A44"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69</w:t>
            </w:r>
          </w:p>
        </w:tc>
        <w:tc>
          <w:tcPr>
            <w:tcW w:w="1926" w:type="dxa"/>
            <w:vAlign w:val="center"/>
          </w:tcPr>
          <w:p w14:paraId="0DBEA6DA" w14:textId="77777777" w:rsidR="009E45CA" w:rsidRPr="00B4275D" w:rsidRDefault="009E45CA" w:rsidP="00B61A8E">
            <w:pPr>
              <w:spacing w:after="0"/>
              <w:rPr>
                <w:rFonts w:ascii="Garamond" w:eastAsia="Garamond" w:hAnsi="Garamond" w:cs="Garamond"/>
                <w:sz w:val="18"/>
                <w:szCs w:val="18"/>
                <w:lang w:val="nl-NL"/>
              </w:rPr>
            </w:pPr>
            <w:r w:rsidRPr="00B4275D">
              <w:rPr>
                <w:rFonts w:ascii="Garamond" w:eastAsia="Garamond" w:hAnsi="Garamond" w:cs="Garamond"/>
                <w:sz w:val="18"/>
                <w:szCs w:val="18"/>
                <w:lang w:val="nl-NL"/>
              </w:rPr>
              <w:t>Ko-Ko-</w:t>
            </w:r>
            <w:proofErr w:type="spellStart"/>
            <w:r w:rsidRPr="00B4275D">
              <w:rPr>
                <w:rFonts w:ascii="Garamond" w:eastAsia="Garamond" w:hAnsi="Garamond" w:cs="Garamond"/>
                <w:sz w:val="18"/>
                <w:szCs w:val="18"/>
                <w:lang w:val="nl-NL"/>
              </w:rPr>
              <w:t>Zaw</w:t>
            </w:r>
            <w:proofErr w:type="spellEnd"/>
            <w:r w:rsidRPr="00B4275D">
              <w:rPr>
                <w:rFonts w:ascii="Garamond" w:eastAsia="Garamond" w:hAnsi="Garamond" w:cs="Garamond"/>
                <w:sz w:val="18"/>
                <w:szCs w:val="18"/>
                <w:lang w:val="nl-NL"/>
              </w:rPr>
              <w:t xml:space="preserve"> et al.</w:t>
            </w:r>
          </w:p>
        </w:tc>
        <w:tc>
          <w:tcPr>
            <w:tcW w:w="12229" w:type="dxa"/>
            <w:vAlign w:val="center"/>
          </w:tcPr>
          <w:p w14:paraId="6613ABFF"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of Hypertension and Its Associated Factors in the Adult Population in Yangon Division, Myanmar</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NIcYE5aX","properties":{"formattedCitation":"\\super 64\\nosupersub{}","plainCitation":"64","noteIndex":0},"citationItems":[{"id":10212,"uris":["http://zotero.org/groups/4815382/items/D28KUKXR"],"itemData":{"id":10212,"type":"article-journal","abstract":"A study was performed among 4616 people aged 20 years and above in Yangon Division in 2003 to determine the prevalence of hypertension and its associated factors. The prevalence of hypertension (systolic blood pressure ≥140 mm Hg, diastolic blood pressure ≥90 mm Hg, or use of antihypertensive drugs) was 33.8% (95% confidence interval [CI] = 32.1%-35.6%). The prevalence of prehypertension (systolic blood pressure = 120 to139 mm Hg or diastolic blood pressure = 80 to 89 mm Hg) was 29% (95% CI = 27.2%-30.8%).The multiple logistic regression showed that age, low physical activity, high intake of alcohol, obesity, high level of total cholesterol, and diabetes mellitus were associated with hypertension. Among the hypertensive participants, 53% were aware of their hypertension, and 32% were currently taking antihypertensive medication, but only 11% had their hypertension controlled. The study highlights the low level of control despite the high level of hypertension prevalence in Yangon Division.","container-title":"Asia Pacific Journal of Public Health","DOI":"10.1177/1010539509349147","ISSN":"1010-5395, 1941-2479","issue":"4","journalAbbreviation":"Asia Pac J Public Health","language":"en","page":"496-506","source":"DOI.org (Crossref)","title":"Prevalence of Hypertension and Its Associated Factors in the Adult Population in Yangon Division, Myanmar","volume":"23","author":[{"literal":"Ko-Ko-Zaw"},{"literal":"Tint-Swe-Latt"},{"literal":"Phyu-Phyu-Aung"},{"literal":"Thein-Gi-Thwin"},{"literal":"Tin-Khine-Myint"}],"issued":{"date-parts":[["2011",7]]}}}],"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4</w:t>
            </w:r>
            <w:r w:rsidRPr="00B4275D">
              <w:rPr>
                <w:rFonts w:ascii="Garamond" w:eastAsia="Garamond" w:hAnsi="Garamond" w:cs="Garamond"/>
                <w:sz w:val="18"/>
                <w:szCs w:val="18"/>
                <w:lang w:val="en-GB"/>
              </w:rPr>
              <w:fldChar w:fldCharType="end"/>
            </w:r>
          </w:p>
        </w:tc>
      </w:tr>
      <w:tr w:rsidR="009E45CA" w:rsidRPr="00C011DD" w14:paraId="4DB0C63B" w14:textId="77777777" w:rsidTr="00B61A8E">
        <w:trPr>
          <w:trHeight w:val="288"/>
        </w:trPr>
        <w:tc>
          <w:tcPr>
            <w:tcW w:w="441" w:type="dxa"/>
            <w:vAlign w:val="center"/>
          </w:tcPr>
          <w:p w14:paraId="519C62E7"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0</w:t>
            </w:r>
          </w:p>
        </w:tc>
        <w:tc>
          <w:tcPr>
            <w:tcW w:w="1926" w:type="dxa"/>
            <w:vAlign w:val="center"/>
          </w:tcPr>
          <w:p w14:paraId="778B292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Neupane et al.</w:t>
            </w:r>
          </w:p>
        </w:tc>
        <w:tc>
          <w:tcPr>
            <w:tcW w:w="12229" w:type="dxa"/>
            <w:vAlign w:val="center"/>
          </w:tcPr>
          <w:p w14:paraId="30B5E8CD"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wareness, Prevalence, Treatment, and Control of Hypertension in Western Nepal</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smnmlqlk","properties":{"formattedCitation":"\\super 65\\nosupersub{}","plainCitation":"65","noteIndex":0},"citationItems":[{"id":10213,"uris":["http://zotero.org/groups/4815382/items/39X4NHXP"],"itemData":{"id":10213,"type":"article-journal","container-title":"American Journal of Hypertension","DOI":"10.1093/ajh/hpx074","ISSN":"0895-7061, 1941-7225","issue":"9","language":"en","page":"907-913","source":"DOI.org (Crossref)","title":"Awareness, Prevalence, Treatment, and Control of Hypertension in Western Nepal","volume":"30","author":[{"family":"Neupane","given":"Dinesh"},{"family":"Shrestha","given":"Archana"},{"family":"Mishra","given":"Shiva Raj"},{"family":"Bloch","given":"Joakim"},{"family":"Christensen","given":"Bo"},{"family":"McLachlan","given":"Craig S"},{"family":"Karki","given":"Arjun"},{"family":"Kallestrup","given":"Per"}],"issued":{"date-parts":[["2017",9]]}}}],"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5</w:t>
            </w:r>
            <w:r w:rsidRPr="00B4275D">
              <w:rPr>
                <w:rFonts w:ascii="Garamond" w:eastAsia="Garamond" w:hAnsi="Garamond" w:cs="Garamond"/>
                <w:sz w:val="18"/>
                <w:szCs w:val="18"/>
                <w:lang w:val="en-GB"/>
              </w:rPr>
              <w:fldChar w:fldCharType="end"/>
            </w:r>
          </w:p>
        </w:tc>
      </w:tr>
      <w:tr w:rsidR="009E45CA" w:rsidRPr="00C011DD" w14:paraId="372B431F" w14:textId="77777777" w:rsidTr="00B61A8E">
        <w:trPr>
          <w:trHeight w:val="288"/>
        </w:trPr>
        <w:tc>
          <w:tcPr>
            <w:tcW w:w="441" w:type="dxa"/>
            <w:vAlign w:val="center"/>
          </w:tcPr>
          <w:p w14:paraId="11B1A366"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1</w:t>
            </w:r>
          </w:p>
        </w:tc>
        <w:tc>
          <w:tcPr>
            <w:tcW w:w="1926" w:type="dxa"/>
            <w:vAlign w:val="center"/>
          </w:tcPr>
          <w:p w14:paraId="66D62AFD"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Karmacharya et al.</w:t>
            </w:r>
          </w:p>
        </w:tc>
        <w:tc>
          <w:tcPr>
            <w:tcW w:w="12229" w:type="dxa"/>
            <w:vAlign w:val="center"/>
          </w:tcPr>
          <w:p w14:paraId="413C08D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 xml:space="preserve">Awareness, treatment and control of hypertension in Nepal: findings from the </w:t>
            </w:r>
            <w:proofErr w:type="spellStart"/>
            <w:r w:rsidRPr="00B4275D">
              <w:rPr>
                <w:rFonts w:ascii="Garamond" w:eastAsia="Garamond" w:hAnsi="Garamond" w:cs="Garamond"/>
                <w:sz w:val="18"/>
                <w:szCs w:val="18"/>
                <w:lang w:val="en-GB"/>
              </w:rPr>
              <w:t>Dhulikhel</w:t>
            </w:r>
            <w:proofErr w:type="spellEnd"/>
            <w:r w:rsidRPr="00B4275D">
              <w:rPr>
                <w:rFonts w:ascii="Garamond" w:eastAsia="Garamond" w:hAnsi="Garamond" w:cs="Garamond"/>
                <w:sz w:val="18"/>
                <w:szCs w:val="18"/>
                <w:lang w:val="en-GB"/>
              </w:rPr>
              <w:t xml:space="preserve"> Heart Study</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g9cLhzPT","properties":{"formattedCitation":"\\super 66\\nosupersub{}","plainCitation":"66","noteIndex":0},"citationItems":[{"id":10214,"uris":["http://zotero.org/groups/4815382/items/MXYHZRTU"],"itemData":{"id":10214,"type":"article-journal","abstract":"Objectives Although previous studies have suggested alarming rise in the prevalence of hypertension in Nepal, there is dearth of information on its awareness, treatment and control. In this cross-sectional study, we assessed awareness, treatment and control of hypertension among 298 hypertensive adults from the suburban town of Dhulikhel, Nepal.\nMethods This cross-sectional study is based on Dhulikhel Heart Study, which included 1073 adults, aged ≥18 years, recruited from randomly selected households. Comprehensive health interviews and blood pressure measurements were completed during home interviews. Hypertensives (systolic blood pressure ≥140 mm Hg or diastolic blood pressure ≥90 mm Hg or receiving antihypertensive medication) were further evaluated for awareness, treatment and control of hypertension. Multivariate regression model quantiﬁed the association of the sociodemographic characteristics and the cardiovascular disease (CVD) risk factors with hypertension awareness. Differences between sociodemographic characteristics and CVD risk factors with treatment and control of hypertension were tested using χ2 tests.\nResults A total of 43.6% of all hypertensives (n=298) were aware of their hypertension status. In multivariate analyses, hypertension awareness was associated with increasing age (p&lt;0.001). More than three-fourth (76.1%) of those who were aware of their hypertension status (n=130) were currently on treatment. There were signiﬁcant differences in treatment status by sex, occupation, age, income quartiles and body mass index. Only 35.3% of those on treatment (n=99) had blood pressure control.\nConclusions The levels of awareness, treatment and control of hypertension in this sample of Nepalese adults were low.","container-title":"Heart Asia","DOI":"10.1136/heartasia-2016-010766","ISSN":"1759-1104","issue":"1","journalAbbreviation":"Heart Asia","language":"en","page":"1-8","source":"DOI.org (Crossref)","title":"Awareness, treatment and control of hypertension in Nepal: findings from the Dhulikhel Heart Study","title-short":"Awareness, treatment and control of hypertension in Nepal","volume":"9","author":[{"family":"Karmacharya","given":"Biraj M"},{"family":"Koju","given":"Rajendra P"},{"family":"LoGerfo","given":"James P"},{"family":"Chan","given":"Kwun Chuen Gary"},{"family":"Mokdad","given":"Ali H"},{"family":"Shrestha","given":"Archana"},{"family":"Sotoodehnia","given":"Nona"},{"family":"Fitzpatrick","given":"Annette L"}],"issued":{"date-parts":[["2017",1]]}}}],"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6</w:t>
            </w:r>
            <w:r w:rsidRPr="00B4275D">
              <w:rPr>
                <w:rFonts w:ascii="Garamond" w:eastAsia="Garamond" w:hAnsi="Garamond" w:cs="Garamond"/>
                <w:sz w:val="18"/>
                <w:szCs w:val="18"/>
                <w:lang w:val="en-GB"/>
              </w:rPr>
              <w:fldChar w:fldCharType="end"/>
            </w:r>
          </w:p>
        </w:tc>
      </w:tr>
      <w:tr w:rsidR="009E45CA" w:rsidRPr="00C011DD" w14:paraId="1706FEEC" w14:textId="77777777" w:rsidTr="00B61A8E">
        <w:trPr>
          <w:trHeight w:val="288"/>
        </w:trPr>
        <w:tc>
          <w:tcPr>
            <w:tcW w:w="441" w:type="dxa"/>
            <w:vAlign w:val="center"/>
          </w:tcPr>
          <w:p w14:paraId="11BAC625"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2</w:t>
            </w:r>
          </w:p>
        </w:tc>
        <w:tc>
          <w:tcPr>
            <w:tcW w:w="1926" w:type="dxa"/>
            <w:vAlign w:val="center"/>
          </w:tcPr>
          <w:p w14:paraId="455030AA"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Khanal et al.</w:t>
            </w:r>
          </w:p>
        </w:tc>
        <w:tc>
          <w:tcPr>
            <w:tcW w:w="12229" w:type="dxa"/>
            <w:vAlign w:val="center"/>
          </w:tcPr>
          <w:p w14:paraId="3067BE94"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 xml:space="preserve">Prevalence, associated factors, awareness, treatment, and control of hypertension: Findings from a cross sectional study conducted as a part of a  community based intervention trial in </w:t>
            </w:r>
            <w:proofErr w:type="spellStart"/>
            <w:r w:rsidRPr="00B4275D">
              <w:rPr>
                <w:rFonts w:ascii="Garamond" w:eastAsia="Garamond" w:hAnsi="Garamond" w:cs="Garamond"/>
                <w:sz w:val="18"/>
                <w:szCs w:val="18"/>
                <w:lang w:val="en-GB"/>
              </w:rPr>
              <w:t>Surkhet</w:t>
            </w:r>
            <w:proofErr w:type="spellEnd"/>
            <w:r w:rsidRPr="00B4275D">
              <w:rPr>
                <w:rFonts w:ascii="Garamond" w:eastAsia="Garamond" w:hAnsi="Garamond" w:cs="Garamond"/>
                <w:sz w:val="18"/>
                <w:szCs w:val="18"/>
                <w:lang w:val="en-GB"/>
              </w:rPr>
              <w:t>, Mid-western region of Nepal</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IdpWYXtA","properties":{"formattedCitation":"\\super 67\\nosupersub{}","plainCitation":"67","noteIndex":0},"citationItems":[{"id":10215,"uris":["http://zotero.org/groups/4815382/items/MV7QNEZU"],"itemData":{"id":10215,"type":"article-journal","abstract":"Background Hypertension is one of the leading public health problems globally. About half of the deaths from cardiovascular diseases were attributed to hypertension in 2008. Reduction of blood pressure to normal range is one of the major challenges in preventing complications and future burden of cardiovascular diseases. Therefore, this study aims to determine prevalence, awareness, treatment and control of hypertension and its associated factors in Nepal.","container-title":"PLOS ONE","DOI":"10.1371/journal.pone.0185806","ISSN":"1932-6203","issue":"10","journalAbbreviation":"PLoS ONE","language":"en","page":"e0185806","source":"DOI.org (Crossref)","title":"Prevalence, associated factors, awareness, treatment, and control of hypertension: Findings from a cross sectional study conducted as a part of a community based intervention trial in Surkhet, Mid-western region of Nepal","title-short":"Prevalence, associated factors, awareness, treatment, and control of hypertension","volume":"12","author":[{"family":"Khanal","given":"Mahesh Kumar"},{"family":"Dhungana","given":"Raja Ram"},{"family":"Bhandari","given":"Pratiksha"},{"family":"Gurung","given":"Yadav"},{"family":"Paudel","given":"K. N."}],"editor":[{"family":"Kiechl","given":"Stefan"}],"issued":{"date-parts":[["2017",10,5]]}}}],"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7</w:t>
            </w:r>
            <w:r w:rsidRPr="00B4275D">
              <w:rPr>
                <w:rFonts w:ascii="Garamond" w:eastAsia="Garamond" w:hAnsi="Garamond" w:cs="Garamond"/>
                <w:sz w:val="18"/>
                <w:szCs w:val="18"/>
                <w:lang w:val="en-GB"/>
              </w:rPr>
              <w:fldChar w:fldCharType="end"/>
            </w:r>
          </w:p>
        </w:tc>
      </w:tr>
      <w:tr w:rsidR="009E45CA" w:rsidRPr="00C011DD" w14:paraId="394AF9EC" w14:textId="77777777" w:rsidTr="00B61A8E">
        <w:trPr>
          <w:trHeight w:val="288"/>
        </w:trPr>
        <w:tc>
          <w:tcPr>
            <w:tcW w:w="441" w:type="dxa"/>
            <w:vAlign w:val="center"/>
          </w:tcPr>
          <w:p w14:paraId="026E5E55"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3</w:t>
            </w:r>
          </w:p>
        </w:tc>
        <w:tc>
          <w:tcPr>
            <w:tcW w:w="1926" w:type="dxa"/>
            <w:vAlign w:val="center"/>
          </w:tcPr>
          <w:p w14:paraId="5F259800"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Adhikari et al.</w:t>
            </w:r>
          </w:p>
        </w:tc>
        <w:tc>
          <w:tcPr>
            <w:tcW w:w="12229" w:type="dxa"/>
            <w:vAlign w:val="center"/>
          </w:tcPr>
          <w:p w14:paraId="40452FE3"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8: an analysis of blood pressure screening results in Nepal</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b2SL5nAL","properties":{"formattedCitation":"\\super 68\\nosupersub{}","plainCitation":"68","noteIndex":0},"citationItems":[{"id":10216,"uris":["http://zotero.org/groups/4815382/items/YZ9ZFBL2"],"itemData":{"id":10216,"type":"article-journal","abstract":"Abstract\n            Raised blood pressure (BP) is a leading risk factor for mortality globally and in Nepal. May Measurement Month (MMM) is a global initiative aimed at screening for hypertension and raising awareness on high BP worldwide. This study provides the results of the 2018 MMM (MMM18) in Nepal. An opportunistic cross-sectional survey of volunteers aged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years was carried out in May 2018 nationwide. The standard MMM protocol was followed for BP measurement, the definition of hypertension, and statistical analysis. The campaign was publicized through various social media for recruiting volunteers and inviting participation. A total of 15 561 (58.7% male) from 35 districts of Nepal were screened in MMM18, of which 4 321 (27.8%) had hypertension. A total of 2 633 (19.0%) of 13 873 individuals who were not on antihypertensive treatment were found to be hypertensive. Of those on medication, 799 (47.4%) had uncontrolled BP. Systolic blood pressure (SBP) and diastolic blood pressure (DBP) were significantly higher in people on antihypertensive treatment, smokers, and alcohol drinkers compared with those who were not on antihypertensive treatment, smokers, and alcohol drinkers, respectively. Likewise, SBP and DBP steadily increased across increasing body mass index categories. MMM18 was the largest BP screening campaign undertaken in Nepal. MMM has highlighted the importance of a periodic public health program at the national level to increase awareness on hypertension detection and control rate, and thus, the prevention of cardiovascular diseases.","container-title":"European Heart Journal Supplements","DOI":"10.1093/eurheartj/suaa037","ISSN":"1520-765X, 1554-2815","issue":"Supplement_H","language":"en","page":"H92-H95","source":"DOI.org (Crossref)","title":"May Measurement Month 2018: an analysis of blood pressure screening results from Nepal","title-short":"May Measurement Month 2018","volume":"22","author":[{"family":"Adhikari","given":"Tara Ballav"},{"family":"Bhattarai","given":"Harikrishna"},{"family":"Ranabhat","given":"Kamal"},{"family":"Khanal","given":"Pratik"},{"family":"Mishra","given":"Shiva Raj"},{"family":"Koirala","given":"Sweta"},{"family":"Pandey","given":"Sadhna"},{"family":"Devkota","given":"Surya"},{"family":"Gairhe","given":"Milan"},{"family":"Dhamala","given":"Bimala"},{"family":"Soti","given":"Pabitra Babu"},{"family":"Paudel","given":"Sandip"},{"family":"Lohani","given":"Gunaraj"},{"family":"Koirala","given":"Bhagawan"},{"family":"Beaney","given":"Thomas"},{"family":"Ster","given":"Anca Chis"},{"family":"Poulter","given":"Neil R"},{"family":"Neupane","given":"Dinesh"}],"issued":{"date-parts":[["2020",8,1]]}}}],"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8</w:t>
            </w:r>
            <w:r w:rsidRPr="00B4275D">
              <w:rPr>
                <w:rFonts w:ascii="Garamond" w:eastAsia="Garamond" w:hAnsi="Garamond" w:cs="Garamond"/>
                <w:sz w:val="18"/>
                <w:szCs w:val="18"/>
                <w:lang w:val="en-GB"/>
              </w:rPr>
              <w:fldChar w:fldCharType="end"/>
            </w:r>
          </w:p>
        </w:tc>
      </w:tr>
      <w:tr w:rsidR="009E45CA" w:rsidRPr="00C011DD" w14:paraId="289A70D0" w14:textId="77777777" w:rsidTr="00B61A8E">
        <w:trPr>
          <w:trHeight w:val="288"/>
        </w:trPr>
        <w:tc>
          <w:tcPr>
            <w:tcW w:w="441" w:type="dxa"/>
            <w:vAlign w:val="center"/>
          </w:tcPr>
          <w:p w14:paraId="0C62A024"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4</w:t>
            </w:r>
          </w:p>
        </w:tc>
        <w:tc>
          <w:tcPr>
            <w:tcW w:w="1926" w:type="dxa"/>
            <w:vAlign w:val="center"/>
          </w:tcPr>
          <w:p w14:paraId="3EA62A8B"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Bhattarai et al.</w:t>
            </w:r>
          </w:p>
        </w:tc>
        <w:tc>
          <w:tcPr>
            <w:tcW w:w="12229" w:type="dxa"/>
            <w:vAlign w:val="center"/>
          </w:tcPr>
          <w:p w14:paraId="07BAE972"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9: an analysis of blood pressure screening results in Nepal</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yAy5q1w6","properties":{"formattedCitation":"\\super 69\\nosupersub{}","plainCitation":"69","noteIndex":0},"citationItems":[{"id":10217,"uris":["http://zotero.org/groups/4815382/items/PKCZKVUV"],"itemData":{"id":10217,"type":"article-journal","abstract":"Abstract\n            May Measurement Month (MMM) is a global initiative to screen high blood pressure (BP) in the community and increase awareness at the population level. High BP is the leading risk factor for mortality worldwide and in Nepal. This study presents the results of the 2019 MMM in Nepal. Opportunistic BP screening was conducted in 30 out of 77 districts across Nepal and aged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at the community and public places. BP was measured three times in a seated position. A total of 74 205 individuals participated in the study, mean age 39.9</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and 58% were male. BP measurements for the second and third readings were available for 69 292 (93.3%) individuals. The proportion of the population that were hypertensive was 27.5% (n</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20 429). Among those hypertensives, 46.3% were aware of their hypertensive status and of these, 37.5% were on antihypertensive medication. Only 54.3% of those on antihypertensive medication had their BP controlled. Of the community screened, those self reporting to have diabetes, current tobacco users, and current alcohol drinkers were 6.7%, 23.6%, and 31.9%, respectively; 20.6% of the participants were overweight, and 6.5% were obese. Since the first BP screening campaign, MMM 2017 in Nepal, the number of participants screened has largely increased over the years. MMM’s success in Nepal is through a coordinated mobilization of trained health science students and volunteers in the communities. The Nepal MMM data demonstrates that large community-based BP screening campaigns are possible in low resource settings.","container-title":"European Heart Journal Supplements","DOI":"10.1093/eurheartj/suab042","ISSN":"1520-765X, 1554-2815","issue":"Supplement_B","language":"en","page":"B110-B113","source":"DOI.org (Crossref)","title":"May Measurement Month 2019: an analysis of blood pressure screening results from Nepal","title-short":"May Measurement Month 2019","volume":"23","author":[{"family":"Bhattarai","given":"Harikrishna"},{"family":"McLachlan","given":"Craig S"},{"family":"Khanal","given":"Pratik"},{"family":"Adhikari","given":"Tara Ballav"},{"family":"Ranabhat","given":"Kamal"},{"family":"Koirala","given":"Sweta"},{"family":"Parajuli","given":"Surya B"},{"family":"Pokharel","given":"Yashashwi"},{"family":"Paudel","given":"Santosh"},{"family":"Soti","given":"Pabitra Babu"},{"family":"Subedi","given":"Bishal"},{"family":"Wagle","given":"Chetan Nidhi"},{"family":"Mahato","given":"Sweta"},{"family":"Pandey","given":"Ghanashyam"},{"family":"Gyawali","given":"Pawan"},{"family":"Pandey","given":"Sadhana"},{"family":"Gyawali","given":"Vivek"},{"family":"Devkota","given":"Surya"},{"family":"Lohani","given":"Guna Raj"},{"family":"Koirala","given":"Bhagawan"},{"family":"Xia","given":"Xin"},{"family":"Beaney","given":"Thomas"},{"family":"Neupane","given":"Dinesh"}],"issued":{"date-parts":[["2021",5,20]]}}}],"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69</w:t>
            </w:r>
            <w:r w:rsidRPr="00B4275D">
              <w:rPr>
                <w:rFonts w:ascii="Garamond" w:eastAsia="Garamond" w:hAnsi="Garamond" w:cs="Garamond"/>
                <w:sz w:val="18"/>
                <w:szCs w:val="18"/>
                <w:lang w:val="en-GB"/>
              </w:rPr>
              <w:fldChar w:fldCharType="end"/>
            </w:r>
          </w:p>
        </w:tc>
      </w:tr>
      <w:tr w:rsidR="009E45CA" w:rsidRPr="00C011DD" w14:paraId="799F914D" w14:textId="77777777" w:rsidTr="00B61A8E">
        <w:trPr>
          <w:trHeight w:val="288"/>
        </w:trPr>
        <w:tc>
          <w:tcPr>
            <w:tcW w:w="441" w:type="dxa"/>
            <w:vAlign w:val="center"/>
          </w:tcPr>
          <w:p w14:paraId="47E6B075"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5</w:t>
            </w:r>
          </w:p>
        </w:tc>
        <w:tc>
          <w:tcPr>
            <w:tcW w:w="1926" w:type="dxa"/>
            <w:vAlign w:val="center"/>
          </w:tcPr>
          <w:p w14:paraId="780C4A9F"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Valladares et al.</w:t>
            </w:r>
          </w:p>
        </w:tc>
        <w:tc>
          <w:tcPr>
            <w:tcW w:w="12229" w:type="dxa"/>
            <w:vAlign w:val="center"/>
          </w:tcPr>
          <w:p w14:paraId="0A97B8F7"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Prevalence, awareness, treatment, and control of hypertension in a small northern town in Nicaragua: The Elieth-HIFARI study</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BHQeBGRG","properties":{"formattedCitation":"\\super 70\\nosupersub{}","plainCitation":"70","noteIndex":0},"citationItems":[{"id":5896,"uris":["http://zotero.org/users/8742034/items/SB6KFLN2"],"itemData":{"id":5896,"type":"article-journal","abstract":"BACKGROUND AND AIMS: Hypertension is considered the most important risk factor for cardiovascular disease and is associated with high levels of morbidity, mortality, and health care expenditure. The negative effects of hypertension and its complications are preventable if those at risk are appropriately treated and controlled. Continually monitoring the epidemiological trends of hypertension is essential to formulate and evaluate public health measures to limit its negative effects. The herein presented Elieth-HIFARI study sought to estimate the prevalence of hypertension, as well as the prevalence of related awareness, treatment, and control in a small town in Central America. METHODS: A population survey to assess cardiovascular risk was conducted (n = 577, 55.3% women, mean age 42.4 years) in the municipality of San Rafael del Norte in northern Nicaragua, between November 2016 and March 2017, based on the STEPwise method by the World Health Organization and the recommendations by the World Hypertension League. RESULTS: The overall prevalence of hypertension, awareness, treatment, and control was 28.1%, 72.2%, 68.5%, and 36.4%, respectively. Men had a lower prevalence of all indicators (22.5%, 60.3%, 53.4%, and 24.1%, respectively) compared with women (32.6%, 78.8%, 76.9%, and 43.3%, respectively). The median systolic blood pressure was 118.5 mm Hg (20.5 interquartile range [IQR]) (men: 123.0 mm Hg vs women: 115.5 mm Hg, Mann-Whitney U test P \\textless .001), and the mean diastolic blood pressure was 78.0 mm Hg (13 IQR) (men: 77.0, women: 78.0). CONCLUSION: Hypertension is highly prevalent in San Rafael del Norte, while control rates are low despite the relatively higher levels of awareness and treatment. Furthermore, women have much higher prevalence of hypertension than men, along with higher awareness, treatment, and control. However, the control rate for those treated for hypertension was low, irrespective of sex.","container-title":"Health science reports","ISSN":"2398-8835","issue":"7","language":"eng","page":"e120","title":"Prevalence, awareness, treatment, and control of hypertension in a small northern town in Nicaragua: The Elieth-HIFARI study.","volume":"2","author":[{"family":"Valladares","given":"Marion Jose"},{"family":"Rodríguez Sándigo","given":"Noel A."},{"family":"Rizo Rivera","given":"Ginner O."},{"family":"Rodríguez Jarquín","given":"Marco A."},{"family":"Rivera Castillo","given":"Rosse M."},{"family":"López Bonilla","given":"Indiana M."}],"issued":{"date-parts":[["2019",7]]}}}],"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70</w:t>
            </w:r>
            <w:r w:rsidRPr="00B4275D">
              <w:rPr>
                <w:rFonts w:ascii="Garamond" w:eastAsia="Garamond" w:hAnsi="Garamond" w:cs="Garamond"/>
                <w:sz w:val="18"/>
                <w:szCs w:val="18"/>
                <w:lang w:val="en-GB"/>
              </w:rPr>
              <w:fldChar w:fldCharType="end"/>
            </w:r>
          </w:p>
        </w:tc>
      </w:tr>
      <w:tr w:rsidR="009E45CA" w:rsidRPr="00C011DD" w14:paraId="2D7DCDF4" w14:textId="77777777" w:rsidTr="00B61A8E">
        <w:trPr>
          <w:trHeight w:val="288"/>
        </w:trPr>
        <w:tc>
          <w:tcPr>
            <w:tcW w:w="441" w:type="dxa"/>
            <w:vAlign w:val="center"/>
          </w:tcPr>
          <w:p w14:paraId="7996324D"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6</w:t>
            </w:r>
          </w:p>
        </w:tc>
        <w:tc>
          <w:tcPr>
            <w:tcW w:w="1926" w:type="dxa"/>
            <w:vAlign w:val="center"/>
          </w:tcPr>
          <w:p w14:paraId="1214B394"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Wahab et al.</w:t>
            </w:r>
          </w:p>
        </w:tc>
        <w:tc>
          <w:tcPr>
            <w:tcW w:w="12229" w:type="dxa"/>
            <w:vAlign w:val="center"/>
          </w:tcPr>
          <w:p w14:paraId="3F39F521" w14:textId="77777777" w:rsidR="009E45CA" w:rsidRPr="00B4275D" w:rsidRDefault="009E45CA" w:rsidP="00B61A8E">
            <w:pPr>
              <w:spacing w:after="0"/>
              <w:rPr>
                <w:rFonts w:ascii="Garamond" w:eastAsia="Garamond" w:hAnsi="Garamond" w:cs="Garamond"/>
                <w:sz w:val="18"/>
                <w:szCs w:val="18"/>
                <w:lang w:val="en-GB"/>
              </w:rPr>
            </w:pPr>
            <w:r w:rsidRPr="00B4275D">
              <w:rPr>
                <w:rFonts w:ascii="Garamond" w:eastAsia="Garamond" w:hAnsi="Garamond" w:cs="Garamond"/>
                <w:sz w:val="18"/>
                <w:szCs w:val="18"/>
                <w:lang w:val="en-GB"/>
              </w:rPr>
              <w:t>May Measurement Month 2018: an analysis of blood pressure screening results from Nigeria</w:t>
            </w:r>
            <w:r w:rsidRPr="00B4275D">
              <w:rPr>
                <w:rFonts w:ascii="Garamond" w:eastAsia="Garamond" w:hAnsi="Garamond" w:cs="Garamond"/>
                <w:sz w:val="18"/>
                <w:szCs w:val="18"/>
                <w:lang w:val="en-GB"/>
              </w:rPr>
              <w:fldChar w:fldCharType="begin"/>
            </w:r>
            <w:r>
              <w:rPr>
                <w:rFonts w:ascii="Garamond" w:eastAsia="Garamond" w:hAnsi="Garamond" w:cs="Garamond"/>
                <w:sz w:val="18"/>
                <w:szCs w:val="18"/>
                <w:lang w:val="en-GB"/>
              </w:rPr>
              <w:instrText xml:space="preserve"> ADDIN ZOTERO_ITEM CSL_CITATION {"citationID":"7MCIsSG4","properties":{"formattedCitation":"\\super 71\\nosupersub{}","plainCitation":"71","noteIndex":0},"citationItems":[{"id":10219,"uris":["http://zotero.org/groups/4815382/items/5DTWX53Q"],"itemData":{"id":10219,"type":"article-journal","abstract":"Abstract\n            Hypertension remains the dominant cardiovascular risk factor worldwide. May Measurement Month (MMM) is an annual global programme of the International Society of Hypertension aimed at screening for undetected hypertension in the general population. We report the outcome of MMM 2018 in Nigeria. An opportunistic screening of adults aged at least 18</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years was conducted in the six geopolitical zones of Nigeria in the month of May, 2018. Screening for hypertension was done by trained volunteers with the use of validated digital and mercury sphygmomanometers following the MMM protocol. Hypertension was defined as blood pressure (BP) ≥140/90</w:instrText>
            </w:r>
            <w:r>
              <w:rPr>
                <w:rFonts w:ascii="Times New Roman" w:eastAsia="Garamond" w:hAnsi="Times New Roman" w:cs="Times New Roman"/>
                <w:sz w:val="18"/>
                <w:szCs w:val="18"/>
                <w:lang w:val="en-GB"/>
              </w:rPr>
              <w:instrText> </w:instrText>
            </w:r>
            <w:r>
              <w:rPr>
                <w:rFonts w:ascii="Garamond" w:eastAsia="Garamond" w:hAnsi="Garamond" w:cs="Garamond"/>
                <w:sz w:val="18"/>
                <w:szCs w:val="18"/>
                <w:lang w:val="en-GB"/>
              </w:rPr>
              <w:instrText xml:space="preserve">mmHg or the use of BP-lowering medication. There were 6398 participants (53.0% female) with a mean (SD) age of 41.7 (15.0) years. Hypertension was present in 36.4% of the participants with 51.1% of the hypertensives aware of their status, 41.8% on medication, of whom 43.1% were controlled. Overall, only 18.0% of all hypertensive participants had their BP under control. The proportion with hypertension is high, and awareness, treatment, and control rates are low. Concerted efforts are needed to improve awareness and treatment of hypertension in Nigeria in order to reduce the high rate of complications associated with uncontrolled BP.","container-title":"European Heart Journal Supplements","DOI":"10.1093/eurheartj/suaa038","ISSN":"1520-765X, 1554-2815","issue":"Supplement_H","language":"en","page":"H96-H99","source":"DOI.org (Crossref)","title":"May Measurement Month 2018: an analysis of blood pressure screening results from Nigeria","title-short":"May Measurement Month 2018","volume":"22","author":[{"family":"Wahab","given":"Kolawole W"},{"family":"Kolo","given":"Philip M"},{"family":"Sani","given":"Mahmoud U"},{"family":"Okubadejo","given":"Njide U"},{"family":"Peter","given":"Johnson O"},{"family":"Aigbe","given":"Fred"},{"family":"Makusidi","given":"Muhammad A"},{"family":"Aje","given":"Akinyemi"},{"family":"Adewale","given":"Arimiyau"},{"family":"Adebola","given":"Phillip"},{"family":"Beaney","given":"Thomas"},{"family":"Ster","given":"Anca Chis"},{"family":"Poulter","given":"Neil R"},{"family":"Xia","given":"Xin"},{"family":"Omotoso","given":"Ayodele B"}],"issued":{"date-parts":[["2020",8,1]]}}}],"schema":"https://github.com/citation-style-language/schema/raw/master/csl-citation.json"} </w:instrText>
            </w:r>
            <w:r w:rsidRPr="00B4275D">
              <w:rPr>
                <w:rFonts w:ascii="Garamond" w:eastAsia="Garamond" w:hAnsi="Garamond" w:cs="Garamond"/>
                <w:sz w:val="18"/>
                <w:szCs w:val="18"/>
                <w:lang w:val="en-GB"/>
              </w:rPr>
              <w:fldChar w:fldCharType="separate"/>
            </w:r>
            <w:r w:rsidRPr="00177DBB">
              <w:rPr>
                <w:rFonts w:ascii="Garamond" w:hAnsi="Garamond" w:cs="Times New Roman"/>
                <w:sz w:val="18"/>
                <w:szCs w:val="24"/>
                <w:vertAlign w:val="superscript"/>
                <w:lang w:val="en-GB"/>
              </w:rPr>
              <w:t>71</w:t>
            </w:r>
            <w:r w:rsidRPr="00B4275D">
              <w:rPr>
                <w:rFonts w:ascii="Garamond" w:eastAsia="Garamond" w:hAnsi="Garamond" w:cs="Garamond"/>
                <w:sz w:val="18"/>
                <w:szCs w:val="18"/>
                <w:lang w:val="en-GB"/>
              </w:rPr>
              <w:fldChar w:fldCharType="end"/>
            </w:r>
          </w:p>
        </w:tc>
      </w:tr>
      <w:tr w:rsidR="009E45CA" w:rsidRPr="00C011DD" w14:paraId="295E7250" w14:textId="77777777" w:rsidTr="00B61A8E">
        <w:trPr>
          <w:trHeight w:val="288"/>
        </w:trPr>
        <w:tc>
          <w:tcPr>
            <w:tcW w:w="441" w:type="dxa"/>
            <w:vAlign w:val="center"/>
          </w:tcPr>
          <w:p w14:paraId="4E52D0BF" w14:textId="77777777" w:rsidR="009E45CA" w:rsidRPr="00B4275D" w:rsidRDefault="009E45CA" w:rsidP="00B61A8E">
            <w:pPr>
              <w:spacing w:after="0"/>
              <w:jc w:val="center"/>
              <w:rPr>
                <w:rFonts w:ascii="Garamond" w:eastAsia="Garamond" w:hAnsi="Garamond" w:cs="Garamond"/>
                <w:sz w:val="18"/>
                <w:szCs w:val="18"/>
                <w:lang w:val="en-GB"/>
              </w:rPr>
            </w:pPr>
            <w:r w:rsidRPr="00B4275D">
              <w:rPr>
                <w:rFonts w:ascii="Garamond" w:eastAsia="Garamond" w:hAnsi="Garamond" w:cs="Garamond"/>
                <w:sz w:val="18"/>
                <w:szCs w:val="18"/>
                <w:lang w:val="en-GB"/>
              </w:rPr>
              <w:t>77</w:t>
            </w:r>
          </w:p>
        </w:tc>
        <w:tc>
          <w:tcPr>
            <w:tcW w:w="1926" w:type="dxa"/>
            <w:vAlign w:val="center"/>
          </w:tcPr>
          <w:p w14:paraId="5A1F17B0" w14:textId="77777777" w:rsidR="009E45CA" w:rsidRPr="00B4275D" w:rsidRDefault="009E45CA" w:rsidP="00B61A8E">
            <w:pPr>
              <w:spacing w:after="0"/>
              <w:rPr>
                <w:rFonts w:ascii="Garamond" w:hAnsi="Garamond"/>
                <w:sz w:val="18"/>
                <w:szCs w:val="18"/>
                <w:lang w:val="en-GB"/>
              </w:rPr>
            </w:pPr>
            <w:r w:rsidRPr="00B4275D">
              <w:rPr>
                <w:rFonts w:ascii="Garamond" w:hAnsi="Garamond"/>
                <w:sz w:val="18"/>
                <w:szCs w:val="18"/>
                <w:lang w:val="en-GB"/>
              </w:rPr>
              <w:t>Wahab et al.</w:t>
            </w:r>
          </w:p>
        </w:tc>
        <w:tc>
          <w:tcPr>
            <w:tcW w:w="12229" w:type="dxa"/>
            <w:vAlign w:val="center"/>
          </w:tcPr>
          <w:p w14:paraId="75DC8EC8" w14:textId="77777777" w:rsidR="009E45CA" w:rsidRPr="00B4275D" w:rsidRDefault="009E45CA" w:rsidP="00B61A8E">
            <w:pPr>
              <w:spacing w:after="0"/>
              <w:rPr>
                <w:rFonts w:ascii="Garamond" w:hAnsi="Garamond"/>
                <w:sz w:val="18"/>
                <w:szCs w:val="18"/>
                <w:lang w:val="en-GB"/>
              </w:rPr>
            </w:pPr>
            <w:r w:rsidRPr="00B4275D">
              <w:rPr>
                <w:rFonts w:ascii="Garamond" w:hAnsi="Garamond"/>
                <w:sz w:val="18"/>
                <w:szCs w:val="18"/>
                <w:lang w:val="en-GB"/>
              </w:rPr>
              <w:t>May Measurement Month 2019: an analysis of blood pressure screening results from Nigeria</w:t>
            </w:r>
            <w:r w:rsidRPr="00B4275D">
              <w:rPr>
                <w:rFonts w:ascii="Garamond" w:hAnsi="Garamond"/>
                <w:sz w:val="18"/>
                <w:szCs w:val="18"/>
                <w:lang w:val="en-GB"/>
              </w:rPr>
              <w:fldChar w:fldCharType="begin"/>
            </w:r>
            <w:r>
              <w:rPr>
                <w:rFonts w:ascii="Garamond" w:hAnsi="Garamond"/>
                <w:sz w:val="18"/>
                <w:szCs w:val="18"/>
                <w:lang w:val="en-GB"/>
              </w:rPr>
              <w:instrText xml:space="preserve"> ADDIN ZOTERO_ITEM CSL_CITATION {"citationID":"spnLhO5n","properties":{"formattedCitation":"\\super 72\\nosupersub{}","plainCitation":"72","noteIndex":0},"citationItems":[{"id":10479,"uris":["http://zotero.org/groups/4815382/items/ZUCS57LD"],"itemData":{"id":10479,"type":"article-journal","abstract":"Abstract\n            The aim of this study is to estimate the frequency of undetected hypertension across the six geopolitical zones of Nigeria. We conducted an opportunistic screening of adults aged at least 18</w:instrText>
            </w:r>
            <w:r>
              <w:rPr>
                <w:rFonts w:ascii="Times New Roman" w:hAnsi="Times New Roman" w:cs="Times New Roman"/>
                <w:sz w:val="18"/>
                <w:szCs w:val="18"/>
                <w:lang w:val="en-GB"/>
              </w:rPr>
              <w:instrText> </w:instrText>
            </w:r>
            <w:r>
              <w:rPr>
                <w:rFonts w:ascii="Garamond" w:hAnsi="Garamond"/>
                <w:sz w:val="18"/>
                <w:szCs w:val="18"/>
                <w:lang w:val="en-GB"/>
              </w:rPr>
              <w:instrText>years in the month of May 2019. Participants were recruited by trained volunteers using the May Measurement Month protocol. Blood pressure (BP) was measured using validated digital and mercury sphygmomanometers. We defined hypertension as BP ≥140/90</w:instrText>
            </w:r>
            <w:r>
              <w:rPr>
                <w:rFonts w:ascii="Times New Roman" w:hAnsi="Times New Roman" w:cs="Times New Roman"/>
                <w:sz w:val="18"/>
                <w:szCs w:val="18"/>
                <w:lang w:val="en-GB"/>
              </w:rPr>
              <w:instrText> </w:instrText>
            </w:r>
            <w:r>
              <w:rPr>
                <w:rFonts w:ascii="Garamond" w:hAnsi="Garamond"/>
                <w:sz w:val="18"/>
                <w:szCs w:val="18"/>
                <w:lang w:val="en-GB"/>
              </w:rPr>
              <w:instrText>mmHg or the use of BP-lowering medication. A total of 3646 participants (52.8% females) with a mean age of 44.5</w:instrText>
            </w:r>
            <w:r>
              <w:rPr>
                <w:rFonts w:ascii="Times New Roman" w:hAnsi="Times New Roman" w:cs="Times New Roman"/>
                <w:sz w:val="18"/>
                <w:szCs w:val="18"/>
                <w:lang w:val="en-GB"/>
              </w:rPr>
              <w:instrText> </w:instrText>
            </w:r>
            <w:r>
              <w:rPr>
                <w:rFonts w:ascii="Garamond" w:hAnsi="Garamond" w:cs="Garamond"/>
                <w:sz w:val="18"/>
                <w:szCs w:val="18"/>
                <w:lang w:val="en-GB"/>
              </w:rPr>
              <w:instrText>±</w:instrText>
            </w:r>
            <w:r>
              <w:rPr>
                <w:rFonts w:ascii="Times New Roman" w:hAnsi="Times New Roman" w:cs="Times New Roman"/>
                <w:sz w:val="18"/>
                <w:szCs w:val="18"/>
                <w:lang w:val="en-GB"/>
              </w:rPr>
              <w:instrText> </w:instrText>
            </w:r>
            <w:r>
              <w:rPr>
                <w:rFonts w:ascii="Garamond" w:hAnsi="Garamond"/>
                <w:sz w:val="18"/>
                <w:szCs w:val="18"/>
                <w:lang w:val="en-GB"/>
              </w:rPr>
              <w:instrText>15.7</w:instrText>
            </w:r>
            <w:r>
              <w:rPr>
                <w:rFonts w:ascii="Times New Roman" w:hAnsi="Times New Roman" w:cs="Times New Roman"/>
                <w:sz w:val="18"/>
                <w:szCs w:val="18"/>
                <w:lang w:val="en-GB"/>
              </w:rPr>
              <w:instrText> </w:instrText>
            </w:r>
            <w:r>
              <w:rPr>
                <w:rFonts w:ascii="Garamond" w:hAnsi="Garamond"/>
                <w:sz w:val="18"/>
                <w:szCs w:val="18"/>
                <w:lang w:val="en-GB"/>
              </w:rPr>
              <w:instrText>years were screened. Hypertension was present in 39.2% of the participants but only 55. 4% of these were on antihypertensive medications. Only 46.8% hypertensives who were on medications had their BP controlled (&amp;lt;140/90</w:instrText>
            </w:r>
            <w:r>
              <w:rPr>
                <w:rFonts w:ascii="Times New Roman" w:hAnsi="Times New Roman" w:cs="Times New Roman"/>
                <w:sz w:val="18"/>
                <w:szCs w:val="18"/>
                <w:lang w:val="en-GB"/>
              </w:rPr>
              <w:instrText> </w:instrText>
            </w:r>
            <w:r>
              <w:rPr>
                <w:rFonts w:ascii="Garamond" w:hAnsi="Garamond"/>
                <w:sz w:val="18"/>
                <w:szCs w:val="18"/>
                <w:lang w:val="en-GB"/>
              </w:rPr>
              <w:instrText xml:space="preserve">mmHg). Previous history of hypertension in pregnancy, alcohol intake and smoking were associated with increased mean systolic and diastolic BPs. The frequency of Nigerians with hypertension is high while only about half of those on antihypertensive medications are controlled. A multi-pronged approach to reduce the burden of hypertension is needed.","container-title":"European Heart Journal Supplements","DOI":"10.1093/eurheartj/suab059","ISSN":"1520-765X, 1554-2815","issue":"Supplement_B","language":"en","page":"B114-B116","source":"DOI.org (Crossref)","title":"May Measurement Month 2019: an analysis of blood pressure screening results from Nigeria","title-short":"May Measurement Month 2019","volume":"23","author":[{"family":"Wahab","given":"Kolawole W"},{"family":"Kolo","given":"Philip M"},{"family":"Odili","given":"Augustine"},{"family":"Iwuozo","given":"Emmanuel"},{"family":"Ifebunandu","given":"Ngozi"},{"family":"Ademiluyi","given":"Babatunde"},{"family":"Okunola","given":"Oluyomi"},{"family":"Sani","given":"Mahmoud U"},{"family":"Akinlade","given":"Mathias"},{"family":"Isezuo","given":"Simeon"},{"family":"Ale","given":"Olagoke K"},{"family":"Beaney","given":"Thomas"},{"family":"Rosa","given":"Consuelo Nohpal","non-dropping-particle":"de la"},{"family":"Clarke","given":"Jonathan"},{"family":"Poulter","given":"Neil R"},{"family":"Omotoso","given":"Ayodele B"}],"issued":{"date-parts":[["2021",5,20]]}}}],"schema":"https://github.com/citation-style-language/schema/raw/master/csl-citation.json"} </w:instrText>
            </w:r>
            <w:r w:rsidRPr="00B4275D">
              <w:rPr>
                <w:rFonts w:ascii="Garamond" w:hAnsi="Garamond"/>
                <w:sz w:val="18"/>
                <w:szCs w:val="18"/>
                <w:lang w:val="en-GB"/>
              </w:rPr>
              <w:fldChar w:fldCharType="separate"/>
            </w:r>
            <w:r w:rsidRPr="00177DBB">
              <w:rPr>
                <w:rFonts w:ascii="Garamond" w:hAnsi="Garamond" w:cs="Times New Roman"/>
                <w:sz w:val="18"/>
                <w:szCs w:val="24"/>
                <w:vertAlign w:val="superscript"/>
                <w:lang w:val="en-GB"/>
              </w:rPr>
              <w:t>72</w:t>
            </w:r>
            <w:r w:rsidRPr="00B4275D">
              <w:rPr>
                <w:rFonts w:ascii="Garamond" w:hAnsi="Garamond"/>
                <w:sz w:val="18"/>
                <w:szCs w:val="18"/>
                <w:lang w:val="en-GB"/>
              </w:rPr>
              <w:fldChar w:fldCharType="end"/>
            </w:r>
          </w:p>
        </w:tc>
      </w:tr>
      <w:tr w:rsidR="009E45CA" w:rsidRPr="00C011DD" w14:paraId="04B98D21" w14:textId="77777777" w:rsidTr="00B61A8E">
        <w:trPr>
          <w:trHeight w:val="288"/>
        </w:trPr>
        <w:tc>
          <w:tcPr>
            <w:tcW w:w="441" w:type="dxa"/>
            <w:vAlign w:val="center"/>
          </w:tcPr>
          <w:p w14:paraId="27543105" w14:textId="77777777" w:rsidR="009E45CA" w:rsidRPr="00177DBB" w:rsidRDefault="009E45CA" w:rsidP="00B61A8E">
            <w:pPr>
              <w:spacing w:after="0"/>
              <w:jc w:val="center"/>
              <w:rPr>
                <w:rFonts w:ascii="Garamond" w:eastAsia="Garamond" w:hAnsi="Garamond" w:cs="Garamond"/>
                <w:sz w:val="18"/>
                <w:szCs w:val="18"/>
                <w:lang w:val="en-GB"/>
              </w:rPr>
            </w:pPr>
            <w:r w:rsidRPr="00177DBB">
              <w:rPr>
                <w:rFonts w:ascii="Garamond" w:eastAsia="Garamond" w:hAnsi="Garamond" w:cs="Garamond"/>
                <w:sz w:val="18"/>
                <w:szCs w:val="18"/>
                <w:lang w:val="en-GB"/>
              </w:rPr>
              <w:t>78</w:t>
            </w:r>
          </w:p>
        </w:tc>
        <w:tc>
          <w:tcPr>
            <w:tcW w:w="1926" w:type="dxa"/>
            <w:vAlign w:val="center"/>
          </w:tcPr>
          <w:p w14:paraId="63E94B01" w14:textId="77777777" w:rsidR="009E45CA" w:rsidRPr="00177DBB" w:rsidRDefault="009E45CA" w:rsidP="00B61A8E">
            <w:pPr>
              <w:spacing w:after="0"/>
              <w:rPr>
                <w:rFonts w:ascii="Garamond" w:hAnsi="Garamond"/>
                <w:sz w:val="18"/>
                <w:szCs w:val="18"/>
                <w:lang w:val="en-GB"/>
              </w:rPr>
            </w:pPr>
            <w:proofErr w:type="spellStart"/>
            <w:r w:rsidRPr="00177DBB">
              <w:rPr>
                <w:rFonts w:ascii="Garamond" w:hAnsi="Garamond"/>
                <w:sz w:val="18"/>
                <w:szCs w:val="18"/>
                <w:lang w:val="en-GB"/>
              </w:rPr>
              <w:t>Obag</w:t>
            </w:r>
            <w:r>
              <w:rPr>
                <w:rFonts w:ascii="Garamond" w:hAnsi="Garamond"/>
                <w:sz w:val="18"/>
                <w:szCs w:val="18"/>
                <w:lang w:val="en-GB"/>
              </w:rPr>
              <w:t>h</w:t>
            </w:r>
            <w:r w:rsidRPr="00177DBB">
              <w:rPr>
                <w:rFonts w:ascii="Garamond" w:hAnsi="Garamond"/>
                <w:sz w:val="18"/>
                <w:szCs w:val="18"/>
                <w:lang w:val="en-GB"/>
              </w:rPr>
              <w:t>a</w:t>
            </w:r>
            <w:proofErr w:type="spellEnd"/>
            <w:r w:rsidRPr="00177DBB">
              <w:rPr>
                <w:rFonts w:ascii="Garamond" w:hAnsi="Garamond"/>
                <w:sz w:val="18"/>
                <w:szCs w:val="18"/>
                <w:lang w:val="en-GB"/>
              </w:rPr>
              <w:t xml:space="preserve"> et al.</w:t>
            </w:r>
          </w:p>
        </w:tc>
        <w:tc>
          <w:tcPr>
            <w:tcW w:w="12229" w:type="dxa"/>
            <w:vAlign w:val="center"/>
          </w:tcPr>
          <w:p w14:paraId="07EF5C6E" w14:textId="77777777" w:rsidR="009E45CA" w:rsidRPr="00177DBB" w:rsidRDefault="009E45CA" w:rsidP="00B61A8E">
            <w:pPr>
              <w:spacing w:after="0"/>
              <w:rPr>
                <w:rFonts w:ascii="Garamond" w:hAnsi="Garamond"/>
                <w:sz w:val="18"/>
                <w:szCs w:val="18"/>
                <w:lang w:val="en-GB"/>
              </w:rPr>
            </w:pPr>
            <w:r w:rsidRPr="00177DBB">
              <w:rPr>
                <w:rFonts w:ascii="Garamond" w:hAnsi="Garamond"/>
                <w:sz w:val="18"/>
                <w:szCs w:val="18"/>
                <w:lang w:val="en-GB"/>
              </w:rPr>
              <w:t>Unmet needs of hypertension care in Nigeria: results of the community action against non-communicable diseases (COMAAND) project preintervention survey</w:t>
            </w:r>
            <w:r>
              <w:rPr>
                <w:rFonts w:ascii="Garamond" w:hAnsi="Garamond"/>
                <w:sz w:val="18"/>
                <w:szCs w:val="18"/>
                <w:lang w:val="en-GB"/>
              </w:rPr>
              <w:fldChar w:fldCharType="begin"/>
            </w:r>
            <w:r>
              <w:rPr>
                <w:rFonts w:ascii="Garamond" w:hAnsi="Garamond"/>
                <w:sz w:val="18"/>
                <w:szCs w:val="18"/>
                <w:lang w:val="en-GB"/>
              </w:rPr>
              <w:instrText xml:space="preserve"> ADDIN ZOTERO_ITEM CSL_CITATION {"citationID":"wsDplQJT","properties":{"formattedCitation":"\\super 73\\nosupersub{}","plainCitation":"73","noteIndex":0},"citationItems":[{"id":10765,"uris":["http://zotero.org/groups/4815382/items/D4JSZUEV"],"itemData":{"id":10765,"type":"article-journal","abstract":"Objective Assessing the state of hypertension care remains the first step towards planning a robust health system needed to tackle the rising burden of hypertension. Prior to the commencement of the Community Action Against Non-Communicable Disease project, we assessed hypertension care using the hypertension care cascade (HCC). This will serve as a baseline to evaluate project performance upon completion. Methods Hypertensive subjects were grouped into a mutually exclusive care cascade of 5 categories including unscreened and undiagnosed; screened but undiagnosed; diagnosed but untreated; treated but uncontrolled and treated with controlled hypertension. Results Of the 372 participants, mean age 48.9years, 161 (43.3%) were hypertensive, of whom only 12.0% had controlled blood pressure (BP). Among the 88.0% with uncontrolled BP,19.0% were unscreened and undiagnosed, 48.5% were screened but undiagnosed, 13.0% were diagnosed but untreated and 7.5% were treated but BP uncontrolled. The HCC demonstrates that 19% of the hypertensive patients were lost at the screening stage, 60% of those who were screened never diagnosed, 40% of those who were diagnosed did not receive treatment and 60% of those who were on treatment did not reach target BP. Conclusion Unmet need of hypertension care is substantially high, thus underpinning the need for intervention with a multifaceted approach Blood Press Monit. Copyright © 2021 Wolters Kluwer Health, Inc. All rights reserved.","archive":"Scopus","container-title":"Blood Pressure Monitoring","DOI":"10.1097/MBP.0000000000000561","ISSN":"13595237 (ISSN)","issue":"1","journalAbbreviation":"Blood Press. Monit.","language":"English","note":"publisher: Lippincott Williams and Wilkins","page":"27-32","title":"Unmet needs of hypertension care in Nigeria: results of the community action against non-communicable diseases (COMAAND) project preintervention survey","volume":"27","author":[{"family":"Obagha","given":"C.E."},{"family":"Danladi","given":"B."},{"family":"Kamateeka","given":"M."},{"family":"Chori","given":"B.S."},{"family":"Ogbonnaya","given":"U."},{"family":"Maduka","given":"D."},{"family":"Nguku","given":"P."},{"family":"Osunkwo","given":"D.A."},{"family":"Odili","given":"A.N."}],"issued":{"date-parts":[["2022"]]}}}],"schema":"https://github.com/citation-style-language/schema/raw/master/csl-citation.json"} </w:instrText>
            </w:r>
            <w:r>
              <w:rPr>
                <w:rFonts w:ascii="Garamond" w:hAnsi="Garamond"/>
                <w:sz w:val="18"/>
                <w:szCs w:val="18"/>
                <w:lang w:val="en-GB"/>
              </w:rPr>
              <w:fldChar w:fldCharType="separate"/>
            </w:r>
            <w:r w:rsidRPr="00011F47">
              <w:rPr>
                <w:rFonts w:ascii="Garamond" w:hAnsi="Garamond" w:cs="Times New Roman"/>
                <w:sz w:val="18"/>
                <w:szCs w:val="24"/>
                <w:vertAlign w:val="superscript"/>
                <w:lang w:val="en-GB"/>
              </w:rPr>
              <w:t>73</w:t>
            </w:r>
            <w:r>
              <w:rPr>
                <w:rFonts w:ascii="Garamond" w:hAnsi="Garamond"/>
                <w:sz w:val="18"/>
                <w:szCs w:val="18"/>
                <w:lang w:val="en-GB"/>
              </w:rPr>
              <w:fldChar w:fldCharType="end"/>
            </w:r>
          </w:p>
        </w:tc>
      </w:tr>
      <w:tr w:rsidR="009E45CA" w:rsidRPr="00C011DD" w14:paraId="5D6595BB" w14:textId="77777777" w:rsidTr="00B61A8E">
        <w:trPr>
          <w:trHeight w:val="288"/>
        </w:trPr>
        <w:tc>
          <w:tcPr>
            <w:tcW w:w="441" w:type="dxa"/>
            <w:vAlign w:val="center"/>
          </w:tcPr>
          <w:p w14:paraId="5D67E20F"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79</w:t>
            </w:r>
          </w:p>
        </w:tc>
        <w:tc>
          <w:tcPr>
            <w:tcW w:w="1926" w:type="dxa"/>
            <w:vAlign w:val="center"/>
          </w:tcPr>
          <w:p w14:paraId="755846B1"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Shafi et al.</w:t>
            </w:r>
          </w:p>
        </w:tc>
        <w:tc>
          <w:tcPr>
            <w:tcW w:w="12229" w:type="dxa"/>
            <w:vAlign w:val="center"/>
          </w:tcPr>
          <w:p w14:paraId="569CEE0F"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A survey of hypertension prevalence, awareness, treatment, and control in health screening camps of rural central Punjab, Pakistan</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T3fjtxOA","properties":{"formattedCitation":"\\super 74\\nosupersub{}","plainCitation":"74","noteIndex":0},"citationItems":[{"id":10220,"uris":["http://zotero.org/groups/4815382/items/JZGGAH23"],"itemData":{"id":10220,"type":"article-journal","abstract":"Hypertension is a global public health problem with increasing prevalence. There is limited updated information on the prevalence of hypertension in the Pakistani population. This is a cross-sectional study based on data collected during multiple health screening camps held at multiple locations in rural central Punjab, Pakistan in the period between 2008 and 2015. A total of 13,722 patients were included in this study. Crude prevalence of hypertension was 35.1% and age-standardized prevalence was 34.4%. Among patients with hypertension, 62.3% were aware of having high blood pressure; among these patients, 75.3% were already on treatment for hypertension. Blood pressure was controlled in 22.3% of all patients with hypertension. Among those on treatment for hypertension, blood pressure was controlled in 32.3%. Nearly one-third of patients in health screening camps of rural central Punjab had hypertension. Blood pressure control rate was poor among these patients.","container-title":"Journal of Epidemiology and Global Health","DOI":"10.1016/j.jegh.2017.01.001","ISSN":"2210-6014","issue":"2","journalAbbreviation":"JEGH","language":"en","page":"135","source":"DOI.org (Crossref)","title":"A survey of hypertension prevalence, awareness, treatment, and control in health screening camps of rural central Punjab, Pakistan","volume":"7","author":[{"family":"Shafi","given":"Salman T."},{"family":"Shafi","given":"Tahir"}],"issued":{"date-parts":[["2017"]]}}}],"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4</w:t>
            </w:r>
            <w:r w:rsidRPr="00011F47">
              <w:rPr>
                <w:rFonts w:ascii="Garamond" w:eastAsia="Garamond" w:hAnsi="Garamond" w:cs="Garamond"/>
                <w:sz w:val="18"/>
                <w:szCs w:val="18"/>
                <w:lang w:val="en-GB"/>
              </w:rPr>
              <w:fldChar w:fldCharType="end"/>
            </w:r>
          </w:p>
        </w:tc>
      </w:tr>
      <w:tr w:rsidR="009E45CA" w:rsidRPr="00C011DD" w14:paraId="752D69D8" w14:textId="77777777" w:rsidTr="00B61A8E">
        <w:trPr>
          <w:trHeight w:val="288"/>
        </w:trPr>
        <w:tc>
          <w:tcPr>
            <w:tcW w:w="441" w:type="dxa"/>
            <w:vAlign w:val="center"/>
          </w:tcPr>
          <w:p w14:paraId="1D2E106F"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0</w:t>
            </w:r>
          </w:p>
        </w:tc>
        <w:tc>
          <w:tcPr>
            <w:tcW w:w="1926" w:type="dxa"/>
            <w:vAlign w:val="center"/>
          </w:tcPr>
          <w:p w14:paraId="0B394293"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emon et al.</w:t>
            </w:r>
          </w:p>
        </w:tc>
        <w:tc>
          <w:tcPr>
            <w:tcW w:w="12229" w:type="dxa"/>
            <w:vAlign w:val="center"/>
          </w:tcPr>
          <w:p w14:paraId="2EBBC97C"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8: an analysis of blood pressure screening results from Pakistan</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XQLCdgFY","properties":{"formattedCitation":"\\super 75\\nosupersub{}","plainCitation":"75","noteIndex":0},"citationItems":[{"id":11184,"uris":["http://zotero.org/groups/4815382/items/XUN8S2MD"],"itemData":{"id":11184,"type":"article-journal","abstract":"Abstract\n            The May Measurement Month (MMM) screening campaigns comprise an opportunistic assessment of the arterial blood pressure (BP) of Pakistani adults (≥18 years old) and evaluate the level of awareness and spectrum of the problem of hypertension and the associated risk factors. The prospective study was carried out in May 2018 in multiple medical screening camps at hospitals, pharmacies, and public areas with the help of local health care workers under ethical guidelines. The volunteers took BP measurements using OMRON digital BP devices, in a seated position, and three successive readings were noted after 5 min rest. The mean values of the second and third readings were attained. Data were analysed centrally by the MMM project management team and multiple imputations were performed, where BP readings were missing. Hypertension was defined as a systolic BP ≥14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or diastolic BP ≥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or in those taking antihypertensive medication. This study included 25</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076 participants, of whom 14</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726 (58.7%) were hypertensive. Among all hypertensives, only 11</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681 were aware of their hypertension status. After imputation, age and gender standardization, mean systolic and diastolic BP were 129.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and 82.9</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respectively. MMM17 data revealed that 55.2% of those screened were hypertensive in Pakistan, while in 2018 the proportion rose slightly to 58.7%. The prevalence of hypertension among those screened for MMM in Pakistan was high in both years. Although most patients with hypertension were treated, the majority remained uncontrolled. Further efforts to improve awareness and control are needed.","container-title":"European Heart Journal Supplements","DOI":"10.1093/eurheartjsupp/suac034","ISSN":"1520-765X, 1554-2815","issue":"Supplement_F","language":"en","page":"F31-F33","source":"DOI.org (Crossref)","title":"May Measurement Month 2018: an analysis of blood pressure screening results from Pakistan","title-short":"May Measurement Month 2018","volume":"24","author":[{"family":"Memon","given":"Feroz S"},{"family":"Wang","given":"Wei"},{"family":"Beaney","given":"Thomas"},{"family":"Bai","given":"Kavita"},{"family":"Poulter","given":"Neil R"},{"family":"Ishaq","given":"Muhammad"}],"issued":{"date-parts":[["2022",10,7]]}}}],"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5</w:t>
            </w:r>
            <w:r w:rsidRPr="00011F47">
              <w:rPr>
                <w:rFonts w:ascii="Garamond" w:eastAsia="Garamond" w:hAnsi="Garamond" w:cs="Garamond"/>
                <w:sz w:val="18"/>
                <w:szCs w:val="18"/>
                <w:lang w:val="en-GB"/>
              </w:rPr>
              <w:fldChar w:fldCharType="end"/>
            </w:r>
          </w:p>
        </w:tc>
      </w:tr>
      <w:tr w:rsidR="009E45CA" w:rsidRPr="00C011DD" w14:paraId="51BF8493" w14:textId="77777777" w:rsidTr="00B61A8E">
        <w:trPr>
          <w:trHeight w:val="288"/>
        </w:trPr>
        <w:tc>
          <w:tcPr>
            <w:tcW w:w="441" w:type="dxa"/>
            <w:vAlign w:val="center"/>
          </w:tcPr>
          <w:p w14:paraId="6A426E77"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1</w:t>
            </w:r>
          </w:p>
        </w:tc>
        <w:tc>
          <w:tcPr>
            <w:tcW w:w="1926" w:type="dxa"/>
            <w:vAlign w:val="center"/>
          </w:tcPr>
          <w:p w14:paraId="1194B3C2"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Castillo et al.</w:t>
            </w:r>
          </w:p>
        </w:tc>
        <w:tc>
          <w:tcPr>
            <w:tcW w:w="12229" w:type="dxa"/>
            <w:vAlign w:val="center"/>
          </w:tcPr>
          <w:p w14:paraId="10C0DBDE"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8: an analysis of blood pressure screening in the Philippines</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WBqwfxoS","properties":{"formattedCitation":"\\super 76\\nosupersub{}","plainCitation":"76","noteIndex":0},"citationItems":[{"id":10221,"uris":["http://zotero.org/groups/4815382/items/R3YJE2LJ"],"itemData":{"id":10221,"type":"article-journal","abstract":"Abstract\n            Building on the gains of May Measurement Month 2017 (MMM17), the Philippine Society of Hypertension once again took part in MMM18 to raise awareness of high blood pressure (BP) in the country and to harness opportunistic BP screening in detecting unaware hypertensive individuals and referring them for treatment. We followed the standard MMM18 protocol designed by the International Society of Hypertension, utilizing convenience sampling with volunteer investigators, taking three sitting BP measurements of volunteer adults (≥1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years). Basic data on demographic, lifestyle, and environmental factors were also taken. We analysed 177 176 screened individuals from the Philippines. Of these, 29.1% (51 527) had also participated in MMM17, whereas 68.8% (121 893) were new screenees; and 14.2% (25 232) had their BP taken for the first time ever. After multiple imputation, 39.0% (69 126) were hypertensive. Of these, 50.3% (34 795) were aware they were hypertensive. 49.9% (34 491) were on antihypertensive medication, 58.0% (20 010) of whom had controlled BP &amp;lt;140/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Only 28.9% of all participants with hypertension had controlled BP. Systolic BPs and diastolic BPs were significantly higher in the overweight and obese, in those receiving antihypertensive medications, in patients with diabetes, and significantly lower in pregnant women. MMM18 has again shown that opportunistic BP screening, harnessing volunteers, is a pragmatic public health measure to improve awareness and treatment rates of raised BP.","container-title":"European Heart Journal Supplements","DOI":"10.1093/eurheartj/suaa040","ISSN":"1520-765X, 1554-2815","issue":"Supplement_H","language":"en","page":"H104-H107","source":"DOI.org (Crossref)","title":"May Measurement Month 2018: an analysis of blood pressure screening in the Philippines","title-short":"May Measurement Month 2018","volume":"22","author":[{"family":"Castillo","given":"Rafael R"},{"family":"Mercado-Asis","given":"Leilani B"},{"family":"Atilano","given":"Alberto A"},{"family":"David-Ona","given":"Deborah Ignacia"},{"family":"Diaz","given":"Alejandro F"},{"family":"Granada","given":"Carmela N"},{"family":"Bonzon","given":"Dolores D"},{"family":"Vilela","given":"Gilbert C"},{"family":"Chua","given":"Carlos L"},{"family":"Gomez","given":"Lynn A"},{"family":"Oliva","given":"Raymond V"},{"family":"Morales","given":"Dante D"},{"family":"Beaney","given":"Thomas"},{"family":"Ster","given":"Anca Chis"},{"family":"Poulter","given":"Neil R"},{"literal":"on behalf of the Philippine MMM18 Investigators"}],"issued":{"date-parts":[["2020",8,1]]}}}],"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6</w:t>
            </w:r>
            <w:r w:rsidRPr="00011F47">
              <w:rPr>
                <w:rFonts w:ascii="Garamond" w:eastAsia="Garamond" w:hAnsi="Garamond" w:cs="Garamond"/>
                <w:sz w:val="18"/>
                <w:szCs w:val="18"/>
                <w:lang w:val="en-GB"/>
              </w:rPr>
              <w:fldChar w:fldCharType="end"/>
            </w:r>
          </w:p>
        </w:tc>
      </w:tr>
      <w:tr w:rsidR="009E45CA" w:rsidRPr="00C011DD" w14:paraId="7FB2E546" w14:textId="77777777" w:rsidTr="00B61A8E">
        <w:trPr>
          <w:trHeight w:val="288"/>
        </w:trPr>
        <w:tc>
          <w:tcPr>
            <w:tcW w:w="441" w:type="dxa"/>
            <w:vAlign w:val="center"/>
          </w:tcPr>
          <w:p w14:paraId="3B4DECB2"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2</w:t>
            </w:r>
          </w:p>
        </w:tc>
        <w:tc>
          <w:tcPr>
            <w:tcW w:w="1926" w:type="dxa"/>
            <w:vAlign w:val="center"/>
          </w:tcPr>
          <w:p w14:paraId="377E34B8"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Diaz et al.</w:t>
            </w:r>
          </w:p>
        </w:tc>
        <w:tc>
          <w:tcPr>
            <w:tcW w:w="12229" w:type="dxa"/>
            <w:vAlign w:val="center"/>
          </w:tcPr>
          <w:p w14:paraId="7FB93854"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9: an analysis of blood pressure screening results in the Philippines</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bYRp54ah","properties":{"formattedCitation":"\\super 77\\nosupersub{}","plainCitation":"77","noteIndex":0},"citationItems":[{"id":10482,"uris":["http://zotero.org/groups/4815382/items/7B5U4WUX"],"itemData":{"id":10482,"type":"article-journal","abstract":"Abstract\n            The Philippine Society of Hypertension (PSH) took part again in the annual May Measurement Month 2019 (MMM19) blood pressure (BP) measurement campaign to raise awareness of hypertension especially in those who are not aware of their condition. The MMM19 standard protocol designed by the International Society of Hypertension was used during screening. These included the collection of basic data on demography, lifestyle, and environmental factors. Standardized sitting BP measurements were taken two to three times, using an automated BP apparatus and were inputted either in the MMM19 app or data were recorded in paper form and manually transferred to Excel spreadsheets by encoders supervised by the PSH. A total of 89 941 participated through opportunistic convenience sampling. After multiple imputation, a total of 47 925 (53.3%) participants had hypertension (≥140/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or on antihypertensive medication). Of this number, 31 151 (65%) were aware that they had high BP and 30 120 (62.8%) were on antihypertensive medications. Of the 30 120 participants on antihypertensive medications, only 18 373 (61.1%) had controlled BP (&amp;lt;140/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Being overweight or obese were significant predictors of high BP. Other predictors of high systolic BP and diastolic BP were alcohol intake, smoking, and a previous history of hypertension in pregnancy, while pregnant participants had significantly lower BP. The MMM19 campaign succeeded in raising awareness of high BP in our country, and the opportunistic sampling enhanced a sense of people empowerment by their knowing how easy it is to detect high BP and thereby enabling the prevention of long-term health complications. The higher BP control in the MMM19 hypertensive individuals possibly attests to the success of the previous MMM17 and MMM18 campaigns.","container-title":"European Heart Journal Supplements","DOI":"10.1093/eurheartj/suab061","ISSN":"1520-765X, 1554-2815","issue":"Supplement_B","language":"en","page":"B120-B123","source":"DOI.org (Crossref)","title":"May Measurement Month 2019: an analysis of blood pressure screening results in the Philippines","title-short":"May Measurement Month 2019","volume":"23","author":[{"family":"Diaz","given":"Alejandro Bimbo F"},{"family":"David-Ona","given":"Deborah Ignacia"},{"family":"Mercado-Asis","given":"Leilani B"},{"family":"Atilano","given":"Alberto A"},{"family":"Vilela","given":"Gilbert C"},{"family":"Bonzon","given":"Dolores D"},{"family":"Chua","given":"Carlos L"},{"family":"Balmores","given":"Benjamin A"},{"family":"Castillo","given":"Rafael R"},{"family":"Beaney","given":"Thomas"},{"family":"Clarke","given":"Jonathan M"},{"family":"Poulter","given":"Neil R"},{"literal":"the Philippine MMM19 Investigators"}],"issued":{"date-parts":[["2021",5,20]]}}}],"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7</w:t>
            </w:r>
            <w:r w:rsidRPr="00011F47">
              <w:rPr>
                <w:rFonts w:ascii="Garamond" w:eastAsia="Garamond" w:hAnsi="Garamond" w:cs="Garamond"/>
                <w:sz w:val="18"/>
                <w:szCs w:val="18"/>
                <w:lang w:val="en-GB"/>
              </w:rPr>
              <w:fldChar w:fldCharType="end"/>
            </w:r>
            <w:r w:rsidRPr="00011F47">
              <w:rPr>
                <w:rFonts w:ascii="Garamond" w:eastAsia="Garamond" w:hAnsi="Garamond" w:cs="Garamond"/>
                <w:sz w:val="18"/>
                <w:szCs w:val="18"/>
                <w:lang w:val="en-GB"/>
              </w:rPr>
              <w:t xml:space="preserve"> </w:t>
            </w:r>
          </w:p>
        </w:tc>
      </w:tr>
      <w:tr w:rsidR="009E45CA" w:rsidRPr="00C011DD" w14:paraId="00DDF485" w14:textId="77777777" w:rsidTr="00B61A8E">
        <w:trPr>
          <w:trHeight w:val="288"/>
        </w:trPr>
        <w:tc>
          <w:tcPr>
            <w:tcW w:w="441" w:type="dxa"/>
            <w:vAlign w:val="center"/>
          </w:tcPr>
          <w:p w14:paraId="0D12AAE4"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3</w:t>
            </w:r>
          </w:p>
        </w:tc>
        <w:tc>
          <w:tcPr>
            <w:tcW w:w="1926" w:type="dxa"/>
            <w:vAlign w:val="center"/>
          </w:tcPr>
          <w:p w14:paraId="20329511"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LaMonica et al.</w:t>
            </w:r>
          </w:p>
        </w:tc>
        <w:tc>
          <w:tcPr>
            <w:tcW w:w="12229" w:type="dxa"/>
            <w:vAlign w:val="center"/>
          </w:tcPr>
          <w:p w14:paraId="4F8D7568"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Cascades of diabetes and hypertension care in Samoa: Identifying gaps in the diagnosis, treatment, and control continuum - a cross-sectional study</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kYxfkYSN","properties":{"formattedCitation":"\\super 78\\nosupersub{}","plainCitation":"78","noteIndex":0},"citationItems":[{"id":10812,"uris":["http://zotero.org/groups/4815382/items/7X4RQPZ9"],"itemData":{"id":10812,"type":"article-journal","abstract":"Background: Samoa is a Pacific Island country facing one of the highest burdens of non-communicable disease globally. Methods: In this study, we apply a cascade-of-care approach to understand gaps in the awareness, treatment, and control cascade of diabetes and hypertension in a cross-sectional, convenience sample of 703 young, high-risk Samoan adults (29.5-50.9 years). Findings: Non-communicable diseases were prevalent in the study sample: 19.5% (95% CI: 16.6%-22.7%) of participants had diabetes; 47.6% (95% CI: 43.7%-51.4%) presented with pre-diabetes or diabetes; 31.0% (95% CI: 27.5%-34.6%) had hypertension; and nearly 90% (95% CI: 86.7%-91.5%) had overweight or obesity. Among those with diabetes and hypertension, only 20.5% (95% CI: 13.9%-28.4%) and 11.8% (95% CI: 7.8%-16.9%) of participants were aware of their condition, respectively. Only 0.8% (95% CI: 0.0%-4.2%) of all participants with diabetes had achieved glycemic control; only 2.8% (95% CI: 1.1%-6.1%) of those with hypertension achieved control. Interpretation: We found a significant burden of diabetes and hypertension in Samoa, exceeding the recent prevalence estimates of other low- to middle-income countries by nearly two-fold. A severe unmet need in both detection and subsequent control and monitoring of these chronic conditions exists. Our results suggest that the initial diagnosis and surveillance stage in the cascade of care for chronic conditions should be a major focus of primary care efforts; national screening campaigns and programs that leverage village and district nurses to deliver community-based primary care may significantly impact gap closure in the NCD cascade. Funding: This study was supported by the U.S. National Institutes of Health R01HL140570 (PIs: McGarvey and DeLany); AR was supported by NIH FIC D43TW010540; HK and AR-C were supported by the Minority Health and Health Disparities International Research Training (MHIRT) Program at Brown University, NIH Grant # 5T37MD008655. © 2021 The Authors","archive":"Scopus","container-title":"The Lancet Regional Health - Western Pacific","DOI":"10.1016/j.lanwpc.2021.100313","ISSN":"26666065 (ISSN)","journalAbbreviation":"Lancet. Reg. Health. West. Pac.","language":"English","note":"publisher: Elsevier Ltd","title":"Cascades of diabetes and hypertension care in Samoa: Identifying gaps in the diagnosis, treatment, and control continuum – a cross-sectional study","URL":"https://www.scopus.com/inward/record.uri?eid=2-s2.0-85119933029&amp;doi=10.1016%2fj.lanwpc.2021.100313&amp;partnerID=40&amp;md5=6637a6a21ac57cae99af28e0d34b2b60","volume":"18","author":[{"family":"LaMonica","given":"L.C."},{"family":"McGarvey","given":"S.T."},{"family":"Rivara","given":"A.C."},{"family":"Sweetman","given":"C.A."},{"family":"Naseri","given":"T."},{"family":"Reupena","given":"M.S."},{"family":"Kadiamada","given":"H."},{"family":"Kocher","given":"E."},{"family":"Rojas-Carroll","given":"A."},{"family":"DeLany","given":"J.P."},{"family":"Hawley","given":"N.L."}],"issued":{"date-parts":[["2022"]]}}}],"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8</w:t>
            </w:r>
            <w:r w:rsidRPr="00011F47">
              <w:rPr>
                <w:rFonts w:ascii="Garamond" w:eastAsia="Garamond" w:hAnsi="Garamond" w:cs="Garamond"/>
                <w:sz w:val="18"/>
                <w:szCs w:val="18"/>
                <w:lang w:val="en-GB"/>
              </w:rPr>
              <w:fldChar w:fldCharType="end"/>
            </w:r>
          </w:p>
        </w:tc>
      </w:tr>
      <w:tr w:rsidR="009E45CA" w:rsidRPr="00C011DD" w14:paraId="471944E8" w14:textId="77777777" w:rsidTr="00B61A8E">
        <w:trPr>
          <w:trHeight w:val="288"/>
        </w:trPr>
        <w:tc>
          <w:tcPr>
            <w:tcW w:w="441" w:type="dxa"/>
            <w:vAlign w:val="center"/>
          </w:tcPr>
          <w:p w14:paraId="5DFA4EB5"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4</w:t>
            </w:r>
          </w:p>
        </w:tc>
        <w:tc>
          <w:tcPr>
            <w:tcW w:w="1926" w:type="dxa"/>
            <w:vAlign w:val="center"/>
          </w:tcPr>
          <w:p w14:paraId="66AA5F07"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Duboz</w:t>
            </w:r>
            <w:proofErr w:type="spellEnd"/>
            <w:r w:rsidRPr="00011F47">
              <w:rPr>
                <w:rFonts w:ascii="Garamond" w:eastAsia="Garamond" w:hAnsi="Garamond" w:cs="Garamond"/>
                <w:sz w:val="18"/>
                <w:szCs w:val="18"/>
                <w:lang w:val="en-GB"/>
              </w:rPr>
              <w:t xml:space="preserve"> et al.</w:t>
            </w:r>
          </w:p>
        </w:tc>
        <w:tc>
          <w:tcPr>
            <w:tcW w:w="12229" w:type="dxa"/>
            <w:vAlign w:val="center"/>
          </w:tcPr>
          <w:p w14:paraId="310C7CB7"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ypertension prevalence, awareness, treatment and control in Dakar (Senegal)</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WfnoeEfx","properties":{"formattedCitation":"\\super 79\\nosupersub{}","plainCitation":"79","noteIndex":0},"citationItems":[{"id":10142,"uris":["http://zotero.org/groups/4815382/items/AYG8CTFX"],"itemData":{"id":10142,"type":"article-journal","container-title":"Journal of Human Hypertension","DOI":"10.1038/jhh.2013.142","ISSN":"0950-9240, 1476-5527","issue":"8","journalAbbreviation":"J Hum Hypertens","language":"en","page":"489-493","source":"DOI.org (Crossref)","title":"Hypertension prevalence, awareness, treatment and control in Dakar (Senegal)","volume":"28","author":[{"family":"Duboz","given":"P"},{"family":"Boëtsch","given":"G"},{"family":"Gueye","given":"L"},{"family":"Macia","given":"E"}],"issued":{"date-parts":[["2014",8]]}}}],"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79</w:t>
            </w:r>
            <w:r w:rsidRPr="00011F47">
              <w:rPr>
                <w:rFonts w:ascii="Garamond" w:eastAsia="Garamond" w:hAnsi="Garamond" w:cs="Garamond"/>
                <w:sz w:val="18"/>
                <w:szCs w:val="18"/>
                <w:lang w:val="en-GB"/>
              </w:rPr>
              <w:fldChar w:fldCharType="end"/>
            </w:r>
          </w:p>
        </w:tc>
      </w:tr>
      <w:tr w:rsidR="009E45CA" w:rsidRPr="00C011DD" w14:paraId="5CE8EA97" w14:textId="77777777" w:rsidTr="00B61A8E">
        <w:trPr>
          <w:trHeight w:val="288"/>
        </w:trPr>
        <w:tc>
          <w:tcPr>
            <w:tcW w:w="441" w:type="dxa"/>
            <w:vAlign w:val="center"/>
          </w:tcPr>
          <w:p w14:paraId="2F755C9D"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65</w:t>
            </w:r>
          </w:p>
        </w:tc>
        <w:tc>
          <w:tcPr>
            <w:tcW w:w="1926" w:type="dxa"/>
            <w:vAlign w:val="center"/>
          </w:tcPr>
          <w:p w14:paraId="446EAED4"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Duboz</w:t>
            </w:r>
            <w:proofErr w:type="spellEnd"/>
            <w:r w:rsidRPr="00011F47">
              <w:rPr>
                <w:rFonts w:ascii="Garamond" w:eastAsia="Garamond" w:hAnsi="Garamond" w:cs="Garamond"/>
                <w:sz w:val="18"/>
                <w:szCs w:val="18"/>
                <w:lang w:val="en-GB"/>
              </w:rPr>
              <w:t xml:space="preserve"> et al.</w:t>
            </w:r>
          </w:p>
        </w:tc>
        <w:tc>
          <w:tcPr>
            <w:tcW w:w="12229" w:type="dxa"/>
            <w:vAlign w:val="center"/>
          </w:tcPr>
          <w:p w14:paraId="6535D2E8"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ypertension in the Ferlo (Northern Senegal): prevalence, awareness, treatment and control</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38Te1h1U","properties":{"formattedCitation":"\\super 80\\nosupersub{}","plainCitation":"80","noteIndex":0},"citationItems":[{"id":10143,"uris":["http://zotero.org/groups/4815382/items/QFD3XZJS"],"itemData":{"id":10143,"type":"article-journal","abstract":"Introduction: The aim of this article is to assess prevalence, awareness, treatment and control of hypertension in rural Senegal (Sahelian Ferlo region).Methods: This study was carried out in 2015 on a population sample of 500 individuals living in the municipality of Tessekere, constructed using the quota method. Sociodemographic characteristics, hypertension, hypertension awareness, treatment and control, and body mass index of individuals were collected during face-to-face interviews. Statistical analyses used were Chi-square tests and binary logistic regressions. Results: Prevalence of hypertension was 31.40%. Prevalence of awareness, treatment and control among hypertensives, were 43.31%, 24.84% and 11.46% respectively. Logistic regression showed that the prevalence and awareness of hypertension increased with age. Overweight and obese subjects were more often hypertensive, but did not differ from others in awareness and treatment. Conclusion: Given the very high prevalence of hypertension in the region, a strategic approach to prevent and control hypertension is critically needed.","container-title":"Pan African Medical Journal","DOI":"10.11604/pamj.2016.25.177.10105","ISSN":"1937-8688","journalAbbreviation":"Pan Afr Med J","language":"en","source":"DOI.org (Crossref)","title":"Hypertension in the Ferlo (Northern Senegal): prevalence, awareness, treatment and control","title-short":"Hypertension in the Ferlo (Northern Senegal)","URL":"http://www.panafrican-med-journal.com/content/article/25/177/full/","volume":"25","author":[{"family":"Priscilla","given":"Duboz"},{"family":"Gilles","given":"Boëtsch"},{"family":"Lamine","given":"Gueye"},{"family":"Enguerran","given":"Macia"}],"accessed":{"date-parts":[["2022",10,13]]},"issued":{"date-parts":[["2016"]]}}}],"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0</w:t>
            </w:r>
            <w:r w:rsidRPr="00011F47">
              <w:rPr>
                <w:rFonts w:ascii="Garamond" w:eastAsia="Garamond" w:hAnsi="Garamond" w:cs="Garamond"/>
                <w:sz w:val="18"/>
                <w:szCs w:val="18"/>
                <w:lang w:val="en-GB"/>
              </w:rPr>
              <w:fldChar w:fldCharType="end"/>
            </w:r>
          </w:p>
        </w:tc>
      </w:tr>
      <w:tr w:rsidR="009E45CA" w:rsidRPr="00C011DD" w14:paraId="05FFCBEE" w14:textId="77777777" w:rsidTr="00B61A8E">
        <w:trPr>
          <w:trHeight w:val="288"/>
        </w:trPr>
        <w:tc>
          <w:tcPr>
            <w:tcW w:w="441" w:type="dxa"/>
            <w:vAlign w:val="center"/>
          </w:tcPr>
          <w:p w14:paraId="6E7C9AAA"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6</w:t>
            </w:r>
          </w:p>
        </w:tc>
        <w:tc>
          <w:tcPr>
            <w:tcW w:w="1926" w:type="dxa"/>
            <w:vAlign w:val="center"/>
          </w:tcPr>
          <w:p w14:paraId="3D46569B"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Geraedts</w:t>
            </w:r>
            <w:proofErr w:type="spellEnd"/>
            <w:r w:rsidRPr="00011F47">
              <w:rPr>
                <w:rFonts w:ascii="Garamond" w:eastAsia="Garamond" w:hAnsi="Garamond" w:cs="Garamond"/>
                <w:sz w:val="18"/>
                <w:szCs w:val="18"/>
                <w:lang w:val="en-GB"/>
              </w:rPr>
              <w:t xml:space="preserve"> et al.</w:t>
            </w:r>
          </w:p>
        </w:tc>
        <w:tc>
          <w:tcPr>
            <w:tcW w:w="12229" w:type="dxa"/>
            <w:vAlign w:val="center"/>
          </w:tcPr>
          <w:p w14:paraId="4E75530C"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Evaluating the cascade of care for hypertension in Sierra Leone</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GuIoZKQT","properties":{"formattedCitation":"\\super 81\\nosupersub{}","plainCitation":"81","noteIndex":0},"citationItems":[{"id":10144,"uris":["http://zotero.org/groups/4815382/items/P5BFNUA3"],"itemData":{"id":10144,"type":"article-journal","abstract":"Objective: To assess the care for hypertension in Sierra Leone, by the use of a cascade-­ of-­care approach, to identify where the need for healthcare system interventions is greatest.\nMethods: Using data from a nationwide household survey on surgical conditions undertaken in 1956 participants ≥18 years from October 2019 to March 2020, a cascade of care for hypertension consisting of four categories –­hypertensive population, those diagnosed, those treated and those controlled –­was constructed. Hypertension was defined as having a blood pressure ≥140/90 mmHg, or self-­reported use of antihypertensive medication. Logistic regression analysis was used to investigate factors associated with undiagnosed hypertension.\nResults: The prevalence of hypertension was 22%. Among those with hypertension, 23% were diagnosed, 11% were treated and 5% had controlled blood pressure. The largest loss to care (77%) was between being hypertensive and receiving a diagnosis. Male sex, age and living in a rural location, were significantly associated with the odds of undiagnosed hypertension. There was no significant difference between men and women in the number of patients with controlled blood pressure. Adults aged 40 or older were observed to be better retained in care compared with those younger than 40 years of age.\nConclusion: There is a significant loss to care in the care cascade for hypertension in Sierra Leone. Our results suggest that increasing awareness of cardiovascular risk and risk factor screening for early diagnosis might have a large impact on hypertension care.","container-title":"Tropical Medicine &amp; International Health","DOI":"10.1111/tmi.13664","ISSN":"1360-2276, 1365-3156","issue":"11","journalAbbreviation":"Tropical Med Int Health","language":"en","page":"1470-1480","source":"DOI.org (Crossref)","title":"Evaluating the cascade of care for hypertension in Sierra Leone","volume":"26","author":[{"family":"Geraedts","given":"Tessa J. M."},{"family":"Boateng","given":"Daniel"},{"family":"Lindenbergh","given":"Karel C."},{"family":"Delft","given":"Diede"},{"family":"Mathéron","given":"Hanna M."},{"family":"Mönnink","given":"Gulia L. E."},{"family":"Martens","given":"Janine P. J."},{"family":"Leerdam","given":"Daniel"},{"family":"Vas Nunes","given":"Jonathan"},{"family":"Bu</w:instrText>
            </w:r>
            <w:r w:rsidRPr="00011F47">
              <w:rPr>
                <w:rFonts w:ascii="Times New Roman" w:eastAsia="Garamond" w:hAnsi="Times New Roman" w:cs="Times New Roman"/>
                <w:sz w:val="18"/>
                <w:szCs w:val="18"/>
                <w:lang w:val="en-GB"/>
              </w:rPr>
              <w:instrText>‐</w:instrText>
            </w:r>
            <w:r w:rsidRPr="00011F47">
              <w:rPr>
                <w:rFonts w:ascii="Garamond" w:eastAsia="Garamond" w:hAnsi="Garamond" w:cs="Garamond"/>
                <w:sz w:val="18"/>
                <w:szCs w:val="18"/>
                <w:lang w:val="en-GB"/>
              </w:rPr>
              <w:instrText>Buakei Jabbi","given":"Sonnia</w:instrText>
            </w:r>
            <w:r w:rsidRPr="00011F47">
              <w:rPr>
                <w:rFonts w:ascii="Times New Roman" w:eastAsia="Garamond" w:hAnsi="Times New Roman" w:cs="Times New Roman"/>
                <w:sz w:val="18"/>
                <w:szCs w:val="18"/>
                <w:lang w:val="en-GB"/>
              </w:rPr>
              <w:instrText>‐</w:instrText>
            </w:r>
            <w:r w:rsidRPr="00011F47">
              <w:rPr>
                <w:rFonts w:ascii="Garamond" w:eastAsia="Garamond" w:hAnsi="Garamond" w:cs="Garamond"/>
                <w:sz w:val="18"/>
                <w:szCs w:val="18"/>
                <w:lang w:val="en-GB"/>
              </w:rPr>
              <w:instrText>Magba"},{"family":"Kpaka","given":"Mohamed S."},{"family":"Westendorp","given":"Josien"},{"family":"Duinen","given":"Alex J."},{"family":"Sankoh","given":"Osman"},{"family":"Grobusch","given":"Martin P."},{"family":"Bolkan","given":"Håkon A."},{"family":"Klipstein</w:instrText>
            </w:r>
            <w:r w:rsidRPr="00011F47">
              <w:rPr>
                <w:rFonts w:ascii="Times New Roman" w:eastAsia="Garamond" w:hAnsi="Times New Roman" w:cs="Times New Roman"/>
                <w:sz w:val="18"/>
                <w:szCs w:val="18"/>
                <w:lang w:val="en-GB"/>
              </w:rPr>
              <w:instrText>‐</w:instrText>
            </w:r>
            <w:r w:rsidRPr="00011F47">
              <w:rPr>
                <w:rFonts w:ascii="Garamond" w:eastAsia="Garamond" w:hAnsi="Garamond" w:cs="Garamond"/>
                <w:sz w:val="18"/>
                <w:szCs w:val="18"/>
                <w:lang w:val="en-GB"/>
              </w:rPr>
              <w:instrText xml:space="preserve">Grobusch","given":"Kerstin"}],"issued":{"date-parts":[["2021",11]]}}}],"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1</w:t>
            </w:r>
            <w:r w:rsidRPr="00011F47">
              <w:rPr>
                <w:rFonts w:ascii="Garamond" w:eastAsia="Garamond" w:hAnsi="Garamond" w:cs="Garamond"/>
                <w:sz w:val="18"/>
                <w:szCs w:val="18"/>
                <w:lang w:val="en-GB"/>
              </w:rPr>
              <w:fldChar w:fldCharType="end"/>
            </w:r>
          </w:p>
        </w:tc>
      </w:tr>
      <w:tr w:rsidR="009E45CA" w:rsidRPr="00C011DD" w14:paraId="08EC0D11" w14:textId="77777777" w:rsidTr="00B61A8E">
        <w:trPr>
          <w:trHeight w:val="288"/>
        </w:trPr>
        <w:tc>
          <w:tcPr>
            <w:tcW w:w="441" w:type="dxa"/>
            <w:vAlign w:val="center"/>
          </w:tcPr>
          <w:p w14:paraId="413F1166"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7</w:t>
            </w:r>
          </w:p>
        </w:tc>
        <w:tc>
          <w:tcPr>
            <w:tcW w:w="1926" w:type="dxa"/>
            <w:vAlign w:val="center"/>
          </w:tcPr>
          <w:p w14:paraId="2B8B48C7"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Beheiry</w:t>
            </w:r>
            <w:proofErr w:type="spellEnd"/>
            <w:r w:rsidRPr="00011F47">
              <w:rPr>
                <w:rFonts w:ascii="Garamond" w:eastAsia="Garamond" w:hAnsi="Garamond" w:cs="Garamond"/>
                <w:sz w:val="18"/>
                <w:szCs w:val="18"/>
                <w:lang w:val="en-GB"/>
              </w:rPr>
              <w:t xml:space="preserve"> et al.</w:t>
            </w:r>
          </w:p>
        </w:tc>
        <w:tc>
          <w:tcPr>
            <w:tcW w:w="12229" w:type="dxa"/>
            <w:vAlign w:val="center"/>
          </w:tcPr>
          <w:p w14:paraId="1973C227"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8: an analysis of blood pressure screening results from Sudan</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Lf49t8SD","properties":{"formattedCitation":"\\super 82\\nosupersub{}","plainCitation":"82","noteIndex":0},"citationItems":[{"id":10145,"uris":["http://zotero.org/groups/4815382/items/K5HYCAEW"],"itemData":{"id":10145,"type":"article-journal","abstract":"Abstract\n            To raise awareness of high blood pressure (BP) levels and associated risk factors among the Sudanese population. A cross-sectional study was conducted in six Sudanese states during the period May–August 2018. The study area included public indoor and outdoor areas, institutes, and service facilities. A questionnaire for collecting the data was employed including demographic data, along with three consecutive BP measurements. Data were collected by trained volunteers. Hypertension (HTN) was defined as a systolic blood pressure ≥14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or a diastolic blood pressure ≥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based on the mean of the second and third measurements, or in those on antihypertensive medication. The current study indicated a high prevalence of HTN (28.2%) among 40 779 participants and a low level of awareness (20.7%) amongst these participants. Of all, 18.2% of hypertensive participants were on medication and of these, 54.6% were controlled. Of all hypertensives, only 9.9% were controlled. Further action needs to be taken by all stakeholders for raising awareness and increasing screening provision of HTN, which are essential for the development of national health policies for control and management of HTN in Sudan.","container-title":"European Heart Journal Supplements","DOI":"10.1093/eurheartj/suaa045","ISSN":"1520-765X, 1554-2815","issue":"Supplement_H","language":"en","page":"H122-H124","source":"DOI.org (Crossref)","title":"May Measurement Month 2018: an analysis of blood pressure screening results from Sudan","title-short":"May Measurement Month 2018","volume":"22","author":[{"family":"Beheiry","given":"Hind M"},{"family":"Abdalla","given":"Asma A"},{"family":"Fahal","given":"Naiema A"},{"family":"Mohamed","given":"Maha I"},{"family":"Ibrahim","given":"Dina A"},{"family":"Medani","given":"Safaa A"},{"family":"Khalfa","given":"Hana A"},{"family":"Mutalab","given":"Samih Abdel"},{"family":"Atia","given":"Amna"},{"family":"Elsheik","given":"Wigdan A"},{"family":"Khalfa","given":"Rania A"},{"family":"Mahmoud","given":"Nagla E"},{"family":"Beaney","given":"Thomas"},{"family":"Ster","given":"Anca Chis"},{"family":"Ali","given":"Ibtisam A"},{"family":"Poulter","given":"Neil R"}],"issued":{"date-parts":[["2020",8,1]]}}}],"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2</w:t>
            </w:r>
            <w:r w:rsidRPr="00011F47">
              <w:rPr>
                <w:rFonts w:ascii="Garamond" w:eastAsia="Garamond" w:hAnsi="Garamond" w:cs="Garamond"/>
                <w:sz w:val="18"/>
                <w:szCs w:val="18"/>
                <w:lang w:val="en-GB"/>
              </w:rPr>
              <w:fldChar w:fldCharType="end"/>
            </w:r>
          </w:p>
        </w:tc>
      </w:tr>
      <w:tr w:rsidR="009E45CA" w:rsidRPr="00C011DD" w14:paraId="6E9D96EF" w14:textId="77777777" w:rsidTr="00B61A8E">
        <w:trPr>
          <w:trHeight w:val="288"/>
        </w:trPr>
        <w:tc>
          <w:tcPr>
            <w:tcW w:w="441" w:type="dxa"/>
            <w:vAlign w:val="center"/>
          </w:tcPr>
          <w:p w14:paraId="62BDEFCF"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8</w:t>
            </w:r>
          </w:p>
        </w:tc>
        <w:tc>
          <w:tcPr>
            <w:tcW w:w="1926" w:type="dxa"/>
            <w:vAlign w:val="center"/>
          </w:tcPr>
          <w:p w14:paraId="2BA5BF9A"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Muhamedhussein</w:t>
            </w:r>
            <w:proofErr w:type="spellEnd"/>
            <w:r w:rsidRPr="00011F47">
              <w:rPr>
                <w:rFonts w:ascii="Garamond" w:eastAsia="Garamond" w:hAnsi="Garamond" w:cs="Garamond"/>
                <w:sz w:val="18"/>
                <w:szCs w:val="18"/>
                <w:lang w:val="en-GB"/>
              </w:rPr>
              <w:t xml:space="preserve"> et al.</w:t>
            </w:r>
          </w:p>
        </w:tc>
        <w:tc>
          <w:tcPr>
            <w:tcW w:w="12229" w:type="dxa"/>
            <w:vAlign w:val="center"/>
          </w:tcPr>
          <w:p w14:paraId="10B443E6"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Prevalence, Risk Factors, Awareness and Treatment and Control of Hypertension in Mafia Island</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e4sjr1zx","properties":{"formattedCitation":"\\super 83\\nosupersub{}","plainCitation":"83","noteIndex":0},"citationItems":[{"id":10146,"uris":["http://zotero.org/groups/4815382/items/HJYSFWIY"],"itemData":{"id":10146,"type":"article-journal","abstract":"Introduction\n              . The prevalence of hypertension in Africa ranges from 29.7% in Cameroon to 47% in South Africa. Only 10% receive treatment in Cameroon while 32% are on medications in Ghana. Control rates vary from 0.4% to 16.8%. This study was done to assess prevalence, risk factors, awareness, treatment, and control of hypertension in Mafia Island, Tanzania, which has never been documented before, so that necessary interventions can be undertaken accordingly.\n              Methodology\n              . Data was collected through questionnaires and anthropometric measurements were taken. Descriptive statistics were done and potential correlations were analyzed.\n              Results\n              . Out of 570 adults who were included in the study, 154 (27%) were aged 41–50 and the male-to-female ratio was 1</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1.05. Almost half (49.5%) of the participants fit into the criteria of hypertension. Out of the 118 participants who were aware of having hypertension, 68 (57.6%) were currently taking medication. From those taking medication, only 14 (20.6%) had controlled hypertension.\n              Conclusion\n              . This study tried to show the extent of hypertension and find out risk factors which could explain the high prevalence of hypertension. This is very alarming and a dire need to raise awareness through health education, availability of screening, and treating and follow-up should be given priority.","container-title":"International Journal of Hypertension","DOI":"10.1155/2016/1281384","ISSN":"2090-0384, 2090-0392","journalAbbreviation":"International Journal of Hypertension","language":"en","page":"1-5","source":"DOI.org (Crossref)","title":"Prevalence, Risk Factors, Awareness, and Treatment and Control of Hypertension in Mafia Island, Tanzania","volume":"2016","author":[{"family":"Muhamedhussein","given":"M. S."},{"family":"Nagri","given":"Z. I."},{"family":"Manji","given":"K. P."}],"issued":{"date-parts":[["2016"]]}}}],"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3</w:t>
            </w:r>
            <w:r w:rsidRPr="00011F47">
              <w:rPr>
                <w:rFonts w:ascii="Garamond" w:eastAsia="Garamond" w:hAnsi="Garamond" w:cs="Garamond"/>
                <w:sz w:val="18"/>
                <w:szCs w:val="18"/>
                <w:lang w:val="en-GB"/>
              </w:rPr>
              <w:fldChar w:fldCharType="end"/>
            </w:r>
          </w:p>
        </w:tc>
      </w:tr>
      <w:tr w:rsidR="009E45CA" w:rsidRPr="00C011DD" w14:paraId="7ACDD111" w14:textId="77777777" w:rsidTr="00B61A8E">
        <w:trPr>
          <w:trHeight w:val="288"/>
        </w:trPr>
        <w:tc>
          <w:tcPr>
            <w:tcW w:w="441" w:type="dxa"/>
            <w:vAlign w:val="center"/>
          </w:tcPr>
          <w:p w14:paraId="2EB43A7F"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9</w:t>
            </w:r>
          </w:p>
        </w:tc>
        <w:tc>
          <w:tcPr>
            <w:tcW w:w="1926" w:type="dxa"/>
            <w:vAlign w:val="center"/>
          </w:tcPr>
          <w:p w14:paraId="5334F4B9"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Osetinsky</w:t>
            </w:r>
            <w:proofErr w:type="spellEnd"/>
            <w:r w:rsidRPr="00011F47">
              <w:rPr>
                <w:rFonts w:ascii="Garamond" w:eastAsia="Garamond" w:hAnsi="Garamond" w:cs="Garamond"/>
                <w:sz w:val="18"/>
                <w:szCs w:val="18"/>
                <w:lang w:val="en-GB"/>
              </w:rPr>
              <w:t xml:space="preserve"> et al.</w:t>
            </w:r>
          </w:p>
        </w:tc>
        <w:tc>
          <w:tcPr>
            <w:tcW w:w="12229" w:type="dxa"/>
            <w:vAlign w:val="center"/>
          </w:tcPr>
          <w:p w14:paraId="319D4E33"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Care cascades for hypertension and diabetes: Cross-sectional evaluation of rural districts in Tanzania</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UqrdsbwU","properties":{"formattedCitation":"\\super 84\\nosupersub{}","plainCitation":"84","noteIndex":0},"citationItems":[{"id":11164,"uris":["http://zotero.org/groups/4815382/items/LMWKLRDF"],"itemData":{"id":11164,"type":"article-journal","abstract":"Background: Noncommunicable diseases (NCDs), especially hypertension and diabetes, are rapidly rising in sub-Saharan Africa, necessitating health systems transformations. In Tanzania, current policies aim to improve control of hypertension and diabetes, but information is still needed to assess the gaps in treatment.Methods and Findings: We conducted a cross-sectional household survey of 784 adults in two districts in Tanzania from December 2020 to January 2021, capturing the cascade-of-care for hypertension and diabetes. The ages of the respondents ranged from 18 to 89 years. Of those screened positive for these conditions, we measured the proportion in each step of the cascades: awareness, care engagement, treatment, and control. We conducted multivariable logistic regression analyses for all four steps along the hypertension care cascade with the independent variables of social health protection schemes, and prior diagnosis of comorbid diabetes, and demographic information. In our sample, of the 771 who had their blood pressure measured, 41% (95% confidence interval (CI): 38% to 44%) were screened positive for hypertension, and of the 707 who had their blood sugar measured, 6% (95% CI: 4% to 8%) were screened positive for diabetes. Of those with hypertension, 43% (95% CI: 38% to 49%) had a prior diagnosis, 25% (95% CI: 21% to 31%) were engaged in care, 21% (95% CI: 3% to 25%) were on treatment, and 11% (95% CI: 8% to 15%) were controlled. Of the 42 respondents with diabetes, 80% (95% CI: 69% to 93%) had a prior diagnosis. The diabetes care cascade had much less drop-off, so 66% of those with diabetes (95% CI: 52% to 82%) were engaged in care and on treatment, and 48% (95% CI: 32% to 63%) had their diabetes controlled at the point of testing. Healthcare fee exemptions were independently associated with higher odds of being previously diagnosed (OR 5.81; 95% CI [1.98 to 17.10] p &lt; 0.005), engaged in care (OR 4.71; 95% CI [1.59 to 13.90] p 0.005), and retained in treatment (OR 2.93; 95% CI [1.03 to 8.35] p &lt; 0.05). Prior diagnosis of comorbid diabetes was highly associated with higher odds of being engaged in care for hypertension (OR 3.26; 95% CI [1.39 to 7.63] p &lt; 0.005). The two primary limitations of this study were reliance on screening at a single time point only of people available at the village at the time of the sample and dependence on self-report for to inform the three cascade steps of prior diagnosis, healthcare visits for engagement in care, and treatment use.Conclusions: The high burden of hypertension and low levels of control in our study underscores the importance of improving the awareness and treatment of hypertension. The differences in the care cascades for hypertension and diabetes demonstrates that chronic NCD treatment is possible in this setting, but efforts will be needed across the entire care cascade to improve hypertension control.","archive":"CINAHL Complete","container-title":"PLoS Medicine","DOI":"10.1371/journal.pmed.1004140","ISSN":"1549-1277","issue":"12","journalAbbreviation":"PLoS Medicine","note":"publisher-place: San Francisco, California\npublisher: Public Library of Science","page":"1-17","source":"EBSCOhost","title":"Care cascades for hypertension and diabetes: Cross-sectional evaluation of rural districts in Tanzania.","volume":"19","author":[{"family":"Osetinsky","given":"Brianna"},{"family":"Mhalu","given":"Grace"},{"family":"Mtenga","given":"Sally"},{"family":"Tediosi","given":"Fabrizio"}],"issued":{"date-parts":[["2022",12,5]]}}}],"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4</w:t>
            </w:r>
            <w:r w:rsidRPr="00011F47">
              <w:rPr>
                <w:rFonts w:ascii="Garamond" w:eastAsia="Garamond" w:hAnsi="Garamond" w:cs="Garamond"/>
                <w:sz w:val="18"/>
                <w:szCs w:val="18"/>
                <w:lang w:val="en-GB"/>
              </w:rPr>
              <w:fldChar w:fldCharType="end"/>
            </w:r>
          </w:p>
        </w:tc>
      </w:tr>
      <w:tr w:rsidR="009E45CA" w:rsidRPr="00C011DD" w14:paraId="767850FC" w14:textId="77777777" w:rsidTr="00B61A8E">
        <w:trPr>
          <w:trHeight w:val="288"/>
        </w:trPr>
        <w:tc>
          <w:tcPr>
            <w:tcW w:w="441" w:type="dxa"/>
            <w:vAlign w:val="center"/>
          </w:tcPr>
          <w:p w14:paraId="44DA7183"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0</w:t>
            </w:r>
          </w:p>
        </w:tc>
        <w:tc>
          <w:tcPr>
            <w:tcW w:w="1926" w:type="dxa"/>
            <w:vAlign w:val="center"/>
          </w:tcPr>
          <w:p w14:paraId="0B417DA5"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Muhihi</w:t>
            </w:r>
            <w:proofErr w:type="spellEnd"/>
            <w:r w:rsidRPr="00011F47">
              <w:rPr>
                <w:rFonts w:ascii="Garamond" w:eastAsia="Garamond" w:hAnsi="Garamond" w:cs="Garamond"/>
                <w:sz w:val="18"/>
                <w:szCs w:val="18"/>
                <w:lang w:val="en-GB"/>
              </w:rPr>
              <w:t xml:space="preserve"> et al.</w:t>
            </w:r>
          </w:p>
        </w:tc>
        <w:tc>
          <w:tcPr>
            <w:tcW w:w="12229" w:type="dxa"/>
            <w:vAlign w:val="center"/>
          </w:tcPr>
          <w:p w14:paraId="6A7DC841"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Prevalence, Awareness, Treatment and Control of Hypertension among Young and Middle-Aged Adults: Results from a Community-Based Survey in Rural Tanzania</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BbOTQ8iL","properties":{"formattedCitation":"\\super 85\\nosupersub{}","plainCitation":"85","noteIndex":0},"citationItems":[{"id":10147,"uris":["http://zotero.org/groups/4815382/items/FP5QL8CA"],"itemData":{"id":10147,"type":"article-journal","abstract":"Background\n              . Hypertension, which is the single most important risk factor for CVDs, is increasing at an alarming rate in most developing countries. This study estimated the prevalence, awareness, treatment, and control of hypertension among young and middle-aged adults in rural Morogoro, Tanzania. Furthermore, it explored factors associated with both prevalence and awareness of hypertension.\n              Methods\n              . A cross-sectional survey was conducted as part of the cluster randomized controlled study of community health workers (CHWs) interventions for reduction of blood pressure in a randomly selected sample of young and middle-aged population in rural Morogoro. Sociodemographics, lifestyle-related factors, history of diagnosis, and treatment for hypertension were collected using a questionnaire adopted from the STEPS survey tool. Blood pressure, height, and weight were measured at home following standard procedures. Descriptive statistics were used to estimate prevalence, awareness, treatment, and control of hypertension. Multiple logistic regression models were used to assess determinants of hypertension and awareness.\n              Result\n              . The prevalence of hypertension was 29.3% (95% CI: 27.7–31.0). Among individuals with hypertension, only 34.3% were aware of their hypertension status. Only around one-third (35.4%) of those who were aware of their hypertension status were currently on antihypertensive medication. Hypertension control was attained in only 29.9% among those on medications. Older age (\n              \n                p\n                &lt;\n                0.001\n              \n              ), use of raw table salt (\n              \n                p\n                &lt;\n                0.001\n              \n              ), and being overweight/obese (\n              \n                p\n                &lt;\n                0.001\n              \n              ) were associated with hypertension. Predictors of awareness of hypertension status were older age, being a female, higher socioeconomic status, use of raw table salt, a history of diabetes, and overweight/obesity (all\n              \n                p\n                &lt;\n                0.001\n              \n              ). Alcohol drinking was associated with low awareness for hypertension status (\n              \n                p\n                &lt;\n                0.001\n              \n              ).\n              Conclusion\n              . There is high prevalence of hypertension with low rates of awareness, treatment, and control among young and middle-aged adults in rural Tanzania. Community-level health promotion and screening campaigns for hypertension and other CVD risk factors should be intensified.","container-title":"International Journal of Hypertension","DOI":"10.1155/2020/9032476","ISSN":"2090-0384, 2090-0392","journalAbbreviation":"International Journal of Hypertension","language":"en","page":"1-13","source":"DOI.org (Crossref)","title":"Prevalence, Awareness, Treatment, and Control of Hypertension among Young and Middle-Aged Adults: Results from a Community-Based Survey in Rural Tanzania","title-short":"Prevalence, Awareness, Treatment, and Control of Hypertension among Young and Middle-Aged Adults","volume":"2020","author":[{"family":"Muhihi","given":"Alfa J."},{"family":"Anaeli","given":"Amani"},{"family":"Mpembeni","given":"Rose N. M."},{"family":"Sunguya","given":"Bruno F."},{"family":"Leyna","given":"Germana"},{"family":"Kakoko","given":"Deodatus"},{"family":"Kessy","given":"Anna Tengia"},{"family":"Mwanyika Sando","given":"Mary"},{"family":"Njelekela","given":"Marina"},{"family":"Urassa","given":"David P."}],"issued":{"date-parts":[["2020",9,3]]}}}],"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5</w:t>
            </w:r>
            <w:r w:rsidRPr="00011F47">
              <w:rPr>
                <w:rFonts w:ascii="Garamond" w:eastAsia="Garamond" w:hAnsi="Garamond" w:cs="Garamond"/>
                <w:sz w:val="18"/>
                <w:szCs w:val="18"/>
                <w:lang w:val="en-GB"/>
              </w:rPr>
              <w:fldChar w:fldCharType="end"/>
            </w:r>
          </w:p>
        </w:tc>
      </w:tr>
      <w:tr w:rsidR="009E45CA" w:rsidRPr="00C011DD" w14:paraId="518CB03F" w14:textId="77777777" w:rsidTr="00B61A8E">
        <w:trPr>
          <w:trHeight w:val="288"/>
        </w:trPr>
        <w:tc>
          <w:tcPr>
            <w:tcW w:w="441" w:type="dxa"/>
            <w:vAlign w:val="center"/>
          </w:tcPr>
          <w:p w14:paraId="00C7B88E"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1</w:t>
            </w:r>
          </w:p>
        </w:tc>
        <w:tc>
          <w:tcPr>
            <w:tcW w:w="1926" w:type="dxa"/>
            <w:vAlign w:val="center"/>
          </w:tcPr>
          <w:p w14:paraId="08FFCD5F"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Ben Romdhane et al.</w:t>
            </w:r>
          </w:p>
        </w:tc>
        <w:tc>
          <w:tcPr>
            <w:tcW w:w="12229" w:type="dxa"/>
            <w:vAlign w:val="center"/>
          </w:tcPr>
          <w:p w14:paraId="58766850"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ypertension among Tunisian adults: results of the TAHINA project</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bGNtMJSj","properties":{"formattedCitation":"\\super 86\\nosupersub{}","plainCitation":"86","noteIndex":0},"citationItems":[{"id":10148,"uris":["http://zotero.org/groups/4815382/items/EBINNYAX"],"itemData":{"id":10148,"type":"article-journal","container-title":"Hypertension Research","DOI":"10.1038/hr.2011.198","ISSN":"0916-9636, 1348-4214","issue":"3","journalAbbreviation":"Hypertens Res","language":"en","page":"341-347","source":"DOI.org (Crossref)","title":"Hypertension among Tunisian adults: results of the TAHINA project","title-short":"Hypertension among Tunisian adults","volume":"35","author":[{"family":"Ben Romdhane","given":"Habiba"},{"family":"Ben Ali","given":"Samir"},{"family":"Skhiri","given":"Hajer"},{"family":"Traissac","given":"Pierre"},{"family":"Bougatef","given":"Souha"},{"family":"Maire","given":"Bernard"},{"family":"Delpeuch","given":"Francis"},{"family":"Achour","given":"Noureddine"}],"issued":{"date-parts":[["2012",3]]}}}],"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6</w:t>
            </w:r>
            <w:r w:rsidRPr="00011F47">
              <w:rPr>
                <w:rFonts w:ascii="Garamond" w:eastAsia="Garamond" w:hAnsi="Garamond" w:cs="Garamond"/>
                <w:sz w:val="18"/>
                <w:szCs w:val="18"/>
                <w:lang w:val="en-GB"/>
              </w:rPr>
              <w:fldChar w:fldCharType="end"/>
            </w:r>
          </w:p>
        </w:tc>
      </w:tr>
      <w:tr w:rsidR="009E45CA" w:rsidRPr="00C011DD" w14:paraId="0089E477" w14:textId="77777777" w:rsidTr="00B61A8E">
        <w:trPr>
          <w:trHeight w:val="288"/>
        </w:trPr>
        <w:tc>
          <w:tcPr>
            <w:tcW w:w="441" w:type="dxa"/>
            <w:vAlign w:val="center"/>
          </w:tcPr>
          <w:p w14:paraId="1D5247B1"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2</w:t>
            </w:r>
          </w:p>
        </w:tc>
        <w:tc>
          <w:tcPr>
            <w:tcW w:w="1926" w:type="dxa"/>
            <w:vAlign w:val="center"/>
          </w:tcPr>
          <w:p w14:paraId="78950CDE" w14:textId="77777777" w:rsidR="009E45CA" w:rsidRPr="00011F47" w:rsidRDefault="009E45CA" w:rsidP="00B61A8E">
            <w:pPr>
              <w:spacing w:after="0"/>
              <w:rPr>
                <w:rFonts w:ascii="Garamond" w:eastAsia="Garamond" w:hAnsi="Garamond" w:cs="Garamond"/>
                <w:sz w:val="18"/>
                <w:szCs w:val="18"/>
                <w:lang w:val="en-GB"/>
              </w:rPr>
            </w:pPr>
            <w:proofErr w:type="spellStart"/>
            <w:r w:rsidRPr="00011F47">
              <w:rPr>
                <w:rFonts w:ascii="Garamond" w:eastAsia="Garamond" w:hAnsi="Garamond" w:cs="Garamond"/>
                <w:sz w:val="18"/>
                <w:szCs w:val="18"/>
                <w:lang w:val="en-GB"/>
              </w:rPr>
              <w:t>Boujnah</w:t>
            </w:r>
            <w:proofErr w:type="spellEnd"/>
            <w:r w:rsidRPr="00011F47">
              <w:rPr>
                <w:rFonts w:ascii="Garamond" w:eastAsia="Garamond" w:hAnsi="Garamond" w:cs="Garamond"/>
                <w:sz w:val="18"/>
                <w:szCs w:val="18"/>
                <w:lang w:val="en-GB"/>
              </w:rPr>
              <w:t xml:space="preserve"> et al.</w:t>
            </w:r>
          </w:p>
        </w:tc>
        <w:tc>
          <w:tcPr>
            <w:tcW w:w="12229" w:type="dxa"/>
            <w:vAlign w:val="center"/>
          </w:tcPr>
          <w:p w14:paraId="091B8A00"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ypertension in Tunisian adults attending primary care physicians (ETHNA-Tunisia)</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6s8FLsin","properties":{"formattedCitation":"\\super 87\\nosupersub{}","plainCitation":"87","noteIndex":0},"citationItems":[{"id":10149,"uris":["http://zotero.org/groups/4815382/items/NMZBJHXG"],"itemData":{"id":10149,"type":"article-journal","container-title":"Indian Heart Journal","DOI":"10.1016/j.ihj.2017.11.005","ISSN":"00194832","issue":"4","journalAbbreviation":"Indian Heart Journal","language":"en","page":"544-547","source":"DOI.org (Crossref)","title":"Hypertension in Tunisian adults attending primary care physicians (ETHNA-Tunisia)","volume":"70","author":[{"family":"Boujnah","given":"Rachid"},{"family":"Nazek","given":"Laila"},{"family":"Maalej","given":"Morched"},{"family":"Achhab","given":"Youness EL"},{"family":"Nejjari","given":"Chakib"}],"issued":{"date-parts":[["2018",7]]}}}],"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7</w:t>
            </w:r>
            <w:r w:rsidRPr="00011F47">
              <w:rPr>
                <w:rFonts w:ascii="Garamond" w:eastAsia="Garamond" w:hAnsi="Garamond" w:cs="Garamond"/>
                <w:sz w:val="18"/>
                <w:szCs w:val="18"/>
                <w:lang w:val="en-GB"/>
              </w:rPr>
              <w:fldChar w:fldCharType="end"/>
            </w:r>
          </w:p>
        </w:tc>
      </w:tr>
      <w:tr w:rsidR="009E45CA" w:rsidRPr="00C011DD" w14:paraId="115FBB51" w14:textId="77777777" w:rsidTr="00B61A8E">
        <w:trPr>
          <w:trHeight w:val="288"/>
        </w:trPr>
        <w:tc>
          <w:tcPr>
            <w:tcW w:w="441" w:type="dxa"/>
            <w:vAlign w:val="center"/>
          </w:tcPr>
          <w:p w14:paraId="450E6121"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3</w:t>
            </w:r>
          </w:p>
        </w:tc>
        <w:tc>
          <w:tcPr>
            <w:tcW w:w="1926" w:type="dxa"/>
            <w:vAlign w:val="center"/>
          </w:tcPr>
          <w:p w14:paraId="53B0F5CC"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aj Amor et al.</w:t>
            </w:r>
          </w:p>
        </w:tc>
        <w:tc>
          <w:tcPr>
            <w:tcW w:w="12229" w:type="dxa"/>
            <w:vAlign w:val="center"/>
          </w:tcPr>
          <w:p w14:paraId="46D26B00"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9: an analysis of blood pressure screening results from Tunisia</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lJA69usD","properties":{"formattedCitation":"\\super 88\\nosupersub{}","plainCitation":"88","noteIndex":0},"citationItems":[{"id":10150,"uris":["http://zotero.org/groups/4815382/items/4ZMKL4NX"],"itemData":{"id":10150,"type":"article-journal","abstract":"Abstract\n            We performed a May Measurement Month (MMM) screening campaign among adult volunteers aged 1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years old and over in Tunisia. The objective was to raise awareness, and to estimate the prevalence, awareness, treatment, and control of hypertension, one of the main cardiovascular risk factors. Following the MMM protocol, three blood pressure (BP) measurements were taken by physicians and standard interviewing procedures were used to record medical history, socio-demographic, and cardiovascular disease risk factors. Hypertension was defined as a systolic BP ≥14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and/or diastolic BP ≥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or treatment with antihypertensive medication. From 11 271 adults screened, the prevalence of hypertension was 38.1%. Among those with hypertension, 72.5% were aware of their diagnosis, and 67.5% were treated. BP control was achieved in only 38.2% of all those with hypertension. The study highlights the magnitude of hypertension in Tunisia. There is an urgent need for implementing a comprehensive integrated population-based intervention programme to ameliorate the growing problem of hypertension.","container-title":"European Heart Journal Supplements","DOI":"10.1093/eurheartj/suab032","ISSN":"1520-765X, 1554-2815","issue":"Supplement_B","language":"en","page":"B144-B146","source":"DOI.org (Crossref)","title":"May Measurement Month 2019: an analysis of blood pressure screening results from Tunisia","title-short":"May Measurement Month 2019","volume":"23","author":[{"family":"Haj Amor","given":"Sina"},{"family":"Beaney","given":"Thomas"},{"family":"Saidi","given":"Olfa"},{"family":"Clarke","given":"Jonathan"},{"family":"Poulter","given":"Neil R"},{"family":"Ben Alaya","given":"Nissaf"},{"family":"Ben Romdhane","given":"Habiba"},{"literal":"MMM Tunisian Working Group"},{"family":"Hamdi","given":"Yahia Nada"},{"family":"Hammoud","given":"Hedi","dropping-particle":"ben"},{"family":"houssem","given":"Houda"},{"family":"Telmoudi","given":"Wafa"},{"family":"Bouraoui","given":"Faouzia Ben"},{"family":"Azzoun","given":"Nadia Ben"},{"family":"Mansour","given":"Ali"},{"family":"Tabbal","given":"Amor"},{"family":"Bouaoun","given":"Taher"},{"family":"Arfa","given":"Hajer"},{"family":"Jallouli","given":"Amel"},{"family":"Dhaher","given":"Adel"},{"family":"Borni","given":"Moncef"},{"family":"Mhamdi","given":"Mouna"},{"family":"Balali","given":"Ikram"},{"family":"Louti","given":"Salma"},{"family":"Mchirgui","given":"Hassen"},{"family":"Aloui","given":"Nawel","dropping-particle":"el"},{"family":"Mili","given":"Maroua"},{"literal":"Mekki"}],"issued":{"date-parts":[["2021",5,20]]}}}],"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8</w:t>
            </w:r>
            <w:r w:rsidRPr="00011F47">
              <w:rPr>
                <w:rFonts w:ascii="Garamond" w:eastAsia="Garamond" w:hAnsi="Garamond" w:cs="Garamond"/>
                <w:sz w:val="18"/>
                <w:szCs w:val="18"/>
                <w:lang w:val="en-GB"/>
              </w:rPr>
              <w:fldChar w:fldCharType="end"/>
            </w:r>
          </w:p>
        </w:tc>
      </w:tr>
      <w:tr w:rsidR="009E45CA" w:rsidRPr="00C011DD" w14:paraId="5BF47A7A" w14:textId="77777777" w:rsidTr="00B61A8E">
        <w:trPr>
          <w:trHeight w:val="288"/>
        </w:trPr>
        <w:tc>
          <w:tcPr>
            <w:tcW w:w="441" w:type="dxa"/>
            <w:vAlign w:val="center"/>
          </w:tcPr>
          <w:p w14:paraId="20A1BD83"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4</w:t>
            </w:r>
          </w:p>
        </w:tc>
        <w:tc>
          <w:tcPr>
            <w:tcW w:w="1926" w:type="dxa"/>
            <w:vAlign w:val="center"/>
          </w:tcPr>
          <w:p w14:paraId="77F00F12"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Son et al.</w:t>
            </w:r>
          </w:p>
        </w:tc>
        <w:tc>
          <w:tcPr>
            <w:tcW w:w="12229" w:type="dxa"/>
            <w:vAlign w:val="center"/>
          </w:tcPr>
          <w:p w14:paraId="4F7F267D"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Prevalence, awareness, treatment and control of hypertension in Vietnam-results from a national survey</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NGhdBqy1","properties":{"formattedCitation":"\\super 89\\nosupersub{}","plainCitation":"89","noteIndex":0},"citationItems":[{"id":6154,"uris":["http://zotero.org/users/8742034/items/9W4XXFMK"],"itemData":{"id":6154,"type":"article-journal","abstract":"The objective of this study was to estimate mean blood pressure (BP), prevalence of hypertension (defined as BP ≥140/90 mm Hg) and its awareness, treatment and control in the Vietnamese adult population. This cross-sectional survey took place in eight Vietnamese provinces and cities. Multi-stage stratified sampling was used to select 9832 participants from the general population aged 25 years and over. Trained observers obtained two or three BP measurements from each person, using an automatic sphygmomanometer. Information on socio-geographical factors and anti-hypertensive medications was obtained using a standard questionnaire. The overall prevalence of hypertension was 25.1%, 28.3% in men and 23.1% in women. Among hypertensives, 48.4% were aware of their elevated BP, 29.6% had treatment and 10.7% achieved targeted BP control (\\textless140/90 mm Hg). Among hypertensive aware, 61.1% had treatment, and among hypertensive treated, 36.3% had well control. Hypertension increased with age in both men and women. The hypertension was significantly higher in urban than in rural areas (32.7 vs 17.3%, P\\textless0.001). Hypertension is a major and increasing public health problem in Vietnam. Prevalence among adults is high, whereas the proportions of hypertensives aware, treated and controlled were unacceptably low. These results imply an urgent need to develop national strategies to improve prevention and control of hypertension in Vietnam.","container-title":"Journal of human hypertension","ISSN":"1476-5527 0950-9240","issue":"4","language":"eng","page":"268–280","title":"Prevalence, awareness, treatment and control of hypertension in Vietnam-results from a national survey.","volume":"26","author":[{"family":"Son","given":"P. T."},{"family":"Quang","given":"N. N."},{"family":"Viet","given":"N. L."},{"family":"Khai","given":"P. G."},{"family":"Wall","given":"S."},{"family":"Weinehall","given":"L."},{"family":"Bonita","given":"R."},{"family":"Byass","given":"P."}],"issued":{"date-parts":[["2012",4]]}}}],"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89</w:t>
            </w:r>
            <w:r w:rsidRPr="00011F47">
              <w:rPr>
                <w:rFonts w:ascii="Garamond" w:eastAsia="Garamond" w:hAnsi="Garamond" w:cs="Garamond"/>
                <w:sz w:val="18"/>
                <w:szCs w:val="18"/>
                <w:lang w:val="en-GB"/>
              </w:rPr>
              <w:fldChar w:fldCharType="end"/>
            </w:r>
          </w:p>
        </w:tc>
      </w:tr>
      <w:tr w:rsidR="009E45CA" w:rsidRPr="00C011DD" w14:paraId="158CE257" w14:textId="77777777" w:rsidTr="00B61A8E">
        <w:trPr>
          <w:trHeight w:val="288"/>
        </w:trPr>
        <w:tc>
          <w:tcPr>
            <w:tcW w:w="441" w:type="dxa"/>
            <w:vAlign w:val="center"/>
          </w:tcPr>
          <w:p w14:paraId="4D0B77D5"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lastRenderedPageBreak/>
              <w:t>95</w:t>
            </w:r>
          </w:p>
        </w:tc>
        <w:tc>
          <w:tcPr>
            <w:tcW w:w="1926" w:type="dxa"/>
            <w:vAlign w:val="center"/>
          </w:tcPr>
          <w:p w14:paraId="4C00F43B"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a et al.</w:t>
            </w:r>
          </w:p>
        </w:tc>
        <w:tc>
          <w:tcPr>
            <w:tcW w:w="12229" w:type="dxa"/>
            <w:vAlign w:val="center"/>
          </w:tcPr>
          <w:p w14:paraId="5BA64AB5"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Prevalence, Awareness, Treatment and Control of High Blood Pressure: A Population-Based Survey in Thai Nguyen, Vietnam</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qum653kW","properties":{"formattedCitation":"\\super 90\\nosupersub{}","plainCitation":"90","noteIndex":0},"citationItems":[{"id":10152,"uris":["http://zotero.org/groups/4815382/items/648RTQT5"],"itemData":{"id":10152,"type":"article-journal","abstract":"Background: Cardiovascular disease (CVD) is one of the leading causes of morbidity and mortality in Vietnam and hypertension (HTN) is an important and prevalent risk factor for CVD in the adult Vietnamese population. Despite an increasing prevalence of HTN in this country, information about the awareness, treatment, and control of HTN is limited. The objectives of this study were to describe the prevalence, awareness, treatment, and control of HTN, and factors associated with these endpoints, in residents of a mountainous province in Vietnam.\nMethods: Data from 2,368 adults (age$25 years) participating in a population-based survey conducted in 2011 in Thai Nguyen province were analyzed. All eligible participants completed a structured questionnaire and were examined by community health workers using a standardized protocol.\nResults: The overall prevalence of HTN in this population was 23%. Older age, male sex, and being overweight were associated with a higher odds of having HTN, while higher educational level was associated with a lower odds of having HTN. Among those with HTN, only 34% were aware of their condition, 43% of those who were aware they had HTN received treatment and, of these, 39% had their HTN controlled.\nConclusions: Nearly one in four adults in Thai Nguyen is hypertensive, but far fewer are aware of this condition and even fewer have their blood pressure adequately controlled. Public health strategies increasing awareness of HTN in the community, as well as improvements in the treatment and control of HTN, remain needed to reduce the prevalence of HTN and related morbidity and mortality.","container-title":"PLoS ONE","DOI":"10.1371/journal.pone.0066792","ISSN":"1932-6203","issue":"6","journalAbbreviation":"PLoS ONE","language":"en","page":"e66792","source":"DOI.org (Crossref)","title":"Prevalence, Awareness, Treatment, and Control of High Blood Pressure: A Population-Based Survey in Thai Nguyen, Vietnam","title-short":"Prevalence, Awareness, Treatment, and Control of High Blood Pressure","volume":"8","author":[{"family":"Ha","given":"Duc Anh"},{"family":"Goldberg","given":"Robert J."},{"family":"Allison","given":"Jeroan J."},{"family":"Chu","given":"Thang Hong"},{"family":"Nguyen","given":"Hoa L."}],"editor":[{"family":"Gong","given":"Yan"}],"issued":{"date-parts":[["2013",6,27]]}}}],"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0</w:t>
            </w:r>
            <w:r w:rsidRPr="00011F47">
              <w:rPr>
                <w:rFonts w:ascii="Garamond" w:eastAsia="Garamond" w:hAnsi="Garamond" w:cs="Garamond"/>
                <w:sz w:val="18"/>
                <w:szCs w:val="18"/>
                <w:lang w:val="en-GB"/>
              </w:rPr>
              <w:fldChar w:fldCharType="end"/>
            </w:r>
          </w:p>
        </w:tc>
      </w:tr>
      <w:tr w:rsidR="009E45CA" w:rsidRPr="00C011DD" w14:paraId="38397501" w14:textId="77777777" w:rsidTr="00B61A8E">
        <w:trPr>
          <w:trHeight w:val="288"/>
        </w:trPr>
        <w:tc>
          <w:tcPr>
            <w:tcW w:w="441" w:type="dxa"/>
            <w:vAlign w:val="center"/>
          </w:tcPr>
          <w:p w14:paraId="58D3DC40"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6</w:t>
            </w:r>
          </w:p>
        </w:tc>
        <w:tc>
          <w:tcPr>
            <w:tcW w:w="1926" w:type="dxa"/>
            <w:vAlign w:val="center"/>
          </w:tcPr>
          <w:p w14:paraId="52B56960"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Hien et al.</w:t>
            </w:r>
          </w:p>
        </w:tc>
        <w:tc>
          <w:tcPr>
            <w:tcW w:w="12229" w:type="dxa"/>
            <w:vAlign w:val="center"/>
          </w:tcPr>
          <w:p w14:paraId="149877D2"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Prevalence, Awareness, Treatment and Control of Hypertension and Its Risk Factors in (Central) Vietnam</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ibfkxoWK","properties":{"formattedCitation":"\\super 91\\nosupersub{}","plainCitation":"91","noteIndex":0},"citationItems":[{"id":10153,"uris":["http://zotero.org/groups/4815382/items/CXDIMEDY"],"itemData":{"id":10153,"type":"article-journal","abstract":"Introduction\n              . The objective of this study is to describe the prevalence, awareness, treatment, and control of hypertension and its associated risk factors in (Central) Vietnam.\n              Methods\n              . In this cross-sectional study, a multistage sampling was used to select 969 participants from the general population aged from 40 to 69 years. The cardiovascular risk factors were collected throughout the interviews with a standardized questionnaire. Multivariate logistic regression analysis was conducted to test the relationship between the prevalence, awareness, treatment, and control of hypertension and the prevalence of risk factors.\n              Results\n              . The prevalence of hypertension was 44.8%. It was higher in men than in women (51.3% versus 39.7%,\n              \n                \n                  p\n                \n              \n              &lt; 0.001). In total 67.3% (74.5% in women, 60.1% in men;\n              \n                \n                  p\n                \n              \n              = 0.001) of the participants were aware of their hypertension, 33.2% (37.5% in women, 28.9% in men;\n              \n                \n                  p\n                \n              \n              = 0.01) of the participants were treated, and 12.2% (16.7% in women, 7.8% in men;\n              \n                \n                  p\n                \n              \n              &lt; 0.001) of the hypertensive participants’ hypertension was controlled. Age, gender, place of residence, body mass index, and diabetes were found to be independent risk factors for hypertension.\n              Conclusion\n              . The prevalence of hypertension in Vietnam is high, and the proportion of treated and controlled patients is rather low.","container-title":"International Journal of Hypertension","DOI":"10.1155/2018/6326984","ISSN":"2090-0384, 2090-0392","journalAbbreviation":"International Journal of Hypertension","language":"en","page":"1-12","source":"DOI.org (Crossref)","title":"Prevalence, Awareness, Treatment, and Control of Hypertension and Its Risk Factors in (Central) Vietnam","volume":"2018","author":[{"family":"Hien","given":"Ho Anh"},{"family":"Tam","given":"Nguyen Minh"},{"family":"Tam","given":"Vo"},{"family":"Derese","given":"Anselme"},{"family":"Devroey","given":"Dirk"}],"issued":{"date-parts":[["2018"]]}}}],"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1</w:t>
            </w:r>
            <w:r w:rsidRPr="00011F47">
              <w:rPr>
                <w:rFonts w:ascii="Garamond" w:eastAsia="Garamond" w:hAnsi="Garamond" w:cs="Garamond"/>
                <w:sz w:val="18"/>
                <w:szCs w:val="18"/>
                <w:lang w:val="en-GB"/>
              </w:rPr>
              <w:fldChar w:fldCharType="end"/>
            </w:r>
          </w:p>
        </w:tc>
      </w:tr>
      <w:tr w:rsidR="009E45CA" w:rsidRPr="00C011DD" w14:paraId="2569E8D3" w14:textId="77777777" w:rsidTr="00B61A8E">
        <w:trPr>
          <w:trHeight w:val="288"/>
        </w:trPr>
        <w:tc>
          <w:tcPr>
            <w:tcW w:w="441" w:type="dxa"/>
            <w:vAlign w:val="center"/>
          </w:tcPr>
          <w:p w14:paraId="0F4A664E"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7</w:t>
            </w:r>
          </w:p>
        </w:tc>
        <w:tc>
          <w:tcPr>
            <w:tcW w:w="1926" w:type="dxa"/>
            <w:vAlign w:val="center"/>
          </w:tcPr>
          <w:p w14:paraId="344387FE"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Van Minh et el.</w:t>
            </w:r>
          </w:p>
        </w:tc>
        <w:tc>
          <w:tcPr>
            <w:tcW w:w="12229" w:type="dxa"/>
            <w:vAlign w:val="center"/>
          </w:tcPr>
          <w:p w14:paraId="1DC4E3F5"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ay Measurement Month 2018: an analysis of blood pressure screening results in Vietnam</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Fzimy2pv","properties":{"formattedCitation":"\\super 92\\nosupersub{}","plainCitation":"92","noteIndex":0},"citationItems":[{"id":10154,"uris":["http://zotero.org/groups/4815382/items/7ECY6WD6"],"itemData":{"id":10154,"type":"article-journal","abstract":"Abstract\n            Vietnam in the Asia Pacific region has a high hypertension (HTN) prevalence. The May Measurement Month (MMM) program was enthusiastically responded to in Vietnam by launching and deploying it across the whole country from 2017. The aims of the MMM 2018 program in Vietnam were to screen at least 15 000 people aged 18 and over across the country; to inform participants of the risks associated with HTN; and thereby define the proportion of subjects with elevated blood pressure (BP) and assess the awareness and the effectiveness of its treatment. An opportunistic cross-sectional survey of volunteers aged ≥ 18 was carried out in May 2018. Blood pressure measurement, the definition of HTN, and statistical analysis followed the standard MMM protocol. From May 2018 to June 2018, through 10 cities/provinces in Vietnam, 17 332 individuals with mean age 47.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17.9 years were screened during MMM18. After multiple imputation, 5260 (30.3%) had HTN. Of individuals not receiving antihypertensive medication, 1956 (13.9%) were hypertensive. Of patients receiving antihypertensive medication, 1540 (46.6%) had uncontrolled BP. Those who had HTN also displayed many additional risk factors similarly to MMM 2017 including smoking, alcohol, overweight-obesity, and diabetes. In conclusion, MMM 2018 campaign is a continuation program of MMM 2017 that has promoted the strength of the BP screening survey in the community in Vietnam, which hopefully will influence on awareness of disease prevention in this century. The next steps of the program will have special innovations on how to reduce the frequency of focusing on variable risk factors to change the overall picture of HTN in Vietnam.","container-title":"European Heart Journal Supplements","DOI":"10.1093/eurheartj/suaa049","ISSN":"1520-765X, 1554-2815","issue":"Supplement_H","language":"en","page":"H139-H141","source":"DOI.org (Crossref)","title":"May Measurement Month 2018: an analysis of blood pressure screening results from Vietnam","title-short":"May Measurement Month 2018","volume":"22","author":[{"family":"Van Minh","given":"Huynh"},{"family":"Lan Viet","given":"Nguyen"},{"family":"Sinh","given":"Cao Thuc"},{"family":"Hung","given":"Phan Nam"},{"family":"Ngoc","given":"Nguyen Thi Mong"},{"family":"Van Hung","given":"Ngo"},{"family":"Son","given":"Tran Kim"},{"family":"Đong","given":"Nguyen Ta"},{"family":"Thang","given":"Đoan Chi"},{"family":"Thuan","given":"Nguyen Duc"},{"family":"Dinh Thoan","given":"Nguyen"},{"family":"Tien","given":"Hoang Anh"},{"family":"Beaney","given":"Thomas"},{"family":"Ster","given":"Anca Chis"},{"family":"Poulter","given":"Neil R"}],"issued":{"date-parts":[["2020",8,1]]}}}],"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2</w:t>
            </w:r>
            <w:r w:rsidRPr="00011F47">
              <w:rPr>
                <w:rFonts w:ascii="Garamond" w:eastAsia="Garamond" w:hAnsi="Garamond" w:cs="Garamond"/>
                <w:sz w:val="18"/>
                <w:szCs w:val="18"/>
                <w:lang w:val="en-GB"/>
              </w:rPr>
              <w:fldChar w:fldCharType="end"/>
            </w:r>
          </w:p>
        </w:tc>
      </w:tr>
      <w:tr w:rsidR="009E45CA" w:rsidRPr="00C011DD" w14:paraId="43F33326" w14:textId="77777777" w:rsidTr="00B61A8E">
        <w:trPr>
          <w:trHeight w:val="288"/>
        </w:trPr>
        <w:tc>
          <w:tcPr>
            <w:tcW w:w="441" w:type="dxa"/>
            <w:vAlign w:val="center"/>
          </w:tcPr>
          <w:p w14:paraId="6B15B0AE"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8</w:t>
            </w:r>
          </w:p>
        </w:tc>
        <w:tc>
          <w:tcPr>
            <w:tcW w:w="1926" w:type="dxa"/>
            <w:vAlign w:val="center"/>
          </w:tcPr>
          <w:p w14:paraId="3A27EEBC"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inh et al.</w:t>
            </w:r>
          </w:p>
        </w:tc>
        <w:tc>
          <w:tcPr>
            <w:tcW w:w="12229" w:type="dxa"/>
            <w:vAlign w:val="center"/>
          </w:tcPr>
          <w:p w14:paraId="28FE6EF3"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Blood pressure screening results from May Measurement Month 2019 in Vietnam</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GBle6aMS","properties":{"formattedCitation":"\\super 93\\nosupersub{}","plainCitation":"93","noteIndex":0},"citationItems":[{"id":10496,"uris":["http://zotero.org/groups/4815382/items/M2V46XTT"],"itemData":{"id":10496,"type":"article-journal","abstract":"Abstract\n            Elevated blood pressure (BP) is a growing burden worldwide, leading to over 10 million deaths each year. May Measurement Month (MMM) is a global initiative to raise awareness of high BP and act as a temporary solution to the lack of screening programmes worldwide. We aimed to screen for hypertension and cardiovascular risk factors in people aged ≥1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years in the community, thereby defining the proportion of subjects with elevated BP and assess the awareness and the effectiveness of its treatment. An opportunistic cross-sectional survey of volunteers aged ≥1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years was carried out in May 2019. Blood pressure measurement, the definition of hypertension and statistical analysis followed the standard MMM protocol. From May 2019 to June 2019, through 10 cities/provinces in Vietnam, 25 887 individuals with mean age 48.7 (SD ±17.7) years were screened. After multiple imputations, 8758 (33.8%) had hypertension. Of individuals not receiving antihypertensive medication, 3025 (15.0%) were hypertensive. Of individuals receiving antihypertensive medication, 2800 (48.8%) had uncontrolled BP. Raised BP [systolic BP (SBP) ≥14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and/or diastolic BP (DBP) ≥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was also associated with additional risk factors including smoking, alcohol intake, previous hypertension in pregnancy, and obesity. May Measurement Month 2019 was the most extensive BP screening campaign ever undertaken in Vietnam. Undiagnosed and uncontrolled hypertension in Vietnam remains a substantial health problem. Local campaigns applying standardized methods such as MMM 2019 will be beneficial to screen for the significant number of individuals with raised BP and increase the awareness of hypertension.","container-title":"European Heart Journal Supplements","DOI":"10.1093/eurheartj/suab035","ISSN":"1520-765X, 1554-2815","issue":"Supplement_B","language":"en","page":"B154-B157","source":"DOI.org (Crossref)","title":"Blood pressure screening results from May Measurement Month 2019 in Vietnam","volume":"23","author":[{"family":"Minh","given":"Huynh Van"},{"family":"Poulter","given":"Neil R"},{"family":"Viet","given":"Nguyen Lan"},{"family":"Sinh","given":"Cao Thuc"},{"family":"Hung","given":"Phan Nam"},{"family":"Ngoc","given":"Nguyen Thi Mong"},{"family":"Hung","given":"Ngo Van"},{"family":"Son","given":"Tran Kim"},{"family":"Dong","given":"Nguyen Ta"},{"family":"Thang","given":"Doan Chi"},{"family":"Thuan","given":"Nguyen Duc"},{"family":"Tuan","given":"To Anh"},{"family":"Beaney","given":"Thomas"},{"family":"Partington","given":"Giles"},{"family":"Tien","given":"Hoang Anh"}],"issued":{"date-parts":[["2021",5,20]]}}}],"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3</w:t>
            </w:r>
            <w:r w:rsidRPr="00011F47">
              <w:rPr>
                <w:rFonts w:ascii="Garamond" w:eastAsia="Garamond" w:hAnsi="Garamond" w:cs="Garamond"/>
                <w:sz w:val="18"/>
                <w:szCs w:val="18"/>
                <w:lang w:val="en-GB"/>
              </w:rPr>
              <w:fldChar w:fldCharType="end"/>
            </w:r>
          </w:p>
        </w:tc>
      </w:tr>
      <w:tr w:rsidR="009E45CA" w:rsidRPr="00C011DD" w14:paraId="309A95E0" w14:textId="77777777" w:rsidTr="00B61A8E">
        <w:trPr>
          <w:trHeight w:val="288"/>
        </w:trPr>
        <w:tc>
          <w:tcPr>
            <w:tcW w:w="441" w:type="dxa"/>
            <w:vAlign w:val="center"/>
          </w:tcPr>
          <w:p w14:paraId="63FE0E99"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99</w:t>
            </w:r>
          </w:p>
        </w:tc>
        <w:tc>
          <w:tcPr>
            <w:tcW w:w="1926" w:type="dxa"/>
            <w:vAlign w:val="center"/>
          </w:tcPr>
          <w:p w14:paraId="2482DC99"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Abu Hamad et al.</w:t>
            </w:r>
          </w:p>
        </w:tc>
        <w:tc>
          <w:tcPr>
            <w:tcW w:w="12229" w:type="dxa"/>
            <w:vAlign w:val="center"/>
          </w:tcPr>
          <w:p w14:paraId="4B55AB54"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The hypertension cascade of care in the midst of conflict: the case of the Gaza Strip</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b5f2ecla","properties":{"formattedCitation":"\\super 94\\nosupersub{}","plainCitation":"94","noteIndex":0},"citationItems":[{"id":10775,"uris":["http://zotero.org/groups/4815382/items/DPDH9DAR"],"itemData":{"id":10775,"type":"article-journal","abstract":"Although hypertension constitutes a substantial burden in conflict-affected areas, little is known about its prevalence, control, and management in Gaza. This study aims to estimate the prevalence and correlates of hypertension, its diagnosis and control among adults in Gaza. We conducted a representative, cross-sectional, anonymous, household survey of 4576 persons older than 40 years in Gaza in mid-2020. Data were collected through face-to-face interviews, anthropometric, and blood pressure measurements. Hypertension was defined in anyone with an average systolic blood pressure ≥140 mmHg or average diastolic blood pressure ≥90 mmHg from two consecutive readings or a hypertension diagnosis. The mean age of participants was 56.9 ± 10.5 years, 54.0% were female and 68.5% were Palestinian refugees. The prevalence of hypertension was 56.5%, of whom 71.5% had been diagnosed. Hypertension was significantly higher among older participants, refugees, ex-smokers, those who were overweight or obese, and had other co-morbidities including mental illnesses. Two-thirds (68.3%) of those with hypertension were on treatment with one in three (35.6%) having their hypertension controlled. Having controlled hypertension was significantly higher in females, those receiving all medications for high blood pressure and those who never or rarely added salt to food. Investing in comprehensive but cost-effective initiatives that strengthen the prevention, early detection and timely treatment of hypertension in conflict settings is critical. It is essential to better understand the underlying barriers behind the lack of control and develop multi-sectoral programs to address these barriers. © 2022, The Author(s).","archive":"Scopus","container-title":"Journal of Human Hypertension","DOI":"10.1038/s41371-022-00783-w","ISSN":"09509240 (ISSN)","journalAbbreviation":"J. Hum. Hypertens.","language":"English","note":"publisher: Springer Nature","title":"The hypertension cascade of care in the midst of conflict: the case of the Gaza Strip","URL":"https://www.scopus.com/inward/record.uri?eid=2-s2.0-85143775576&amp;doi=10.1038%2fs41371-022-00783-w&amp;partnerID=40&amp;md5=a39631856986041bc937aeee14a59d91","author":[{"family":"Abu Hamad","given":"B.A."},{"family":"Jamaluddine","given":"Z."},{"family":"Safadi","given":"G."},{"family":"Ragi","given":"M.-E."},{"family":"Ahmad","given":"R.E.S."},{"family":"Vamos","given":"E.P."},{"family":"Basu","given":"S."},{"family":"Yudkin","given":"J.S."},{"family":"Jawad","given":"M."},{"family":"Millett","given":"C."},{"family":"Ghattas","given":"H."}],"issued":{"date-parts":[["2022"]]}}}],"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4</w:t>
            </w:r>
            <w:r w:rsidRPr="00011F47">
              <w:rPr>
                <w:rFonts w:ascii="Garamond" w:eastAsia="Garamond" w:hAnsi="Garamond" w:cs="Garamond"/>
                <w:sz w:val="18"/>
                <w:szCs w:val="18"/>
                <w:lang w:val="en-GB"/>
              </w:rPr>
              <w:fldChar w:fldCharType="end"/>
            </w:r>
          </w:p>
        </w:tc>
      </w:tr>
      <w:tr w:rsidR="009E45CA" w:rsidRPr="00C011DD" w14:paraId="5FBA2618" w14:textId="77777777" w:rsidTr="00B61A8E">
        <w:trPr>
          <w:trHeight w:val="288"/>
        </w:trPr>
        <w:tc>
          <w:tcPr>
            <w:tcW w:w="441" w:type="dxa"/>
            <w:vAlign w:val="center"/>
          </w:tcPr>
          <w:p w14:paraId="35747C7B" w14:textId="77777777" w:rsidR="009E45CA" w:rsidRPr="00011F47" w:rsidRDefault="009E45CA" w:rsidP="00B61A8E">
            <w:pPr>
              <w:spacing w:after="0"/>
              <w:jc w:val="center"/>
              <w:rPr>
                <w:rFonts w:ascii="Garamond" w:eastAsia="Garamond" w:hAnsi="Garamond" w:cs="Garamond"/>
                <w:sz w:val="18"/>
                <w:szCs w:val="18"/>
                <w:lang w:val="en-GB"/>
              </w:rPr>
            </w:pPr>
            <w:r w:rsidRPr="00011F47">
              <w:rPr>
                <w:rFonts w:ascii="Garamond" w:eastAsia="Garamond" w:hAnsi="Garamond" w:cs="Garamond"/>
                <w:sz w:val="18"/>
                <w:szCs w:val="18"/>
                <w:lang w:val="en-GB"/>
              </w:rPr>
              <w:t>85</w:t>
            </w:r>
          </w:p>
        </w:tc>
        <w:tc>
          <w:tcPr>
            <w:tcW w:w="1926" w:type="dxa"/>
            <w:vAlign w:val="center"/>
          </w:tcPr>
          <w:p w14:paraId="50D846CF"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Goma et al.</w:t>
            </w:r>
          </w:p>
        </w:tc>
        <w:tc>
          <w:tcPr>
            <w:tcW w:w="12229" w:type="dxa"/>
            <w:vAlign w:val="center"/>
          </w:tcPr>
          <w:p w14:paraId="14216205" w14:textId="77777777" w:rsidR="009E45CA" w:rsidRPr="00011F47" w:rsidRDefault="009E45CA" w:rsidP="00B61A8E">
            <w:pPr>
              <w:spacing w:after="0"/>
              <w:rPr>
                <w:rFonts w:ascii="Garamond" w:eastAsia="Garamond" w:hAnsi="Garamond" w:cs="Garamond"/>
                <w:sz w:val="18"/>
                <w:szCs w:val="18"/>
                <w:lang w:val="en-GB"/>
              </w:rPr>
            </w:pPr>
            <w:r w:rsidRPr="00011F47">
              <w:rPr>
                <w:rFonts w:ascii="Garamond" w:eastAsia="Garamond" w:hAnsi="Garamond" w:cs="Garamond"/>
                <w:sz w:val="18"/>
                <w:szCs w:val="18"/>
                <w:lang w:val="en-GB"/>
              </w:rPr>
              <w:t>MMM 2019: an analysis of blood pressure screening results from Zambia</w:t>
            </w:r>
            <w:r w:rsidRPr="00011F47">
              <w:rPr>
                <w:rFonts w:ascii="Garamond" w:eastAsia="Garamond" w:hAnsi="Garamond" w:cs="Garamond"/>
                <w:sz w:val="18"/>
                <w:szCs w:val="18"/>
                <w:lang w:val="en-GB"/>
              </w:rPr>
              <w:fldChar w:fldCharType="begin"/>
            </w:r>
            <w:r w:rsidRPr="00011F47">
              <w:rPr>
                <w:rFonts w:ascii="Garamond" w:eastAsia="Garamond" w:hAnsi="Garamond" w:cs="Garamond"/>
                <w:sz w:val="18"/>
                <w:szCs w:val="18"/>
                <w:lang w:val="en-GB"/>
              </w:rPr>
              <w:instrText xml:space="preserve"> ADDIN ZOTERO_ITEM CSL_CITATION {"citationID":"Rv9gaTe1","properties":{"formattedCitation":"\\super 95\\nosupersub{}","plainCitation":"95","noteIndex":0},"citationItems":[{"id":10155,"uris":["http://zotero.org/groups/4815382/items/RP5UZYAG"],"itemData":{"id":10155,"type":"article-journal","abstract":"Abstract\n            In Zambia, hypertension accounts for the highest proportion of deaths due to cardiovascular diseases causing 3.3% of all deaths, killing an average of 670 people per year. May Measurement Month (MMM) is an annual global screening campaign aiming to improve awareness of blood pressure (BP) at the individual and population level. Adults (≥18</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years) recruited through opportunistic sampling were screened at multiple sites within Lusaka during May and June 2019. Ideally, three BP readings were measured for each participant, and data on lifestyle factors and comorbidities were collected. Data were analysed centrally by the MMM project team and multiple imputations were performed where necessary. Of the total of 9232 enrolled, 8.7% of them had never had their BP measured, 2.5% had diabetes mellitus, 1.9% had had a myocardial infarction, 1.5% had had a stroke, 10.6% were current smokers, and 10.0% consumed alcohol once or more per week. Blood pressure fell from a mean of 128.6/82.9</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for the 1st reading to a mean of 123.2/80.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for the 3rd reading. The lowest proportion of participants with hypertension was identified by the 3rd reading alone (30.0%). Of all the participants, 30.7% had hypertension, though only 42.6% of them were aware of their diagnosis. Seven hundred and eighty-three (27.6%) were on antihypertensive medication though only 35.0% of them had controlled BP (systolic BP &amp;lt;14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mmHg and diastolic BP &amp;lt;90</w:instrText>
            </w:r>
            <w:r w:rsidRPr="00011F47">
              <w:rPr>
                <w:rFonts w:ascii="Times New Roman" w:eastAsia="Garamond" w:hAnsi="Times New Roman" w:cs="Times New Roman"/>
                <w:sz w:val="18"/>
                <w:szCs w:val="18"/>
                <w:lang w:val="en-GB"/>
              </w:rPr>
              <w:instrText> </w:instrText>
            </w:r>
            <w:r w:rsidRPr="00011F47">
              <w:rPr>
                <w:rFonts w:ascii="Garamond" w:eastAsia="Garamond" w:hAnsi="Garamond" w:cs="Garamond"/>
                <w:sz w:val="18"/>
                <w:szCs w:val="18"/>
                <w:lang w:val="en-GB"/>
              </w:rPr>
              <w:instrText xml:space="preserve">mmHg). Compared with MMM17 data, there is deterioration of the monitored parameters calling for urgent and accelerated public health policy and clinical practice interventions. We think that the MMM campaign should continue annually to raise awareness of this treatable condition.","container-title":"European Heart Journal Supplements","DOI":"10.1093/eurheartj/suab043","ISSN":"1520-765X, 1554-2815","issue":"Supplement_B","language":"en","page":"B158-B160","source":"DOI.org (Crossref)","title":"May Measurement Month 2019: an analysis of blood pressure screening results from Zambia","title-short":"May Measurement Month 2019","volume":"23","author":[{"family":"Goma","given":"Fastone"},{"family":"Syatalimi","given":"Charity"},{"family":"Tembo","given":"Penias"},{"family":"Mukupa","given":"Musawa"},{"family":"Chikopela","given":"Theresa"},{"family":"Kaluba","given":"Longa"},{"family":"Henry","given":"Malory"},{"family":"Partington","given":"Giles"},{"family":"Beaney","given":"Thomas"},{"family":"Poulter","given":"Neil R"}],"issued":{"date-parts":[["2021",5,20]]}}}],"schema":"https://github.com/citation-style-language/schema/raw/master/csl-citation.json"} </w:instrText>
            </w:r>
            <w:r w:rsidRPr="00011F47">
              <w:rPr>
                <w:rFonts w:ascii="Garamond" w:eastAsia="Garamond" w:hAnsi="Garamond" w:cs="Garamond"/>
                <w:sz w:val="18"/>
                <w:szCs w:val="18"/>
                <w:lang w:val="en-GB"/>
              </w:rPr>
              <w:fldChar w:fldCharType="separate"/>
            </w:r>
            <w:r w:rsidRPr="00011F47">
              <w:rPr>
                <w:rFonts w:ascii="Garamond" w:hAnsi="Garamond" w:cs="Times New Roman"/>
                <w:sz w:val="18"/>
                <w:szCs w:val="24"/>
                <w:vertAlign w:val="superscript"/>
                <w:lang w:val="en-GB"/>
              </w:rPr>
              <w:t>95</w:t>
            </w:r>
            <w:r w:rsidRPr="00011F47">
              <w:rPr>
                <w:rFonts w:ascii="Garamond" w:eastAsia="Garamond" w:hAnsi="Garamond" w:cs="Garamond"/>
                <w:sz w:val="18"/>
                <w:szCs w:val="18"/>
                <w:lang w:val="en-GB"/>
              </w:rPr>
              <w:fldChar w:fldCharType="end"/>
            </w:r>
          </w:p>
        </w:tc>
      </w:tr>
    </w:tbl>
    <w:p w14:paraId="03543D1D" w14:textId="77777777" w:rsidR="00DC07AD" w:rsidRPr="00C011DD" w:rsidRDefault="00DC07AD">
      <w:pPr>
        <w:rPr>
          <w:lang w:val="en-GB"/>
        </w:rPr>
      </w:pPr>
    </w:p>
    <w:p w14:paraId="54185CF1" w14:textId="77777777" w:rsidR="00BF310D" w:rsidRPr="00C011DD" w:rsidRDefault="00BF310D">
      <w:pPr>
        <w:rPr>
          <w:lang w:val="en-GB"/>
        </w:rPr>
      </w:pPr>
    </w:p>
    <w:p w14:paraId="6836FE04" w14:textId="77777777" w:rsidR="00BF310D" w:rsidRPr="00C011DD" w:rsidRDefault="00BF310D">
      <w:pPr>
        <w:rPr>
          <w:lang w:val="en-GB"/>
        </w:rPr>
      </w:pPr>
    </w:p>
    <w:p w14:paraId="5DD43780" w14:textId="77777777" w:rsidR="00BF310D" w:rsidRPr="00C011DD" w:rsidRDefault="00BF310D">
      <w:pPr>
        <w:rPr>
          <w:lang w:val="en-GB"/>
        </w:rPr>
      </w:pPr>
    </w:p>
    <w:p w14:paraId="2ADB434F" w14:textId="77777777" w:rsidR="00BF310D" w:rsidRPr="00C011DD" w:rsidRDefault="00BF310D" w:rsidP="00BF310D">
      <w:pPr>
        <w:rPr>
          <w:rFonts w:ascii="Garamond" w:hAnsi="Garamond"/>
          <w:b/>
          <w:bCs/>
          <w:i/>
          <w:iCs/>
          <w:color w:val="000000"/>
          <w:lang w:val="en-GB"/>
        </w:rPr>
      </w:pPr>
      <w:r w:rsidRPr="00C011DD">
        <w:rPr>
          <w:rFonts w:ascii="Garamond" w:hAnsi="Garamond"/>
          <w:b/>
          <w:bCs/>
          <w:i/>
          <w:iCs/>
          <w:color w:val="000000"/>
          <w:lang w:val="en-GB"/>
        </w:rPr>
        <w:t>References</w:t>
      </w:r>
    </w:p>
    <w:p w14:paraId="38B1EED0" w14:textId="77777777" w:rsidR="00BF310D" w:rsidRPr="00C7632E" w:rsidRDefault="00BF310D" w:rsidP="00BF310D">
      <w:pPr>
        <w:pStyle w:val="Bibliografia"/>
        <w:tabs>
          <w:tab w:val="clear" w:pos="264"/>
          <w:tab w:val="left" w:pos="1418"/>
        </w:tabs>
        <w:ind w:left="1276" w:hanging="1276"/>
        <w:rPr>
          <w:lang w:val="en-GB"/>
        </w:rPr>
      </w:pPr>
      <w:r w:rsidRPr="00C011DD">
        <w:rPr>
          <w:lang w:val="en-GB"/>
        </w:rPr>
        <w:t>1</w:t>
      </w:r>
      <w:r w:rsidRPr="00C011DD">
        <w:rPr>
          <w:lang w:val="en-GB"/>
        </w:rPr>
        <w:tab/>
        <w:t xml:space="preserve">Pires JE, Sebastião YV, Langa AJ, Nery SV. </w:t>
      </w:r>
      <w:r w:rsidRPr="00C7632E">
        <w:rPr>
          <w:lang w:val="en-GB"/>
        </w:rPr>
        <w:t>Hypertension in Northern Angola: prevalence, associated factors, awareness, treatment and control. BMC Public Health 2013;13:90. https://doi.org/10.1186/1471-2458-13-90.</w:t>
      </w:r>
    </w:p>
    <w:p w14:paraId="1D23757C" w14:textId="77777777" w:rsidR="00BF310D" w:rsidRPr="00C7632E" w:rsidRDefault="00BF310D" w:rsidP="00BF310D">
      <w:pPr>
        <w:pStyle w:val="Bibliografia"/>
        <w:tabs>
          <w:tab w:val="left" w:pos="1418"/>
        </w:tabs>
        <w:ind w:left="1276" w:hanging="1276"/>
        <w:rPr>
          <w:lang w:val="en-GB"/>
        </w:rPr>
      </w:pPr>
      <w:r w:rsidRPr="00006E89">
        <w:rPr>
          <w:lang w:val="en-GB"/>
        </w:rPr>
        <w:t>2</w:t>
      </w:r>
      <w:r w:rsidRPr="00006E89">
        <w:rPr>
          <w:lang w:val="en-GB"/>
        </w:rPr>
        <w:tab/>
      </w:r>
      <w:r w:rsidRPr="00006E89">
        <w:rPr>
          <w:lang w:val="en-GB"/>
        </w:rPr>
        <w:tab/>
        <w:t xml:space="preserve">Victória Pereira S, Neto M, </w:t>
      </w:r>
      <w:proofErr w:type="spellStart"/>
      <w:r w:rsidRPr="00006E89">
        <w:rPr>
          <w:lang w:val="en-GB"/>
        </w:rPr>
        <w:t>Feijão</w:t>
      </w:r>
      <w:proofErr w:type="spellEnd"/>
      <w:r w:rsidRPr="00006E89">
        <w:rPr>
          <w:lang w:val="en-GB"/>
        </w:rPr>
        <w:t xml:space="preserve"> A, Oliveira P, Brandão M, Soito E, et al. </w:t>
      </w:r>
      <w:r w:rsidRPr="00C7632E">
        <w:rPr>
          <w:lang w:val="en-GB"/>
        </w:rPr>
        <w:t xml:space="preserve">May Measurement Month 2018: an analysis of blood pressure screening results from Angol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8–10. https://doi.org/10.1093/eurheartj/suaa015.</w:t>
      </w:r>
    </w:p>
    <w:p w14:paraId="745EDA4E" w14:textId="77777777" w:rsidR="00BF310D" w:rsidRPr="00C7632E" w:rsidRDefault="00BF310D" w:rsidP="00BF310D">
      <w:pPr>
        <w:pStyle w:val="Bibliografia"/>
        <w:tabs>
          <w:tab w:val="left" w:pos="1418"/>
        </w:tabs>
        <w:ind w:left="1276" w:hanging="1276"/>
        <w:rPr>
          <w:lang w:val="en-GB"/>
        </w:rPr>
      </w:pPr>
      <w:r w:rsidRPr="00C011DD">
        <w:rPr>
          <w:lang w:val="en-GB"/>
        </w:rPr>
        <w:t>3</w:t>
      </w:r>
      <w:r w:rsidRPr="00C011DD">
        <w:rPr>
          <w:lang w:val="en-GB"/>
        </w:rPr>
        <w:tab/>
      </w:r>
      <w:r w:rsidRPr="00C011DD">
        <w:rPr>
          <w:lang w:val="en-GB"/>
        </w:rPr>
        <w:tab/>
        <w:t xml:space="preserve">Victória Pereira S, Neto M, Feijão A, Lutucuta E, Mbala C, Muela H, et al. </w:t>
      </w:r>
      <w:r w:rsidRPr="00C7632E">
        <w:rPr>
          <w:lang w:val="en-GB"/>
        </w:rPr>
        <w:t xml:space="preserve">May Measurement Month 2019: an analysis of blood pressure screening results from Angol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9–11. https://doi.org/10.1093/eurheartj/suab038.</w:t>
      </w:r>
    </w:p>
    <w:p w14:paraId="75E9CE61" w14:textId="77777777" w:rsidR="00BF310D" w:rsidRPr="00C7632E" w:rsidRDefault="00BF310D" w:rsidP="00BF310D">
      <w:pPr>
        <w:pStyle w:val="Bibliografia"/>
        <w:tabs>
          <w:tab w:val="left" w:pos="1418"/>
        </w:tabs>
        <w:ind w:left="1276" w:hanging="1276"/>
        <w:rPr>
          <w:lang w:val="en-GB"/>
        </w:rPr>
      </w:pPr>
      <w:r>
        <w:rPr>
          <w:lang w:val="en-GB"/>
        </w:rPr>
        <w:t>4</w:t>
      </w:r>
      <w:r w:rsidRPr="00C7632E">
        <w:rPr>
          <w:lang w:val="en-GB"/>
        </w:rPr>
        <w:tab/>
      </w:r>
      <w:r>
        <w:rPr>
          <w:lang w:val="en-GB"/>
        </w:rPr>
        <w:tab/>
      </w:r>
      <w:r w:rsidRPr="00C7632E">
        <w:rPr>
          <w:lang w:val="en-GB"/>
        </w:rPr>
        <w:t xml:space="preserve">Rahman </w:t>
      </w:r>
      <w:proofErr w:type="spellStart"/>
      <w:r w:rsidRPr="00C7632E">
        <w:rPr>
          <w:lang w:val="en-GB"/>
        </w:rPr>
        <w:t>MdM</w:t>
      </w:r>
      <w:proofErr w:type="spellEnd"/>
      <w:r w:rsidRPr="00C7632E">
        <w:rPr>
          <w:lang w:val="en-GB"/>
        </w:rPr>
        <w:t xml:space="preserve">, Gilmour S, Akter S, Abe SK, Saito E, Shibuya K. Prevalence and control of hypertension in Bangladesh: a multilevel analysis of a nationwide population-based survey. J </w:t>
      </w:r>
      <w:proofErr w:type="spellStart"/>
      <w:r w:rsidRPr="00C7632E">
        <w:rPr>
          <w:lang w:val="en-GB"/>
        </w:rPr>
        <w:t>Hypertens</w:t>
      </w:r>
      <w:proofErr w:type="spellEnd"/>
      <w:r w:rsidRPr="00C7632E">
        <w:rPr>
          <w:lang w:val="en-GB"/>
        </w:rPr>
        <w:t xml:space="preserve"> 2015;33:465–72. https://doi.org/10.1097/HJH.0000000000000421.</w:t>
      </w:r>
    </w:p>
    <w:p w14:paraId="259F5CBF" w14:textId="77777777" w:rsidR="00BF310D" w:rsidRPr="00C7632E" w:rsidRDefault="00BF310D" w:rsidP="00BF310D">
      <w:pPr>
        <w:pStyle w:val="Bibliografia"/>
        <w:tabs>
          <w:tab w:val="left" w:pos="1418"/>
        </w:tabs>
        <w:ind w:left="1276" w:hanging="1276"/>
        <w:rPr>
          <w:lang w:val="en-GB"/>
        </w:rPr>
      </w:pPr>
      <w:r>
        <w:rPr>
          <w:lang w:val="en-GB"/>
        </w:rPr>
        <w:t>5</w:t>
      </w:r>
      <w:r w:rsidRPr="00C7632E">
        <w:rPr>
          <w:lang w:val="en-GB"/>
        </w:rPr>
        <w:tab/>
      </w:r>
      <w:r>
        <w:rPr>
          <w:lang w:val="en-GB"/>
        </w:rPr>
        <w:tab/>
      </w:r>
      <w:r w:rsidRPr="00C7632E">
        <w:rPr>
          <w:lang w:val="en-GB"/>
        </w:rPr>
        <w:t xml:space="preserve">Malik F-T-N, Al Mamun MA, </w:t>
      </w:r>
      <w:proofErr w:type="spellStart"/>
      <w:r w:rsidRPr="00C7632E">
        <w:rPr>
          <w:lang w:val="en-GB"/>
        </w:rPr>
        <w:t>Ishraquzzaman</w:t>
      </w:r>
      <w:proofErr w:type="spellEnd"/>
      <w:r w:rsidRPr="00C7632E">
        <w:rPr>
          <w:lang w:val="en-GB"/>
        </w:rPr>
        <w:t xml:space="preserve"> M, </w:t>
      </w:r>
      <w:proofErr w:type="spellStart"/>
      <w:r w:rsidRPr="00C7632E">
        <w:rPr>
          <w:lang w:val="en-GB"/>
        </w:rPr>
        <w:t>Kalimuddin</w:t>
      </w:r>
      <w:proofErr w:type="spellEnd"/>
      <w:r w:rsidRPr="00C7632E">
        <w:rPr>
          <w:lang w:val="en-GB"/>
        </w:rPr>
        <w:t xml:space="preserve"> M, Shahriar Huq T, Rahman MS, et al. May Measurement Month 2018: an analysis of blood pressure screening results from Bangladesh.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20–2. https://doi.org/10.1093/eurheartj/suaa086.</w:t>
      </w:r>
    </w:p>
    <w:p w14:paraId="6DB5C873" w14:textId="77777777" w:rsidR="00BF310D" w:rsidRPr="00C7632E" w:rsidRDefault="00BF310D" w:rsidP="00BF310D">
      <w:pPr>
        <w:pStyle w:val="Bibliografia"/>
        <w:tabs>
          <w:tab w:val="left" w:pos="1418"/>
        </w:tabs>
        <w:ind w:left="1276" w:hanging="1276"/>
        <w:rPr>
          <w:lang w:val="en-GB"/>
        </w:rPr>
      </w:pPr>
      <w:r>
        <w:rPr>
          <w:lang w:val="en-GB"/>
        </w:rPr>
        <w:t>6</w:t>
      </w:r>
      <w:r w:rsidRPr="00C7632E">
        <w:rPr>
          <w:lang w:val="en-GB"/>
        </w:rPr>
        <w:tab/>
      </w:r>
      <w:r>
        <w:rPr>
          <w:lang w:val="en-GB"/>
        </w:rPr>
        <w:tab/>
      </w:r>
      <w:r w:rsidRPr="00C7632E">
        <w:rPr>
          <w:lang w:val="en-GB"/>
        </w:rPr>
        <w:t xml:space="preserve">Malik F-T-N, Al Mamun MA, Choudhury SR, </w:t>
      </w:r>
      <w:proofErr w:type="spellStart"/>
      <w:r w:rsidRPr="00C7632E">
        <w:rPr>
          <w:lang w:val="en-GB"/>
        </w:rPr>
        <w:t>Ishraquzzaman</w:t>
      </w:r>
      <w:proofErr w:type="spellEnd"/>
      <w:r w:rsidRPr="00C7632E">
        <w:rPr>
          <w:lang w:val="en-GB"/>
        </w:rPr>
        <w:t xml:space="preserve"> M, </w:t>
      </w:r>
      <w:proofErr w:type="spellStart"/>
      <w:r w:rsidRPr="00C7632E">
        <w:rPr>
          <w:lang w:val="en-GB"/>
        </w:rPr>
        <w:t>Kalimuddin</w:t>
      </w:r>
      <w:proofErr w:type="spellEnd"/>
      <w:r w:rsidRPr="00C7632E">
        <w:rPr>
          <w:lang w:val="en-GB"/>
        </w:rPr>
        <w:t xml:space="preserve"> M, Huq TS, et al. May Measurement Month 2019: an analysis of blood pressure screening results from Bangladesh.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21–3. https://doi.org/10.1093/eurheartj/suab017.</w:t>
      </w:r>
    </w:p>
    <w:p w14:paraId="71D7E567" w14:textId="77777777" w:rsidR="00BF310D" w:rsidRPr="00C7632E" w:rsidRDefault="00BF310D" w:rsidP="00BF310D">
      <w:pPr>
        <w:pStyle w:val="Bibliografia"/>
        <w:tabs>
          <w:tab w:val="left" w:pos="1418"/>
        </w:tabs>
        <w:ind w:left="1276" w:hanging="1276"/>
        <w:rPr>
          <w:lang w:val="en-GB"/>
        </w:rPr>
      </w:pPr>
      <w:r>
        <w:rPr>
          <w:lang w:val="en-GB"/>
        </w:rPr>
        <w:t>7</w:t>
      </w:r>
      <w:r w:rsidRPr="00C7632E">
        <w:rPr>
          <w:lang w:val="en-GB"/>
        </w:rPr>
        <w:tab/>
      </w:r>
      <w:r>
        <w:rPr>
          <w:lang w:val="en-GB"/>
        </w:rPr>
        <w:tab/>
      </w:r>
      <w:proofErr w:type="spellStart"/>
      <w:r w:rsidRPr="00C7632E">
        <w:rPr>
          <w:lang w:val="en-GB"/>
        </w:rPr>
        <w:t>Houehanou</w:t>
      </w:r>
      <w:proofErr w:type="spellEnd"/>
      <w:r w:rsidRPr="00C7632E">
        <w:rPr>
          <w:lang w:val="en-GB"/>
        </w:rPr>
        <w:t xml:space="preserve"> C, </w:t>
      </w:r>
      <w:proofErr w:type="spellStart"/>
      <w:r w:rsidRPr="00C7632E">
        <w:rPr>
          <w:lang w:val="en-GB"/>
        </w:rPr>
        <w:t>Sonou</w:t>
      </w:r>
      <w:proofErr w:type="spellEnd"/>
      <w:r w:rsidRPr="00C7632E">
        <w:rPr>
          <w:lang w:val="en-GB"/>
        </w:rPr>
        <w:t xml:space="preserve"> A, </w:t>
      </w:r>
      <w:proofErr w:type="spellStart"/>
      <w:r w:rsidRPr="00C7632E">
        <w:rPr>
          <w:lang w:val="en-GB"/>
        </w:rPr>
        <w:t>Adjagba</w:t>
      </w:r>
      <w:proofErr w:type="spellEnd"/>
      <w:r w:rsidRPr="00C7632E">
        <w:rPr>
          <w:lang w:val="en-GB"/>
        </w:rPr>
        <w:t xml:space="preserve"> P, Dohou H, </w:t>
      </w:r>
      <w:proofErr w:type="spellStart"/>
      <w:r w:rsidRPr="00C7632E">
        <w:rPr>
          <w:lang w:val="en-GB"/>
        </w:rPr>
        <w:t>Hounkponou</w:t>
      </w:r>
      <w:proofErr w:type="spellEnd"/>
      <w:r w:rsidRPr="00C7632E">
        <w:rPr>
          <w:lang w:val="en-GB"/>
        </w:rPr>
        <w:t xml:space="preserve"> M, </w:t>
      </w:r>
      <w:proofErr w:type="spellStart"/>
      <w:r w:rsidRPr="00C7632E">
        <w:rPr>
          <w:lang w:val="en-GB"/>
        </w:rPr>
        <w:t>Kpolédji</w:t>
      </w:r>
      <w:proofErr w:type="spellEnd"/>
      <w:r w:rsidRPr="00C7632E">
        <w:rPr>
          <w:lang w:val="en-GB"/>
        </w:rPr>
        <w:t xml:space="preserve"> G, et al. May Measurement Month 2018: an analysis of blood pressure screening results from Beni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2;24:F9–11. https://doi.org/10.1093/eurheartjsupp/suac039.</w:t>
      </w:r>
    </w:p>
    <w:p w14:paraId="0288838D" w14:textId="77777777" w:rsidR="00BF310D" w:rsidRPr="00C7632E" w:rsidRDefault="00BF310D" w:rsidP="00BF310D">
      <w:pPr>
        <w:pStyle w:val="Bibliografia"/>
        <w:tabs>
          <w:tab w:val="left" w:pos="1418"/>
        </w:tabs>
        <w:ind w:left="1276" w:hanging="1276"/>
        <w:rPr>
          <w:lang w:val="en-GB"/>
        </w:rPr>
      </w:pPr>
      <w:r>
        <w:rPr>
          <w:lang w:val="en-GB"/>
        </w:rPr>
        <w:lastRenderedPageBreak/>
        <w:t>8</w:t>
      </w:r>
      <w:r w:rsidRPr="00C7632E">
        <w:rPr>
          <w:lang w:val="en-GB"/>
        </w:rPr>
        <w:tab/>
      </w:r>
      <w:r>
        <w:rPr>
          <w:lang w:val="en-GB"/>
        </w:rPr>
        <w:tab/>
      </w:r>
      <w:proofErr w:type="spellStart"/>
      <w:r w:rsidRPr="00C7632E">
        <w:rPr>
          <w:lang w:val="en-GB"/>
        </w:rPr>
        <w:t>Desormais</w:t>
      </w:r>
      <w:proofErr w:type="spellEnd"/>
      <w:r w:rsidRPr="00C7632E">
        <w:rPr>
          <w:lang w:val="en-GB"/>
        </w:rPr>
        <w:t xml:space="preserve"> I, </w:t>
      </w:r>
      <w:proofErr w:type="spellStart"/>
      <w:r w:rsidRPr="00C7632E">
        <w:rPr>
          <w:lang w:val="en-GB"/>
        </w:rPr>
        <w:t>Amidou</w:t>
      </w:r>
      <w:proofErr w:type="spellEnd"/>
      <w:r w:rsidRPr="00C7632E">
        <w:rPr>
          <w:lang w:val="en-GB"/>
        </w:rPr>
        <w:t xml:space="preserve"> SA, </w:t>
      </w:r>
      <w:proofErr w:type="spellStart"/>
      <w:r w:rsidRPr="00C7632E">
        <w:rPr>
          <w:lang w:val="en-GB"/>
        </w:rPr>
        <w:t>Houehanou</w:t>
      </w:r>
      <w:proofErr w:type="spellEnd"/>
      <w:r w:rsidRPr="00C7632E">
        <w:rPr>
          <w:lang w:val="en-GB"/>
        </w:rPr>
        <w:t xml:space="preserve"> YC, </w:t>
      </w:r>
      <w:proofErr w:type="spellStart"/>
      <w:r w:rsidRPr="00C7632E">
        <w:rPr>
          <w:lang w:val="en-GB"/>
        </w:rPr>
        <w:t>Houinato</w:t>
      </w:r>
      <w:proofErr w:type="spellEnd"/>
      <w:r w:rsidRPr="00C7632E">
        <w:rPr>
          <w:lang w:val="en-GB"/>
        </w:rPr>
        <w:t xml:space="preserve"> SD, </w:t>
      </w:r>
      <w:proofErr w:type="spellStart"/>
      <w:r w:rsidRPr="00C7632E">
        <w:rPr>
          <w:lang w:val="en-GB"/>
        </w:rPr>
        <w:t>Gbagouidi</w:t>
      </w:r>
      <w:proofErr w:type="spellEnd"/>
      <w:r w:rsidRPr="00C7632E">
        <w:rPr>
          <w:lang w:val="en-GB"/>
        </w:rPr>
        <w:t xml:space="preserve"> GN, Preux PM, et al. The prevalence, awareness, management and control of hypertension in men and women in Benin, West Africa: the TAHES study. BMC Cardiovasc </w:t>
      </w:r>
      <w:proofErr w:type="spellStart"/>
      <w:r w:rsidRPr="00C7632E">
        <w:rPr>
          <w:lang w:val="en-GB"/>
        </w:rPr>
        <w:t>Disord</w:t>
      </w:r>
      <w:proofErr w:type="spellEnd"/>
      <w:r w:rsidRPr="00C7632E">
        <w:rPr>
          <w:lang w:val="en-GB"/>
        </w:rPr>
        <w:t xml:space="preserve"> 2019;19:303. https://doi.org/10.1186/s12872-019-01273-7.</w:t>
      </w:r>
    </w:p>
    <w:p w14:paraId="4A2B77B0" w14:textId="77777777" w:rsidR="00BF310D" w:rsidRPr="00C7632E" w:rsidRDefault="00BF310D" w:rsidP="00BF310D">
      <w:pPr>
        <w:pStyle w:val="Bibliografia"/>
        <w:tabs>
          <w:tab w:val="left" w:pos="1418"/>
        </w:tabs>
        <w:ind w:left="1276" w:hanging="1276"/>
        <w:rPr>
          <w:lang w:val="en-GB"/>
        </w:rPr>
      </w:pPr>
      <w:r>
        <w:rPr>
          <w:lang w:val="en-GB"/>
        </w:rPr>
        <w:t>9</w:t>
      </w:r>
      <w:r w:rsidRPr="00C7632E">
        <w:rPr>
          <w:lang w:val="en-GB"/>
        </w:rPr>
        <w:tab/>
      </w:r>
      <w:r>
        <w:rPr>
          <w:lang w:val="en-GB"/>
        </w:rPr>
        <w:tab/>
      </w:r>
      <w:proofErr w:type="spellStart"/>
      <w:r w:rsidRPr="00C7632E">
        <w:rPr>
          <w:lang w:val="en-GB"/>
        </w:rPr>
        <w:t>Doulougou</w:t>
      </w:r>
      <w:proofErr w:type="spellEnd"/>
      <w:r w:rsidRPr="00C7632E">
        <w:rPr>
          <w:lang w:val="en-GB"/>
        </w:rPr>
        <w:t xml:space="preserve"> B, Kouanda S, </w:t>
      </w:r>
      <w:proofErr w:type="spellStart"/>
      <w:r w:rsidRPr="00C7632E">
        <w:rPr>
          <w:lang w:val="en-GB"/>
        </w:rPr>
        <w:t>Ouédraogo</w:t>
      </w:r>
      <w:proofErr w:type="spellEnd"/>
      <w:r w:rsidRPr="00C7632E">
        <w:rPr>
          <w:lang w:val="en-GB"/>
        </w:rPr>
        <w:t xml:space="preserve"> GH, Meda BI, Bado A, </w:t>
      </w:r>
      <w:proofErr w:type="spellStart"/>
      <w:r w:rsidRPr="00C7632E">
        <w:rPr>
          <w:lang w:val="en-GB"/>
        </w:rPr>
        <w:t>Zunzunegui</w:t>
      </w:r>
      <w:proofErr w:type="spellEnd"/>
      <w:r w:rsidRPr="00C7632E">
        <w:rPr>
          <w:lang w:val="en-GB"/>
        </w:rPr>
        <w:t xml:space="preserve"> MV. Awareness, treatment, control of hypertension and utilization of health care services following screening in the North-central region of Burkina Faso. Pan </w:t>
      </w:r>
      <w:proofErr w:type="spellStart"/>
      <w:r w:rsidRPr="00C7632E">
        <w:rPr>
          <w:lang w:val="en-GB"/>
        </w:rPr>
        <w:t>Afr</w:t>
      </w:r>
      <w:proofErr w:type="spellEnd"/>
      <w:r w:rsidRPr="00C7632E">
        <w:rPr>
          <w:lang w:val="en-GB"/>
        </w:rPr>
        <w:t xml:space="preserve"> Med J 2014;19. https://doi.org/10.11604/pamj.2014.19.259.4707.</w:t>
      </w:r>
    </w:p>
    <w:p w14:paraId="009B6F03" w14:textId="77777777" w:rsidR="00BF310D" w:rsidRPr="00372AC9" w:rsidRDefault="00BF310D" w:rsidP="00BF310D">
      <w:pPr>
        <w:pStyle w:val="Bibliografia"/>
        <w:tabs>
          <w:tab w:val="left" w:pos="1418"/>
        </w:tabs>
        <w:ind w:left="1276" w:hanging="1276"/>
        <w:rPr>
          <w:lang w:val="fr-FR"/>
        </w:rPr>
      </w:pPr>
      <w:r>
        <w:rPr>
          <w:lang w:val="en-GB"/>
        </w:rPr>
        <w:t>10</w:t>
      </w:r>
      <w:r w:rsidRPr="00C7632E">
        <w:rPr>
          <w:lang w:val="en-GB"/>
        </w:rPr>
        <w:tab/>
      </w:r>
      <w:r>
        <w:rPr>
          <w:lang w:val="en-GB"/>
        </w:rPr>
        <w:tab/>
      </w:r>
      <w:r w:rsidRPr="00C7632E">
        <w:rPr>
          <w:lang w:val="en-GB"/>
        </w:rPr>
        <w:t xml:space="preserve">Cissé K, Kouanda S, </w:t>
      </w:r>
      <w:proofErr w:type="spellStart"/>
      <w:r w:rsidRPr="00C7632E">
        <w:rPr>
          <w:lang w:val="en-GB"/>
        </w:rPr>
        <w:t>Coppieters’t</w:t>
      </w:r>
      <w:proofErr w:type="spellEnd"/>
      <w:r w:rsidRPr="00C7632E">
        <w:rPr>
          <w:lang w:val="en-GB"/>
        </w:rPr>
        <w:t xml:space="preserve"> </w:t>
      </w:r>
      <w:proofErr w:type="spellStart"/>
      <w:r w:rsidRPr="00C7632E">
        <w:rPr>
          <w:lang w:val="en-GB"/>
        </w:rPr>
        <w:t>Wallant</w:t>
      </w:r>
      <w:proofErr w:type="spellEnd"/>
      <w:r w:rsidRPr="00C7632E">
        <w:rPr>
          <w:lang w:val="en-GB"/>
        </w:rPr>
        <w:t xml:space="preserve"> Y, Kirakoya-</w:t>
      </w:r>
      <w:proofErr w:type="spellStart"/>
      <w:r w:rsidRPr="00C7632E">
        <w:rPr>
          <w:lang w:val="en-GB"/>
        </w:rPr>
        <w:t>Samadoulougou</w:t>
      </w:r>
      <w:proofErr w:type="spellEnd"/>
      <w:r w:rsidRPr="00C7632E">
        <w:rPr>
          <w:lang w:val="en-GB"/>
        </w:rPr>
        <w:t xml:space="preserve"> F. Awareness, Treatment, and Control of Hypertension among the Adult Population in Burkina Faso: Evidence from a Nationwide Population-Based Survey. </w:t>
      </w:r>
      <w:r w:rsidRPr="00372AC9">
        <w:rPr>
          <w:lang w:val="fr-FR"/>
        </w:rPr>
        <w:t xml:space="preserve">Int J </w:t>
      </w:r>
      <w:proofErr w:type="spellStart"/>
      <w:r w:rsidRPr="00372AC9">
        <w:rPr>
          <w:lang w:val="fr-FR"/>
        </w:rPr>
        <w:t>Hypertens</w:t>
      </w:r>
      <w:proofErr w:type="spellEnd"/>
      <w:r w:rsidRPr="00372AC9">
        <w:rPr>
          <w:lang w:val="fr-FR"/>
        </w:rPr>
        <w:t xml:space="preserve"> 2021;2021:1–9. https://doi.org/10.1155/2021/5547661.</w:t>
      </w:r>
    </w:p>
    <w:p w14:paraId="65FE88ED" w14:textId="77777777" w:rsidR="00BF310D" w:rsidRPr="00C7632E" w:rsidRDefault="00BF310D" w:rsidP="00BF310D">
      <w:pPr>
        <w:pStyle w:val="Bibliografia"/>
        <w:tabs>
          <w:tab w:val="left" w:pos="1418"/>
        </w:tabs>
        <w:ind w:left="1276" w:hanging="1276"/>
        <w:rPr>
          <w:lang w:val="en-GB"/>
        </w:rPr>
      </w:pPr>
      <w:r w:rsidRPr="00006E89">
        <w:rPr>
          <w:lang w:val="fr-FR"/>
        </w:rPr>
        <w:t>11</w:t>
      </w:r>
      <w:r w:rsidRPr="00006E89">
        <w:rPr>
          <w:lang w:val="fr-FR"/>
        </w:rPr>
        <w:tab/>
      </w:r>
      <w:r w:rsidRPr="00006E89">
        <w:rPr>
          <w:lang w:val="fr-FR"/>
        </w:rPr>
        <w:tab/>
        <w:t xml:space="preserve">Azevedo V, Dias L, Soares I, Garcia G, Xia X, </w:t>
      </w:r>
      <w:proofErr w:type="spellStart"/>
      <w:r w:rsidRPr="00006E89">
        <w:rPr>
          <w:lang w:val="fr-FR"/>
        </w:rPr>
        <w:t>Ster</w:t>
      </w:r>
      <w:proofErr w:type="spellEnd"/>
      <w:r w:rsidRPr="00006E89">
        <w:rPr>
          <w:lang w:val="fr-FR"/>
        </w:rPr>
        <w:t xml:space="preserve"> AC, et al. </w:t>
      </w:r>
      <w:r w:rsidRPr="00C7632E">
        <w:rPr>
          <w:lang w:val="en-GB"/>
        </w:rPr>
        <w:t xml:space="preserve">May Measurement Month 2018: an analyses of blood pressure screening results from Cabo Verde.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30–2. https://doi.org/10.1093/eurheartj/suaa020.</w:t>
      </w:r>
    </w:p>
    <w:p w14:paraId="70D7C6D6" w14:textId="77777777" w:rsidR="00BF310D" w:rsidRPr="00C7632E" w:rsidRDefault="00BF310D" w:rsidP="00BF310D">
      <w:pPr>
        <w:pStyle w:val="Bibliografia"/>
        <w:tabs>
          <w:tab w:val="left" w:pos="1418"/>
        </w:tabs>
        <w:ind w:left="1276" w:hanging="1276"/>
        <w:rPr>
          <w:lang w:val="en-GB"/>
        </w:rPr>
      </w:pPr>
      <w:r>
        <w:t>12</w:t>
      </w:r>
      <w:r w:rsidRPr="00372AC9">
        <w:tab/>
      </w:r>
      <w:r>
        <w:tab/>
      </w:r>
      <w:r w:rsidRPr="00372AC9">
        <w:t xml:space="preserve">Azevedo V, Dias L, Garcia G, Soares I, Silva M, Delgado I, et al. </w:t>
      </w:r>
      <w:r w:rsidRPr="00C7632E">
        <w:rPr>
          <w:lang w:val="en-GB"/>
        </w:rPr>
        <w:t xml:space="preserve">May Measurement Month 2019: an analysis of blood pressure screening results from Cape Verde.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37–9. https://doi.org/10.1093/eurheartj/suab053.</w:t>
      </w:r>
    </w:p>
    <w:p w14:paraId="20F3E3C6" w14:textId="77777777" w:rsidR="00BF310D" w:rsidRPr="00C7632E" w:rsidRDefault="00BF310D" w:rsidP="00BF310D">
      <w:pPr>
        <w:pStyle w:val="Bibliografia"/>
        <w:tabs>
          <w:tab w:val="left" w:pos="1418"/>
        </w:tabs>
        <w:ind w:left="1276" w:hanging="1276"/>
        <w:rPr>
          <w:lang w:val="en-GB"/>
        </w:rPr>
      </w:pPr>
      <w:r>
        <w:rPr>
          <w:lang w:val="en-GB"/>
        </w:rPr>
        <w:t>13</w:t>
      </w:r>
      <w:r w:rsidRPr="00C7632E">
        <w:rPr>
          <w:lang w:val="en-GB"/>
        </w:rPr>
        <w:tab/>
      </w:r>
      <w:r>
        <w:rPr>
          <w:lang w:val="en-GB"/>
        </w:rPr>
        <w:tab/>
      </w:r>
      <w:r w:rsidRPr="00C7632E">
        <w:rPr>
          <w:lang w:val="en-GB"/>
        </w:rPr>
        <w:t xml:space="preserve">Chham S, Buffel V, Van </w:t>
      </w:r>
      <w:proofErr w:type="spellStart"/>
      <w:r w:rsidRPr="00C7632E">
        <w:rPr>
          <w:lang w:val="en-GB"/>
        </w:rPr>
        <w:t>Olmen</w:t>
      </w:r>
      <w:proofErr w:type="spellEnd"/>
      <w:r w:rsidRPr="00C7632E">
        <w:rPr>
          <w:lang w:val="en-GB"/>
        </w:rPr>
        <w:t xml:space="preserve"> J, Chhim S, </w:t>
      </w:r>
      <w:proofErr w:type="spellStart"/>
      <w:r w:rsidRPr="00C7632E">
        <w:rPr>
          <w:lang w:val="en-GB"/>
        </w:rPr>
        <w:t>Ir</w:t>
      </w:r>
      <w:proofErr w:type="spellEnd"/>
      <w:r w:rsidRPr="00C7632E">
        <w:rPr>
          <w:lang w:val="en-GB"/>
        </w:rPr>
        <w:t xml:space="preserve"> P, Wouters E. The cascade of hypertension care in Cambodia: evidence from a cross-sectional population-based survey. BMC Health </w:t>
      </w:r>
      <w:proofErr w:type="spellStart"/>
      <w:r w:rsidRPr="00C7632E">
        <w:rPr>
          <w:lang w:val="en-GB"/>
        </w:rPr>
        <w:t>Serv</w:t>
      </w:r>
      <w:proofErr w:type="spellEnd"/>
      <w:r w:rsidRPr="00C7632E">
        <w:rPr>
          <w:lang w:val="en-GB"/>
        </w:rPr>
        <w:t xml:space="preserve"> Res 2022;22:838. https://doi.org/10.1186/s12913-022-08232-7.</w:t>
      </w:r>
    </w:p>
    <w:p w14:paraId="4775E94A" w14:textId="77777777" w:rsidR="00BF310D" w:rsidRPr="00C7632E" w:rsidRDefault="00BF310D" w:rsidP="00BF310D">
      <w:pPr>
        <w:pStyle w:val="Bibliografia"/>
        <w:tabs>
          <w:tab w:val="left" w:pos="1418"/>
        </w:tabs>
        <w:ind w:left="1276" w:hanging="1276"/>
        <w:rPr>
          <w:lang w:val="en-GB"/>
        </w:rPr>
      </w:pPr>
      <w:r>
        <w:rPr>
          <w:lang w:val="en-GB"/>
        </w:rPr>
        <w:t>14</w:t>
      </w:r>
      <w:r>
        <w:rPr>
          <w:lang w:val="en-GB"/>
        </w:rPr>
        <w:tab/>
      </w:r>
      <w:r w:rsidRPr="00C7632E">
        <w:rPr>
          <w:lang w:val="en-GB"/>
        </w:rPr>
        <w:tab/>
        <w:t xml:space="preserve">Tianyi FL, Agbor VN, </w:t>
      </w:r>
      <w:proofErr w:type="spellStart"/>
      <w:r w:rsidRPr="00C7632E">
        <w:rPr>
          <w:lang w:val="en-GB"/>
        </w:rPr>
        <w:t>Njamnshi</w:t>
      </w:r>
      <w:proofErr w:type="spellEnd"/>
      <w:r w:rsidRPr="00C7632E">
        <w:rPr>
          <w:lang w:val="en-GB"/>
        </w:rPr>
        <w:t xml:space="preserve"> AK. Prevalence, awareness, treatment, and control of hypertension in Cameroonians aged 50 years and older: A community-based study. Health Sci Rep 2018;1:e44. https://doi.org/10.1002/hsr2.44.</w:t>
      </w:r>
    </w:p>
    <w:p w14:paraId="118384DE" w14:textId="77777777" w:rsidR="00BF310D" w:rsidRPr="00372AC9" w:rsidRDefault="00BF310D" w:rsidP="00BF310D">
      <w:pPr>
        <w:pStyle w:val="Bibliografia"/>
        <w:tabs>
          <w:tab w:val="left" w:pos="1418"/>
        </w:tabs>
        <w:ind w:left="1276" w:hanging="1276"/>
        <w:rPr>
          <w:lang w:val="nl-NL"/>
        </w:rPr>
      </w:pPr>
      <w:r>
        <w:rPr>
          <w:lang w:val="en-GB"/>
        </w:rPr>
        <w:t>15</w:t>
      </w:r>
      <w:r w:rsidRPr="00C7632E">
        <w:rPr>
          <w:lang w:val="en-GB"/>
        </w:rPr>
        <w:tab/>
      </w:r>
      <w:r>
        <w:rPr>
          <w:lang w:val="en-GB"/>
        </w:rPr>
        <w:tab/>
      </w:r>
      <w:proofErr w:type="spellStart"/>
      <w:r w:rsidRPr="00C7632E">
        <w:rPr>
          <w:lang w:val="en-GB"/>
        </w:rPr>
        <w:t>Lemogoum</w:t>
      </w:r>
      <w:proofErr w:type="spellEnd"/>
      <w:r w:rsidRPr="00C7632E">
        <w:rPr>
          <w:lang w:val="en-GB"/>
        </w:rPr>
        <w:t xml:space="preserve"> D, Van de Borne P, Lele CEB, Damasceno A, Ngatchou W, </w:t>
      </w:r>
      <w:proofErr w:type="spellStart"/>
      <w:r w:rsidRPr="00C7632E">
        <w:rPr>
          <w:lang w:val="en-GB"/>
        </w:rPr>
        <w:t>Amta</w:t>
      </w:r>
      <w:proofErr w:type="spellEnd"/>
      <w:r w:rsidRPr="00C7632E">
        <w:rPr>
          <w:lang w:val="en-GB"/>
        </w:rPr>
        <w:t xml:space="preserve"> P, et al. Prevalence, awareness, treatment, and control of hypertension among rural and urban dwellers of the Far North Region of Cameroon. </w:t>
      </w:r>
      <w:r w:rsidRPr="00372AC9">
        <w:rPr>
          <w:lang w:val="nl-NL"/>
        </w:rPr>
        <w:t xml:space="preserve">J </w:t>
      </w:r>
      <w:proofErr w:type="spellStart"/>
      <w:r w:rsidRPr="00372AC9">
        <w:rPr>
          <w:lang w:val="nl-NL"/>
        </w:rPr>
        <w:t>Hypertens</w:t>
      </w:r>
      <w:proofErr w:type="spellEnd"/>
      <w:r w:rsidRPr="00372AC9">
        <w:rPr>
          <w:lang w:val="nl-NL"/>
        </w:rPr>
        <w:t xml:space="preserve"> 2018;36:159–68. https://doi.org/10.1097/HJH.0000000000001513.</w:t>
      </w:r>
    </w:p>
    <w:p w14:paraId="7D8CE8F9" w14:textId="77777777" w:rsidR="00BF310D" w:rsidRPr="00C7632E" w:rsidRDefault="00BF310D" w:rsidP="00BF310D">
      <w:pPr>
        <w:pStyle w:val="Bibliografia"/>
        <w:tabs>
          <w:tab w:val="left" w:pos="1418"/>
        </w:tabs>
        <w:ind w:left="1276" w:hanging="1276"/>
        <w:rPr>
          <w:lang w:val="en-GB"/>
        </w:rPr>
      </w:pPr>
      <w:r>
        <w:rPr>
          <w:lang w:val="nl-NL"/>
        </w:rPr>
        <w:t>16</w:t>
      </w:r>
      <w:r w:rsidRPr="00372AC9">
        <w:rPr>
          <w:lang w:val="nl-NL"/>
        </w:rPr>
        <w:tab/>
      </w:r>
      <w:r>
        <w:rPr>
          <w:lang w:val="nl-NL"/>
        </w:rPr>
        <w:tab/>
      </w:r>
      <w:proofErr w:type="spellStart"/>
      <w:r w:rsidRPr="00372AC9">
        <w:rPr>
          <w:lang w:val="nl-NL"/>
        </w:rPr>
        <w:t>Mbouemboue</w:t>
      </w:r>
      <w:proofErr w:type="spellEnd"/>
      <w:r w:rsidRPr="00372AC9">
        <w:rPr>
          <w:lang w:val="nl-NL"/>
        </w:rPr>
        <w:t xml:space="preserve"> OP, </w:t>
      </w:r>
      <w:proofErr w:type="spellStart"/>
      <w:r w:rsidRPr="00372AC9">
        <w:rPr>
          <w:lang w:val="nl-NL"/>
        </w:rPr>
        <w:t>Ngoufack</w:t>
      </w:r>
      <w:proofErr w:type="spellEnd"/>
      <w:r w:rsidRPr="00372AC9">
        <w:rPr>
          <w:lang w:val="nl-NL"/>
        </w:rPr>
        <w:t xml:space="preserve"> TJO. </w:t>
      </w:r>
      <w:r w:rsidRPr="00C7632E">
        <w:rPr>
          <w:lang w:val="en-GB"/>
        </w:rPr>
        <w:t>High Blood Pressure Prevalence, Awareness, Control, and Associated Factors in a Low-Resource African Setting. Front Cardiovasc Med 2019;6:119. https://doi.org/10.3389/fcvm.2019.00119.</w:t>
      </w:r>
    </w:p>
    <w:p w14:paraId="21D29EBB" w14:textId="77777777" w:rsidR="00BF310D" w:rsidRPr="00C7632E" w:rsidRDefault="00BF310D" w:rsidP="00BF310D">
      <w:pPr>
        <w:pStyle w:val="Bibliografia"/>
        <w:tabs>
          <w:tab w:val="left" w:pos="1418"/>
        </w:tabs>
        <w:ind w:left="1276" w:hanging="1276"/>
        <w:rPr>
          <w:lang w:val="en-GB"/>
        </w:rPr>
      </w:pPr>
      <w:r>
        <w:rPr>
          <w:lang w:val="en-GB"/>
        </w:rPr>
        <w:t>17</w:t>
      </w:r>
      <w:r>
        <w:rPr>
          <w:lang w:val="en-GB"/>
        </w:rPr>
        <w:tab/>
      </w:r>
      <w:r w:rsidRPr="00C7632E">
        <w:rPr>
          <w:lang w:val="en-GB"/>
        </w:rPr>
        <w:tab/>
      </w:r>
      <w:proofErr w:type="spellStart"/>
      <w:r w:rsidRPr="00C7632E">
        <w:rPr>
          <w:lang w:val="en-GB"/>
        </w:rPr>
        <w:t>Dzudie</w:t>
      </w:r>
      <w:proofErr w:type="spellEnd"/>
      <w:r w:rsidRPr="00C7632E">
        <w:rPr>
          <w:lang w:val="en-GB"/>
        </w:rPr>
        <w:t xml:space="preserve"> A, Njume E, </w:t>
      </w:r>
      <w:proofErr w:type="spellStart"/>
      <w:r w:rsidRPr="00C7632E">
        <w:rPr>
          <w:lang w:val="en-GB"/>
        </w:rPr>
        <w:t>Boombhi</w:t>
      </w:r>
      <w:proofErr w:type="spellEnd"/>
      <w:r w:rsidRPr="00C7632E">
        <w:rPr>
          <w:lang w:val="en-GB"/>
        </w:rPr>
        <w:t xml:space="preserve"> J, </w:t>
      </w:r>
      <w:proofErr w:type="spellStart"/>
      <w:r w:rsidRPr="00C7632E">
        <w:rPr>
          <w:lang w:val="en-GB"/>
        </w:rPr>
        <w:t>Awungia</w:t>
      </w:r>
      <w:proofErr w:type="spellEnd"/>
      <w:r w:rsidRPr="00C7632E">
        <w:rPr>
          <w:lang w:val="en-GB"/>
        </w:rPr>
        <w:t xml:space="preserve"> A, Ndom MS, </w:t>
      </w:r>
      <w:proofErr w:type="spellStart"/>
      <w:r w:rsidRPr="00C7632E">
        <w:rPr>
          <w:lang w:val="en-GB"/>
        </w:rPr>
        <w:t>Ebasone</w:t>
      </w:r>
      <w:proofErr w:type="spellEnd"/>
      <w:r w:rsidRPr="00C7632E">
        <w:rPr>
          <w:lang w:val="en-GB"/>
        </w:rPr>
        <w:t xml:space="preserve"> PV, et al. May Measurement Month 2018: blood pressure screening results in Cameroo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33–6. https://doi.org/10.1093/eurheartj/suaa019.</w:t>
      </w:r>
    </w:p>
    <w:p w14:paraId="28203298" w14:textId="77777777" w:rsidR="00BF310D" w:rsidRPr="00C7632E" w:rsidRDefault="00BF310D" w:rsidP="00BF310D">
      <w:pPr>
        <w:pStyle w:val="Bibliografia"/>
        <w:tabs>
          <w:tab w:val="left" w:pos="1418"/>
        </w:tabs>
        <w:ind w:left="1276" w:hanging="1276"/>
        <w:rPr>
          <w:lang w:val="en-GB"/>
        </w:rPr>
      </w:pPr>
      <w:r>
        <w:rPr>
          <w:lang w:val="en-GB"/>
        </w:rPr>
        <w:t>18</w:t>
      </w:r>
      <w:r w:rsidRPr="00C7632E">
        <w:rPr>
          <w:lang w:val="en-GB"/>
        </w:rPr>
        <w:tab/>
      </w:r>
      <w:r>
        <w:rPr>
          <w:lang w:val="en-GB"/>
        </w:rPr>
        <w:tab/>
      </w:r>
      <w:proofErr w:type="spellStart"/>
      <w:r w:rsidRPr="00C7632E">
        <w:rPr>
          <w:lang w:val="en-GB"/>
        </w:rPr>
        <w:t>Dzudie</w:t>
      </w:r>
      <w:proofErr w:type="spellEnd"/>
      <w:r w:rsidRPr="00C7632E">
        <w:rPr>
          <w:lang w:val="en-GB"/>
        </w:rPr>
        <w:t xml:space="preserve"> A, Njume E, </w:t>
      </w:r>
      <w:proofErr w:type="spellStart"/>
      <w:r w:rsidRPr="00C7632E">
        <w:rPr>
          <w:lang w:val="en-GB"/>
        </w:rPr>
        <w:t>Mfekeu</w:t>
      </w:r>
      <w:proofErr w:type="spellEnd"/>
      <w:r w:rsidRPr="00C7632E">
        <w:rPr>
          <w:lang w:val="en-GB"/>
        </w:rPr>
        <w:t xml:space="preserve"> LK, </w:t>
      </w:r>
      <w:proofErr w:type="spellStart"/>
      <w:r w:rsidRPr="00C7632E">
        <w:rPr>
          <w:lang w:val="en-GB"/>
        </w:rPr>
        <w:t>Djomou</w:t>
      </w:r>
      <w:proofErr w:type="spellEnd"/>
      <w:r w:rsidRPr="00C7632E">
        <w:rPr>
          <w:lang w:val="en-GB"/>
        </w:rPr>
        <w:t xml:space="preserve"> A, Ba H, Ndom MS, et al. May Measurement Month 2019: an analysis of blood pressure screening results from Cameroo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33–6. https://doi.org/10.1093/eurheartj/suab056.</w:t>
      </w:r>
    </w:p>
    <w:p w14:paraId="7641AFB5" w14:textId="77777777" w:rsidR="00BF310D" w:rsidRPr="00C7632E" w:rsidRDefault="00BF310D" w:rsidP="00BF310D">
      <w:pPr>
        <w:pStyle w:val="Bibliografia"/>
        <w:tabs>
          <w:tab w:val="left" w:pos="1418"/>
        </w:tabs>
        <w:ind w:left="1276" w:hanging="1276"/>
        <w:rPr>
          <w:lang w:val="en-GB"/>
        </w:rPr>
      </w:pPr>
      <w:r>
        <w:rPr>
          <w:lang w:val="en-GB"/>
        </w:rPr>
        <w:lastRenderedPageBreak/>
        <w:t xml:space="preserve">19 </w:t>
      </w:r>
      <w:r>
        <w:rPr>
          <w:lang w:val="en-GB"/>
        </w:rPr>
        <w:tab/>
      </w:r>
      <w:proofErr w:type="spellStart"/>
      <w:r w:rsidRPr="00C7632E">
        <w:rPr>
          <w:lang w:val="en-GB"/>
        </w:rPr>
        <w:t>Ellenga</w:t>
      </w:r>
      <w:proofErr w:type="spellEnd"/>
      <w:r w:rsidRPr="00C7632E">
        <w:rPr>
          <w:lang w:val="en-GB"/>
        </w:rPr>
        <w:t xml:space="preserve"> </w:t>
      </w:r>
      <w:proofErr w:type="spellStart"/>
      <w:r w:rsidRPr="00C7632E">
        <w:rPr>
          <w:lang w:val="en-GB"/>
        </w:rPr>
        <w:t>Mbolla</w:t>
      </w:r>
      <w:proofErr w:type="spellEnd"/>
      <w:r w:rsidRPr="00C7632E">
        <w:rPr>
          <w:lang w:val="en-GB"/>
        </w:rPr>
        <w:t xml:space="preserve"> BF, </w:t>
      </w:r>
      <w:proofErr w:type="spellStart"/>
      <w:r w:rsidRPr="00C7632E">
        <w:rPr>
          <w:lang w:val="en-GB"/>
        </w:rPr>
        <w:t>Kouala</w:t>
      </w:r>
      <w:proofErr w:type="spellEnd"/>
      <w:r w:rsidRPr="00C7632E">
        <w:rPr>
          <w:lang w:val="en-GB"/>
        </w:rPr>
        <w:t xml:space="preserve"> Landa CM, </w:t>
      </w:r>
      <w:proofErr w:type="spellStart"/>
      <w:r w:rsidRPr="00C7632E">
        <w:rPr>
          <w:lang w:val="en-GB"/>
        </w:rPr>
        <w:t>Bakekolo</w:t>
      </w:r>
      <w:proofErr w:type="spellEnd"/>
      <w:r w:rsidRPr="00C7632E">
        <w:rPr>
          <w:lang w:val="en-GB"/>
        </w:rPr>
        <w:t xml:space="preserve"> PR, Makani </w:t>
      </w:r>
      <w:proofErr w:type="spellStart"/>
      <w:r w:rsidRPr="00C7632E">
        <w:rPr>
          <w:lang w:val="en-GB"/>
        </w:rPr>
        <w:t>Bassakouahou</w:t>
      </w:r>
      <w:proofErr w:type="spellEnd"/>
      <w:r w:rsidRPr="00C7632E">
        <w:rPr>
          <w:lang w:val="en-GB"/>
        </w:rPr>
        <w:t xml:space="preserve"> JK, </w:t>
      </w:r>
      <w:proofErr w:type="spellStart"/>
      <w:r w:rsidRPr="00C7632E">
        <w:rPr>
          <w:lang w:val="en-GB"/>
        </w:rPr>
        <w:t>Bouithy</w:t>
      </w:r>
      <w:proofErr w:type="spellEnd"/>
      <w:r w:rsidRPr="00C7632E">
        <w:rPr>
          <w:lang w:val="en-GB"/>
        </w:rPr>
        <w:t xml:space="preserve"> SN, </w:t>
      </w:r>
      <w:proofErr w:type="spellStart"/>
      <w:r w:rsidRPr="00C7632E">
        <w:rPr>
          <w:lang w:val="en-GB"/>
        </w:rPr>
        <w:t>Eyeni-Sinomono</w:t>
      </w:r>
      <w:proofErr w:type="spellEnd"/>
      <w:r w:rsidRPr="00C7632E">
        <w:rPr>
          <w:lang w:val="en-GB"/>
        </w:rPr>
        <w:t xml:space="preserve"> T, et al. May Measurement Month 2018: an analysis of blood pressure screening results from Republic of the Congo.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47–9. https://doi.org/10.1093/eurheartj/suaa026.</w:t>
      </w:r>
    </w:p>
    <w:p w14:paraId="50FE9F53" w14:textId="77777777" w:rsidR="00BF310D" w:rsidRPr="00C7632E" w:rsidRDefault="00BF310D" w:rsidP="00BF310D">
      <w:pPr>
        <w:pStyle w:val="Bibliografia"/>
        <w:tabs>
          <w:tab w:val="left" w:pos="1418"/>
        </w:tabs>
        <w:ind w:left="1276" w:hanging="1276"/>
        <w:rPr>
          <w:lang w:val="en-GB"/>
        </w:rPr>
      </w:pPr>
      <w:r>
        <w:rPr>
          <w:lang w:val="en-GB"/>
        </w:rPr>
        <w:t>20</w:t>
      </w:r>
      <w:r w:rsidRPr="00C7632E">
        <w:rPr>
          <w:lang w:val="en-GB"/>
        </w:rPr>
        <w:tab/>
      </w:r>
      <w:r>
        <w:rPr>
          <w:lang w:val="en-GB"/>
        </w:rPr>
        <w:tab/>
      </w:r>
      <w:proofErr w:type="spellStart"/>
      <w:r w:rsidRPr="00C7632E">
        <w:rPr>
          <w:lang w:val="en-GB"/>
        </w:rPr>
        <w:t>Ellenga-Mbolla</w:t>
      </w:r>
      <w:proofErr w:type="spellEnd"/>
      <w:r w:rsidRPr="00C7632E">
        <w:rPr>
          <w:lang w:val="en-GB"/>
        </w:rPr>
        <w:t xml:space="preserve"> B, Makani-</w:t>
      </w:r>
      <w:proofErr w:type="spellStart"/>
      <w:r w:rsidRPr="00C7632E">
        <w:rPr>
          <w:lang w:val="en-GB"/>
        </w:rPr>
        <w:t>Bassakouahou</w:t>
      </w:r>
      <w:proofErr w:type="spellEnd"/>
      <w:r w:rsidRPr="00C7632E">
        <w:rPr>
          <w:lang w:val="en-GB"/>
        </w:rPr>
        <w:t xml:space="preserve"> J, Landa CK, </w:t>
      </w:r>
      <w:proofErr w:type="spellStart"/>
      <w:r w:rsidRPr="00C7632E">
        <w:rPr>
          <w:lang w:val="en-GB"/>
        </w:rPr>
        <w:t>Monabeka</w:t>
      </w:r>
      <w:proofErr w:type="spellEnd"/>
      <w:r w:rsidRPr="00C7632E">
        <w:rPr>
          <w:lang w:val="en-GB"/>
        </w:rPr>
        <w:t xml:space="preserve"> M-G, </w:t>
      </w:r>
      <w:proofErr w:type="spellStart"/>
      <w:r w:rsidRPr="00C7632E">
        <w:rPr>
          <w:lang w:val="en-GB"/>
        </w:rPr>
        <w:t>Ossou-Nguiet</w:t>
      </w:r>
      <w:proofErr w:type="spellEnd"/>
      <w:r w:rsidRPr="00C7632E">
        <w:rPr>
          <w:lang w:val="en-GB"/>
        </w:rPr>
        <w:t xml:space="preserve"> P-M, </w:t>
      </w:r>
      <w:proofErr w:type="spellStart"/>
      <w:r w:rsidRPr="00C7632E">
        <w:rPr>
          <w:lang w:val="en-GB"/>
        </w:rPr>
        <w:t>Ngamami</w:t>
      </w:r>
      <w:proofErr w:type="spellEnd"/>
      <w:r w:rsidRPr="00C7632E">
        <w:rPr>
          <w:lang w:val="en-GB"/>
        </w:rPr>
        <w:t xml:space="preserve"> SM, et al. May Measurement Month 2019: an analysis of blood pressure screening results from Republic of the Congo.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49–51. https://doi.org/10.1093/eurheartj/suab028.</w:t>
      </w:r>
    </w:p>
    <w:p w14:paraId="533314A2" w14:textId="77777777" w:rsidR="00BF310D" w:rsidRPr="00372AC9" w:rsidRDefault="00BF310D" w:rsidP="00BF310D">
      <w:pPr>
        <w:pStyle w:val="Bibliografia"/>
        <w:tabs>
          <w:tab w:val="left" w:pos="1418"/>
        </w:tabs>
        <w:ind w:left="1276" w:hanging="1276"/>
        <w:rPr>
          <w:lang w:val="fr-FR"/>
        </w:rPr>
      </w:pPr>
      <w:r>
        <w:rPr>
          <w:lang w:val="en-GB"/>
        </w:rPr>
        <w:t>21</w:t>
      </w:r>
      <w:r w:rsidRPr="00C7632E">
        <w:rPr>
          <w:lang w:val="en-GB"/>
        </w:rPr>
        <w:tab/>
      </w:r>
      <w:r>
        <w:rPr>
          <w:lang w:val="en-GB"/>
        </w:rPr>
        <w:tab/>
      </w:r>
      <w:proofErr w:type="spellStart"/>
      <w:r w:rsidRPr="00C7632E">
        <w:rPr>
          <w:lang w:val="en-GB"/>
        </w:rPr>
        <w:t>Katchunga</w:t>
      </w:r>
      <w:proofErr w:type="spellEnd"/>
      <w:r w:rsidRPr="00C7632E">
        <w:rPr>
          <w:lang w:val="en-GB"/>
        </w:rPr>
        <w:t xml:space="preserve"> PB, </w:t>
      </w:r>
      <w:proofErr w:type="spellStart"/>
      <w:r w:rsidRPr="00C7632E">
        <w:rPr>
          <w:lang w:val="en-GB"/>
        </w:rPr>
        <w:t>M’Buyamba</w:t>
      </w:r>
      <w:proofErr w:type="spellEnd"/>
      <w:r w:rsidRPr="00C7632E">
        <w:rPr>
          <w:lang w:val="en-GB"/>
        </w:rPr>
        <w:t xml:space="preserve">-Kayamba J-R, Masumbuko BE, </w:t>
      </w:r>
      <w:proofErr w:type="spellStart"/>
      <w:r w:rsidRPr="00C7632E">
        <w:rPr>
          <w:lang w:val="en-GB"/>
        </w:rPr>
        <w:t>Lemogoum</w:t>
      </w:r>
      <w:proofErr w:type="spellEnd"/>
      <w:r w:rsidRPr="00C7632E">
        <w:rPr>
          <w:lang w:val="en-GB"/>
        </w:rPr>
        <w:t xml:space="preserve"> D, </w:t>
      </w:r>
      <w:proofErr w:type="spellStart"/>
      <w:r w:rsidRPr="00C7632E">
        <w:rPr>
          <w:lang w:val="en-GB"/>
        </w:rPr>
        <w:t>Kashongwe</w:t>
      </w:r>
      <w:proofErr w:type="spellEnd"/>
      <w:r w:rsidRPr="00C7632E">
        <w:rPr>
          <w:lang w:val="en-GB"/>
        </w:rPr>
        <w:t xml:space="preserve"> ZM, </w:t>
      </w:r>
      <w:proofErr w:type="spellStart"/>
      <w:r w:rsidRPr="00C7632E">
        <w:rPr>
          <w:lang w:val="en-GB"/>
        </w:rPr>
        <w:t>Degaute</w:t>
      </w:r>
      <w:proofErr w:type="spellEnd"/>
      <w:r w:rsidRPr="00C7632E">
        <w:rPr>
          <w:lang w:val="en-GB"/>
        </w:rPr>
        <w:t xml:space="preserve"> J-P, et al. </w:t>
      </w:r>
      <w:r w:rsidRPr="00372AC9">
        <w:rPr>
          <w:lang w:val="fr-FR"/>
        </w:rPr>
        <w:t xml:space="preserve">Hypertension artérielle chez l’adulte Congolais du Sud Kivu : résultats de l’étude </w:t>
      </w:r>
      <w:proofErr w:type="spellStart"/>
      <w:r w:rsidRPr="00372AC9">
        <w:rPr>
          <w:lang w:val="fr-FR"/>
        </w:rPr>
        <w:t>Vitaraa</w:t>
      </w:r>
      <w:proofErr w:type="spellEnd"/>
      <w:r w:rsidRPr="00372AC9">
        <w:rPr>
          <w:lang w:val="fr-FR"/>
        </w:rPr>
        <w:t>. Presse Médicale 2011;40:e315–23. https://doi.org/10.1016/j.lpm.2010.10.036.</w:t>
      </w:r>
    </w:p>
    <w:p w14:paraId="69AB70C0" w14:textId="77777777" w:rsidR="00BF310D" w:rsidRPr="00C7632E" w:rsidRDefault="00BF310D" w:rsidP="00BF310D">
      <w:pPr>
        <w:pStyle w:val="Bibliografia"/>
        <w:tabs>
          <w:tab w:val="left" w:pos="1418"/>
        </w:tabs>
        <w:ind w:left="1276" w:hanging="1276"/>
        <w:rPr>
          <w:lang w:val="en-GB"/>
        </w:rPr>
      </w:pPr>
      <w:r>
        <w:rPr>
          <w:lang w:val="fr-FR"/>
        </w:rPr>
        <w:t>22</w:t>
      </w:r>
      <w:r w:rsidRPr="00372AC9">
        <w:rPr>
          <w:lang w:val="fr-FR"/>
        </w:rPr>
        <w:tab/>
      </w:r>
      <w:r>
        <w:rPr>
          <w:lang w:val="fr-FR"/>
        </w:rPr>
        <w:tab/>
      </w:r>
      <w:proofErr w:type="spellStart"/>
      <w:r w:rsidRPr="00372AC9">
        <w:rPr>
          <w:lang w:val="fr-FR"/>
        </w:rPr>
        <w:t>Buila</w:t>
      </w:r>
      <w:proofErr w:type="spellEnd"/>
      <w:r w:rsidRPr="00372AC9">
        <w:rPr>
          <w:lang w:val="fr-FR"/>
        </w:rPr>
        <w:t xml:space="preserve"> NB, </w:t>
      </w:r>
      <w:proofErr w:type="spellStart"/>
      <w:r w:rsidRPr="00372AC9">
        <w:rPr>
          <w:lang w:val="fr-FR"/>
        </w:rPr>
        <w:t>Ngoyi</w:t>
      </w:r>
      <w:proofErr w:type="spellEnd"/>
      <w:r w:rsidRPr="00372AC9">
        <w:rPr>
          <w:lang w:val="fr-FR"/>
        </w:rPr>
        <w:t xml:space="preserve"> GN, </w:t>
      </w:r>
      <w:proofErr w:type="spellStart"/>
      <w:r w:rsidRPr="00372AC9">
        <w:rPr>
          <w:lang w:val="fr-FR"/>
        </w:rPr>
        <w:t>Bayauli</w:t>
      </w:r>
      <w:proofErr w:type="spellEnd"/>
      <w:r w:rsidRPr="00372AC9">
        <w:rPr>
          <w:lang w:val="fr-FR"/>
        </w:rPr>
        <w:t xml:space="preserve"> PM, </w:t>
      </w:r>
      <w:proofErr w:type="spellStart"/>
      <w:r w:rsidRPr="00372AC9">
        <w:rPr>
          <w:lang w:val="fr-FR"/>
        </w:rPr>
        <w:t>Katamba</w:t>
      </w:r>
      <w:proofErr w:type="spellEnd"/>
      <w:r w:rsidRPr="00372AC9">
        <w:rPr>
          <w:lang w:val="fr-FR"/>
        </w:rPr>
        <w:t xml:space="preserve"> FK, </w:t>
      </w:r>
      <w:proofErr w:type="spellStart"/>
      <w:r w:rsidRPr="00372AC9">
        <w:rPr>
          <w:lang w:val="fr-FR"/>
        </w:rPr>
        <w:t>Lubenga</w:t>
      </w:r>
      <w:proofErr w:type="spellEnd"/>
      <w:r w:rsidRPr="00372AC9">
        <w:rPr>
          <w:lang w:val="fr-FR"/>
        </w:rPr>
        <w:t xml:space="preserve"> YN, </w:t>
      </w:r>
      <w:proofErr w:type="spellStart"/>
      <w:r w:rsidRPr="00372AC9">
        <w:rPr>
          <w:lang w:val="fr-FR"/>
        </w:rPr>
        <w:t>Kazadi</w:t>
      </w:r>
      <w:proofErr w:type="spellEnd"/>
      <w:r w:rsidRPr="00372AC9">
        <w:rPr>
          <w:lang w:val="fr-FR"/>
        </w:rPr>
        <w:t xml:space="preserve"> SM, et al. </w:t>
      </w:r>
      <w:r w:rsidRPr="00C7632E">
        <w:rPr>
          <w:lang w:val="en-GB"/>
        </w:rPr>
        <w:t xml:space="preserve">Analysis of blood pressure and selected cardiovascular risk factors in the Democratic Republic of the Congo: the May Measurement Month 2018 results.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50–2. https://doi.org/10.1093/eurheartj/suaa027.</w:t>
      </w:r>
    </w:p>
    <w:p w14:paraId="71117726" w14:textId="77777777" w:rsidR="00BF310D" w:rsidRPr="00C7632E" w:rsidRDefault="00BF310D" w:rsidP="00BF310D">
      <w:pPr>
        <w:pStyle w:val="Bibliografia"/>
        <w:tabs>
          <w:tab w:val="left" w:pos="1418"/>
        </w:tabs>
        <w:ind w:left="1276" w:hanging="1276"/>
        <w:rPr>
          <w:lang w:val="en-GB"/>
        </w:rPr>
      </w:pPr>
      <w:r>
        <w:rPr>
          <w:lang w:val="en-GB"/>
        </w:rPr>
        <w:t>23</w:t>
      </w:r>
      <w:r w:rsidRPr="00C7632E">
        <w:rPr>
          <w:lang w:val="en-GB"/>
        </w:rPr>
        <w:tab/>
      </w:r>
      <w:r>
        <w:rPr>
          <w:lang w:val="en-GB"/>
        </w:rPr>
        <w:tab/>
      </w:r>
      <w:proofErr w:type="spellStart"/>
      <w:r w:rsidRPr="00C7632E">
        <w:rPr>
          <w:lang w:val="en-GB"/>
        </w:rPr>
        <w:t>Sanuade</w:t>
      </w:r>
      <w:proofErr w:type="spellEnd"/>
      <w:r w:rsidRPr="00C7632E">
        <w:rPr>
          <w:lang w:val="en-GB"/>
        </w:rPr>
        <w:t xml:space="preserve"> OA, Awuah RB, </w:t>
      </w:r>
      <w:proofErr w:type="spellStart"/>
      <w:r w:rsidRPr="00C7632E">
        <w:rPr>
          <w:lang w:val="en-GB"/>
        </w:rPr>
        <w:t>Kushitor</w:t>
      </w:r>
      <w:proofErr w:type="spellEnd"/>
      <w:r w:rsidRPr="00C7632E">
        <w:rPr>
          <w:lang w:val="en-GB"/>
        </w:rPr>
        <w:t xml:space="preserve"> M. Hypertension awareness, treatment and control in Ghana: a cross-sectional study. </w:t>
      </w:r>
      <w:proofErr w:type="spellStart"/>
      <w:r w:rsidRPr="00C7632E">
        <w:rPr>
          <w:lang w:val="en-GB"/>
        </w:rPr>
        <w:t>Ethn</w:t>
      </w:r>
      <w:proofErr w:type="spellEnd"/>
      <w:r w:rsidRPr="00C7632E">
        <w:rPr>
          <w:lang w:val="en-GB"/>
        </w:rPr>
        <w:t xml:space="preserve"> Health 2020;25:702–16. https://doi.org/10.1080/13557858.2018.1439898.</w:t>
      </w:r>
    </w:p>
    <w:p w14:paraId="4614E13E" w14:textId="77777777" w:rsidR="00BF310D" w:rsidRPr="00C7632E" w:rsidRDefault="00BF310D" w:rsidP="00BF310D">
      <w:pPr>
        <w:pStyle w:val="Bibliografia"/>
        <w:tabs>
          <w:tab w:val="left" w:pos="1418"/>
        </w:tabs>
        <w:ind w:left="1276" w:hanging="1276"/>
        <w:rPr>
          <w:lang w:val="en-GB"/>
        </w:rPr>
      </w:pPr>
      <w:r>
        <w:rPr>
          <w:lang w:val="en-GB"/>
        </w:rPr>
        <w:t>24</w:t>
      </w:r>
      <w:r w:rsidRPr="00C7632E">
        <w:rPr>
          <w:lang w:val="en-GB"/>
        </w:rPr>
        <w:tab/>
      </w:r>
      <w:r>
        <w:rPr>
          <w:lang w:val="en-GB"/>
        </w:rPr>
        <w:tab/>
      </w:r>
      <w:r w:rsidRPr="00C7632E">
        <w:rPr>
          <w:lang w:val="en-GB"/>
        </w:rPr>
        <w:t xml:space="preserve">Twumasi-Ankrah B, Myers-Hansen GA, </w:t>
      </w:r>
      <w:proofErr w:type="spellStart"/>
      <w:r w:rsidRPr="00C7632E">
        <w:rPr>
          <w:lang w:val="en-GB"/>
        </w:rPr>
        <w:t>Adu</w:t>
      </w:r>
      <w:proofErr w:type="spellEnd"/>
      <w:r w:rsidRPr="00C7632E">
        <w:rPr>
          <w:lang w:val="en-GB"/>
        </w:rPr>
        <w:t xml:space="preserve">-Boakye Y, Tannor EK, Nyarko OO, Boakye E, et al. May Measurement Month 2018: an analysis of blood pressure screening results from Ghan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59–61. https://doi.org/10.1093/eurheartj/suaa029.</w:t>
      </w:r>
    </w:p>
    <w:p w14:paraId="2A11EBDB" w14:textId="77777777" w:rsidR="00BF310D" w:rsidRPr="00C7632E" w:rsidRDefault="00BF310D" w:rsidP="00BF310D">
      <w:pPr>
        <w:pStyle w:val="Bibliografia"/>
        <w:tabs>
          <w:tab w:val="left" w:pos="1418"/>
        </w:tabs>
        <w:ind w:left="1276" w:hanging="1276"/>
        <w:rPr>
          <w:lang w:val="en-GB"/>
        </w:rPr>
      </w:pPr>
      <w:r>
        <w:rPr>
          <w:lang w:val="en-GB"/>
        </w:rPr>
        <w:t>25</w:t>
      </w:r>
      <w:r w:rsidRPr="00C7632E">
        <w:rPr>
          <w:lang w:val="en-GB"/>
        </w:rPr>
        <w:tab/>
      </w:r>
      <w:r>
        <w:rPr>
          <w:lang w:val="en-GB"/>
        </w:rPr>
        <w:tab/>
      </w:r>
      <w:r w:rsidRPr="00C7632E">
        <w:rPr>
          <w:lang w:val="en-GB"/>
        </w:rPr>
        <w:t xml:space="preserve">Twumasi-Ankrah B, Poulter NR, Tannor EK, </w:t>
      </w:r>
      <w:proofErr w:type="spellStart"/>
      <w:r w:rsidRPr="00C7632E">
        <w:rPr>
          <w:lang w:val="en-GB"/>
        </w:rPr>
        <w:t>Adu</w:t>
      </w:r>
      <w:proofErr w:type="spellEnd"/>
      <w:r w:rsidRPr="00C7632E">
        <w:rPr>
          <w:lang w:val="en-GB"/>
        </w:rPr>
        <w:t xml:space="preserve">-Boakye Y, Nyarko OO, Opoku G, et al. May Measurement Month 2019: an analysis of blood pressure screening results from Ghana-Sub-Saharan Afric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62–5. https://doi.org/10.1093/eurheartj/suab023.</w:t>
      </w:r>
    </w:p>
    <w:p w14:paraId="0C91EC5B" w14:textId="77777777" w:rsidR="00BF310D" w:rsidRPr="00C7632E" w:rsidRDefault="00BF310D" w:rsidP="00BF310D">
      <w:pPr>
        <w:pStyle w:val="Bibliografia"/>
        <w:tabs>
          <w:tab w:val="left" w:pos="1418"/>
        </w:tabs>
        <w:ind w:left="1276" w:hanging="1276"/>
        <w:rPr>
          <w:lang w:val="en-GB"/>
        </w:rPr>
      </w:pPr>
      <w:r>
        <w:rPr>
          <w:lang w:val="en-GB"/>
        </w:rPr>
        <w:t>26</w:t>
      </w:r>
      <w:r>
        <w:rPr>
          <w:lang w:val="en-GB"/>
        </w:rPr>
        <w:tab/>
      </w:r>
      <w:r w:rsidRPr="00C7632E">
        <w:rPr>
          <w:lang w:val="en-GB"/>
        </w:rPr>
        <w:tab/>
      </w:r>
      <w:proofErr w:type="spellStart"/>
      <w:r w:rsidRPr="00C7632E">
        <w:rPr>
          <w:lang w:val="en-GB"/>
        </w:rPr>
        <w:t>Turé</w:t>
      </w:r>
      <w:proofErr w:type="spellEnd"/>
      <w:r w:rsidRPr="00C7632E">
        <w:rPr>
          <w:lang w:val="en-GB"/>
        </w:rPr>
        <w:t xml:space="preserve"> R, Damasceno A, </w:t>
      </w:r>
      <w:proofErr w:type="spellStart"/>
      <w:r w:rsidRPr="00C7632E">
        <w:rPr>
          <w:lang w:val="en-GB"/>
        </w:rPr>
        <w:t>Djicó</w:t>
      </w:r>
      <w:proofErr w:type="spellEnd"/>
      <w:r w:rsidRPr="00C7632E">
        <w:rPr>
          <w:lang w:val="en-GB"/>
        </w:rPr>
        <w:t xml:space="preserve"> M, Lunet N. Prevalence, awareness, treatment, and control of hypertension in Bissau, Western Africa. J Clin </w:t>
      </w:r>
      <w:proofErr w:type="spellStart"/>
      <w:r w:rsidRPr="00C7632E">
        <w:rPr>
          <w:lang w:val="en-GB"/>
        </w:rPr>
        <w:t>Hypertens</w:t>
      </w:r>
      <w:proofErr w:type="spellEnd"/>
      <w:r w:rsidRPr="00C7632E">
        <w:rPr>
          <w:lang w:val="en-GB"/>
        </w:rPr>
        <w:t xml:space="preserve"> 2022;24:358–61. https://doi.org/10.1111/jch.14443.</w:t>
      </w:r>
    </w:p>
    <w:p w14:paraId="55251096" w14:textId="77777777" w:rsidR="00BF310D" w:rsidRPr="00372AC9" w:rsidRDefault="00BF310D" w:rsidP="00BF310D">
      <w:pPr>
        <w:pStyle w:val="Bibliografia"/>
        <w:tabs>
          <w:tab w:val="left" w:pos="1418"/>
        </w:tabs>
        <w:ind w:left="1276" w:hanging="1276"/>
        <w:rPr>
          <w:lang w:val="fr-FR"/>
        </w:rPr>
      </w:pPr>
      <w:r>
        <w:rPr>
          <w:lang w:val="en-GB"/>
        </w:rPr>
        <w:t>27</w:t>
      </w:r>
      <w:r>
        <w:rPr>
          <w:lang w:val="en-GB"/>
        </w:rPr>
        <w:tab/>
      </w:r>
      <w:r w:rsidRPr="00C7632E">
        <w:rPr>
          <w:lang w:val="en-GB"/>
        </w:rPr>
        <w:tab/>
        <w:t xml:space="preserve">Polsinelli VB, Satchidanand N, Singh R, Holmes D, Izzo JL. Hypertension and aging in rural Haiti: results from a preliminary survey. </w:t>
      </w:r>
      <w:r w:rsidRPr="00372AC9">
        <w:rPr>
          <w:lang w:val="fr-FR"/>
        </w:rPr>
        <w:t xml:space="preserve">J Hum </w:t>
      </w:r>
      <w:proofErr w:type="spellStart"/>
      <w:r w:rsidRPr="00372AC9">
        <w:rPr>
          <w:lang w:val="fr-FR"/>
        </w:rPr>
        <w:t>Hypertens</w:t>
      </w:r>
      <w:proofErr w:type="spellEnd"/>
      <w:r w:rsidRPr="00372AC9">
        <w:rPr>
          <w:lang w:val="fr-FR"/>
        </w:rPr>
        <w:t xml:space="preserve"> 2017;31:138–44. https://doi.org/10.1038/jhh.2016.52.</w:t>
      </w:r>
    </w:p>
    <w:p w14:paraId="09FA26CF" w14:textId="77777777" w:rsidR="00BF310D" w:rsidRPr="00C7632E" w:rsidRDefault="00BF310D" w:rsidP="00BF310D">
      <w:pPr>
        <w:pStyle w:val="Bibliografia"/>
        <w:tabs>
          <w:tab w:val="left" w:pos="1418"/>
        </w:tabs>
        <w:ind w:left="1276" w:hanging="1276"/>
        <w:rPr>
          <w:lang w:val="en-GB"/>
        </w:rPr>
      </w:pPr>
      <w:r>
        <w:rPr>
          <w:lang w:val="fr-FR"/>
        </w:rPr>
        <w:t>28</w:t>
      </w:r>
      <w:r>
        <w:rPr>
          <w:lang w:val="fr-FR"/>
        </w:rPr>
        <w:tab/>
      </w:r>
      <w:r w:rsidRPr="00372AC9">
        <w:rPr>
          <w:lang w:val="fr-FR"/>
        </w:rPr>
        <w:tab/>
        <w:t xml:space="preserve">Metz M, Pierre JL, Yan LD, </w:t>
      </w:r>
      <w:proofErr w:type="spellStart"/>
      <w:r w:rsidRPr="00372AC9">
        <w:rPr>
          <w:lang w:val="fr-FR"/>
        </w:rPr>
        <w:t>Rouzier</w:t>
      </w:r>
      <w:proofErr w:type="spellEnd"/>
      <w:r w:rsidRPr="00372AC9">
        <w:rPr>
          <w:lang w:val="fr-FR"/>
        </w:rPr>
        <w:t xml:space="preserve"> V, St‐Preux S, </w:t>
      </w:r>
      <w:proofErr w:type="spellStart"/>
      <w:r w:rsidRPr="00372AC9">
        <w:rPr>
          <w:lang w:val="fr-FR"/>
        </w:rPr>
        <w:t>Exantus</w:t>
      </w:r>
      <w:proofErr w:type="spellEnd"/>
      <w:r w:rsidRPr="00372AC9">
        <w:rPr>
          <w:lang w:val="fr-FR"/>
        </w:rPr>
        <w:t xml:space="preserve"> S, et al. </w:t>
      </w:r>
      <w:r w:rsidRPr="00C7632E">
        <w:rPr>
          <w:lang w:val="en-GB"/>
        </w:rPr>
        <w:t xml:space="preserve">Hypertension continuum of care: Blood pressure screening, diagnosis, treatment, and control in a population‐based cohort in Haiti. J Clin </w:t>
      </w:r>
      <w:proofErr w:type="spellStart"/>
      <w:r w:rsidRPr="00C7632E">
        <w:rPr>
          <w:lang w:val="en-GB"/>
        </w:rPr>
        <w:t>Hypertens</w:t>
      </w:r>
      <w:proofErr w:type="spellEnd"/>
      <w:r w:rsidRPr="00C7632E">
        <w:rPr>
          <w:lang w:val="en-GB"/>
        </w:rPr>
        <w:t xml:space="preserve"> 2022;24:246–54. https://doi.org/10.1111/jch.14399.</w:t>
      </w:r>
    </w:p>
    <w:p w14:paraId="5CAF7E48" w14:textId="77777777" w:rsidR="00BF310D" w:rsidRPr="00C7632E" w:rsidRDefault="00BF310D" w:rsidP="00BF310D">
      <w:pPr>
        <w:pStyle w:val="Bibliografia"/>
        <w:tabs>
          <w:tab w:val="left" w:pos="1418"/>
        </w:tabs>
        <w:ind w:left="1276" w:hanging="1276"/>
        <w:rPr>
          <w:lang w:val="en-GB"/>
        </w:rPr>
      </w:pPr>
      <w:r>
        <w:rPr>
          <w:lang w:val="en-GB"/>
        </w:rPr>
        <w:t>29</w:t>
      </w:r>
      <w:r>
        <w:rPr>
          <w:lang w:val="en-GB"/>
        </w:rPr>
        <w:tab/>
      </w:r>
      <w:r w:rsidRPr="00C7632E">
        <w:rPr>
          <w:lang w:val="en-GB"/>
        </w:rPr>
        <w:tab/>
        <w:t>Kaur P, Rao SR, Radhakrishnan E, Rajasekar D, Gupte MD. Prevalence, awareness, treatment, control and risk factors for hypertension in a rural population in South India. Int J Public Health 2012;57:87–94. https://doi.org/10.1007/s00038-011-0303-3.</w:t>
      </w:r>
    </w:p>
    <w:p w14:paraId="538C7B01" w14:textId="77777777" w:rsidR="00BF310D" w:rsidRPr="00C7632E" w:rsidRDefault="00BF310D" w:rsidP="00BF310D">
      <w:pPr>
        <w:pStyle w:val="Bibliografia"/>
        <w:tabs>
          <w:tab w:val="left" w:pos="1418"/>
        </w:tabs>
        <w:ind w:left="1276" w:hanging="1276"/>
        <w:rPr>
          <w:lang w:val="en-GB"/>
        </w:rPr>
      </w:pPr>
      <w:r w:rsidRPr="00006E89">
        <w:rPr>
          <w:lang w:val="en-GB"/>
        </w:rPr>
        <w:lastRenderedPageBreak/>
        <w:t>30</w:t>
      </w:r>
      <w:r w:rsidRPr="00006E89">
        <w:rPr>
          <w:lang w:val="en-GB"/>
        </w:rPr>
        <w:tab/>
      </w:r>
      <w:r w:rsidRPr="00006E89">
        <w:rPr>
          <w:lang w:val="en-GB"/>
        </w:rPr>
        <w:tab/>
        <w:t xml:space="preserve">Yip W, Wong TY, Jonas JB, Zheng Y, Lamoureux EL, Nangia V, et al. </w:t>
      </w:r>
      <w:r w:rsidRPr="00C7632E">
        <w:rPr>
          <w:lang w:val="en-GB"/>
        </w:rPr>
        <w:t xml:space="preserve">Prevalence, awareness, and control of hypertension among Asian Indians living in urban Singapore and rural India. J </w:t>
      </w:r>
      <w:proofErr w:type="spellStart"/>
      <w:r w:rsidRPr="00C7632E">
        <w:rPr>
          <w:lang w:val="en-GB"/>
        </w:rPr>
        <w:t>Hypertens</w:t>
      </w:r>
      <w:proofErr w:type="spellEnd"/>
      <w:r w:rsidRPr="00C7632E">
        <w:rPr>
          <w:lang w:val="en-GB"/>
        </w:rPr>
        <w:t xml:space="preserve"> 2013;31:1539–46. https://doi.org/10.1097/HJH.0b013e328361d52b.</w:t>
      </w:r>
    </w:p>
    <w:p w14:paraId="4F57AFF3" w14:textId="77777777" w:rsidR="00BF310D" w:rsidRPr="00C7632E" w:rsidRDefault="00BF310D" w:rsidP="00BF310D">
      <w:pPr>
        <w:pStyle w:val="Bibliografia"/>
        <w:tabs>
          <w:tab w:val="left" w:pos="1418"/>
        </w:tabs>
        <w:ind w:left="1276" w:hanging="1276"/>
        <w:rPr>
          <w:lang w:val="en-GB"/>
        </w:rPr>
      </w:pPr>
      <w:r>
        <w:rPr>
          <w:lang w:val="en-GB"/>
        </w:rPr>
        <w:t>31</w:t>
      </w:r>
      <w:r>
        <w:rPr>
          <w:lang w:val="en-GB"/>
        </w:rPr>
        <w:tab/>
      </w:r>
      <w:r w:rsidRPr="00C7632E">
        <w:rPr>
          <w:lang w:val="en-GB"/>
        </w:rPr>
        <w:tab/>
      </w:r>
      <w:proofErr w:type="spellStart"/>
      <w:r w:rsidRPr="00C7632E">
        <w:rPr>
          <w:lang w:val="en-GB"/>
        </w:rPr>
        <w:t>Geevar</w:t>
      </w:r>
      <w:proofErr w:type="spellEnd"/>
      <w:r w:rsidRPr="00C7632E">
        <w:rPr>
          <w:lang w:val="en-GB"/>
        </w:rPr>
        <w:t xml:space="preserve"> Z, Krishnan MN, Venugopal K, Sanjay G, Harikrishnan S, Mohanan PP, et al. Prevalence, Awareness, Treatment, and Control of Hypertension in Young Adults (20–39 Years) in Kerala, South India. Front Cardiovasc Med 2022;9:765442. https://doi.org/10.3389/fcvm.2022.765442.</w:t>
      </w:r>
    </w:p>
    <w:p w14:paraId="7205EE44" w14:textId="77777777" w:rsidR="00BF310D" w:rsidRPr="00372AC9" w:rsidRDefault="00BF310D" w:rsidP="00BF310D">
      <w:pPr>
        <w:pStyle w:val="Bibliografia"/>
        <w:tabs>
          <w:tab w:val="left" w:pos="1418"/>
        </w:tabs>
        <w:ind w:left="1276" w:hanging="1276"/>
        <w:rPr>
          <w:lang w:val="fr-FR"/>
        </w:rPr>
      </w:pPr>
      <w:r>
        <w:rPr>
          <w:lang w:val="en-GB"/>
        </w:rPr>
        <w:t>32</w:t>
      </w:r>
      <w:r>
        <w:rPr>
          <w:lang w:val="en-GB"/>
        </w:rPr>
        <w:tab/>
      </w:r>
      <w:r w:rsidRPr="00C7632E">
        <w:rPr>
          <w:lang w:val="en-GB"/>
        </w:rPr>
        <w:tab/>
        <w:t xml:space="preserve">Banerjee S, Mukherjee TK, Basu S. Prevalence, awareness, and control of hypertension in the slums of Kolkata. </w:t>
      </w:r>
      <w:proofErr w:type="spellStart"/>
      <w:r w:rsidRPr="00372AC9">
        <w:rPr>
          <w:lang w:val="fr-FR"/>
        </w:rPr>
        <w:t>Indian</w:t>
      </w:r>
      <w:proofErr w:type="spellEnd"/>
      <w:r w:rsidRPr="00372AC9">
        <w:rPr>
          <w:lang w:val="fr-FR"/>
        </w:rPr>
        <w:t xml:space="preserve"> </w:t>
      </w:r>
      <w:proofErr w:type="spellStart"/>
      <w:r w:rsidRPr="00372AC9">
        <w:rPr>
          <w:lang w:val="fr-FR"/>
        </w:rPr>
        <w:t>Heart</w:t>
      </w:r>
      <w:proofErr w:type="spellEnd"/>
      <w:r w:rsidRPr="00372AC9">
        <w:rPr>
          <w:lang w:val="fr-FR"/>
        </w:rPr>
        <w:t xml:space="preserve"> J 2016;68:286–94. https://doi.org/10.1016/j.ihj.2015.09.029.</w:t>
      </w:r>
    </w:p>
    <w:p w14:paraId="6892A39B" w14:textId="77777777" w:rsidR="00BF310D" w:rsidRPr="00C7632E" w:rsidRDefault="00BF310D" w:rsidP="00BF310D">
      <w:pPr>
        <w:pStyle w:val="Bibliografia"/>
        <w:tabs>
          <w:tab w:val="left" w:pos="1418"/>
        </w:tabs>
        <w:ind w:left="1276" w:hanging="1276"/>
        <w:rPr>
          <w:lang w:val="en-GB"/>
        </w:rPr>
      </w:pPr>
      <w:r>
        <w:rPr>
          <w:lang w:val="fr-FR"/>
        </w:rPr>
        <w:t>33</w:t>
      </w:r>
      <w:r>
        <w:rPr>
          <w:lang w:val="fr-FR"/>
        </w:rPr>
        <w:tab/>
      </w:r>
      <w:r w:rsidRPr="00372AC9">
        <w:rPr>
          <w:lang w:val="fr-FR"/>
        </w:rPr>
        <w:tab/>
        <w:t xml:space="preserve">Cao Y, </w:t>
      </w:r>
      <w:proofErr w:type="spellStart"/>
      <w:r w:rsidRPr="00372AC9">
        <w:rPr>
          <w:lang w:val="fr-FR"/>
        </w:rPr>
        <w:t>Sathish</w:t>
      </w:r>
      <w:proofErr w:type="spellEnd"/>
      <w:r w:rsidRPr="00372AC9">
        <w:rPr>
          <w:lang w:val="fr-FR"/>
        </w:rPr>
        <w:t xml:space="preserve"> T, </w:t>
      </w:r>
      <w:proofErr w:type="spellStart"/>
      <w:r w:rsidRPr="00372AC9">
        <w:rPr>
          <w:lang w:val="fr-FR"/>
        </w:rPr>
        <w:t>Haregu</w:t>
      </w:r>
      <w:proofErr w:type="spellEnd"/>
      <w:r w:rsidRPr="00372AC9">
        <w:rPr>
          <w:lang w:val="fr-FR"/>
        </w:rPr>
        <w:t xml:space="preserve"> T, Wen Y, Mello GT de, Kapoor N, et al. </w:t>
      </w:r>
      <w:r w:rsidRPr="00C7632E">
        <w:rPr>
          <w:lang w:val="en-GB"/>
        </w:rPr>
        <w:t>Factors Associated With Hypertension Awareness, Treatment, and Control Among Adults in Kerala, India. Front Public Health 2021;9:753070. https://doi.org/10.3389/fpubh.2021.753070.</w:t>
      </w:r>
    </w:p>
    <w:p w14:paraId="5C9B69B8" w14:textId="77777777" w:rsidR="00BF310D" w:rsidRPr="00C7632E" w:rsidRDefault="00BF310D" w:rsidP="00BF310D">
      <w:pPr>
        <w:pStyle w:val="Bibliografia"/>
        <w:tabs>
          <w:tab w:val="left" w:pos="1418"/>
        </w:tabs>
        <w:ind w:left="1276" w:hanging="1276"/>
        <w:rPr>
          <w:lang w:val="en-GB"/>
        </w:rPr>
      </w:pPr>
      <w:r>
        <w:rPr>
          <w:lang w:val="en-GB"/>
        </w:rPr>
        <w:t>34</w:t>
      </w:r>
      <w:r>
        <w:rPr>
          <w:lang w:val="en-GB"/>
        </w:rPr>
        <w:tab/>
      </w:r>
      <w:r w:rsidRPr="00C7632E">
        <w:rPr>
          <w:lang w:val="en-GB"/>
        </w:rPr>
        <w:tab/>
        <w:t xml:space="preserve">Janki B, Mohan Singh RC, Sadhana A. Prevalence, Awareness, Treatment and Control of Hypertension among the Elderly Residing in Rural Area of </w:t>
      </w:r>
      <w:proofErr w:type="spellStart"/>
      <w:r w:rsidRPr="00C7632E">
        <w:rPr>
          <w:lang w:val="en-GB"/>
        </w:rPr>
        <w:t>Haldwani</w:t>
      </w:r>
      <w:proofErr w:type="spellEnd"/>
      <w:r w:rsidRPr="00C7632E">
        <w:rPr>
          <w:lang w:val="en-GB"/>
        </w:rPr>
        <w:t xml:space="preserve"> Block, in Nainital District of Uttarakhand. J Cardiovasc Dis Res 2016;7:112–5. https://doi.org/10.5530/jcdr.2016.3.3.</w:t>
      </w:r>
    </w:p>
    <w:p w14:paraId="51338DB6" w14:textId="77777777" w:rsidR="00BF310D" w:rsidRPr="00C7632E" w:rsidRDefault="00BF310D" w:rsidP="00BF310D">
      <w:pPr>
        <w:pStyle w:val="Bibliografia"/>
        <w:tabs>
          <w:tab w:val="left" w:pos="1418"/>
        </w:tabs>
        <w:ind w:left="1276" w:hanging="1276"/>
        <w:rPr>
          <w:lang w:val="en-GB"/>
        </w:rPr>
      </w:pPr>
      <w:r>
        <w:rPr>
          <w:lang w:val="en-GB"/>
        </w:rPr>
        <w:t>35</w:t>
      </w:r>
      <w:r>
        <w:rPr>
          <w:lang w:val="en-GB"/>
        </w:rPr>
        <w:tab/>
      </w:r>
      <w:r w:rsidRPr="00C7632E">
        <w:rPr>
          <w:lang w:val="en-GB"/>
        </w:rPr>
        <w:tab/>
        <w:t xml:space="preserve">Karmakar N, Nag K, Saha I, Parthasarathi R, Patra M, Sinha R. Awareness, treatment, and control of hypertension among adult population in a rural community of Singur block, Hooghly District, West Bengal. J Educ Health </w:t>
      </w:r>
      <w:proofErr w:type="spellStart"/>
      <w:r w:rsidRPr="00C7632E">
        <w:rPr>
          <w:lang w:val="en-GB"/>
        </w:rPr>
        <w:t>Promot</w:t>
      </w:r>
      <w:proofErr w:type="spellEnd"/>
      <w:r w:rsidRPr="00C7632E">
        <w:rPr>
          <w:lang w:val="en-GB"/>
        </w:rPr>
        <w:t xml:space="preserve"> 2018;7:134. https://doi.org/10.4103/jehp.jehp_164_18.</w:t>
      </w:r>
    </w:p>
    <w:p w14:paraId="41D05F1A" w14:textId="77777777" w:rsidR="00BF310D" w:rsidRPr="00C7632E" w:rsidRDefault="00BF310D" w:rsidP="00BF310D">
      <w:pPr>
        <w:pStyle w:val="Bibliografia"/>
        <w:tabs>
          <w:tab w:val="left" w:pos="1418"/>
        </w:tabs>
        <w:ind w:left="1276" w:hanging="1276"/>
        <w:rPr>
          <w:lang w:val="en-GB"/>
        </w:rPr>
      </w:pPr>
      <w:r>
        <w:rPr>
          <w:lang w:val="en-GB"/>
        </w:rPr>
        <w:t>36</w:t>
      </w:r>
      <w:r>
        <w:rPr>
          <w:lang w:val="en-GB"/>
        </w:rPr>
        <w:tab/>
      </w:r>
      <w:r w:rsidRPr="00C7632E">
        <w:rPr>
          <w:lang w:val="en-GB"/>
        </w:rPr>
        <w:tab/>
        <w:t>Negi PC, Chauhan R, Rana V, Vidyasagar, Lal K. Epidemiological study of non-communicable diseases (NCD) risk factors in tribal district of Kinnaur, HP: A cross-sectional study. Indian Heart J 2016;68:655–62. https://doi.org/10.1016/j.ihj.2016.03.002.</w:t>
      </w:r>
    </w:p>
    <w:p w14:paraId="71DD3611" w14:textId="77777777" w:rsidR="00BF310D" w:rsidRPr="00C7632E" w:rsidRDefault="00BF310D" w:rsidP="00BF310D">
      <w:pPr>
        <w:pStyle w:val="Bibliografia"/>
        <w:tabs>
          <w:tab w:val="left" w:pos="1418"/>
        </w:tabs>
        <w:ind w:left="1276" w:hanging="1276"/>
        <w:rPr>
          <w:lang w:val="en-GB"/>
        </w:rPr>
      </w:pPr>
      <w:r>
        <w:rPr>
          <w:lang w:val="en-GB"/>
        </w:rPr>
        <w:t>37, 38</w:t>
      </w:r>
      <w:r w:rsidRPr="00C7632E">
        <w:rPr>
          <w:lang w:val="en-GB"/>
        </w:rPr>
        <w:tab/>
        <w:t>Thakur JS, Nangia R. Prevalence, Awareness, Treatment, and Control of Hypertension and Diabetes: Results From Two State-Wide STEPS Survey in Punjab and Haryana, India. Front Public Health 2022;10:768471. https://doi.org/10.3389/fpubh.2022.768471.</w:t>
      </w:r>
    </w:p>
    <w:p w14:paraId="4E703145" w14:textId="77777777" w:rsidR="00BF310D" w:rsidRPr="00C7632E" w:rsidRDefault="00BF310D" w:rsidP="00BF310D">
      <w:pPr>
        <w:pStyle w:val="Bibliografia"/>
        <w:tabs>
          <w:tab w:val="left" w:pos="1418"/>
        </w:tabs>
        <w:ind w:left="1276" w:hanging="1276"/>
        <w:rPr>
          <w:lang w:val="en-GB"/>
        </w:rPr>
      </w:pPr>
      <w:r>
        <w:rPr>
          <w:lang w:val="en-GB"/>
        </w:rPr>
        <w:t>39</w:t>
      </w:r>
      <w:r>
        <w:rPr>
          <w:lang w:val="en-GB"/>
        </w:rPr>
        <w:tab/>
      </w:r>
      <w:r w:rsidRPr="00C7632E">
        <w:rPr>
          <w:lang w:val="en-GB"/>
        </w:rPr>
        <w:tab/>
      </w:r>
      <w:proofErr w:type="spellStart"/>
      <w:r w:rsidRPr="00C7632E">
        <w:rPr>
          <w:lang w:val="en-GB"/>
        </w:rPr>
        <w:t>Amarchand</w:t>
      </w:r>
      <w:proofErr w:type="spellEnd"/>
      <w:r w:rsidRPr="00C7632E">
        <w:rPr>
          <w:lang w:val="en-GB"/>
        </w:rPr>
        <w:t xml:space="preserve"> R, Kulothungan V, Krishnan A, Mathur P. Hypertension treatment cascade in India: results from National Noncommunicable Disease Monitoring Survey. J Hum </w:t>
      </w:r>
      <w:proofErr w:type="spellStart"/>
      <w:r w:rsidRPr="00C7632E">
        <w:rPr>
          <w:lang w:val="en-GB"/>
        </w:rPr>
        <w:t>Hypertens</w:t>
      </w:r>
      <w:proofErr w:type="spellEnd"/>
      <w:r w:rsidRPr="00C7632E">
        <w:rPr>
          <w:lang w:val="en-GB"/>
        </w:rPr>
        <w:t xml:space="preserve"> 2022. https://doi.org/10.1038/s41371-022-00692-y.</w:t>
      </w:r>
    </w:p>
    <w:p w14:paraId="411F1116" w14:textId="77777777" w:rsidR="00BF310D" w:rsidRPr="00C7632E" w:rsidRDefault="00BF310D" w:rsidP="00BF310D">
      <w:pPr>
        <w:pStyle w:val="Bibliografia"/>
        <w:tabs>
          <w:tab w:val="left" w:pos="1418"/>
        </w:tabs>
        <w:ind w:left="1276" w:hanging="1276"/>
        <w:rPr>
          <w:lang w:val="en-GB"/>
        </w:rPr>
      </w:pPr>
      <w:r>
        <w:rPr>
          <w:lang w:val="en-GB"/>
        </w:rPr>
        <w:t>40</w:t>
      </w:r>
      <w:r>
        <w:rPr>
          <w:lang w:val="en-GB"/>
        </w:rPr>
        <w:tab/>
      </w:r>
      <w:r w:rsidRPr="00C7632E">
        <w:rPr>
          <w:lang w:val="en-GB"/>
        </w:rPr>
        <w:tab/>
        <w:t>Boro B, Banerjee S. Decomposing the rural–urban gap in the prevalence of undiagnosed, untreated and under-treated hypertension among older adults in India. BMC Public Health 2022;22:1310. https://doi.org/10.1186/s12889-022-13664-1.</w:t>
      </w:r>
    </w:p>
    <w:p w14:paraId="5FDF5DD8" w14:textId="77777777" w:rsidR="00BF310D" w:rsidRPr="00C7632E" w:rsidRDefault="00BF310D" w:rsidP="00BF310D">
      <w:pPr>
        <w:pStyle w:val="Bibliografia"/>
        <w:tabs>
          <w:tab w:val="left" w:pos="1418"/>
        </w:tabs>
        <w:ind w:left="1276" w:hanging="1276"/>
        <w:rPr>
          <w:lang w:val="en-GB"/>
        </w:rPr>
      </w:pPr>
      <w:r w:rsidRPr="00006E89">
        <w:rPr>
          <w:lang w:val="en-GB"/>
        </w:rPr>
        <w:t>41</w:t>
      </w:r>
      <w:r w:rsidRPr="00006E89">
        <w:rPr>
          <w:lang w:val="en-GB"/>
        </w:rPr>
        <w:tab/>
      </w:r>
      <w:r w:rsidRPr="00006E89">
        <w:rPr>
          <w:lang w:val="en-GB"/>
        </w:rPr>
        <w:tab/>
      </w:r>
      <w:proofErr w:type="spellStart"/>
      <w:r w:rsidRPr="00006E89">
        <w:rPr>
          <w:lang w:val="en-GB"/>
        </w:rPr>
        <w:t>Kothavale</w:t>
      </w:r>
      <w:proofErr w:type="spellEnd"/>
      <w:r w:rsidRPr="00006E89">
        <w:rPr>
          <w:lang w:val="en-GB"/>
        </w:rPr>
        <w:t xml:space="preserve"> A, Puri P, Sangani PG. </w:t>
      </w:r>
      <w:r w:rsidRPr="00C7632E">
        <w:rPr>
          <w:lang w:val="en-GB"/>
        </w:rPr>
        <w:t xml:space="preserve">Quantifying population level hypertension care cascades in India: a cross-sectional analysis of risk factors and disease linkages. BMC </w:t>
      </w:r>
      <w:proofErr w:type="spellStart"/>
      <w:r w:rsidRPr="00C7632E">
        <w:rPr>
          <w:lang w:val="en-GB"/>
        </w:rPr>
        <w:t>Geriatr</w:t>
      </w:r>
      <w:proofErr w:type="spellEnd"/>
      <w:r w:rsidRPr="00C7632E">
        <w:rPr>
          <w:lang w:val="en-GB"/>
        </w:rPr>
        <w:t xml:space="preserve"> 2022;22:98. https://doi.org/10.1186/s12877-022-02760-x.</w:t>
      </w:r>
    </w:p>
    <w:p w14:paraId="1720140B" w14:textId="77777777" w:rsidR="00BF310D" w:rsidRPr="00C7632E" w:rsidRDefault="00BF310D" w:rsidP="00BF310D">
      <w:pPr>
        <w:pStyle w:val="Bibliografia"/>
        <w:tabs>
          <w:tab w:val="left" w:pos="1418"/>
        </w:tabs>
        <w:ind w:left="1276" w:hanging="1276"/>
        <w:rPr>
          <w:lang w:val="en-GB"/>
        </w:rPr>
      </w:pPr>
      <w:r>
        <w:rPr>
          <w:lang w:val="en-GB"/>
        </w:rPr>
        <w:t>42</w:t>
      </w:r>
      <w:r>
        <w:rPr>
          <w:lang w:val="en-GB"/>
        </w:rPr>
        <w:tab/>
      </w:r>
      <w:r w:rsidRPr="00C7632E">
        <w:rPr>
          <w:lang w:val="en-GB"/>
        </w:rPr>
        <w:tab/>
        <w:t xml:space="preserve">Lee J, Wilkens J, Meijer E, </w:t>
      </w:r>
      <w:proofErr w:type="spellStart"/>
      <w:r w:rsidRPr="00C7632E">
        <w:rPr>
          <w:lang w:val="en-GB"/>
        </w:rPr>
        <w:t>Sekher</w:t>
      </w:r>
      <w:proofErr w:type="spellEnd"/>
      <w:r w:rsidRPr="00C7632E">
        <w:rPr>
          <w:lang w:val="en-GB"/>
        </w:rPr>
        <w:t xml:space="preserve"> TV, Bloom DE, Hu P. Hypertension awareness, treatment, and control and their association with healthcare access in the middle-aged and older Indian population: A nationwide cohort study. PLOS Med 2022;19:e1003855. https://doi.org/10.1371/journal.pmed.1003855.</w:t>
      </w:r>
    </w:p>
    <w:p w14:paraId="44ADA50A" w14:textId="77777777" w:rsidR="00BF310D" w:rsidRPr="00C7632E" w:rsidRDefault="00BF310D" w:rsidP="00BF310D">
      <w:pPr>
        <w:pStyle w:val="Bibliografia"/>
        <w:tabs>
          <w:tab w:val="left" w:pos="1418"/>
        </w:tabs>
        <w:ind w:left="1276" w:hanging="1276"/>
        <w:rPr>
          <w:lang w:val="en-GB"/>
        </w:rPr>
      </w:pPr>
      <w:r>
        <w:rPr>
          <w:lang w:val="en-GB"/>
        </w:rPr>
        <w:lastRenderedPageBreak/>
        <w:t>43</w:t>
      </w:r>
      <w:r>
        <w:rPr>
          <w:lang w:val="en-GB"/>
        </w:rPr>
        <w:tab/>
      </w:r>
      <w:r w:rsidRPr="00C7632E">
        <w:rPr>
          <w:lang w:val="en-GB"/>
        </w:rPr>
        <w:tab/>
        <w:t xml:space="preserve">Maheshwari A, Verma N, Bhardwaj S, Jose AP, Bhalla S, More A, et al. May Measurement Month 2018: an analysis of blood pressure screening campaign results in Ind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62–5. https://doi.org/10.1093/eurheartj/suaa030.</w:t>
      </w:r>
    </w:p>
    <w:p w14:paraId="54A14F91" w14:textId="77777777" w:rsidR="00BF310D" w:rsidRPr="00C7632E" w:rsidRDefault="00BF310D" w:rsidP="00BF310D">
      <w:pPr>
        <w:pStyle w:val="Bibliografia"/>
        <w:tabs>
          <w:tab w:val="left" w:pos="1418"/>
        </w:tabs>
        <w:ind w:left="1276" w:hanging="1276"/>
        <w:rPr>
          <w:lang w:val="en-GB"/>
        </w:rPr>
      </w:pPr>
      <w:r>
        <w:rPr>
          <w:lang w:val="en-GB"/>
        </w:rPr>
        <w:t>44</w:t>
      </w:r>
      <w:r>
        <w:rPr>
          <w:lang w:val="en-GB"/>
        </w:rPr>
        <w:tab/>
      </w:r>
      <w:r w:rsidRPr="00C7632E">
        <w:rPr>
          <w:lang w:val="en-GB"/>
        </w:rPr>
        <w:tab/>
        <w:t xml:space="preserve">Saju MD, </w:t>
      </w:r>
      <w:proofErr w:type="spellStart"/>
      <w:r w:rsidRPr="00C7632E">
        <w:rPr>
          <w:lang w:val="en-GB"/>
        </w:rPr>
        <w:t>Allagh</w:t>
      </w:r>
      <w:proofErr w:type="spellEnd"/>
      <w:r w:rsidRPr="00C7632E">
        <w:rPr>
          <w:lang w:val="en-GB"/>
        </w:rPr>
        <w:t xml:space="preserve"> KP, Scaria L, Joseph S, Thiyagarajan JA. Prevalence, Awareness, Treatment, and Control of Hypertension and Its Associated Risk Factors: Results from Baseline Survey of SWADES Family Cohort Study. Int J </w:t>
      </w:r>
      <w:proofErr w:type="spellStart"/>
      <w:r w:rsidRPr="00C7632E">
        <w:rPr>
          <w:lang w:val="en-GB"/>
        </w:rPr>
        <w:t>Hypertens</w:t>
      </w:r>
      <w:proofErr w:type="spellEnd"/>
      <w:r w:rsidRPr="00C7632E">
        <w:rPr>
          <w:lang w:val="en-GB"/>
        </w:rPr>
        <w:t xml:space="preserve"> 2020;2020:1–7. https://doi.org/10.1155/2020/4964835.</w:t>
      </w:r>
    </w:p>
    <w:p w14:paraId="4B764CD6" w14:textId="77777777" w:rsidR="00BF310D" w:rsidRPr="00C7632E" w:rsidRDefault="00BF310D" w:rsidP="00BF310D">
      <w:pPr>
        <w:pStyle w:val="Bibliografia"/>
        <w:tabs>
          <w:tab w:val="left" w:pos="1418"/>
        </w:tabs>
        <w:ind w:left="1276" w:hanging="1276"/>
        <w:rPr>
          <w:lang w:val="en-GB"/>
        </w:rPr>
      </w:pPr>
      <w:r>
        <w:rPr>
          <w:lang w:val="en-GB"/>
        </w:rPr>
        <w:t>45</w:t>
      </w:r>
      <w:r>
        <w:rPr>
          <w:lang w:val="en-GB"/>
        </w:rPr>
        <w:tab/>
      </w:r>
      <w:r w:rsidRPr="00C7632E">
        <w:rPr>
          <w:lang w:val="en-GB"/>
        </w:rPr>
        <w:tab/>
        <w:t xml:space="preserve">Saxena V, Kalyani V, Kodi S M, Dhar M, Verma A, </w:t>
      </w:r>
      <w:proofErr w:type="spellStart"/>
      <w:r w:rsidRPr="00C7632E">
        <w:rPr>
          <w:lang w:val="en-GB"/>
        </w:rPr>
        <w:t>Senkadhirdasan</w:t>
      </w:r>
      <w:proofErr w:type="spellEnd"/>
      <w:r w:rsidRPr="00C7632E">
        <w:rPr>
          <w:lang w:val="en-GB"/>
        </w:rPr>
        <w:t>, et al. Control of Blood Pressure in District Dehradun, India: is Rule of Halves Still Valid? Indian J Public Health Res Dev 2021. https://doi.org/10.37506/ijphrd.v12i3.16122.</w:t>
      </w:r>
    </w:p>
    <w:p w14:paraId="146E7B72" w14:textId="77777777" w:rsidR="00BF310D" w:rsidRPr="00C7632E" w:rsidRDefault="00BF310D" w:rsidP="00BF310D">
      <w:pPr>
        <w:pStyle w:val="Bibliografia"/>
        <w:tabs>
          <w:tab w:val="left" w:pos="1418"/>
        </w:tabs>
        <w:ind w:left="1276" w:hanging="1276"/>
        <w:rPr>
          <w:lang w:val="en-GB"/>
        </w:rPr>
      </w:pPr>
      <w:r>
        <w:rPr>
          <w:lang w:val="en-GB"/>
        </w:rPr>
        <w:t>46</w:t>
      </w:r>
      <w:r>
        <w:rPr>
          <w:lang w:val="en-GB"/>
        </w:rPr>
        <w:tab/>
      </w:r>
      <w:r w:rsidRPr="00C7632E">
        <w:rPr>
          <w:lang w:val="en-GB"/>
        </w:rPr>
        <w:tab/>
        <w:t xml:space="preserve">Patil M, Jose AP, More A, Maheshwari A, Verma N, Shah R, et al. May Measurement Month 2019: an analysis of blood pressure screening results from Ind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73–6. https://doi.org/10.1093/eurheartj/suab047.</w:t>
      </w:r>
    </w:p>
    <w:p w14:paraId="6D8285C0" w14:textId="77777777" w:rsidR="00BF310D" w:rsidRPr="00C7632E" w:rsidRDefault="00BF310D" w:rsidP="00BF310D">
      <w:pPr>
        <w:pStyle w:val="Bibliografia"/>
        <w:tabs>
          <w:tab w:val="left" w:pos="1418"/>
        </w:tabs>
        <w:ind w:left="1276" w:hanging="1276"/>
        <w:rPr>
          <w:lang w:val="en-GB"/>
        </w:rPr>
      </w:pPr>
      <w:r>
        <w:rPr>
          <w:lang w:val="en-GB"/>
        </w:rPr>
        <w:t>47</w:t>
      </w:r>
      <w:r>
        <w:rPr>
          <w:lang w:val="en-GB"/>
        </w:rPr>
        <w:tab/>
      </w:r>
      <w:r w:rsidRPr="00C7632E">
        <w:rPr>
          <w:lang w:val="en-GB"/>
        </w:rPr>
        <w:tab/>
      </w:r>
      <w:proofErr w:type="spellStart"/>
      <w:r w:rsidRPr="00C7632E">
        <w:rPr>
          <w:lang w:val="en-GB"/>
        </w:rPr>
        <w:t>Maniyara</w:t>
      </w:r>
      <w:proofErr w:type="spellEnd"/>
      <w:r w:rsidRPr="00C7632E">
        <w:rPr>
          <w:lang w:val="en-GB"/>
        </w:rPr>
        <w:t xml:space="preserve"> K, Kodali PB, </w:t>
      </w:r>
      <w:proofErr w:type="spellStart"/>
      <w:r w:rsidRPr="00C7632E">
        <w:rPr>
          <w:lang w:val="en-GB"/>
        </w:rPr>
        <w:t>Thankappan</w:t>
      </w:r>
      <w:proofErr w:type="spellEnd"/>
      <w:r w:rsidRPr="00C7632E">
        <w:rPr>
          <w:lang w:val="en-GB"/>
        </w:rPr>
        <w:t xml:space="preserve"> KR. Prevalence, awareness, treatment, control and correlates of prevalence and control of hypertension among older adults in Kerala: A mixed methods study. Indian Heart J 2023;75:185–9. https://doi.org/10.1016/j.ihj.2023.03.004.</w:t>
      </w:r>
    </w:p>
    <w:p w14:paraId="4351FF93" w14:textId="77777777" w:rsidR="00BF310D" w:rsidRPr="00C7632E" w:rsidRDefault="00BF310D" w:rsidP="00BF310D">
      <w:pPr>
        <w:pStyle w:val="Bibliografia"/>
        <w:tabs>
          <w:tab w:val="left" w:pos="1418"/>
        </w:tabs>
        <w:ind w:left="1276" w:hanging="1276"/>
        <w:rPr>
          <w:lang w:val="en-GB"/>
        </w:rPr>
      </w:pPr>
      <w:r>
        <w:rPr>
          <w:lang w:val="en-GB"/>
        </w:rPr>
        <w:t>48</w:t>
      </w:r>
      <w:r>
        <w:rPr>
          <w:lang w:val="en-GB"/>
        </w:rPr>
        <w:tab/>
      </w:r>
      <w:r w:rsidRPr="00C7632E">
        <w:rPr>
          <w:lang w:val="en-GB"/>
        </w:rPr>
        <w:tab/>
        <w:t>Prashanth HL, Chandrashekar S, Madhusudhana M. Hypertension in Young Adults - An Urban and Rural Comparative Study. Indian J Public Health Res Dev 2013;4:168. https://doi.org/10.5958/j.0976-5506.4.4.166.</w:t>
      </w:r>
    </w:p>
    <w:p w14:paraId="3BC688BD" w14:textId="77777777" w:rsidR="00BF310D" w:rsidRPr="00372AC9" w:rsidRDefault="00BF310D" w:rsidP="00BF310D">
      <w:pPr>
        <w:pStyle w:val="Bibliografia"/>
        <w:tabs>
          <w:tab w:val="left" w:pos="1418"/>
        </w:tabs>
        <w:ind w:left="1276" w:hanging="1276"/>
        <w:rPr>
          <w:lang w:val="nl-NL"/>
        </w:rPr>
      </w:pPr>
      <w:r>
        <w:rPr>
          <w:lang w:val="en-GB"/>
        </w:rPr>
        <w:t>49</w:t>
      </w:r>
      <w:r>
        <w:rPr>
          <w:lang w:val="en-GB"/>
        </w:rPr>
        <w:tab/>
      </w:r>
      <w:r w:rsidRPr="00C7632E">
        <w:rPr>
          <w:lang w:val="en-GB"/>
        </w:rPr>
        <w:tab/>
        <w:t xml:space="preserve">Singh S, Shankar R, Singh GP. Prevalence and Associated Risk Factors of Hypertension: A Cross-Sectional Study in Urban Varanasi. </w:t>
      </w:r>
      <w:r w:rsidRPr="00372AC9">
        <w:rPr>
          <w:lang w:val="nl-NL"/>
        </w:rPr>
        <w:t xml:space="preserve">Int J </w:t>
      </w:r>
      <w:proofErr w:type="spellStart"/>
      <w:r w:rsidRPr="00372AC9">
        <w:rPr>
          <w:lang w:val="nl-NL"/>
        </w:rPr>
        <w:t>Hypertens</w:t>
      </w:r>
      <w:proofErr w:type="spellEnd"/>
      <w:r w:rsidRPr="00372AC9">
        <w:rPr>
          <w:lang w:val="nl-NL"/>
        </w:rPr>
        <w:t xml:space="preserve"> 2017;2017:1–10. https://doi.org/10.1155/2017/5491838.</w:t>
      </w:r>
    </w:p>
    <w:p w14:paraId="4A78886F" w14:textId="77777777" w:rsidR="00BF310D" w:rsidRPr="00C7632E" w:rsidRDefault="00BF310D" w:rsidP="00BF310D">
      <w:pPr>
        <w:pStyle w:val="Bibliografia"/>
        <w:tabs>
          <w:tab w:val="left" w:pos="1418"/>
        </w:tabs>
        <w:ind w:left="1276" w:hanging="1276"/>
        <w:rPr>
          <w:lang w:val="en-GB"/>
        </w:rPr>
      </w:pPr>
      <w:r>
        <w:rPr>
          <w:lang w:val="nl-NL"/>
        </w:rPr>
        <w:t>50</w:t>
      </w:r>
      <w:r>
        <w:rPr>
          <w:lang w:val="nl-NL"/>
        </w:rPr>
        <w:tab/>
      </w:r>
      <w:r w:rsidRPr="00372AC9">
        <w:rPr>
          <w:lang w:val="nl-NL"/>
        </w:rPr>
        <w:tab/>
      </w:r>
      <w:proofErr w:type="spellStart"/>
      <w:r w:rsidRPr="00372AC9">
        <w:rPr>
          <w:lang w:val="nl-NL"/>
        </w:rPr>
        <w:t>Geldsetzer</w:t>
      </w:r>
      <w:proofErr w:type="spellEnd"/>
      <w:r w:rsidRPr="00372AC9">
        <w:rPr>
          <w:lang w:val="nl-NL"/>
        </w:rPr>
        <w:t xml:space="preserve"> P, Tan MM, Dewi F, </w:t>
      </w:r>
      <w:proofErr w:type="spellStart"/>
      <w:r w:rsidRPr="00372AC9">
        <w:rPr>
          <w:lang w:val="nl-NL"/>
        </w:rPr>
        <w:t>Quyen</w:t>
      </w:r>
      <w:proofErr w:type="spellEnd"/>
      <w:r w:rsidRPr="00372AC9">
        <w:rPr>
          <w:lang w:val="nl-NL"/>
        </w:rPr>
        <w:t xml:space="preserve"> B, </w:t>
      </w:r>
      <w:proofErr w:type="spellStart"/>
      <w:r w:rsidRPr="00372AC9">
        <w:rPr>
          <w:lang w:val="nl-NL"/>
        </w:rPr>
        <w:t>Juvekar</w:t>
      </w:r>
      <w:proofErr w:type="spellEnd"/>
      <w:r w:rsidRPr="00372AC9">
        <w:rPr>
          <w:lang w:val="nl-NL"/>
        </w:rPr>
        <w:t xml:space="preserve"> S, </w:t>
      </w:r>
      <w:proofErr w:type="spellStart"/>
      <w:r w:rsidRPr="00372AC9">
        <w:rPr>
          <w:lang w:val="nl-NL"/>
        </w:rPr>
        <w:t>Hanifi</w:t>
      </w:r>
      <w:proofErr w:type="spellEnd"/>
      <w:r w:rsidRPr="00372AC9">
        <w:rPr>
          <w:lang w:val="nl-NL"/>
        </w:rPr>
        <w:t xml:space="preserve"> S, et al. </w:t>
      </w:r>
      <w:r w:rsidRPr="00C7632E">
        <w:rPr>
          <w:lang w:val="en-GB"/>
        </w:rPr>
        <w:t>Hypertension care in demographic surveillance sites: a cross-sectional study in Bangladesh, India, Indonesia, Malaysia, Viet Nam. Bull World Health Organ 2022;100:601–9. https://doi.org/10.2471/BLT.22.287807.</w:t>
      </w:r>
    </w:p>
    <w:p w14:paraId="0D16F8FF" w14:textId="77777777" w:rsidR="00BF310D" w:rsidRPr="00C7632E" w:rsidRDefault="00BF310D" w:rsidP="00BF310D">
      <w:pPr>
        <w:pStyle w:val="Bibliografia"/>
        <w:tabs>
          <w:tab w:val="left" w:pos="1418"/>
        </w:tabs>
        <w:ind w:left="1276" w:hanging="1276"/>
        <w:rPr>
          <w:lang w:val="en-GB"/>
        </w:rPr>
      </w:pPr>
      <w:r>
        <w:rPr>
          <w:lang w:val="en-GB"/>
        </w:rPr>
        <w:t>51</w:t>
      </w:r>
      <w:r>
        <w:rPr>
          <w:lang w:val="en-GB"/>
        </w:rPr>
        <w:tab/>
      </w:r>
      <w:r w:rsidRPr="00C7632E">
        <w:rPr>
          <w:lang w:val="en-GB"/>
        </w:rPr>
        <w:tab/>
        <w:t xml:space="preserve">Malekzadeh MM, Etemadi A, Kamangar F, Khademi H, </w:t>
      </w:r>
      <w:proofErr w:type="spellStart"/>
      <w:r w:rsidRPr="00C7632E">
        <w:rPr>
          <w:lang w:val="en-GB"/>
        </w:rPr>
        <w:t>Golozar</w:t>
      </w:r>
      <w:proofErr w:type="spellEnd"/>
      <w:r w:rsidRPr="00C7632E">
        <w:rPr>
          <w:lang w:val="en-GB"/>
        </w:rPr>
        <w:t xml:space="preserve"> A, Islami F, et al. Prevalence, awareness and risk factors of hypertension in a large cohort of Iranian adult population. J </w:t>
      </w:r>
      <w:proofErr w:type="spellStart"/>
      <w:r w:rsidRPr="00C7632E">
        <w:rPr>
          <w:lang w:val="en-GB"/>
        </w:rPr>
        <w:t>Hypertens</w:t>
      </w:r>
      <w:proofErr w:type="spellEnd"/>
      <w:r w:rsidRPr="00C7632E">
        <w:rPr>
          <w:lang w:val="en-GB"/>
        </w:rPr>
        <w:t xml:space="preserve"> 2013;31:1364–71. https://doi.org/10.1097/HJH.0b013e3283613053.</w:t>
      </w:r>
    </w:p>
    <w:p w14:paraId="455B0CFA" w14:textId="77777777" w:rsidR="00BF310D" w:rsidRPr="00C7632E" w:rsidRDefault="00BF310D" w:rsidP="00BF310D">
      <w:pPr>
        <w:pStyle w:val="Bibliografia"/>
        <w:tabs>
          <w:tab w:val="left" w:pos="1418"/>
        </w:tabs>
        <w:ind w:left="1276" w:hanging="1276"/>
        <w:rPr>
          <w:lang w:val="en-GB"/>
        </w:rPr>
      </w:pPr>
      <w:r>
        <w:rPr>
          <w:lang w:val="en-GB"/>
        </w:rPr>
        <w:t>52, 53, 54</w:t>
      </w:r>
      <w:r w:rsidRPr="00C7632E">
        <w:rPr>
          <w:lang w:val="en-GB"/>
        </w:rPr>
        <w:tab/>
      </w:r>
      <w:proofErr w:type="spellStart"/>
      <w:r w:rsidRPr="00C7632E">
        <w:rPr>
          <w:lang w:val="en-GB"/>
        </w:rPr>
        <w:t>Esteghamati</w:t>
      </w:r>
      <w:proofErr w:type="spellEnd"/>
      <w:r w:rsidRPr="00C7632E">
        <w:rPr>
          <w:lang w:val="en-GB"/>
        </w:rPr>
        <w:t xml:space="preserve"> A, Etemad K, </w:t>
      </w:r>
      <w:proofErr w:type="spellStart"/>
      <w:r w:rsidRPr="00C7632E">
        <w:rPr>
          <w:lang w:val="en-GB"/>
        </w:rPr>
        <w:t>Koohpayehzadeh</w:t>
      </w:r>
      <w:proofErr w:type="spellEnd"/>
      <w:r w:rsidRPr="00C7632E">
        <w:rPr>
          <w:lang w:val="en-GB"/>
        </w:rPr>
        <w:t xml:space="preserve"> J, Abbasi M, </w:t>
      </w:r>
      <w:proofErr w:type="spellStart"/>
      <w:r w:rsidRPr="00C7632E">
        <w:rPr>
          <w:lang w:val="en-GB"/>
        </w:rPr>
        <w:t>Meysamie</w:t>
      </w:r>
      <w:proofErr w:type="spellEnd"/>
      <w:r w:rsidRPr="00C7632E">
        <w:rPr>
          <w:lang w:val="en-GB"/>
        </w:rPr>
        <w:t xml:space="preserve"> A, Khajeh E, et al. Awareness, Treatment and Control of Pre-hypertension and Hypertension among Adults in Iran. Arch Iran Med 2016;19:456–64.</w:t>
      </w:r>
    </w:p>
    <w:p w14:paraId="510DB174" w14:textId="77777777" w:rsidR="00BF310D" w:rsidRPr="00C7632E" w:rsidRDefault="00BF310D" w:rsidP="00BF310D">
      <w:pPr>
        <w:pStyle w:val="Bibliografia"/>
        <w:tabs>
          <w:tab w:val="left" w:pos="1418"/>
        </w:tabs>
        <w:ind w:left="1276" w:hanging="1276"/>
        <w:rPr>
          <w:lang w:val="en-GB"/>
        </w:rPr>
      </w:pPr>
      <w:r>
        <w:rPr>
          <w:lang w:val="en-GB"/>
        </w:rPr>
        <w:t>55</w:t>
      </w:r>
      <w:r>
        <w:rPr>
          <w:lang w:val="en-GB"/>
        </w:rPr>
        <w:tab/>
      </w:r>
      <w:r w:rsidRPr="00C7632E">
        <w:rPr>
          <w:lang w:val="en-GB"/>
        </w:rPr>
        <w:tab/>
        <w:t xml:space="preserve">Eghbali M, Khosravi A, Feizi A, Mansouri A, </w:t>
      </w:r>
      <w:proofErr w:type="spellStart"/>
      <w:r w:rsidRPr="00C7632E">
        <w:rPr>
          <w:lang w:val="en-GB"/>
        </w:rPr>
        <w:t>Mahaki</w:t>
      </w:r>
      <w:proofErr w:type="spellEnd"/>
      <w:r w:rsidRPr="00C7632E">
        <w:rPr>
          <w:lang w:val="en-GB"/>
        </w:rPr>
        <w:t xml:space="preserve"> B, </w:t>
      </w:r>
      <w:proofErr w:type="spellStart"/>
      <w:r w:rsidRPr="00C7632E">
        <w:rPr>
          <w:lang w:val="en-GB"/>
        </w:rPr>
        <w:t>Sarrafzadegan</w:t>
      </w:r>
      <w:proofErr w:type="spellEnd"/>
      <w:r w:rsidRPr="00C7632E">
        <w:rPr>
          <w:lang w:val="en-GB"/>
        </w:rPr>
        <w:t xml:space="preserve"> N. Prevalence, awareness, treatment, control, and risk factors of hypertension among adults: a cross-sectional study in Iran. </w:t>
      </w:r>
      <w:proofErr w:type="spellStart"/>
      <w:r w:rsidRPr="00C7632E">
        <w:rPr>
          <w:lang w:val="en-GB"/>
        </w:rPr>
        <w:t>Epidemiol</w:t>
      </w:r>
      <w:proofErr w:type="spellEnd"/>
      <w:r w:rsidRPr="00C7632E">
        <w:rPr>
          <w:lang w:val="en-GB"/>
        </w:rPr>
        <w:t xml:space="preserve"> Health 2018;40:e2018020. https://doi.org/10.4178/epih.e2018020.</w:t>
      </w:r>
    </w:p>
    <w:p w14:paraId="155D98CB" w14:textId="77777777" w:rsidR="00BF310D" w:rsidRPr="00C7632E" w:rsidRDefault="00BF310D" w:rsidP="00BF310D">
      <w:pPr>
        <w:pStyle w:val="Bibliografia"/>
        <w:tabs>
          <w:tab w:val="left" w:pos="1418"/>
        </w:tabs>
        <w:ind w:left="1276" w:hanging="1276"/>
        <w:rPr>
          <w:lang w:val="en-GB"/>
        </w:rPr>
      </w:pPr>
      <w:r>
        <w:rPr>
          <w:lang w:val="en-GB"/>
        </w:rPr>
        <w:t>56</w:t>
      </w:r>
      <w:r>
        <w:rPr>
          <w:lang w:val="en-GB"/>
        </w:rPr>
        <w:tab/>
      </w:r>
      <w:r w:rsidRPr="00C7632E">
        <w:rPr>
          <w:lang w:val="en-GB"/>
        </w:rPr>
        <w:tab/>
        <w:t>Mirzaei M, Mirzaei M, Bagheri B, Dehghani A. Awareness, treatment, and control of hypertension and related factors in adult Iranian population. BMC Public Health 2020;20:667. https://doi.org/10.1186/s12889-020-08831-1.</w:t>
      </w:r>
    </w:p>
    <w:p w14:paraId="42BB5B91" w14:textId="77777777" w:rsidR="00BF310D" w:rsidRPr="00372AC9" w:rsidRDefault="00BF310D" w:rsidP="00BF310D">
      <w:pPr>
        <w:pStyle w:val="Bibliografia"/>
        <w:tabs>
          <w:tab w:val="left" w:pos="1418"/>
        </w:tabs>
        <w:ind w:left="1276" w:hanging="1276"/>
      </w:pPr>
      <w:r>
        <w:rPr>
          <w:lang w:val="en-GB"/>
        </w:rPr>
        <w:lastRenderedPageBreak/>
        <w:t>57</w:t>
      </w:r>
      <w:r>
        <w:rPr>
          <w:lang w:val="en-GB"/>
        </w:rPr>
        <w:tab/>
      </w:r>
      <w:r w:rsidRPr="00C7632E">
        <w:rPr>
          <w:lang w:val="en-GB"/>
        </w:rPr>
        <w:tab/>
      </w:r>
      <w:proofErr w:type="spellStart"/>
      <w:r w:rsidRPr="00C7632E">
        <w:rPr>
          <w:lang w:val="en-GB"/>
        </w:rPr>
        <w:t>Rajati</w:t>
      </w:r>
      <w:proofErr w:type="spellEnd"/>
      <w:r w:rsidRPr="00C7632E">
        <w:rPr>
          <w:lang w:val="en-GB"/>
        </w:rPr>
        <w:t xml:space="preserve"> F, Hamzeh B, Pasdar Y, Safari R, </w:t>
      </w:r>
      <w:proofErr w:type="spellStart"/>
      <w:r w:rsidRPr="00C7632E">
        <w:rPr>
          <w:lang w:val="en-GB"/>
        </w:rPr>
        <w:t>Moradinazar</w:t>
      </w:r>
      <w:proofErr w:type="spellEnd"/>
      <w:r w:rsidRPr="00C7632E">
        <w:rPr>
          <w:lang w:val="en-GB"/>
        </w:rPr>
        <w:t xml:space="preserve"> M, Shakiba E, et al. Prevalence, awareness, treatment, and control of hypertension and their determinants: Results from the first cohort of non-communicable diseases in a Kurdish settlement. </w:t>
      </w:r>
      <w:r w:rsidRPr="00372AC9">
        <w:t>Sci Rep 2019;9:12409. https://doi.org/10.1038/s41598-019-48232-y.</w:t>
      </w:r>
    </w:p>
    <w:p w14:paraId="28B4AFE1" w14:textId="77777777" w:rsidR="00BF310D" w:rsidRPr="00C7632E" w:rsidRDefault="00BF310D" w:rsidP="00BF310D">
      <w:pPr>
        <w:pStyle w:val="Bibliografia"/>
        <w:tabs>
          <w:tab w:val="left" w:pos="1418"/>
        </w:tabs>
        <w:ind w:left="1276" w:hanging="1276"/>
        <w:rPr>
          <w:lang w:val="en-GB"/>
        </w:rPr>
      </w:pPr>
      <w:r>
        <w:t>58</w:t>
      </w:r>
      <w:r>
        <w:tab/>
      </w:r>
      <w:r w:rsidRPr="00372AC9">
        <w:tab/>
      </w:r>
      <w:proofErr w:type="spellStart"/>
      <w:r w:rsidRPr="00372AC9">
        <w:t>Nikparvar</w:t>
      </w:r>
      <w:proofErr w:type="spellEnd"/>
      <w:r w:rsidRPr="00372AC9">
        <w:t xml:space="preserve"> M, </w:t>
      </w:r>
      <w:proofErr w:type="spellStart"/>
      <w:r w:rsidRPr="00372AC9">
        <w:t>Farshidi</w:t>
      </w:r>
      <w:proofErr w:type="spellEnd"/>
      <w:r w:rsidRPr="00372AC9">
        <w:t xml:space="preserve"> H, Madani A, Rad RE, Azad M, </w:t>
      </w:r>
      <w:proofErr w:type="spellStart"/>
      <w:r w:rsidRPr="00372AC9">
        <w:t>Eftekhaari</w:t>
      </w:r>
      <w:proofErr w:type="spellEnd"/>
      <w:r w:rsidRPr="00372AC9">
        <w:t xml:space="preserve"> TE, et al. </w:t>
      </w:r>
      <w:r w:rsidRPr="00C7632E">
        <w:rPr>
          <w:lang w:val="en-GB"/>
        </w:rPr>
        <w:t xml:space="preserve">Prevalence, Awareness, Treatment, and Control of Hypertension in </w:t>
      </w:r>
      <w:proofErr w:type="spellStart"/>
      <w:r w:rsidRPr="00C7632E">
        <w:rPr>
          <w:lang w:val="en-GB"/>
        </w:rPr>
        <w:t>Hormozgan</w:t>
      </w:r>
      <w:proofErr w:type="spellEnd"/>
      <w:r w:rsidRPr="00C7632E">
        <w:rPr>
          <w:lang w:val="en-GB"/>
        </w:rPr>
        <w:t xml:space="preserve"> Province, Iran. Int Cardiovasc Res J 2019;13.</w:t>
      </w:r>
    </w:p>
    <w:p w14:paraId="36CC1B49" w14:textId="77777777" w:rsidR="00BF310D" w:rsidRPr="00C7632E" w:rsidRDefault="00BF310D" w:rsidP="00BF310D">
      <w:pPr>
        <w:pStyle w:val="Bibliografia"/>
        <w:tabs>
          <w:tab w:val="left" w:pos="1418"/>
        </w:tabs>
        <w:ind w:left="1276" w:hanging="1276"/>
        <w:rPr>
          <w:lang w:val="en-GB"/>
        </w:rPr>
      </w:pPr>
      <w:r>
        <w:rPr>
          <w:lang w:val="en-GB"/>
        </w:rPr>
        <w:t>59</w:t>
      </w:r>
      <w:r>
        <w:rPr>
          <w:lang w:val="en-GB"/>
        </w:rPr>
        <w:tab/>
      </w:r>
      <w:r w:rsidRPr="00C7632E">
        <w:rPr>
          <w:lang w:val="en-GB"/>
        </w:rPr>
        <w:tab/>
        <w:t xml:space="preserve">Oraii A, Shafiee A, Jalali A, </w:t>
      </w:r>
      <w:proofErr w:type="spellStart"/>
      <w:r w:rsidRPr="00C7632E">
        <w:rPr>
          <w:lang w:val="en-GB"/>
        </w:rPr>
        <w:t>Alaeddini</w:t>
      </w:r>
      <w:proofErr w:type="spellEnd"/>
      <w:r w:rsidRPr="00C7632E">
        <w:rPr>
          <w:lang w:val="en-GB"/>
        </w:rPr>
        <w:t xml:space="preserve"> F, Saadat S, Sadeghian S, et al. Prevalence, Awareness, Treatment, and Control of Hypertension among Adult Residents of Tehran: The Tehran Cohort Study. Glob Heart 2022;17:31. https://doi.org/10.5334/gh.1120.</w:t>
      </w:r>
    </w:p>
    <w:p w14:paraId="4F3FA379" w14:textId="77777777" w:rsidR="00BF310D" w:rsidRPr="00C7632E" w:rsidRDefault="00BF310D" w:rsidP="00BF310D">
      <w:pPr>
        <w:pStyle w:val="Bibliografia"/>
        <w:tabs>
          <w:tab w:val="left" w:pos="1418"/>
        </w:tabs>
        <w:ind w:left="1276" w:hanging="1276"/>
        <w:rPr>
          <w:lang w:val="en-GB"/>
        </w:rPr>
      </w:pPr>
      <w:r>
        <w:rPr>
          <w:lang w:val="en-GB"/>
        </w:rPr>
        <w:t>60</w:t>
      </w:r>
      <w:r>
        <w:rPr>
          <w:lang w:val="en-GB"/>
        </w:rPr>
        <w:tab/>
      </w:r>
      <w:r w:rsidRPr="00C7632E">
        <w:rPr>
          <w:lang w:val="en-GB"/>
        </w:rPr>
        <w:tab/>
        <w:t xml:space="preserve">Mohamed SF, Mutua MK, Wamai R, </w:t>
      </w:r>
      <w:proofErr w:type="spellStart"/>
      <w:r w:rsidRPr="00C7632E">
        <w:rPr>
          <w:lang w:val="en-GB"/>
        </w:rPr>
        <w:t>Wekesah</w:t>
      </w:r>
      <w:proofErr w:type="spellEnd"/>
      <w:r w:rsidRPr="00C7632E">
        <w:rPr>
          <w:lang w:val="en-GB"/>
        </w:rPr>
        <w:t xml:space="preserve"> F, </w:t>
      </w:r>
      <w:proofErr w:type="spellStart"/>
      <w:r w:rsidRPr="00C7632E">
        <w:rPr>
          <w:lang w:val="en-GB"/>
        </w:rPr>
        <w:t>Haregu</w:t>
      </w:r>
      <w:proofErr w:type="spellEnd"/>
      <w:r w:rsidRPr="00C7632E">
        <w:rPr>
          <w:lang w:val="en-GB"/>
        </w:rPr>
        <w:t xml:space="preserve"> T, Juma P, et al. Prevalence, awareness, treatment and control of hypertension and their determinants: results from a national survey in Kenya. BMC Public Health 2018;18:1219. https://doi.org/10.1186/s12889-018-6052-y.</w:t>
      </w:r>
    </w:p>
    <w:p w14:paraId="576F3EA2" w14:textId="77777777" w:rsidR="00BF310D" w:rsidRPr="00C7632E" w:rsidRDefault="00BF310D" w:rsidP="00BF310D">
      <w:pPr>
        <w:pStyle w:val="Bibliografia"/>
        <w:tabs>
          <w:tab w:val="left" w:pos="1418"/>
        </w:tabs>
        <w:ind w:left="1276" w:hanging="1276"/>
        <w:rPr>
          <w:lang w:val="en-GB"/>
        </w:rPr>
      </w:pPr>
      <w:r>
        <w:rPr>
          <w:lang w:val="en-GB"/>
        </w:rPr>
        <w:t>61</w:t>
      </w:r>
      <w:r>
        <w:rPr>
          <w:lang w:val="en-GB"/>
        </w:rPr>
        <w:tab/>
      </w:r>
      <w:r w:rsidRPr="00C7632E">
        <w:rPr>
          <w:lang w:val="en-GB"/>
        </w:rPr>
        <w:tab/>
      </w:r>
      <w:proofErr w:type="spellStart"/>
      <w:r w:rsidRPr="00C7632E">
        <w:rPr>
          <w:lang w:val="en-GB"/>
        </w:rPr>
        <w:t>Mirrakhimov</w:t>
      </w:r>
      <w:proofErr w:type="spellEnd"/>
      <w:r w:rsidRPr="00C7632E">
        <w:rPr>
          <w:lang w:val="en-GB"/>
        </w:rPr>
        <w:t xml:space="preserve"> E, Zakirov U, Abilova S, </w:t>
      </w:r>
      <w:proofErr w:type="spellStart"/>
      <w:r w:rsidRPr="00C7632E">
        <w:rPr>
          <w:lang w:val="en-GB"/>
        </w:rPr>
        <w:t>Asanbaev</w:t>
      </w:r>
      <w:proofErr w:type="spellEnd"/>
      <w:r w:rsidRPr="00C7632E">
        <w:rPr>
          <w:lang w:val="en-GB"/>
        </w:rPr>
        <w:t xml:space="preserve"> A, </w:t>
      </w:r>
      <w:proofErr w:type="spellStart"/>
      <w:r w:rsidRPr="00C7632E">
        <w:rPr>
          <w:lang w:val="en-GB"/>
        </w:rPr>
        <w:t>Bektasheva</w:t>
      </w:r>
      <w:proofErr w:type="spellEnd"/>
      <w:r w:rsidRPr="00C7632E">
        <w:rPr>
          <w:lang w:val="en-GB"/>
        </w:rPr>
        <w:t xml:space="preserve"> E, </w:t>
      </w:r>
      <w:proofErr w:type="spellStart"/>
      <w:r w:rsidRPr="00C7632E">
        <w:rPr>
          <w:lang w:val="en-GB"/>
        </w:rPr>
        <w:t>Asanaliev</w:t>
      </w:r>
      <w:proofErr w:type="spellEnd"/>
      <w:r w:rsidRPr="00C7632E">
        <w:rPr>
          <w:lang w:val="en-GB"/>
        </w:rPr>
        <w:t xml:space="preserve"> N, et al. May Measurement Month 2019: analysis of blood pressure screening in Bishkek, Kyrgyzsta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2;24:F19–21. https://doi.org/10.1093/eurheartjsupp/suac042.</w:t>
      </w:r>
    </w:p>
    <w:p w14:paraId="61C2B959" w14:textId="77777777" w:rsidR="00BF310D" w:rsidRPr="00C7632E" w:rsidRDefault="00BF310D" w:rsidP="00BF310D">
      <w:pPr>
        <w:pStyle w:val="Bibliografia"/>
        <w:tabs>
          <w:tab w:val="left" w:pos="1418"/>
        </w:tabs>
        <w:ind w:left="1276" w:hanging="1276"/>
        <w:rPr>
          <w:lang w:val="en-GB"/>
        </w:rPr>
      </w:pPr>
      <w:r>
        <w:rPr>
          <w:lang w:val="en-GB"/>
        </w:rPr>
        <w:t>62</w:t>
      </w:r>
      <w:r>
        <w:rPr>
          <w:lang w:val="en-GB"/>
        </w:rPr>
        <w:tab/>
      </w:r>
      <w:r w:rsidRPr="00C7632E">
        <w:rPr>
          <w:lang w:val="en-GB"/>
        </w:rPr>
        <w:tab/>
      </w:r>
      <w:proofErr w:type="spellStart"/>
      <w:r w:rsidRPr="00C7632E">
        <w:rPr>
          <w:lang w:val="en-GB"/>
        </w:rPr>
        <w:t>Pengpid</w:t>
      </w:r>
      <w:proofErr w:type="spellEnd"/>
      <w:r w:rsidRPr="00C7632E">
        <w:rPr>
          <w:lang w:val="en-GB"/>
        </w:rPr>
        <w:t xml:space="preserve"> S, </w:t>
      </w:r>
      <w:proofErr w:type="spellStart"/>
      <w:r w:rsidRPr="00C7632E">
        <w:rPr>
          <w:lang w:val="en-GB"/>
        </w:rPr>
        <w:t>Vonglokham</w:t>
      </w:r>
      <w:proofErr w:type="spellEnd"/>
      <w:r w:rsidRPr="00C7632E">
        <w:rPr>
          <w:lang w:val="en-GB"/>
        </w:rPr>
        <w:t xml:space="preserve"> M, </w:t>
      </w:r>
      <w:proofErr w:type="spellStart"/>
      <w:r w:rsidRPr="00C7632E">
        <w:rPr>
          <w:lang w:val="en-GB"/>
        </w:rPr>
        <w:t>Kounnavong</w:t>
      </w:r>
      <w:proofErr w:type="spellEnd"/>
      <w:r w:rsidRPr="00C7632E">
        <w:rPr>
          <w:lang w:val="en-GB"/>
        </w:rPr>
        <w:t xml:space="preserve"> S, </w:t>
      </w:r>
      <w:proofErr w:type="spellStart"/>
      <w:r w:rsidRPr="00C7632E">
        <w:rPr>
          <w:lang w:val="en-GB"/>
        </w:rPr>
        <w:t>Sychareun</w:t>
      </w:r>
      <w:proofErr w:type="spellEnd"/>
      <w:r w:rsidRPr="00C7632E">
        <w:rPr>
          <w:lang w:val="en-GB"/>
        </w:rPr>
        <w:t xml:space="preserve"> V, Peltzer K. The prevalence, awareness, treatment, and control of hypertension among adults: the first cross-sectional national population-based survey in Laos. </w:t>
      </w:r>
      <w:proofErr w:type="spellStart"/>
      <w:r w:rsidRPr="00C7632E">
        <w:rPr>
          <w:lang w:val="en-GB"/>
        </w:rPr>
        <w:t>Vasc</w:t>
      </w:r>
      <w:proofErr w:type="spellEnd"/>
      <w:r w:rsidRPr="00C7632E">
        <w:rPr>
          <w:lang w:val="en-GB"/>
        </w:rPr>
        <w:t xml:space="preserve"> Health Risk Manag 2019;Volume 15:27–33. https://doi.org/10.2147/VHRM.S199178.</w:t>
      </w:r>
    </w:p>
    <w:p w14:paraId="064D65C6" w14:textId="77777777" w:rsidR="00BF310D" w:rsidRPr="00C7632E" w:rsidRDefault="00BF310D" w:rsidP="00BF310D">
      <w:pPr>
        <w:pStyle w:val="Bibliografia"/>
        <w:tabs>
          <w:tab w:val="left" w:pos="1418"/>
        </w:tabs>
        <w:ind w:left="1276" w:hanging="1276"/>
        <w:rPr>
          <w:lang w:val="en-GB"/>
        </w:rPr>
      </w:pPr>
      <w:r>
        <w:rPr>
          <w:lang w:val="en-GB"/>
        </w:rPr>
        <w:t>63</w:t>
      </w:r>
      <w:r>
        <w:rPr>
          <w:lang w:val="en-GB"/>
        </w:rPr>
        <w:tab/>
      </w:r>
      <w:r w:rsidRPr="00C7632E">
        <w:rPr>
          <w:lang w:val="en-GB"/>
        </w:rPr>
        <w:tab/>
        <w:t xml:space="preserve">Ndhlovu HLL, Masiye JK, Chirwa ML, Nyirenda NM, Dhlamini TD, Beaney T, et al. May Measurement Month 2018: an analysis of blood pressure screening results from Malawi.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80–2. https://doi.org/10.1093/eurheartj/suaa034.</w:t>
      </w:r>
    </w:p>
    <w:p w14:paraId="6246199F" w14:textId="77777777" w:rsidR="00BF310D" w:rsidRPr="00C7632E" w:rsidRDefault="00BF310D" w:rsidP="00BF310D">
      <w:pPr>
        <w:pStyle w:val="Bibliografia"/>
        <w:tabs>
          <w:tab w:val="left" w:pos="1418"/>
        </w:tabs>
        <w:ind w:left="1276" w:hanging="1276"/>
        <w:rPr>
          <w:lang w:val="en-GB"/>
        </w:rPr>
      </w:pPr>
      <w:r>
        <w:rPr>
          <w:lang w:val="en-GB"/>
        </w:rPr>
        <w:t>64</w:t>
      </w:r>
      <w:r>
        <w:rPr>
          <w:lang w:val="en-GB"/>
        </w:rPr>
        <w:tab/>
      </w:r>
      <w:r w:rsidRPr="00C7632E">
        <w:rPr>
          <w:lang w:val="en-GB"/>
        </w:rPr>
        <w:tab/>
        <w:t xml:space="preserve">Ndhlovu HLL, Chirwa ML, </w:t>
      </w:r>
      <w:proofErr w:type="spellStart"/>
      <w:r w:rsidRPr="00C7632E">
        <w:rPr>
          <w:lang w:val="en-GB"/>
        </w:rPr>
        <w:t>Mbeba</w:t>
      </w:r>
      <w:proofErr w:type="spellEnd"/>
      <w:r w:rsidRPr="00C7632E">
        <w:rPr>
          <w:lang w:val="en-GB"/>
        </w:rPr>
        <w:t xml:space="preserve"> MK, Nyirenda NM, </w:t>
      </w:r>
      <w:proofErr w:type="spellStart"/>
      <w:r w:rsidRPr="00C7632E">
        <w:rPr>
          <w:lang w:val="en-GB"/>
        </w:rPr>
        <w:t>Mbulaje</w:t>
      </w:r>
      <w:proofErr w:type="spellEnd"/>
      <w:r w:rsidRPr="00C7632E">
        <w:rPr>
          <w:lang w:val="en-GB"/>
        </w:rPr>
        <w:t xml:space="preserve"> LD, Beaney T, et al. May Measurement Month 2019: an analysis of blood pressure screening results from Malawi.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95–7. https://doi.org/10.1093/eurheartj/suab041.</w:t>
      </w:r>
    </w:p>
    <w:p w14:paraId="3651C78C" w14:textId="77777777" w:rsidR="00BF310D" w:rsidRPr="00C7632E" w:rsidRDefault="00BF310D" w:rsidP="00BF310D">
      <w:pPr>
        <w:pStyle w:val="Bibliografia"/>
        <w:tabs>
          <w:tab w:val="left" w:pos="1418"/>
        </w:tabs>
        <w:ind w:left="1276" w:hanging="1276"/>
        <w:rPr>
          <w:lang w:val="en-GB"/>
        </w:rPr>
      </w:pPr>
      <w:r>
        <w:rPr>
          <w:lang w:val="en-GB"/>
        </w:rPr>
        <w:t>65, 66, 68</w:t>
      </w:r>
      <w:r w:rsidRPr="00C7632E">
        <w:rPr>
          <w:lang w:val="en-GB"/>
        </w:rPr>
        <w:tab/>
      </w:r>
      <w:proofErr w:type="spellStart"/>
      <w:r w:rsidRPr="00C7632E">
        <w:rPr>
          <w:lang w:val="en-GB"/>
        </w:rPr>
        <w:t>Pengpid</w:t>
      </w:r>
      <w:proofErr w:type="spellEnd"/>
      <w:r w:rsidRPr="00C7632E">
        <w:rPr>
          <w:lang w:val="en-GB"/>
        </w:rPr>
        <w:t xml:space="preserve"> S, Peltzer K. National trends in prevalence, awareness, treatment, and control of hypertension among adults in Mongolia from 4 cross-sectional surveys in 2005, 2009, 2013, and 2019. Medicine (Baltimore) 2022;101:e30140. https://doi.org/10.1097/MD.0000000000030140.</w:t>
      </w:r>
    </w:p>
    <w:p w14:paraId="7A611714" w14:textId="77777777" w:rsidR="00BF310D" w:rsidRPr="00C7632E" w:rsidRDefault="00BF310D" w:rsidP="00BF310D">
      <w:pPr>
        <w:pStyle w:val="Bibliografia"/>
        <w:tabs>
          <w:tab w:val="left" w:pos="1418"/>
        </w:tabs>
        <w:ind w:left="1276" w:hanging="1276"/>
        <w:rPr>
          <w:lang w:val="en-GB"/>
        </w:rPr>
      </w:pPr>
      <w:r>
        <w:rPr>
          <w:lang w:val="en-GB"/>
        </w:rPr>
        <w:t>67</w:t>
      </w:r>
      <w:r>
        <w:rPr>
          <w:lang w:val="en-GB"/>
        </w:rPr>
        <w:tab/>
      </w:r>
      <w:r w:rsidRPr="00C7632E">
        <w:rPr>
          <w:lang w:val="en-GB"/>
        </w:rPr>
        <w:tab/>
        <w:t xml:space="preserve">Potts H, Baatarsuren U, </w:t>
      </w:r>
      <w:proofErr w:type="spellStart"/>
      <w:r w:rsidRPr="00C7632E">
        <w:rPr>
          <w:lang w:val="en-GB"/>
        </w:rPr>
        <w:t>Myanganbayar</w:t>
      </w:r>
      <w:proofErr w:type="spellEnd"/>
      <w:r w:rsidRPr="00C7632E">
        <w:rPr>
          <w:lang w:val="en-GB"/>
        </w:rPr>
        <w:t xml:space="preserve"> M, </w:t>
      </w:r>
      <w:proofErr w:type="spellStart"/>
      <w:r w:rsidRPr="00C7632E">
        <w:rPr>
          <w:lang w:val="en-GB"/>
        </w:rPr>
        <w:t>Purevdorj</w:t>
      </w:r>
      <w:proofErr w:type="spellEnd"/>
      <w:r w:rsidRPr="00C7632E">
        <w:rPr>
          <w:lang w:val="en-GB"/>
        </w:rPr>
        <w:t xml:space="preserve"> B, Lkhagvadorj B, Ganbat N, et al. Hypertension prevalence and control in Ulaanbaatar, Mongolia. J Clin </w:t>
      </w:r>
      <w:proofErr w:type="spellStart"/>
      <w:r w:rsidRPr="00C7632E">
        <w:rPr>
          <w:lang w:val="en-GB"/>
        </w:rPr>
        <w:t>Hypertens</w:t>
      </w:r>
      <w:proofErr w:type="spellEnd"/>
      <w:r w:rsidRPr="00C7632E">
        <w:rPr>
          <w:lang w:val="en-GB"/>
        </w:rPr>
        <w:t xml:space="preserve"> 2020;22:103–10. https://doi.org/10.1111/jch.13784.</w:t>
      </w:r>
    </w:p>
    <w:p w14:paraId="79BF5692" w14:textId="77777777" w:rsidR="00BF310D" w:rsidRPr="00C7632E" w:rsidRDefault="00BF310D" w:rsidP="00BF310D">
      <w:pPr>
        <w:pStyle w:val="Bibliografia"/>
        <w:tabs>
          <w:tab w:val="left" w:pos="1418"/>
        </w:tabs>
        <w:ind w:left="1276" w:hanging="1276"/>
        <w:rPr>
          <w:lang w:val="en-GB"/>
        </w:rPr>
      </w:pPr>
      <w:r>
        <w:rPr>
          <w:lang w:val="en-GB"/>
        </w:rPr>
        <w:t>69</w:t>
      </w:r>
      <w:r>
        <w:rPr>
          <w:lang w:val="en-GB"/>
        </w:rPr>
        <w:tab/>
      </w:r>
      <w:r w:rsidRPr="00C7632E">
        <w:rPr>
          <w:lang w:val="en-GB"/>
        </w:rPr>
        <w:tab/>
        <w:t>Ko-Ko-Zaw, Tint-Swe-Latt, Phyu-Phyu-Aung, Thein-Gi-Thwin, Tin-Khine-Myint. Prevalence of Hypertension and Its Associated Factors in the Adult Population in Yangon Division, Myanmar. Asia Pac J Public Health 2011;23:496–506. https://doi.org/10.1177/1010539509349147.</w:t>
      </w:r>
    </w:p>
    <w:p w14:paraId="3C690611" w14:textId="77777777" w:rsidR="00BF310D" w:rsidRPr="00C7632E" w:rsidRDefault="00BF310D" w:rsidP="00BF310D">
      <w:pPr>
        <w:pStyle w:val="Bibliografia"/>
        <w:tabs>
          <w:tab w:val="left" w:pos="1418"/>
        </w:tabs>
        <w:ind w:left="1276" w:hanging="1276"/>
        <w:rPr>
          <w:lang w:val="en-GB"/>
        </w:rPr>
      </w:pPr>
      <w:r>
        <w:rPr>
          <w:lang w:val="en-GB"/>
        </w:rPr>
        <w:t>70</w:t>
      </w:r>
      <w:r>
        <w:rPr>
          <w:lang w:val="en-GB"/>
        </w:rPr>
        <w:tab/>
      </w:r>
      <w:r w:rsidRPr="00C7632E">
        <w:rPr>
          <w:lang w:val="en-GB"/>
        </w:rPr>
        <w:tab/>
        <w:t xml:space="preserve">Neupane D, Shrestha A, Mishra SR, Bloch J, Christensen B, McLachlan CS, et al. Awareness, Prevalence, Treatment, and Control of Hypertension in Western Nepal. Am J </w:t>
      </w:r>
      <w:proofErr w:type="spellStart"/>
      <w:r w:rsidRPr="00C7632E">
        <w:rPr>
          <w:lang w:val="en-GB"/>
        </w:rPr>
        <w:t>Hypertens</w:t>
      </w:r>
      <w:proofErr w:type="spellEnd"/>
      <w:r w:rsidRPr="00C7632E">
        <w:rPr>
          <w:lang w:val="en-GB"/>
        </w:rPr>
        <w:t xml:space="preserve"> 2017;30:907–13. https://doi.org/10.1093/ajh/hpx074.</w:t>
      </w:r>
    </w:p>
    <w:p w14:paraId="241A8ABA" w14:textId="77777777" w:rsidR="00BF310D" w:rsidRPr="00C7632E" w:rsidRDefault="00BF310D" w:rsidP="00BF310D">
      <w:pPr>
        <w:pStyle w:val="Bibliografia"/>
        <w:tabs>
          <w:tab w:val="left" w:pos="1418"/>
        </w:tabs>
        <w:ind w:left="1276" w:hanging="1276"/>
        <w:rPr>
          <w:lang w:val="en-GB"/>
        </w:rPr>
      </w:pPr>
      <w:r>
        <w:rPr>
          <w:lang w:val="en-GB"/>
        </w:rPr>
        <w:lastRenderedPageBreak/>
        <w:t>71</w:t>
      </w:r>
      <w:r>
        <w:rPr>
          <w:lang w:val="en-GB"/>
        </w:rPr>
        <w:tab/>
      </w:r>
      <w:r w:rsidRPr="00C7632E">
        <w:rPr>
          <w:lang w:val="en-GB"/>
        </w:rPr>
        <w:tab/>
        <w:t xml:space="preserve">Karmacharya BM, Koju RP, LoGerfo JP, Chan KCG, Mokdad AH, Shrestha A, et al. Awareness, treatment and control of hypertension in Nepal: findings from the </w:t>
      </w:r>
      <w:proofErr w:type="spellStart"/>
      <w:r w:rsidRPr="00C7632E">
        <w:rPr>
          <w:lang w:val="en-GB"/>
        </w:rPr>
        <w:t>Dhulikhel</w:t>
      </w:r>
      <w:proofErr w:type="spellEnd"/>
      <w:r w:rsidRPr="00C7632E">
        <w:rPr>
          <w:lang w:val="en-GB"/>
        </w:rPr>
        <w:t xml:space="preserve"> Heart Study. Heart Asia 2017;9:1–8. https://doi.org/10.1136/heartasia-2016-010766.</w:t>
      </w:r>
    </w:p>
    <w:p w14:paraId="2948BF2A" w14:textId="77777777" w:rsidR="00BF310D" w:rsidRPr="00C7632E" w:rsidRDefault="00BF310D" w:rsidP="00BF310D">
      <w:pPr>
        <w:pStyle w:val="Bibliografia"/>
        <w:tabs>
          <w:tab w:val="left" w:pos="1418"/>
        </w:tabs>
        <w:ind w:left="1276" w:hanging="1276"/>
        <w:rPr>
          <w:lang w:val="en-GB"/>
        </w:rPr>
      </w:pPr>
      <w:r>
        <w:rPr>
          <w:lang w:val="en-GB"/>
        </w:rPr>
        <w:t>72</w:t>
      </w:r>
      <w:r>
        <w:rPr>
          <w:lang w:val="en-GB"/>
        </w:rPr>
        <w:tab/>
      </w:r>
      <w:r w:rsidRPr="00C7632E">
        <w:rPr>
          <w:lang w:val="en-GB"/>
        </w:rPr>
        <w:tab/>
        <w:t xml:space="preserve">Khanal MK, Dhungana RR, Bhandari P, Gurung Y, Paudel KN. Prevalence, associated factors, awareness, treatment, and control of hypertension: Findings from a cross sectional study conducted as a part of a community based intervention trial in </w:t>
      </w:r>
      <w:proofErr w:type="spellStart"/>
      <w:r w:rsidRPr="00C7632E">
        <w:rPr>
          <w:lang w:val="en-GB"/>
        </w:rPr>
        <w:t>Surkhet</w:t>
      </w:r>
      <w:proofErr w:type="spellEnd"/>
      <w:r w:rsidRPr="00C7632E">
        <w:rPr>
          <w:lang w:val="en-GB"/>
        </w:rPr>
        <w:t>, Mid-western region of Nepal. PLOS ONE 2017;12:e0185806. https://doi.org/10.1371/journal.pone.0185806.</w:t>
      </w:r>
    </w:p>
    <w:p w14:paraId="66DA6D92" w14:textId="77777777" w:rsidR="00BF310D" w:rsidRPr="00C7632E" w:rsidRDefault="00BF310D" w:rsidP="00BF310D">
      <w:pPr>
        <w:pStyle w:val="Bibliografia"/>
        <w:tabs>
          <w:tab w:val="left" w:pos="1418"/>
        </w:tabs>
        <w:ind w:left="1276" w:hanging="1276"/>
        <w:rPr>
          <w:lang w:val="en-GB"/>
        </w:rPr>
      </w:pPr>
      <w:r>
        <w:rPr>
          <w:lang w:val="en-GB"/>
        </w:rPr>
        <w:t>73</w:t>
      </w:r>
      <w:r>
        <w:rPr>
          <w:lang w:val="en-GB"/>
        </w:rPr>
        <w:tab/>
      </w:r>
      <w:r w:rsidRPr="00C7632E">
        <w:rPr>
          <w:lang w:val="en-GB"/>
        </w:rPr>
        <w:tab/>
        <w:t xml:space="preserve">Adhikari TB, Bhattarai H, </w:t>
      </w:r>
      <w:proofErr w:type="spellStart"/>
      <w:r w:rsidRPr="00C7632E">
        <w:rPr>
          <w:lang w:val="en-GB"/>
        </w:rPr>
        <w:t>Ranabhat</w:t>
      </w:r>
      <w:proofErr w:type="spellEnd"/>
      <w:r w:rsidRPr="00C7632E">
        <w:rPr>
          <w:lang w:val="en-GB"/>
        </w:rPr>
        <w:t xml:space="preserve"> K, Khanal P, Mishra SR, Koirala S, et al. May Measurement Month 2018: an analysis of blood pressure screening results from Nepal.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92–5. https://doi.org/10.1093/eurheartj/suaa037.</w:t>
      </w:r>
    </w:p>
    <w:p w14:paraId="64AA6689" w14:textId="77777777" w:rsidR="00BF310D" w:rsidRPr="00C7632E" w:rsidRDefault="00BF310D" w:rsidP="00BF310D">
      <w:pPr>
        <w:pStyle w:val="Bibliografia"/>
        <w:tabs>
          <w:tab w:val="left" w:pos="1418"/>
        </w:tabs>
        <w:ind w:left="1276" w:hanging="1276"/>
        <w:rPr>
          <w:lang w:val="en-GB"/>
        </w:rPr>
      </w:pPr>
      <w:r>
        <w:rPr>
          <w:lang w:val="en-GB"/>
        </w:rPr>
        <w:t>74</w:t>
      </w:r>
      <w:r>
        <w:rPr>
          <w:lang w:val="en-GB"/>
        </w:rPr>
        <w:tab/>
      </w:r>
      <w:r w:rsidRPr="00C7632E">
        <w:rPr>
          <w:lang w:val="en-GB"/>
        </w:rPr>
        <w:tab/>
        <w:t xml:space="preserve">Bhattarai H, McLachlan CS, Khanal P, Adhikari TB, </w:t>
      </w:r>
      <w:proofErr w:type="spellStart"/>
      <w:r w:rsidRPr="00C7632E">
        <w:rPr>
          <w:lang w:val="en-GB"/>
        </w:rPr>
        <w:t>Ranabhat</w:t>
      </w:r>
      <w:proofErr w:type="spellEnd"/>
      <w:r w:rsidRPr="00C7632E">
        <w:rPr>
          <w:lang w:val="en-GB"/>
        </w:rPr>
        <w:t xml:space="preserve"> K, Koirala S, et al. May Measurement Month 2019: an analysis of blood pressure screening results from Nepal.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10–3. https://doi.org/10.1093/eurheartj/suab042.</w:t>
      </w:r>
    </w:p>
    <w:p w14:paraId="782C7034" w14:textId="77777777" w:rsidR="00BF310D" w:rsidRPr="00C7632E" w:rsidRDefault="00BF310D" w:rsidP="00BF310D">
      <w:pPr>
        <w:pStyle w:val="Bibliografia"/>
        <w:tabs>
          <w:tab w:val="left" w:pos="1418"/>
        </w:tabs>
        <w:ind w:left="1276" w:hanging="1276"/>
        <w:rPr>
          <w:lang w:val="en-GB"/>
        </w:rPr>
      </w:pPr>
      <w:r>
        <w:rPr>
          <w:lang w:val="en-GB"/>
        </w:rPr>
        <w:t>75</w:t>
      </w:r>
      <w:r>
        <w:rPr>
          <w:lang w:val="en-GB"/>
        </w:rPr>
        <w:tab/>
      </w:r>
      <w:r w:rsidRPr="00C7632E">
        <w:rPr>
          <w:lang w:val="en-GB"/>
        </w:rPr>
        <w:tab/>
        <w:t xml:space="preserve">Valladares MJ, Rodríguez </w:t>
      </w:r>
      <w:proofErr w:type="spellStart"/>
      <w:r w:rsidRPr="00C7632E">
        <w:rPr>
          <w:lang w:val="en-GB"/>
        </w:rPr>
        <w:t>Sándigo</w:t>
      </w:r>
      <w:proofErr w:type="spellEnd"/>
      <w:r w:rsidRPr="00C7632E">
        <w:rPr>
          <w:lang w:val="en-GB"/>
        </w:rPr>
        <w:t xml:space="preserve"> NA, Rizo Rivera GO, Rodríguez Jarquín MA, Rivera Castillo RM, López Bonilla IM. Prevalence, awareness, treatment, and control of hypertension in a small northern town in Nicaragua: The Elieth‐HIFARI study. Health Sci Rep 2019;2. https://doi.org/10.1002/hsr2.120.</w:t>
      </w:r>
    </w:p>
    <w:p w14:paraId="5BD9844F" w14:textId="77777777" w:rsidR="00BF310D" w:rsidRPr="00C7632E" w:rsidRDefault="00BF310D" w:rsidP="00BF310D">
      <w:pPr>
        <w:pStyle w:val="Bibliografia"/>
        <w:tabs>
          <w:tab w:val="left" w:pos="1418"/>
        </w:tabs>
        <w:ind w:left="1276" w:hanging="1276"/>
        <w:rPr>
          <w:lang w:val="en-GB"/>
        </w:rPr>
      </w:pPr>
      <w:r>
        <w:rPr>
          <w:lang w:val="en-GB"/>
        </w:rPr>
        <w:t>76</w:t>
      </w:r>
      <w:r>
        <w:rPr>
          <w:lang w:val="en-GB"/>
        </w:rPr>
        <w:tab/>
      </w:r>
      <w:r w:rsidRPr="00C7632E">
        <w:rPr>
          <w:lang w:val="en-GB"/>
        </w:rPr>
        <w:tab/>
        <w:t xml:space="preserve">Wahab KW, Kolo PM, Sani MU, </w:t>
      </w:r>
      <w:proofErr w:type="spellStart"/>
      <w:r w:rsidRPr="00C7632E">
        <w:rPr>
          <w:lang w:val="en-GB"/>
        </w:rPr>
        <w:t>Okubadejo</w:t>
      </w:r>
      <w:proofErr w:type="spellEnd"/>
      <w:r w:rsidRPr="00C7632E">
        <w:rPr>
          <w:lang w:val="en-GB"/>
        </w:rPr>
        <w:t xml:space="preserve"> NU, Peter JO, </w:t>
      </w:r>
      <w:proofErr w:type="spellStart"/>
      <w:r w:rsidRPr="00C7632E">
        <w:rPr>
          <w:lang w:val="en-GB"/>
        </w:rPr>
        <w:t>Aigbe</w:t>
      </w:r>
      <w:proofErr w:type="spellEnd"/>
      <w:r w:rsidRPr="00C7632E">
        <w:rPr>
          <w:lang w:val="en-GB"/>
        </w:rPr>
        <w:t xml:space="preserve"> F, et al. May Measurement Month 2018: an analysis of blood pressure screening results from Niger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96–9. https://doi.org/10.1093/eurheartj/suaa038.</w:t>
      </w:r>
    </w:p>
    <w:p w14:paraId="42B5A9A2" w14:textId="77777777" w:rsidR="00BF310D" w:rsidRPr="00C7632E" w:rsidRDefault="00BF310D" w:rsidP="00BF310D">
      <w:pPr>
        <w:pStyle w:val="Bibliografia"/>
        <w:tabs>
          <w:tab w:val="left" w:pos="1418"/>
        </w:tabs>
        <w:ind w:left="1276" w:hanging="1276"/>
        <w:rPr>
          <w:lang w:val="en-GB"/>
        </w:rPr>
      </w:pPr>
      <w:r>
        <w:rPr>
          <w:lang w:val="en-GB"/>
        </w:rPr>
        <w:t>77</w:t>
      </w:r>
      <w:r>
        <w:rPr>
          <w:lang w:val="en-GB"/>
        </w:rPr>
        <w:tab/>
      </w:r>
      <w:r w:rsidRPr="00C7632E">
        <w:rPr>
          <w:lang w:val="en-GB"/>
        </w:rPr>
        <w:tab/>
        <w:t xml:space="preserve">Wahab KW, Kolo PM, </w:t>
      </w:r>
      <w:proofErr w:type="spellStart"/>
      <w:r w:rsidRPr="00C7632E">
        <w:rPr>
          <w:lang w:val="en-GB"/>
        </w:rPr>
        <w:t>Odili</w:t>
      </w:r>
      <w:proofErr w:type="spellEnd"/>
      <w:r w:rsidRPr="00C7632E">
        <w:rPr>
          <w:lang w:val="en-GB"/>
        </w:rPr>
        <w:t xml:space="preserve"> A, </w:t>
      </w:r>
      <w:proofErr w:type="spellStart"/>
      <w:r w:rsidRPr="00C7632E">
        <w:rPr>
          <w:lang w:val="en-GB"/>
        </w:rPr>
        <w:t>Iwuozo</w:t>
      </w:r>
      <w:proofErr w:type="spellEnd"/>
      <w:r w:rsidRPr="00C7632E">
        <w:rPr>
          <w:lang w:val="en-GB"/>
        </w:rPr>
        <w:t xml:space="preserve"> E, </w:t>
      </w:r>
      <w:proofErr w:type="spellStart"/>
      <w:r w:rsidRPr="00C7632E">
        <w:rPr>
          <w:lang w:val="en-GB"/>
        </w:rPr>
        <w:t>Ifebunandu</w:t>
      </w:r>
      <w:proofErr w:type="spellEnd"/>
      <w:r w:rsidRPr="00C7632E">
        <w:rPr>
          <w:lang w:val="en-GB"/>
        </w:rPr>
        <w:t xml:space="preserve"> N, </w:t>
      </w:r>
      <w:proofErr w:type="spellStart"/>
      <w:r w:rsidRPr="00C7632E">
        <w:rPr>
          <w:lang w:val="en-GB"/>
        </w:rPr>
        <w:t>Ademiluyi</w:t>
      </w:r>
      <w:proofErr w:type="spellEnd"/>
      <w:r w:rsidRPr="00C7632E">
        <w:rPr>
          <w:lang w:val="en-GB"/>
        </w:rPr>
        <w:t xml:space="preserve"> B, et al. May Measurement Month 2019: an analysis of blood pressure screening results from Niger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14–6. https://doi.org/10.1093/eurheartj/suab059.</w:t>
      </w:r>
    </w:p>
    <w:p w14:paraId="4E398B03" w14:textId="77777777" w:rsidR="00BF310D" w:rsidRPr="00C7632E" w:rsidRDefault="00BF310D" w:rsidP="00BF310D">
      <w:pPr>
        <w:pStyle w:val="Bibliografia"/>
        <w:tabs>
          <w:tab w:val="left" w:pos="1418"/>
        </w:tabs>
        <w:ind w:left="1276" w:hanging="1276"/>
        <w:rPr>
          <w:lang w:val="en-GB"/>
        </w:rPr>
      </w:pPr>
      <w:r>
        <w:rPr>
          <w:lang w:val="en-GB"/>
        </w:rPr>
        <w:t>78</w:t>
      </w:r>
      <w:r>
        <w:rPr>
          <w:lang w:val="en-GB"/>
        </w:rPr>
        <w:tab/>
      </w:r>
      <w:r w:rsidRPr="00C7632E">
        <w:rPr>
          <w:lang w:val="en-GB"/>
        </w:rPr>
        <w:tab/>
      </w:r>
      <w:proofErr w:type="spellStart"/>
      <w:r w:rsidRPr="00C7632E">
        <w:rPr>
          <w:lang w:val="en-GB"/>
        </w:rPr>
        <w:t>Obagha</w:t>
      </w:r>
      <w:proofErr w:type="spellEnd"/>
      <w:r w:rsidRPr="00C7632E">
        <w:rPr>
          <w:lang w:val="en-GB"/>
        </w:rPr>
        <w:t xml:space="preserve"> CE, Danladi B, </w:t>
      </w:r>
      <w:proofErr w:type="spellStart"/>
      <w:r w:rsidRPr="00C7632E">
        <w:rPr>
          <w:lang w:val="en-GB"/>
        </w:rPr>
        <w:t>Kamateeka</w:t>
      </w:r>
      <w:proofErr w:type="spellEnd"/>
      <w:r w:rsidRPr="00C7632E">
        <w:rPr>
          <w:lang w:val="en-GB"/>
        </w:rPr>
        <w:t xml:space="preserve"> M, Chori BS, Ogbonnaya U, Maduka D, et al. Unmet needs of hypertension care in Nigeria: results of the community action against non-communicable diseases (COMAAND) project preintervention survey. Blood Press Monit 2022;27:27–32. https://doi.org/10.1097/MBP.0000000000000561.</w:t>
      </w:r>
    </w:p>
    <w:p w14:paraId="1096BFCB" w14:textId="77777777" w:rsidR="00BF310D" w:rsidRPr="00C7632E" w:rsidRDefault="00BF310D" w:rsidP="00BF310D">
      <w:pPr>
        <w:pStyle w:val="Bibliografia"/>
        <w:tabs>
          <w:tab w:val="left" w:pos="1418"/>
        </w:tabs>
        <w:ind w:left="1276" w:hanging="1276"/>
        <w:rPr>
          <w:lang w:val="en-GB"/>
        </w:rPr>
      </w:pPr>
      <w:r>
        <w:rPr>
          <w:lang w:val="en-GB"/>
        </w:rPr>
        <w:t>79</w:t>
      </w:r>
      <w:r>
        <w:rPr>
          <w:lang w:val="en-GB"/>
        </w:rPr>
        <w:tab/>
      </w:r>
      <w:r w:rsidRPr="00C7632E">
        <w:rPr>
          <w:lang w:val="en-GB"/>
        </w:rPr>
        <w:tab/>
        <w:t xml:space="preserve">Shafi ST, Shafi T. A survey of hypertension prevalence, awareness, treatment, and control in health screening camps of rural central Punjab, Pakistan. J </w:t>
      </w:r>
      <w:proofErr w:type="spellStart"/>
      <w:r w:rsidRPr="00C7632E">
        <w:rPr>
          <w:lang w:val="en-GB"/>
        </w:rPr>
        <w:t>Epidemiol</w:t>
      </w:r>
      <w:proofErr w:type="spellEnd"/>
      <w:r w:rsidRPr="00C7632E">
        <w:rPr>
          <w:lang w:val="en-GB"/>
        </w:rPr>
        <w:t xml:space="preserve"> Glob Health 2017;7:135. https://doi.org/10.1016/j.jegh.2017.01.001.</w:t>
      </w:r>
    </w:p>
    <w:p w14:paraId="02489016" w14:textId="77777777" w:rsidR="00BF310D" w:rsidRPr="00C7632E" w:rsidRDefault="00BF310D" w:rsidP="00BF310D">
      <w:pPr>
        <w:pStyle w:val="Bibliografia"/>
        <w:tabs>
          <w:tab w:val="left" w:pos="1418"/>
        </w:tabs>
        <w:ind w:left="1276" w:hanging="1276"/>
        <w:rPr>
          <w:lang w:val="en-GB"/>
        </w:rPr>
      </w:pPr>
      <w:r>
        <w:rPr>
          <w:lang w:val="en-GB"/>
        </w:rPr>
        <w:t>80</w:t>
      </w:r>
      <w:r>
        <w:rPr>
          <w:lang w:val="en-GB"/>
        </w:rPr>
        <w:tab/>
      </w:r>
      <w:r w:rsidRPr="00C7632E">
        <w:rPr>
          <w:lang w:val="en-GB"/>
        </w:rPr>
        <w:tab/>
        <w:t xml:space="preserve">Memon FS, Wang W, Beaney T, Bai K, Poulter NR, Ishaq M. May Measurement Month 2018: an analysis of blood pressure screening results from Pakista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2;24:F31–3. https://doi.org/10.1093/eurheartjsupp/suac034.</w:t>
      </w:r>
    </w:p>
    <w:p w14:paraId="34CC5E74" w14:textId="77777777" w:rsidR="00BF310D" w:rsidRPr="00C7632E" w:rsidRDefault="00BF310D" w:rsidP="00BF310D">
      <w:pPr>
        <w:pStyle w:val="Bibliografia"/>
        <w:tabs>
          <w:tab w:val="left" w:pos="1418"/>
        </w:tabs>
        <w:ind w:left="1276" w:hanging="1276"/>
        <w:rPr>
          <w:lang w:val="en-GB"/>
        </w:rPr>
      </w:pPr>
      <w:r>
        <w:t>80</w:t>
      </w:r>
      <w:r>
        <w:tab/>
      </w:r>
      <w:r w:rsidRPr="00372AC9">
        <w:tab/>
        <w:t xml:space="preserve">Castillo RR, </w:t>
      </w:r>
      <w:proofErr w:type="spellStart"/>
      <w:r w:rsidRPr="00372AC9">
        <w:t>Mercado</w:t>
      </w:r>
      <w:proofErr w:type="spellEnd"/>
      <w:r w:rsidRPr="00372AC9">
        <w:t xml:space="preserve">-Asis LB, </w:t>
      </w:r>
      <w:proofErr w:type="spellStart"/>
      <w:r w:rsidRPr="00372AC9">
        <w:t>Atilano</w:t>
      </w:r>
      <w:proofErr w:type="spellEnd"/>
      <w:r w:rsidRPr="00372AC9">
        <w:t xml:space="preserve"> AA, David-Ona DI, Diaz AF, Granada CN, et al. </w:t>
      </w:r>
      <w:r w:rsidRPr="00C7632E">
        <w:rPr>
          <w:lang w:val="en-GB"/>
        </w:rPr>
        <w:t xml:space="preserve">May Measurement Month 2018: an analysis of blood pressure screening in the Philippines.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104–7. https://doi.org/10.1093/eurheartj/suaa040.</w:t>
      </w:r>
    </w:p>
    <w:p w14:paraId="1F506668" w14:textId="77777777" w:rsidR="00BF310D" w:rsidRPr="00C7632E" w:rsidRDefault="00BF310D" w:rsidP="00BF310D">
      <w:pPr>
        <w:pStyle w:val="Bibliografia"/>
        <w:tabs>
          <w:tab w:val="left" w:pos="1418"/>
        </w:tabs>
        <w:ind w:left="1276" w:hanging="1276"/>
        <w:rPr>
          <w:lang w:val="en-GB"/>
        </w:rPr>
      </w:pPr>
      <w:r>
        <w:lastRenderedPageBreak/>
        <w:t>82</w:t>
      </w:r>
      <w:r>
        <w:tab/>
      </w:r>
      <w:r w:rsidRPr="00372AC9">
        <w:tab/>
        <w:t xml:space="preserve">Diaz ABF, David-Ona DI, </w:t>
      </w:r>
      <w:proofErr w:type="spellStart"/>
      <w:r w:rsidRPr="00372AC9">
        <w:t>Mercado</w:t>
      </w:r>
      <w:proofErr w:type="spellEnd"/>
      <w:r w:rsidRPr="00372AC9">
        <w:t xml:space="preserve">-Asis LB, </w:t>
      </w:r>
      <w:proofErr w:type="spellStart"/>
      <w:r w:rsidRPr="00372AC9">
        <w:t>Atilano</w:t>
      </w:r>
      <w:proofErr w:type="spellEnd"/>
      <w:r w:rsidRPr="00372AC9">
        <w:t xml:space="preserve"> AA, </w:t>
      </w:r>
      <w:proofErr w:type="spellStart"/>
      <w:r w:rsidRPr="00372AC9">
        <w:t>Vilela</w:t>
      </w:r>
      <w:proofErr w:type="spellEnd"/>
      <w:r w:rsidRPr="00372AC9">
        <w:t xml:space="preserve"> GC, </w:t>
      </w:r>
      <w:proofErr w:type="spellStart"/>
      <w:r w:rsidRPr="00372AC9">
        <w:t>Bonzon</w:t>
      </w:r>
      <w:proofErr w:type="spellEnd"/>
      <w:r w:rsidRPr="00372AC9">
        <w:t xml:space="preserve"> DD, et al. </w:t>
      </w:r>
      <w:r w:rsidRPr="00C7632E">
        <w:rPr>
          <w:lang w:val="en-GB"/>
        </w:rPr>
        <w:t xml:space="preserve">May Measurement Month 2019: an analysis of blood pressure screening results in the Philippines.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20–3. https://doi.org/10.1093/eurheartj/suab061.</w:t>
      </w:r>
    </w:p>
    <w:p w14:paraId="6A755B3A" w14:textId="77777777" w:rsidR="00BF310D" w:rsidRPr="00C7632E" w:rsidRDefault="00BF310D" w:rsidP="00BF310D">
      <w:pPr>
        <w:pStyle w:val="Bibliografia"/>
        <w:tabs>
          <w:tab w:val="left" w:pos="1418"/>
        </w:tabs>
        <w:ind w:left="1276" w:hanging="1276"/>
        <w:rPr>
          <w:lang w:val="en-GB"/>
        </w:rPr>
      </w:pPr>
      <w:r>
        <w:rPr>
          <w:lang w:val="en-GB"/>
        </w:rPr>
        <w:t>83</w:t>
      </w:r>
      <w:r>
        <w:rPr>
          <w:lang w:val="en-GB"/>
        </w:rPr>
        <w:tab/>
      </w:r>
      <w:r w:rsidRPr="00C7632E">
        <w:rPr>
          <w:lang w:val="en-GB"/>
        </w:rPr>
        <w:tab/>
        <w:t>LaMonica LC, McGarvey ST, Rivara AC, Sweetman CA, Naseri T, Reupena MS, et al. Cascades of diabetes and hypertension care in Samoa: Identifying gaps in the diagnosis, treatment, and control continuum – a cross-sectional study. Lancet Reg Health - West Pac 2022;18:100313. https://doi.org/10.1016/j.lanwpc.2021.100313.</w:t>
      </w:r>
    </w:p>
    <w:p w14:paraId="3339A9CC" w14:textId="77777777" w:rsidR="00BF310D" w:rsidRPr="00C7632E" w:rsidRDefault="00BF310D" w:rsidP="00BF310D">
      <w:pPr>
        <w:pStyle w:val="Bibliografia"/>
        <w:tabs>
          <w:tab w:val="left" w:pos="1418"/>
        </w:tabs>
        <w:ind w:left="1276" w:hanging="1276"/>
        <w:rPr>
          <w:lang w:val="en-GB"/>
        </w:rPr>
      </w:pPr>
      <w:r>
        <w:rPr>
          <w:lang w:val="en-GB"/>
        </w:rPr>
        <w:t>84</w:t>
      </w:r>
      <w:r>
        <w:rPr>
          <w:lang w:val="en-GB"/>
        </w:rPr>
        <w:tab/>
      </w:r>
      <w:r w:rsidRPr="00C7632E">
        <w:rPr>
          <w:lang w:val="en-GB"/>
        </w:rPr>
        <w:tab/>
      </w:r>
      <w:proofErr w:type="spellStart"/>
      <w:r w:rsidRPr="00C7632E">
        <w:rPr>
          <w:lang w:val="en-GB"/>
        </w:rPr>
        <w:t>Duboz</w:t>
      </w:r>
      <w:proofErr w:type="spellEnd"/>
      <w:r w:rsidRPr="00C7632E">
        <w:rPr>
          <w:lang w:val="en-GB"/>
        </w:rPr>
        <w:t xml:space="preserve"> P, </w:t>
      </w:r>
      <w:proofErr w:type="spellStart"/>
      <w:r w:rsidRPr="00C7632E">
        <w:rPr>
          <w:lang w:val="en-GB"/>
        </w:rPr>
        <w:t>Boëtsch</w:t>
      </w:r>
      <w:proofErr w:type="spellEnd"/>
      <w:r w:rsidRPr="00C7632E">
        <w:rPr>
          <w:lang w:val="en-GB"/>
        </w:rPr>
        <w:t xml:space="preserve"> G, Gueye L, Macia E. Hypertension prevalence, awareness, treatment and control in Dakar (Senegal). J Hum </w:t>
      </w:r>
      <w:proofErr w:type="spellStart"/>
      <w:r w:rsidRPr="00C7632E">
        <w:rPr>
          <w:lang w:val="en-GB"/>
        </w:rPr>
        <w:t>Hypertens</w:t>
      </w:r>
      <w:proofErr w:type="spellEnd"/>
      <w:r w:rsidRPr="00C7632E">
        <w:rPr>
          <w:lang w:val="en-GB"/>
        </w:rPr>
        <w:t xml:space="preserve"> 2014;28:489–93. https://doi.org/10.1038/jhh.2013.142.</w:t>
      </w:r>
    </w:p>
    <w:p w14:paraId="4633B5E6" w14:textId="77777777" w:rsidR="00BF310D" w:rsidRPr="00C7632E" w:rsidRDefault="00BF310D" w:rsidP="00BF310D">
      <w:pPr>
        <w:pStyle w:val="Bibliografia"/>
        <w:tabs>
          <w:tab w:val="left" w:pos="1418"/>
        </w:tabs>
        <w:ind w:left="1276" w:hanging="1276"/>
        <w:rPr>
          <w:lang w:val="en-GB"/>
        </w:rPr>
      </w:pPr>
      <w:r>
        <w:rPr>
          <w:lang w:val="en-GB"/>
        </w:rPr>
        <w:t>85</w:t>
      </w:r>
      <w:r>
        <w:rPr>
          <w:lang w:val="en-GB"/>
        </w:rPr>
        <w:tab/>
      </w:r>
      <w:r w:rsidRPr="00C7632E">
        <w:rPr>
          <w:lang w:val="en-GB"/>
        </w:rPr>
        <w:tab/>
      </w:r>
      <w:proofErr w:type="spellStart"/>
      <w:r w:rsidRPr="00C7632E">
        <w:rPr>
          <w:lang w:val="en-GB"/>
        </w:rPr>
        <w:t>Duboz</w:t>
      </w:r>
      <w:proofErr w:type="spellEnd"/>
      <w:r w:rsidRPr="00C7632E">
        <w:rPr>
          <w:lang w:val="en-GB"/>
        </w:rPr>
        <w:t xml:space="preserve"> P, </w:t>
      </w:r>
      <w:proofErr w:type="spellStart"/>
      <w:r w:rsidRPr="00C7632E">
        <w:rPr>
          <w:lang w:val="en-GB"/>
        </w:rPr>
        <w:t>Boëtsch</w:t>
      </w:r>
      <w:proofErr w:type="spellEnd"/>
      <w:r w:rsidRPr="00C7632E">
        <w:rPr>
          <w:lang w:val="en-GB"/>
        </w:rPr>
        <w:t xml:space="preserve"> G, Gueye L, Macia E. Hypertension in the Ferlo (Northern Senegal): prevalence, awareness, treatment and control. Pan </w:t>
      </w:r>
      <w:proofErr w:type="spellStart"/>
      <w:r w:rsidRPr="00C7632E">
        <w:rPr>
          <w:lang w:val="en-GB"/>
        </w:rPr>
        <w:t>Afr</w:t>
      </w:r>
      <w:proofErr w:type="spellEnd"/>
      <w:r w:rsidRPr="00C7632E">
        <w:rPr>
          <w:lang w:val="en-GB"/>
        </w:rPr>
        <w:t xml:space="preserve"> Med J 2016;25:177.</w:t>
      </w:r>
    </w:p>
    <w:p w14:paraId="48D61AA3" w14:textId="77777777" w:rsidR="00BF310D" w:rsidRPr="00C7632E" w:rsidRDefault="00BF310D" w:rsidP="00BF310D">
      <w:pPr>
        <w:pStyle w:val="Bibliografia"/>
        <w:tabs>
          <w:tab w:val="left" w:pos="1418"/>
        </w:tabs>
        <w:ind w:left="1276" w:hanging="1276"/>
        <w:rPr>
          <w:lang w:val="en-GB"/>
        </w:rPr>
      </w:pPr>
      <w:r>
        <w:rPr>
          <w:lang w:val="en-GB"/>
        </w:rPr>
        <w:t>86</w:t>
      </w:r>
      <w:r>
        <w:rPr>
          <w:lang w:val="en-GB"/>
        </w:rPr>
        <w:tab/>
      </w:r>
      <w:r w:rsidRPr="00C7632E">
        <w:rPr>
          <w:lang w:val="en-GB"/>
        </w:rPr>
        <w:tab/>
      </w:r>
      <w:proofErr w:type="spellStart"/>
      <w:r w:rsidRPr="00C7632E">
        <w:rPr>
          <w:lang w:val="en-GB"/>
        </w:rPr>
        <w:t>Geraedts</w:t>
      </w:r>
      <w:proofErr w:type="spellEnd"/>
      <w:r w:rsidRPr="00C7632E">
        <w:rPr>
          <w:lang w:val="en-GB"/>
        </w:rPr>
        <w:t xml:space="preserve"> TJM, Boateng D, </w:t>
      </w:r>
      <w:proofErr w:type="spellStart"/>
      <w:r w:rsidRPr="00C7632E">
        <w:rPr>
          <w:lang w:val="en-GB"/>
        </w:rPr>
        <w:t>Lindenbergh</w:t>
      </w:r>
      <w:proofErr w:type="spellEnd"/>
      <w:r w:rsidRPr="00C7632E">
        <w:rPr>
          <w:lang w:val="en-GB"/>
        </w:rPr>
        <w:t xml:space="preserve"> KC, Delft D, </w:t>
      </w:r>
      <w:proofErr w:type="spellStart"/>
      <w:r w:rsidRPr="00C7632E">
        <w:rPr>
          <w:lang w:val="en-GB"/>
        </w:rPr>
        <w:t>Mathéron</w:t>
      </w:r>
      <w:proofErr w:type="spellEnd"/>
      <w:r w:rsidRPr="00C7632E">
        <w:rPr>
          <w:lang w:val="en-GB"/>
        </w:rPr>
        <w:t xml:space="preserve"> HM, </w:t>
      </w:r>
      <w:proofErr w:type="spellStart"/>
      <w:r w:rsidRPr="00C7632E">
        <w:rPr>
          <w:lang w:val="en-GB"/>
        </w:rPr>
        <w:t>Mönnink</w:t>
      </w:r>
      <w:proofErr w:type="spellEnd"/>
      <w:r w:rsidRPr="00C7632E">
        <w:rPr>
          <w:lang w:val="en-GB"/>
        </w:rPr>
        <w:t xml:space="preserve"> GLE, et al. Evaluating the cascade of care for hypertension in Sierra Leone. Trop Med Int Health 2021;26:1470–80. https://doi.org/10.1111/tmi.13664.</w:t>
      </w:r>
    </w:p>
    <w:p w14:paraId="58C8B023" w14:textId="77777777" w:rsidR="00BF310D" w:rsidRPr="00C7632E" w:rsidRDefault="00BF310D" w:rsidP="00BF310D">
      <w:pPr>
        <w:pStyle w:val="Bibliografia"/>
        <w:tabs>
          <w:tab w:val="left" w:pos="1418"/>
        </w:tabs>
        <w:ind w:left="1276" w:hanging="1276"/>
        <w:rPr>
          <w:lang w:val="en-GB"/>
        </w:rPr>
      </w:pPr>
      <w:r w:rsidRPr="00006E89">
        <w:rPr>
          <w:lang w:val="en-GB"/>
        </w:rPr>
        <w:t>87</w:t>
      </w:r>
      <w:r w:rsidRPr="00006E89">
        <w:rPr>
          <w:lang w:val="en-GB"/>
        </w:rPr>
        <w:tab/>
      </w:r>
      <w:r w:rsidRPr="00006E89">
        <w:rPr>
          <w:lang w:val="en-GB"/>
        </w:rPr>
        <w:tab/>
      </w:r>
      <w:proofErr w:type="spellStart"/>
      <w:r w:rsidRPr="00006E89">
        <w:rPr>
          <w:lang w:val="en-GB"/>
        </w:rPr>
        <w:t>Beheiry</w:t>
      </w:r>
      <w:proofErr w:type="spellEnd"/>
      <w:r w:rsidRPr="00006E89">
        <w:rPr>
          <w:lang w:val="en-GB"/>
        </w:rPr>
        <w:t xml:space="preserve"> HM, Abdalla AA, Fahal NA, Mohamed MI, Ibrahim DA, </w:t>
      </w:r>
      <w:proofErr w:type="spellStart"/>
      <w:r w:rsidRPr="00006E89">
        <w:rPr>
          <w:lang w:val="en-GB"/>
        </w:rPr>
        <w:t>Medani</w:t>
      </w:r>
      <w:proofErr w:type="spellEnd"/>
      <w:r w:rsidRPr="00006E89">
        <w:rPr>
          <w:lang w:val="en-GB"/>
        </w:rPr>
        <w:t xml:space="preserve"> SA, et al. </w:t>
      </w:r>
      <w:r w:rsidRPr="00C7632E">
        <w:rPr>
          <w:lang w:val="en-GB"/>
        </w:rPr>
        <w:t xml:space="preserve">May Measurement Month 2018: an analysis of blood pressure screening results from Sudan.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122–4. https://doi.org/10.1093/eurheartj/suaa045.</w:t>
      </w:r>
    </w:p>
    <w:p w14:paraId="261A0F26" w14:textId="77777777" w:rsidR="00BF310D" w:rsidRPr="00C7632E" w:rsidRDefault="00BF310D" w:rsidP="00BF310D">
      <w:pPr>
        <w:pStyle w:val="Bibliografia"/>
        <w:tabs>
          <w:tab w:val="left" w:pos="1418"/>
        </w:tabs>
        <w:ind w:left="1276" w:hanging="1276"/>
        <w:rPr>
          <w:lang w:val="en-GB"/>
        </w:rPr>
      </w:pPr>
      <w:r>
        <w:rPr>
          <w:lang w:val="en-GB"/>
        </w:rPr>
        <w:t>88</w:t>
      </w:r>
      <w:r>
        <w:rPr>
          <w:lang w:val="en-GB"/>
        </w:rPr>
        <w:tab/>
      </w:r>
      <w:r w:rsidRPr="00C7632E">
        <w:rPr>
          <w:lang w:val="en-GB"/>
        </w:rPr>
        <w:tab/>
      </w:r>
      <w:proofErr w:type="spellStart"/>
      <w:r w:rsidRPr="00C7632E">
        <w:rPr>
          <w:lang w:val="en-GB"/>
        </w:rPr>
        <w:t>Muhamedhussein</w:t>
      </w:r>
      <w:proofErr w:type="spellEnd"/>
      <w:r w:rsidRPr="00C7632E">
        <w:rPr>
          <w:lang w:val="en-GB"/>
        </w:rPr>
        <w:t xml:space="preserve"> MS, Nagri ZI, Manji KP. Prevalence, Risk Factors, Awareness, and Treatment and Control of Hypertension in Mafia Island, Tanzania. Int J </w:t>
      </w:r>
      <w:proofErr w:type="spellStart"/>
      <w:r w:rsidRPr="00C7632E">
        <w:rPr>
          <w:lang w:val="en-GB"/>
        </w:rPr>
        <w:t>Hypertens</w:t>
      </w:r>
      <w:proofErr w:type="spellEnd"/>
      <w:r w:rsidRPr="00C7632E">
        <w:rPr>
          <w:lang w:val="en-GB"/>
        </w:rPr>
        <w:t xml:space="preserve"> 2016;2016:1–5. https://doi.org/10.1155/2016/1281384.</w:t>
      </w:r>
    </w:p>
    <w:p w14:paraId="50C3F5E0" w14:textId="77777777" w:rsidR="00BF310D" w:rsidRPr="00C7632E" w:rsidRDefault="00BF310D" w:rsidP="00BF310D">
      <w:pPr>
        <w:pStyle w:val="Bibliografia"/>
        <w:tabs>
          <w:tab w:val="left" w:pos="1418"/>
        </w:tabs>
        <w:ind w:left="1276" w:hanging="1276"/>
        <w:rPr>
          <w:lang w:val="en-GB"/>
        </w:rPr>
      </w:pPr>
      <w:r>
        <w:rPr>
          <w:lang w:val="en-GB"/>
        </w:rPr>
        <w:t>89</w:t>
      </w:r>
      <w:r>
        <w:rPr>
          <w:lang w:val="en-GB"/>
        </w:rPr>
        <w:tab/>
      </w:r>
      <w:r w:rsidRPr="00C7632E">
        <w:rPr>
          <w:lang w:val="en-GB"/>
        </w:rPr>
        <w:tab/>
      </w:r>
      <w:proofErr w:type="spellStart"/>
      <w:r w:rsidRPr="00C7632E">
        <w:rPr>
          <w:lang w:val="en-GB"/>
        </w:rPr>
        <w:t>Osetinsky</w:t>
      </w:r>
      <w:proofErr w:type="spellEnd"/>
      <w:r w:rsidRPr="00C7632E">
        <w:rPr>
          <w:lang w:val="en-GB"/>
        </w:rPr>
        <w:t xml:space="preserve"> B, </w:t>
      </w:r>
      <w:proofErr w:type="spellStart"/>
      <w:r w:rsidRPr="00C7632E">
        <w:rPr>
          <w:lang w:val="en-GB"/>
        </w:rPr>
        <w:t>Mhalu</w:t>
      </w:r>
      <w:proofErr w:type="spellEnd"/>
      <w:r w:rsidRPr="00C7632E">
        <w:rPr>
          <w:lang w:val="en-GB"/>
        </w:rPr>
        <w:t xml:space="preserve"> G, </w:t>
      </w:r>
      <w:proofErr w:type="spellStart"/>
      <w:r w:rsidRPr="00C7632E">
        <w:rPr>
          <w:lang w:val="en-GB"/>
        </w:rPr>
        <w:t>Mtenga</w:t>
      </w:r>
      <w:proofErr w:type="spellEnd"/>
      <w:r w:rsidRPr="00C7632E">
        <w:rPr>
          <w:lang w:val="en-GB"/>
        </w:rPr>
        <w:t xml:space="preserve"> S, </w:t>
      </w:r>
      <w:proofErr w:type="spellStart"/>
      <w:r w:rsidRPr="00C7632E">
        <w:rPr>
          <w:lang w:val="en-GB"/>
        </w:rPr>
        <w:t>Tediosi</w:t>
      </w:r>
      <w:proofErr w:type="spellEnd"/>
      <w:r w:rsidRPr="00C7632E">
        <w:rPr>
          <w:lang w:val="en-GB"/>
        </w:rPr>
        <w:t xml:space="preserve"> F. Care cascades for hypertension and diabetes: Cross-sectional evaluation of rural districts in Tanzania. </w:t>
      </w:r>
      <w:proofErr w:type="spellStart"/>
      <w:r w:rsidRPr="00C7632E">
        <w:rPr>
          <w:lang w:val="en-GB"/>
        </w:rPr>
        <w:t>PLoS</w:t>
      </w:r>
      <w:proofErr w:type="spellEnd"/>
      <w:r w:rsidRPr="00C7632E">
        <w:rPr>
          <w:lang w:val="en-GB"/>
        </w:rPr>
        <w:t xml:space="preserve"> Med 2022;19:1–17. https://doi.org/10.1371/journal.pmed.1004140.</w:t>
      </w:r>
    </w:p>
    <w:p w14:paraId="08BC80C0" w14:textId="77777777" w:rsidR="00BF310D" w:rsidRPr="00C7632E" w:rsidRDefault="00BF310D" w:rsidP="00BF310D">
      <w:pPr>
        <w:pStyle w:val="Bibliografia"/>
        <w:tabs>
          <w:tab w:val="left" w:pos="1418"/>
        </w:tabs>
        <w:ind w:left="1276" w:hanging="1276"/>
        <w:rPr>
          <w:lang w:val="en-GB"/>
        </w:rPr>
      </w:pPr>
      <w:r>
        <w:rPr>
          <w:lang w:val="en-GB"/>
        </w:rPr>
        <w:t>90</w:t>
      </w:r>
      <w:r>
        <w:rPr>
          <w:lang w:val="en-GB"/>
        </w:rPr>
        <w:tab/>
      </w:r>
      <w:r w:rsidRPr="00C7632E">
        <w:rPr>
          <w:lang w:val="en-GB"/>
        </w:rPr>
        <w:tab/>
      </w:r>
      <w:proofErr w:type="spellStart"/>
      <w:r w:rsidRPr="00C7632E">
        <w:rPr>
          <w:lang w:val="en-GB"/>
        </w:rPr>
        <w:t>Muhihi</w:t>
      </w:r>
      <w:proofErr w:type="spellEnd"/>
      <w:r w:rsidRPr="00C7632E">
        <w:rPr>
          <w:lang w:val="en-GB"/>
        </w:rPr>
        <w:t xml:space="preserve"> AJ, Anaeli A, </w:t>
      </w:r>
      <w:proofErr w:type="spellStart"/>
      <w:r w:rsidRPr="00C7632E">
        <w:rPr>
          <w:lang w:val="en-GB"/>
        </w:rPr>
        <w:t>Mpembeni</w:t>
      </w:r>
      <w:proofErr w:type="spellEnd"/>
      <w:r w:rsidRPr="00C7632E">
        <w:rPr>
          <w:lang w:val="en-GB"/>
        </w:rPr>
        <w:t xml:space="preserve"> RNM, </w:t>
      </w:r>
      <w:proofErr w:type="spellStart"/>
      <w:r w:rsidRPr="00C7632E">
        <w:rPr>
          <w:lang w:val="en-GB"/>
        </w:rPr>
        <w:t>Sunguya</w:t>
      </w:r>
      <w:proofErr w:type="spellEnd"/>
      <w:r w:rsidRPr="00C7632E">
        <w:rPr>
          <w:lang w:val="en-GB"/>
        </w:rPr>
        <w:t xml:space="preserve"> BF, Leyna G, </w:t>
      </w:r>
      <w:proofErr w:type="spellStart"/>
      <w:r w:rsidRPr="00C7632E">
        <w:rPr>
          <w:lang w:val="en-GB"/>
        </w:rPr>
        <w:t>Kakoko</w:t>
      </w:r>
      <w:proofErr w:type="spellEnd"/>
      <w:r w:rsidRPr="00C7632E">
        <w:rPr>
          <w:lang w:val="en-GB"/>
        </w:rPr>
        <w:t xml:space="preserve"> D, et al. Prevalence, Awareness, Treatment, and Control of Hypertension among Young and Middle-Aged Adults: Results from a Community-Based Survey in Rural Tanzania. Int J </w:t>
      </w:r>
      <w:proofErr w:type="spellStart"/>
      <w:r w:rsidRPr="00C7632E">
        <w:rPr>
          <w:lang w:val="en-GB"/>
        </w:rPr>
        <w:t>Hypertens</w:t>
      </w:r>
      <w:proofErr w:type="spellEnd"/>
      <w:r w:rsidRPr="00C7632E">
        <w:rPr>
          <w:lang w:val="en-GB"/>
        </w:rPr>
        <w:t xml:space="preserve"> 2020;2020:1–13. https://doi.org/10.1155/2020/9032476.</w:t>
      </w:r>
    </w:p>
    <w:p w14:paraId="42A3E838" w14:textId="77777777" w:rsidR="00BF310D" w:rsidRPr="00C7632E" w:rsidRDefault="00BF310D" w:rsidP="00BF310D">
      <w:pPr>
        <w:pStyle w:val="Bibliografia"/>
        <w:tabs>
          <w:tab w:val="left" w:pos="1418"/>
        </w:tabs>
        <w:ind w:left="1276" w:hanging="1276"/>
        <w:rPr>
          <w:lang w:val="en-GB"/>
        </w:rPr>
      </w:pPr>
      <w:r>
        <w:rPr>
          <w:lang w:val="en-GB"/>
        </w:rPr>
        <w:t>9</w:t>
      </w:r>
      <w:r w:rsidRPr="00C7632E">
        <w:rPr>
          <w:lang w:val="en-GB"/>
        </w:rPr>
        <w:t>1</w:t>
      </w:r>
      <w:r>
        <w:rPr>
          <w:lang w:val="en-GB"/>
        </w:rPr>
        <w:tab/>
      </w:r>
      <w:r w:rsidRPr="00C7632E">
        <w:rPr>
          <w:lang w:val="en-GB"/>
        </w:rPr>
        <w:tab/>
        <w:t xml:space="preserve">Ben Romdhane H, Ben Ali S, </w:t>
      </w:r>
      <w:proofErr w:type="spellStart"/>
      <w:r w:rsidRPr="00C7632E">
        <w:rPr>
          <w:lang w:val="en-GB"/>
        </w:rPr>
        <w:t>Skhiri</w:t>
      </w:r>
      <w:proofErr w:type="spellEnd"/>
      <w:r w:rsidRPr="00C7632E">
        <w:rPr>
          <w:lang w:val="en-GB"/>
        </w:rPr>
        <w:t xml:space="preserve"> H, </w:t>
      </w:r>
      <w:proofErr w:type="spellStart"/>
      <w:r w:rsidRPr="00C7632E">
        <w:rPr>
          <w:lang w:val="en-GB"/>
        </w:rPr>
        <w:t>Traissac</w:t>
      </w:r>
      <w:proofErr w:type="spellEnd"/>
      <w:r w:rsidRPr="00C7632E">
        <w:rPr>
          <w:lang w:val="en-GB"/>
        </w:rPr>
        <w:t xml:space="preserve"> P, </w:t>
      </w:r>
      <w:proofErr w:type="spellStart"/>
      <w:r w:rsidRPr="00C7632E">
        <w:rPr>
          <w:lang w:val="en-GB"/>
        </w:rPr>
        <w:t>Bougatef</w:t>
      </w:r>
      <w:proofErr w:type="spellEnd"/>
      <w:r w:rsidRPr="00C7632E">
        <w:rPr>
          <w:lang w:val="en-GB"/>
        </w:rPr>
        <w:t xml:space="preserve"> S, Maire B, et al. Hypertension among Tunisian adults: results of the TAHINA project. </w:t>
      </w:r>
      <w:proofErr w:type="spellStart"/>
      <w:r w:rsidRPr="00C7632E">
        <w:rPr>
          <w:lang w:val="en-GB"/>
        </w:rPr>
        <w:t>Hypertens</w:t>
      </w:r>
      <w:proofErr w:type="spellEnd"/>
      <w:r w:rsidRPr="00C7632E">
        <w:rPr>
          <w:lang w:val="en-GB"/>
        </w:rPr>
        <w:t xml:space="preserve"> Res 2012;35:341–7. https://doi.org/10.1038/hr.2011.198.</w:t>
      </w:r>
    </w:p>
    <w:p w14:paraId="2510751A" w14:textId="77777777" w:rsidR="00BF310D" w:rsidRPr="00C7632E" w:rsidRDefault="00BF310D" w:rsidP="00BF310D">
      <w:pPr>
        <w:pStyle w:val="Bibliografia"/>
        <w:tabs>
          <w:tab w:val="left" w:pos="1418"/>
        </w:tabs>
        <w:ind w:left="1276" w:hanging="1276"/>
        <w:rPr>
          <w:lang w:val="en-GB"/>
        </w:rPr>
      </w:pPr>
      <w:r>
        <w:rPr>
          <w:lang w:val="en-GB"/>
        </w:rPr>
        <w:t>92</w:t>
      </w:r>
      <w:r>
        <w:rPr>
          <w:lang w:val="en-GB"/>
        </w:rPr>
        <w:tab/>
      </w:r>
      <w:r w:rsidRPr="00C7632E">
        <w:rPr>
          <w:lang w:val="en-GB"/>
        </w:rPr>
        <w:tab/>
      </w:r>
      <w:proofErr w:type="spellStart"/>
      <w:r w:rsidRPr="00C7632E">
        <w:rPr>
          <w:lang w:val="en-GB"/>
        </w:rPr>
        <w:t>Boujnah</w:t>
      </w:r>
      <w:proofErr w:type="spellEnd"/>
      <w:r w:rsidRPr="00C7632E">
        <w:rPr>
          <w:lang w:val="en-GB"/>
        </w:rPr>
        <w:t xml:space="preserve"> R, </w:t>
      </w:r>
      <w:proofErr w:type="spellStart"/>
      <w:r w:rsidRPr="00C7632E">
        <w:rPr>
          <w:lang w:val="en-GB"/>
        </w:rPr>
        <w:t>Nazek</w:t>
      </w:r>
      <w:proofErr w:type="spellEnd"/>
      <w:r w:rsidRPr="00C7632E">
        <w:rPr>
          <w:lang w:val="en-GB"/>
        </w:rPr>
        <w:t xml:space="preserve"> L, Maalej M, </w:t>
      </w:r>
      <w:proofErr w:type="spellStart"/>
      <w:r w:rsidRPr="00C7632E">
        <w:rPr>
          <w:lang w:val="en-GB"/>
        </w:rPr>
        <w:t>Achhab</w:t>
      </w:r>
      <w:proofErr w:type="spellEnd"/>
      <w:r w:rsidRPr="00C7632E">
        <w:rPr>
          <w:lang w:val="en-GB"/>
        </w:rPr>
        <w:t xml:space="preserve"> YE, </w:t>
      </w:r>
      <w:proofErr w:type="spellStart"/>
      <w:r w:rsidRPr="00C7632E">
        <w:rPr>
          <w:lang w:val="en-GB"/>
        </w:rPr>
        <w:t>Nejjari</w:t>
      </w:r>
      <w:proofErr w:type="spellEnd"/>
      <w:r w:rsidRPr="00C7632E">
        <w:rPr>
          <w:lang w:val="en-GB"/>
        </w:rPr>
        <w:t xml:space="preserve"> C. Hypertension in Tunisian adults attending primary care physicians (ETHNA-Tunisia). Indian Heart J 2018;70:544–7. https://doi.org/10.1016/j.ihj.2017.11.005.</w:t>
      </w:r>
    </w:p>
    <w:p w14:paraId="0369283D" w14:textId="77777777" w:rsidR="00BF310D" w:rsidRPr="00C7632E" w:rsidRDefault="00BF310D" w:rsidP="00BF310D">
      <w:pPr>
        <w:pStyle w:val="Bibliografia"/>
        <w:tabs>
          <w:tab w:val="left" w:pos="1418"/>
        </w:tabs>
        <w:ind w:left="1276" w:hanging="1276"/>
        <w:rPr>
          <w:lang w:val="en-GB"/>
        </w:rPr>
      </w:pPr>
      <w:r>
        <w:rPr>
          <w:lang w:val="en-GB"/>
        </w:rPr>
        <w:t>93</w:t>
      </w:r>
      <w:r>
        <w:rPr>
          <w:lang w:val="en-GB"/>
        </w:rPr>
        <w:tab/>
      </w:r>
      <w:r w:rsidRPr="00C7632E">
        <w:rPr>
          <w:lang w:val="en-GB"/>
        </w:rPr>
        <w:tab/>
        <w:t xml:space="preserve">Haj Amor S, Beaney T, Saidi O, Clarke J, Poulter NR, Ben Alaya N, et al. May Measurement Month 2019: an analysis of blood pressure screening results from Tunis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44–6. https://doi.org/10.1093/eurheartj/suab032.</w:t>
      </w:r>
    </w:p>
    <w:p w14:paraId="74394BB4" w14:textId="77777777" w:rsidR="00BF310D" w:rsidRPr="00C7632E" w:rsidRDefault="00BF310D" w:rsidP="00BF310D">
      <w:pPr>
        <w:pStyle w:val="Bibliografia"/>
        <w:tabs>
          <w:tab w:val="left" w:pos="1418"/>
        </w:tabs>
        <w:ind w:left="1276" w:hanging="1276"/>
        <w:rPr>
          <w:lang w:val="en-GB"/>
        </w:rPr>
      </w:pPr>
      <w:r>
        <w:rPr>
          <w:lang w:val="en-GB"/>
        </w:rPr>
        <w:lastRenderedPageBreak/>
        <w:t>9</w:t>
      </w:r>
      <w:r w:rsidRPr="00C7632E">
        <w:rPr>
          <w:lang w:val="en-GB"/>
        </w:rPr>
        <w:t>4</w:t>
      </w:r>
      <w:r>
        <w:rPr>
          <w:lang w:val="en-GB"/>
        </w:rPr>
        <w:tab/>
      </w:r>
      <w:r w:rsidRPr="00C7632E">
        <w:rPr>
          <w:lang w:val="en-GB"/>
        </w:rPr>
        <w:tab/>
        <w:t xml:space="preserve">Son PT, Quang NN, Viet NL, Khai PG, Wall S, </w:t>
      </w:r>
      <w:proofErr w:type="spellStart"/>
      <w:r w:rsidRPr="00C7632E">
        <w:rPr>
          <w:lang w:val="en-GB"/>
        </w:rPr>
        <w:t>Weinehall</w:t>
      </w:r>
      <w:proofErr w:type="spellEnd"/>
      <w:r w:rsidRPr="00C7632E">
        <w:rPr>
          <w:lang w:val="en-GB"/>
        </w:rPr>
        <w:t xml:space="preserve"> L, et al. Prevalence, awareness, treatment and control of hypertension in Vietnam—results from a national survey. J Hum </w:t>
      </w:r>
      <w:proofErr w:type="spellStart"/>
      <w:r w:rsidRPr="00C7632E">
        <w:rPr>
          <w:lang w:val="en-GB"/>
        </w:rPr>
        <w:t>Hypertens</w:t>
      </w:r>
      <w:proofErr w:type="spellEnd"/>
      <w:r w:rsidRPr="00C7632E">
        <w:rPr>
          <w:lang w:val="en-GB"/>
        </w:rPr>
        <w:t xml:space="preserve"> 2012;26:268–80. https://doi.org/10.1038/jhh.2011.18.</w:t>
      </w:r>
    </w:p>
    <w:p w14:paraId="551A2449" w14:textId="77777777" w:rsidR="00BF310D" w:rsidRPr="00C7632E" w:rsidRDefault="00BF310D" w:rsidP="00BF310D">
      <w:pPr>
        <w:pStyle w:val="Bibliografia"/>
        <w:tabs>
          <w:tab w:val="left" w:pos="1418"/>
        </w:tabs>
        <w:ind w:left="1276" w:hanging="1276"/>
        <w:rPr>
          <w:lang w:val="en-GB"/>
        </w:rPr>
      </w:pPr>
      <w:r w:rsidRPr="00006E89">
        <w:rPr>
          <w:lang w:val="en-GB"/>
        </w:rPr>
        <w:t>95</w:t>
      </w:r>
      <w:r w:rsidRPr="00006E89">
        <w:rPr>
          <w:lang w:val="en-GB"/>
        </w:rPr>
        <w:tab/>
      </w:r>
      <w:r w:rsidRPr="00006E89">
        <w:rPr>
          <w:lang w:val="en-GB"/>
        </w:rPr>
        <w:tab/>
        <w:t xml:space="preserve">Ha DA, Goldberg RJ, Allison JJ, Chu TH, Nguyen HL. </w:t>
      </w:r>
      <w:r w:rsidRPr="00C7632E">
        <w:rPr>
          <w:lang w:val="en-GB"/>
        </w:rPr>
        <w:t xml:space="preserve">Prevalence, Awareness, Treatment, and Control of High Blood Pressure: A Population-Based Survey in Thai Nguyen, Vietnam. </w:t>
      </w:r>
      <w:proofErr w:type="spellStart"/>
      <w:r w:rsidRPr="00C7632E">
        <w:rPr>
          <w:lang w:val="en-GB"/>
        </w:rPr>
        <w:t>PLoS</w:t>
      </w:r>
      <w:proofErr w:type="spellEnd"/>
      <w:r w:rsidRPr="00C7632E">
        <w:rPr>
          <w:lang w:val="en-GB"/>
        </w:rPr>
        <w:t xml:space="preserve"> ONE 2013;8:e66792. https://doi.org/10.1371/journal.pone.0066792.</w:t>
      </w:r>
    </w:p>
    <w:p w14:paraId="66EEF3F0" w14:textId="77777777" w:rsidR="00BF310D" w:rsidRPr="00372AC9" w:rsidRDefault="00BF310D" w:rsidP="00BF310D">
      <w:pPr>
        <w:pStyle w:val="Bibliografia"/>
        <w:tabs>
          <w:tab w:val="left" w:pos="1418"/>
        </w:tabs>
        <w:ind w:left="1276" w:hanging="1276"/>
        <w:rPr>
          <w:lang w:val="nl-NL"/>
        </w:rPr>
      </w:pPr>
      <w:r>
        <w:rPr>
          <w:lang w:val="en-GB"/>
        </w:rPr>
        <w:t>96</w:t>
      </w:r>
      <w:r>
        <w:rPr>
          <w:lang w:val="en-GB"/>
        </w:rPr>
        <w:tab/>
      </w:r>
      <w:r w:rsidRPr="00C7632E">
        <w:rPr>
          <w:lang w:val="en-GB"/>
        </w:rPr>
        <w:tab/>
        <w:t xml:space="preserve">Hien HA, Tam NM, Tam V, Derese A, </w:t>
      </w:r>
      <w:proofErr w:type="spellStart"/>
      <w:r w:rsidRPr="00C7632E">
        <w:rPr>
          <w:lang w:val="en-GB"/>
        </w:rPr>
        <w:t>Devroey</w:t>
      </w:r>
      <w:proofErr w:type="spellEnd"/>
      <w:r w:rsidRPr="00C7632E">
        <w:rPr>
          <w:lang w:val="en-GB"/>
        </w:rPr>
        <w:t xml:space="preserve"> D. Prevalence, Awareness, Treatment, and Control of Hypertension and Its Risk Factors in (Central) Vietnam. </w:t>
      </w:r>
      <w:r w:rsidRPr="00372AC9">
        <w:rPr>
          <w:lang w:val="nl-NL"/>
        </w:rPr>
        <w:t xml:space="preserve">Int J </w:t>
      </w:r>
      <w:proofErr w:type="spellStart"/>
      <w:r w:rsidRPr="00372AC9">
        <w:rPr>
          <w:lang w:val="nl-NL"/>
        </w:rPr>
        <w:t>Hypertens</w:t>
      </w:r>
      <w:proofErr w:type="spellEnd"/>
      <w:r w:rsidRPr="00372AC9">
        <w:rPr>
          <w:lang w:val="nl-NL"/>
        </w:rPr>
        <w:t xml:space="preserve"> 2018;2018:1–12. https://doi.org/10.1155/2018/6326984.</w:t>
      </w:r>
    </w:p>
    <w:p w14:paraId="78111BD8" w14:textId="77777777" w:rsidR="00BF310D" w:rsidRPr="00C7632E" w:rsidRDefault="00BF310D" w:rsidP="00BF310D">
      <w:pPr>
        <w:pStyle w:val="Bibliografia"/>
        <w:tabs>
          <w:tab w:val="left" w:pos="1418"/>
        </w:tabs>
        <w:ind w:left="1276" w:hanging="1276"/>
        <w:rPr>
          <w:lang w:val="en-GB"/>
        </w:rPr>
      </w:pPr>
      <w:r>
        <w:rPr>
          <w:lang w:val="nl-NL"/>
        </w:rPr>
        <w:t>97</w:t>
      </w:r>
      <w:r>
        <w:rPr>
          <w:lang w:val="nl-NL"/>
        </w:rPr>
        <w:tab/>
      </w:r>
      <w:r w:rsidRPr="00372AC9">
        <w:rPr>
          <w:lang w:val="nl-NL"/>
        </w:rPr>
        <w:tab/>
        <w:t xml:space="preserve">Van Minh H, </w:t>
      </w:r>
      <w:proofErr w:type="spellStart"/>
      <w:r w:rsidRPr="00372AC9">
        <w:rPr>
          <w:lang w:val="nl-NL"/>
        </w:rPr>
        <w:t>Lan</w:t>
      </w:r>
      <w:proofErr w:type="spellEnd"/>
      <w:r w:rsidRPr="00372AC9">
        <w:rPr>
          <w:lang w:val="nl-NL"/>
        </w:rPr>
        <w:t xml:space="preserve"> </w:t>
      </w:r>
      <w:proofErr w:type="spellStart"/>
      <w:r w:rsidRPr="00372AC9">
        <w:rPr>
          <w:lang w:val="nl-NL"/>
        </w:rPr>
        <w:t>Viet</w:t>
      </w:r>
      <w:proofErr w:type="spellEnd"/>
      <w:r w:rsidRPr="00372AC9">
        <w:rPr>
          <w:lang w:val="nl-NL"/>
        </w:rPr>
        <w:t xml:space="preserve"> N, </w:t>
      </w:r>
      <w:proofErr w:type="spellStart"/>
      <w:r w:rsidRPr="00372AC9">
        <w:rPr>
          <w:lang w:val="nl-NL"/>
        </w:rPr>
        <w:t>Sinh</w:t>
      </w:r>
      <w:proofErr w:type="spellEnd"/>
      <w:r w:rsidRPr="00372AC9">
        <w:rPr>
          <w:lang w:val="nl-NL"/>
        </w:rPr>
        <w:t xml:space="preserve"> CT, </w:t>
      </w:r>
      <w:proofErr w:type="spellStart"/>
      <w:r w:rsidRPr="00372AC9">
        <w:rPr>
          <w:lang w:val="nl-NL"/>
        </w:rPr>
        <w:t>Hung</w:t>
      </w:r>
      <w:proofErr w:type="spellEnd"/>
      <w:r w:rsidRPr="00372AC9">
        <w:rPr>
          <w:lang w:val="nl-NL"/>
        </w:rPr>
        <w:t xml:space="preserve"> PN, </w:t>
      </w:r>
      <w:proofErr w:type="spellStart"/>
      <w:r w:rsidRPr="00372AC9">
        <w:rPr>
          <w:lang w:val="nl-NL"/>
        </w:rPr>
        <w:t>Ngoc</w:t>
      </w:r>
      <w:proofErr w:type="spellEnd"/>
      <w:r w:rsidRPr="00372AC9">
        <w:rPr>
          <w:lang w:val="nl-NL"/>
        </w:rPr>
        <w:t xml:space="preserve"> NTM, Van </w:t>
      </w:r>
      <w:proofErr w:type="spellStart"/>
      <w:r w:rsidRPr="00372AC9">
        <w:rPr>
          <w:lang w:val="nl-NL"/>
        </w:rPr>
        <w:t>Hung</w:t>
      </w:r>
      <w:proofErr w:type="spellEnd"/>
      <w:r w:rsidRPr="00372AC9">
        <w:rPr>
          <w:lang w:val="nl-NL"/>
        </w:rPr>
        <w:t xml:space="preserve"> N, et al. </w:t>
      </w:r>
      <w:r w:rsidRPr="00C7632E">
        <w:rPr>
          <w:lang w:val="en-GB"/>
        </w:rPr>
        <w:t xml:space="preserve">May Measurement Month 2018: an analysis of blood pressure screening results from Vietnam.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0;22:H139–41. https://doi.org/10.1093/eurheartj/suaa049.</w:t>
      </w:r>
    </w:p>
    <w:p w14:paraId="43662F9F" w14:textId="77777777" w:rsidR="00BF310D" w:rsidRPr="00C7632E" w:rsidRDefault="00BF310D" w:rsidP="00BF310D">
      <w:pPr>
        <w:pStyle w:val="Bibliografia"/>
        <w:tabs>
          <w:tab w:val="left" w:pos="1418"/>
        </w:tabs>
        <w:ind w:left="1276" w:hanging="1276"/>
        <w:rPr>
          <w:lang w:val="en-GB"/>
        </w:rPr>
      </w:pPr>
      <w:r>
        <w:rPr>
          <w:lang w:val="en-GB"/>
        </w:rPr>
        <w:t>98</w:t>
      </w:r>
      <w:r>
        <w:rPr>
          <w:lang w:val="en-GB"/>
        </w:rPr>
        <w:tab/>
      </w:r>
      <w:r w:rsidRPr="00C7632E">
        <w:rPr>
          <w:lang w:val="en-GB"/>
        </w:rPr>
        <w:tab/>
        <w:t xml:space="preserve">Minh HV, Poulter NR, Viet NL, Sinh CT, Hung PN, Ngoc NTM, et al. Blood pressure screening results from May Measurement Month 2019 in Vietnam.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54–7. https://doi.org/10.1093/eurheartj/suab035.</w:t>
      </w:r>
    </w:p>
    <w:p w14:paraId="423DADDE" w14:textId="77777777" w:rsidR="00BF310D" w:rsidRPr="00C7632E" w:rsidRDefault="00BF310D" w:rsidP="00BF310D">
      <w:pPr>
        <w:pStyle w:val="Bibliografia"/>
        <w:tabs>
          <w:tab w:val="left" w:pos="1418"/>
        </w:tabs>
        <w:ind w:left="1276" w:hanging="1276"/>
        <w:rPr>
          <w:lang w:val="en-GB"/>
        </w:rPr>
      </w:pPr>
      <w:r>
        <w:rPr>
          <w:lang w:val="en-GB"/>
        </w:rPr>
        <w:t>99</w:t>
      </w:r>
      <w:r>
        <w:rPr>
          <w:lang w:val="en-GB"/>
        </w:rPr>
        <w:tab/>
      </w:r>
      <w:r w:rsidRPr="00C7632E">
        <w:rPr>
          <w:lang w:val="en-GB"/>
        </w:rPr>
        <w:tab/>
        <w:t xml:space="preserve">Abu Hamad BA, </w:t>
      </w:r>
      <w:proofErr w:type="spellStart"/>
      <w:r w:rsidRPr="00C7632E">
        <w:rPr>
          <w:lang w:val="en-GB"/>
        </w:rPr>
        <w:t>Jamaluddine</w:t>
      </w:r>
      <w:proofErr w:type="spellEnd"/>
      <w:r w:rsidRPr="00C7632E">
        <w:rPr>
          <w:lang w:val="en-GB"/>
        </w:rPr>
        <w:t xml:space="preserve"> Z, Safadi G, Ragi M-E, Ahmad RES, Vamos EP, et al. The hypertension cascade of care in the midst of conflict: the case of the Gaza Strip. J Hum </w:t>
      </w:r>
      <w:proofErr w:type="spellStart"/>
      <w:r w:rsidRPr="00C7632E">
        <w:rPr>
          <w:lang w:val="en-GB"/>
        </w:rPr>
        <w:t>Hypertens</w:t>
      </w:r>
      <w:proofErr w:type="spellEnd"/>
      <w:r w:rsidRPr="00C7632E">
        <w:rPr>
          <w:lang w:val="en-GB"/>
        </w:rPr>
        <w:t xml:space="preserve"> 2022. https://doi.org/10.1038/s41371-022-00783-w.</w:t>
      </w:r>
    </w:p>
    <w:p w14:paraId="534405F3" w14:textId="77777777" w:rsidR="00BF310D" w:rsidRPr="00C7632E" w:rsidRDefault="00BF310D" w:rsidP="00BF310D">
      <w:pPr>
        <w:pStyle w:val="Bibliografia"/>
        <w:tabs>
          <w:tab w:val="left" w:pos="1418"/>
        </w:tabs>
        <w:ind w:left="1276" w:hanging="1276"/>
        <w:rPr>
          <w:lang w:val="en-GB"/>
        </w:rPr>
      </w:pPr>
      <w:r>
        <w:rPr>
          <w:lang w:val="en-GB"/>
        </w:rPr>
        <w:t>100</w:t>
      </w:r>
      <w:r w:rsidRPr="00C7632E">
        <w:rPr>
          <w:lang w:val="en-GB"/>
        </w:rPr>
        <w:tab/>
        <w:t xml:space="preserve">Goma F, </w:t>
      </w:r>
      <w:proofErr w:type="spellStart"/>
      <w:r w:rsidRPr="00C7632E">
        <w:rPr>
          <w:lang w:val="en-GB"/>
        </w:rPr>
        <w:t>Syatalimi</w:t>
      </w:r>
      <w:proofErr w:type="spellEnd"/>
      <w:r w:rsidRPr="00C7632E">
        <w:rPr>
          <w:lang w:val="en-GB"/>
        </w:rPr>
        <w:t xml:space="preserve"> C, Tembo P, Mukupa M, </w:t>
      </w:r>
      <w:proofErr w:type="spellStart"/>
      <w:r w:rsidRPr="00C7632E">
        <w:rPr>
          <w:lang w:val="en-GB"/>
        </w:rPr>
        <w:t>Chikopela</w:t>
      </w:r>
      <w:proofErr w:type="spellEnd"/>
      <w:r w:rsidRPr="00C7632E">
        <w:rPr>
          <w:lang w:val="en-GB"/>
        </w:rPr>
        <w:t xml:space="preserve"> T, Kaluba L, et al. May Measurement Month 2019: an analysis of blood pressure screening results from Zambia. </w:t>
      </w:r>
      <w:proofErr w:type="spellStart"/>
      <w:r w:rsidRPr="00C7632E">
        <w:rPr>
          <w:lang w:val="en-GB"/>
        </w:rPr>
        <w:t>Eur</w:t>
      </w:r>
      <w:proofErr w:type="spellEnd"/>
      <w:r w:rsidRPr="00C7632E">
        <w:rPr>
          <w:lang w:val="en-GB"/>
        </w:rPr>
        <w:t xml:space="preserve"> Heart J </w:t>
      </w:r>
      <w:proofErr w:type="spellStart"/>
      <w:r w:rsidRPr="00C7632E">
        <w:rPr>
          <w:lang w:val="en-GB"/>
        </w:rPr>
        <w:t>Suppl</w:t>
      </w:r>
      <w:proofErr w:type="spellEnd"/>
      <w:r w:rsidRPr="00C7632E">
        <w:rPr>
          <w:lang w:val="en-GB"/>
        </w:rPr>
        <w:t xml:space="preserve"> 2021;23:B158–60. https://doi.org/10.1093/eurheartj/suab043.</w:t>
      </w:r>
    </w:p>
    <w:p w14:paraId="1C098588" w14:textId="77777777" w:rsidR="00BF310D" w:rsidRPr="00BF310D" w:rsidRDefault="00BF310D">
      <w:pPr>
        <w:rPr>
          <w:lang w:val="en-GB"/>
        </w:rPr>
      </w:pPr>
    </w:p>
    <w:p w14:paraId="298CAA75" w14:textId="77777777" w:rsidR="00BF310D" w:rsidRPr="00BF310D" w:rsidRDefault="00BF310D">
      <w:pPr>
        <w:rPr>
          <w:lang w:val="en-GB"/>
        </w:rPr>
      </w:pPr>
    </w:p>
    <w:p w14:paraId="45E55E2D" w14:textId="77777777" w:rsidR="00BF310D" w:rsidRPr="00BF310D" w:rsidRDefault="00BF310D">
      <w:pPr>
        <w:rPr>
          <w:lang w:val="en-GB"/>
        </w:rPr>
      </w:pPr>
    </w:p>
    <w:p w14:paraId="33B203F0" w14:textId="77777777" w:rsidR="00BF310D" w:rsidRPr="00BF310D" w:rsidRDefault="00BF310D">
      <w:pPr>
        <w:rPr>
          <w:lang w:val="en-GB"/>
        </w:rPr>
      </w:pPr>
    </w:p>
    <w:p w14:paraId="7904FAA5" w14:textId="77777777" w:rsidR="00BF310D" w:rsidRPr="00BF310D" w:rsidRDefault="00BF310D">
      <w:pPr>
        <w:rPr>
          <w:lang w:val="en-GB"/>
        </w:rPr>
      </w:pPr>
    </w:p>
    <w:p w14:paraId="48A3BBC6" w14:textId="77777777" w:rsidR="00BF310D" w:rsidRPr="00BF310D" w:rsidRDefault="00BF310D">
      <w:pPr>
        <w:rPr>
          <w:lang w:val="en-GB"/>
        </w:rPr>
      </w:pPr>
    </w:p>
    <w:p w14:paraId="39CC0629" w14:textId="77777777" w:rsidR="00BF310D" w:rsidRPr="00BF310D" w:rsidRDefault="00BF310D">
      <w:pPr>
        <w:rPr>
          <w:lang w:val="en-GB"/>
        </w:rPr>
      </w:pPr>
    </w:p>
    <w:p w14:paraId="3B627C80" w14:textId="77777777" w:rsidR="00BF310D" w:rsidRPr="00BF310D" w:rsidRDefault="00BF310D">
      <w:pPr>
        <w:rPr>
          <w:lang w:val="en-GB"/>
        </w:rPr>
      </w:pPr>
    </w:p>
    <w:p w14:paraId="10DA898B" w14:textId="77777777" w:rsidR="00BF310D" w:rsidRPr="00BF310D" w:rsidRDefault="00BF310D">
      <w:pPr>
        <w:rPr>
          <w:lang w:val="en-GB"/>
        </w:rPr>
      </w:pPr>
    </w:p>
    <w:sectPr w:rsidR="00BF310D" w:rsidRPr="00BF310D" w:rsidSect="009E45C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5CA"/>
    <w:rsid w:val="00065D4D"/>
    <w:rsid w:val="00415601"/>
    <w:rsid w:val="009E45CA"/>
    <w:rsid w:val="00BF310D"/>
    <w:rsid w:val="00C011DD"/>
    <w:rsid w:val="00DC07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8D796"/>
  <w15:chartTrackingRefBased/>
  <w15:docId w15:val="{079DFE88-081F-47E7-83A5-159F6BA8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45CA"/>
    <w:rPr>
      <w:rFonts w:ascii="Calibri" w:eastAsia="Calibri" w:hAnsi="Calibri" w:cs="Calibri"/>
      <w:kern w:val="0"/>
      <w:lang w:eastAsia="it-IT"/>
      <w14:ligatures w14:val="none"/>
    </w:rPr>
  </w:style>
  <w:style w:type="paragraph" w:styleId="Titolo1">
    <w:name w:val="heading 1"/>
    <w:basedOn w:val="Normale"/>
    <w:next w:val="Normale"/>
    <w:link w:val="Titolo1Carattere"/>
    <w:uiPriority w:val="9"/>
    <w:qFormat/>
    <w:rsid w:val="009E45CA"/>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9E45CA"/>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9E45CA"/>
    <w:pPr>
      <w:keepNext/>
      <w:keepLines/>
      <w:spacing w:before="280" w:after="80"/>
      <w:outlineLvl w:val="2"/>
    </w:pPr>
    <w:rPr>
      <w:b/>
      <w:sz w:val="28"/>
      <w:szCs w:val="28"/>
    </w:rPr>
  </w:style>
  <w:style w:type="paragraph" w:styleId="Titolo4">
    <w:name w:val="heading 4"/>
    <w:basedOn w:val="Normale"/>
    <w:link w:val="Titolo4Carattere"/>
    <w:uiPriority w:val="9"/>
    <w:semiHidden/>
    <w:unhideWhenUsed/>
    <w:qFormat/>
    <w:rsid w:val="009E45CA"/>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Titolo5">
    <w:name w:val="heading 5"/>
    <w:basedOn w:val="Normale"/>
    <w:next w:val="Normale"/>
    <w:link w:val="Titolo5Carattere"/>
    <w:uiPriority w:val="9"/>
    <w:semiHidden/>
    <w:unhideWhenUsed/>
    <w:qFormat/>
    <w:rsid w:val="009E45CA"/>
    <w:pPr>
      <w:keepNext/>
      <w:keepLines/>
      <w:spacing w:before="220" w:after="40"/>
      <w:outlineLvl w:val="4"/>
    </w:pPr>
    <w:rPr>
      <w:b/>
    </w:rPr>
  </w:style>
  <w:style w:type="paragraph" w:styleId="Titolo6">
    <w:name w:val="heading 6"/>
    <w:basedOn w:val="Normale"/>
    <w:next w:val="Normale"/>
    <w:link w:val="Titolo6Carattere"/>
    <w:uiPriority w:val="9"/>
    <w:semiHidden/>
    <w:unhideWhenUsed/>
    <w:qFormat/>
    <w:rsid w:val="009E45CA"/>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E45CA"/>
    <w:rPr>
      <w:rFonts w:ascii="Calibri" w:eastAsia="Calibri" w:hAnsi="Calibri" w:cs="Calibri"/>
      <w:b/>
      <w:kern w:val="0"/>
      <w:sz w:val="48"/>
      <w:szCs w:val="48"/>
      <w:lang w:eastAsia="it-IT"/>
      <w14:ligatures w14:val="none"/>
    </w:rPr>
  </w:style>
  <w:style w:type="character" w:customStyle="1" w:styleId="Titolo2Carattere">
    <w:name w:val="Titolo 2 Carattere"/>
    <w:basedOn w:val="Carpredefinitoparagrafo"/>
    <w:link w:val="Titolo2"/>
    <w:uiPriority w:val="9"/>
    <w:semiHidden/>
    <w:rsid w:val="009E45CA"/>
    <w:rPr>
      <w:rFonts w:ascii="Calibri" w:eastAsia="Calibri" w:hAnsi="Calibri" w:cs="Calibri"/>
      <w:b/>
      <w:kern w:val="0"/>
      <w:sz w:val="36"/>
      <w:szCs w:val="36"/>
      <w:lang w:eastAsia="it-IT"/>
      <w14:ligatures w14:val="none"/>
    </w:rPr>
  </w:style>
  <w:style w:type="character" w:customStyle="1" w:styleId="Titolo3Carattere">
    <w:name w:val="Titolo 3 Carattere"/>
    <w:basedOn w:val="Carpredefinitoparagrafo"/>
    <w:link w:val="Titolo3"/>
    <w:uiPriority w:val="9"/>
    <w:semiHidden/>
    <w:rsid w:val="009E45CA"/>
    <w:rPr>
      <w:rFonts w:ascii="Calibri" w:eastAsia="Calibri" w:hAnsi="Calibri" w:cs="Calibri"/>
      <w:b/>
      <w:kern w:val="0"/>
      <w:sz w:val="28"/>
      <w:szCs w:val="28"/>
      <w:lang w:eastAsia="it-IT"/>
      <w14:ligatures w14:val="none"/>
    </w:rPr>
  </w:style>
  <w:style w:type="character" w:customStyle="1" w:styleId="Titolo4Carattere">
    <w:name w:val="Titolo 4 Carattere"/>
    <w:basedOn w:val="Carpredefinitoparagrafo"/>
    <w:link w:val="Titolo4"/>
    <w:uiPriority w:val="9"/>
    <w:semiHidden/>
    <w:rsid w:val="009E45CA"/>
    <w:rPr>
      <w:rFonts w:ascii="Times New Roman" w:eastAsia="Times New Roman" w:hAnsi="Times New Roman" w:cs="Times New Roman"/>
      <w:b/>
      <w:bCs/>
      <w:kern w:val="0"/>
      <w:sz w:val="24"/>
      <w:szCs w:val="24"/>
      <w:lang w:eastAsia="it-IT"/>
      <w14:ligatures w14:val="none"/>
    </w:rPr>
  </w:style>
  <w:style w:type="character" w:customStyle="1" w:styleId="Titolo5Carattere">
    <w:name w:val="Titolo 5 Carattere"/>
    <w:basedOn w:val="Carpredefinitoparagrafo"/>
    <w:link w:val="Titolo5"/>
    <w:uiPriority w:val="9"/>
    <w:semiHidden/>
    <w:rsid w:val="009E45CA"/>
    <w:rPr>
      <w:rFonts w:ascii="Calibri" w:eastAsia="Calibri" w:hAnsi="Calibri" w:cs="Calibri"/>
      <w:b/>
      <w:kern w:val="0"/>
      <w:lang w:eastAsia="it-IT"/>
      <w14:ligatures w14:val="none"/>
    </w:rPr>
  </w:style>
  <w:style w:type="character" w:customStyle="1" w:styleId="Titolo6Carattere">
    <w:name w:val="Titolo 6 Carattere"/>
    <w:basedOn w:val="Carpredefinitoparagrafo"/>
    <w:link w:val="Titolo6"/>
    <w:uiPriority w:val="9"/>
    <w:semiHidden/>
    <w:rsid w:val="009E45CA"/>
    <w:rPr>
      <w:rFonts w:ascii="Calibri" w:eastAsia="Calibri" w:hAnsi="Calibri" w:cs="Calibri"/>
      <w:b/>
      <w:kern w:val="0"/>
      <w:sz w:val="20"/>
      <w:szCs w:val="20"/>
      <w:lang w:eastAsia="it-IT"/>
      <w14:ligatures w14:val="none"/>
    </w:rPr>
  </w:style>
  <w:style w:type="table" w:customStyle="1" w:styleId="TableNormal">
    <w:name w:val="Table Normal"/>
    <w:rsid w:val="009E45CA"/>
    <w:rPr>
      <w:rFonts w:ascii="Calibri" w:eastAsia="Calibri" w:hAnsi="Calibri" w:cs="Calibri"/>
      <w:kern w:val="0"/>
      <w:lang w:eastAsia="it-IT"/>
      <w14:ligatures w14:val="none"/>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9E45CA"/>
    <w:pPr>
      <w:keepNext/>
      <w:keepLines/>
      <w:spacing w:before="480" w:after="120"/>
    </w:pPr>
    <w:rPr>
      <w:b/>
      <w:sz w:val="72"/>
      <w:szCs w:val="72"/>
    </w:rPr>
  </w:style>
  <w:style w:type="character" w:customStyle="1" w:styleId="TitoloCarattere">
    <w:name w:val="Titolo Carattere"/>
    <w:basedOn w:val="Carpredefinitoparagrafo"/>
    <w:link w:val="Titolo"/>
    <w:uiPriority w:val="10"/>
    <w:rsid w:val="009E45CA"/>
    <w:rPr>
      <w:rFonts w:ascii="Calibri" w:eastAsia="Calibri" w:hAnsi="Calibri" w:cs="Calibri"/>
      <w:b/>
      <w:kern w:val="0"/>
      <w:sz w:val="72"/>
      <w:szCs w:val="72"/>
      <w:lang w:eastAsia="it-IT"/>
      <w14:ligatures w14:val="none"/>
    </w:rPr>
  </w:style>
  <w:style w:type="table" w:styleId="Grigliatabella">
    <w:name w:val="Table Grid"/>
    <w:basedOn w:val="Tabellanormale"/>
    <w:uiPriority w:val="39"/>
    <w:rsid w:val="009E45CA"/>
    <w:pPr>
      <w:spacing w:after="0" w:line="240" w:lineRule="auto"/>
    </w:pPr>
    <w:rPr>
      <w:rFonts w:ascii="Calibri" w:eastAsia="Calibri" w:hAnsi="Calibri" w:cs="Calibri"/>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Carpredefinitoparagrafo"/>
    <w:rsid w:val="009E45CA"/>
  </w:style>
  <w:style w:type="paragraph" w:styleId="NormaleWeb">
    <w:name w:val="Normal (Web)"/>
    <w:basedOn w:val="Normale"/>
    <w:uiPriority w:val="99"/>
    <w:semiHidden/>
    <w:unhideWhenUsed/>
    <w:rsid w:val="009E45CA"/>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9E45CA"/>
    <w:rPr>
      <w:color w:val="0000FF"/>
      <w:u w:val="single"/>
    </w:rPr>
  </w:style>
  <w:style w:type="paragraph" w:styleId="Paragrafoelenco">
    <w:name w:val="List Paragraph"/>
    <w:basedOn w:val="Normale"/>
    <w:uiPriority w:val="34"/>
    <w:qFormat/>
    <w:rsid w:val="009E45CA"/>
    <w:pPr>
      <w:ind w:left="720"/>
      <w:contextualSpacing/>
    </w:pPr>
  </w:style>
  <w:style w:type="paragraph" w:styleId="Sottotitolo">
    <w:name w:val="Subtitle"/>
    <w:basedOn w:val="Normale"/>
    <w:next w:val="Normale"/>
    <w:link w:val="SottotitoloCarattere"/>
    <w:uiPriority w:val="11"/>
    <w:qFormat/>
    <w:rsid w:val="009E45CA"/>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9E45CA"/>
    <w:rPr>
      <w:rFonts w:ascii="Georgia" w:eastAsia="Georgia" w:hAnsi="Georgia" w:cs="Georgia"/>
      <w:i/>
      <w:color w:val="666666"/>
      <w:kern w:val="0"/>
      <w:sz w:val="48"/>
      <w:szCs w:val="48"/>
      <w:lang w:eastAsia="it-IT"/>
      <w14:ligatures w14:val="none"/>
    </w:rPr>
  </w:style>
  <w:style w:type="paragraph" w:styleId="Testocommento">
    <w:name w:val="annotation text"/>
    <w:basedOn w:val="Normale"/>
    <w:link w:val="TestocommentoCarattere"/>
    <w:uiPriority w:val="99"/>
    <w:unhideWhenUsed/>
    <w:rsid w:val="009E45CA"/>
    <w:pPr>
      <w:spacing w:line="240" w:lineRule="auto"/>
    </w:pPr>
    <w:rPr>
      <w:rFonts w:asciiTheme="minorHAnsi" w:eastAsiaTheme="minorEastAsia" w:hAnsiTheme="minorHAnsi" w:cstheme="minorBidi"/>
      <w:sz w:val="20"/>
      <w:szCs w:val="20"/>
      <w:lang w:val="en-AU" w:eastAsia="zh-CN"/>
    </w:rPr>
  </w:style>
  <w:style w:type="character" w:customStyle="1" w:styleId="TestocommentoCarattere">
    <w:name w:val="Testo commento Carattere"/>
    <w:basedOn w:val="Carpredefinitoparagrafo"/>
    <w:link w:val="Testocommento"/>
    <w:uiPriority w:val="99"/>
    <w:rsid w:val="009E45CA"/>
    <w:rPr>
      <w:rFonts w:eastAsiaTheme="minorEastAsia"/>
      <w:kern w:val="0"/>
      <w:sz w:val="20"/>
      <w:szCs w:val="20"/>
      <w:lang w:val="en-AU" w:eastAsia="zh-CN"/>
      <w14:ligatures w14:val="none"/>
    </w:rPr>
  </w:style>
  <w:style w:type="character" w:styleId="Collegamentovisitato">
    <w:name w:val="FollowedHyperlink"/>
    <w:basedOn w:val="Carpredefinitoparagrafo"/>
    <w:uiPriority w:val="99"/>
    <w:semiHidden/>
    <w:unhideWhenUsed/>
    <w:rsid w:val="009E45CA"/>
    <w:rPr>
      <w:color w:val="954F72"/>
      <w:u w:val="single"/>
    </w:rPr>
  </w:style>
  <w:style w:type="paragraph" w:customStyle="1" w:styleId="msonormal0">
    <w:name w:val="msonormal"/>
    <w:basedOn w:val="Normale"/>
    <w:rsid w:val="009E45CA"/>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Nessunaspaziatura">
    <w:name w:val="No Spacing"/>
    <w:uiPriority w:val="1"/>
    <w:qFormat/>
    <w:rsid w:val="009E45CA"/>
    <w:pPr>
      <w:spacing w:after="0" w:line="240" w:lineRule="auto"/>
    </w:pPr>
    <w:rPr>
      <w:rFonts w:ascii="Calibri" w:eastAsia="Calibri" w:hAnsi="Calibri" w:cs="Calibri"/>
      <w:kern w:val="0"/>
      <w:lang w:val="en-GB" w:eastAsia="it-IT"/>
      <w14:ligatures w14:val="none"/>
    </w:rPr>
  </w:style>
  <w:style w:type="paragraph" w:styleId="Bibliografia">
    <w:name w:val="Bibliography"/>
    <w:basedOn w:val="Normale"/>
    <w:next w:val="Normale"/>
    <w:uiPriority w:val="37"/>
    <w:unhideWhenUsed/>
    <w:rsid w:val="009E45CA"/>
    <w:pPr>
      <w:tabs>
        <w:tab w:val="left" w:pos="264"/>
      </w:tabs>
      <w:spacing w:after="240" w:line="240" w:lineRule="auto"/>
      <w:ind w:left="264" w:hanging="264"/>
    </w:pPr>
  </w:style>
  <w:style w:type="paragraph" w:styleId="Revisione">
    <w:name w:val="Revision"/>
    <w:hidden/>
    <w:uiPriority w:val="99"/>
    <w:semiHidden/>
    <w:rsid w:val="009E45CA"/>
    <w:pPr>
      <w:spacing w:after="0"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5851</Words>
  <Characters>261354</Characters>
  <Application>Microsoft Office Word</Application>
  <DocSecurity>0</DocSecurity>
  <Lines>2177</Lines>
  <Paragraphs>613</Paragraphs>
  <ScaleCrop>false</ScaleCrop>
  <Company/>
  <LinksUpToDate>false</LinksUpToDate>
  <CharactersWithSpaces>30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Fassio</dc:creator>
  <cp:keywords/>
  <dc:description/>
  <cp:lastModifiedBy>Federico Fassio</cp:lastModifiedBy>
  <cp:revision>3</cp:revision>
  <dcterms:created xsi:type="dcterms:W3CDTF">2023-09-27T07:22:00Z</dcterms:created>
  <dcterms:modified xsi:type="dcterms:W3CDTF">2023-10-04T07:20:00Z</dcterms:modified>
</cp:coreProperties>
</file>